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458A0" w14:textId="77777777" w:rsidR="00C06EE5" w:rsidRPr="00AC3AB0" w:rsidRDefault="00C06EE5" w:rsidP="00C06EE5">
      <w:pPr>
        <w:pStyle w:val="SupplementaryMaterial"/>
        <w:rPr>
          <w:i w:val="0"/>
          <w:iCs/>
          <w:sz w:val="24"/>
          <w:szCs w:val="24"/>
        </w:rPr>
      </w:pPr>
      <w:r w:rsidRPr="00AC3AB0">
        <w:rPr>
          <w:i w:val="0"/>
          <w:iCs/>
          <w:sz w:val="24"/>
          <w:szCs w:val="24"/>
        </w:rPr>
        <w:t>Supplementary Material</w:t>
      </w:r>
    </w:p>
    <w:p w14:paraId="60C8CAEA" w14:textId="77777777" w:rsidR="00C06EE5" w:rsidRPr="00B415BF" w:rsidRDefault="00C06EE5" w:rsidP="00C06EE5">
      <w:pPr>
        <w:pStyle w:val="Beschriftung"/>
        <w:rPr>
          <w:b w:val="0"/>
          <w:bCs w:val="0"/>
          <w:i/>
          <w:iCs/>
          <w:sz w:val="22"/>
          <w:szCs w:val="22"/>
        </w:rPr>
      </w:pPr>
      <w:r w:rsidRPr="007065AF">
        <w:rPr>
          <w:sz w:val="22"/>
          <w:szCs w:val="22"/>
        </w:rPr>
        <w:t>Supplementary Material</w:t>
      </w:r>
      <w:r>
        <w:rPr>
          <w:sz w:val="22"/>
          <w:szCs w:val="22"/>
        </w:rPr>
        <w:t xml:space="preserve"> A</w:t>
      </w:r>
    </w:p>
    <w:p w14:paraId="121D5637" w14:textId="77777777" w:rsidR="00C06EE5" w:rsidRPr="00B415BF" w:rsidRDefault="00C06EE5" w:rsidP="00C06EE5">
      <w:pPr>
        <w:rPr>
          <w:rFonts w:cs="Times New Roman"/>
          <w:lang w:val="en-GB"/>
        </w:rPr>
      </w:pPr>
      <w:r w:rsidRPr="00B415BF">
        <w:rPr>
          <w:rFonts w:cs="Times New Roman"/>
          <w:lang w:val="en-GB"/>
        </w:rPr>
        <w:t xml:space="preserve">Parameter set for the multilevel </w:t>
      </w:r>
      <w:r>
        <w:rPr>
          <w:rFonts w:cs="Times New Roman"/>
          <w:lang w:val="en-GB"/>
        </w:rPr>
        <w:t>models with binary cycle classification.</w:t>
      </w:r>
    </w:p>
    <w:tbl>
      <w:tblPr>
        <w:tblStyle w:val="Tabellenraster1"/>
        <w:tblW w:w="5060" w:type="pct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"/>
        <w:gridCol w:w="2111"/>
        <w:gridCol w:w="1069"/>
        <w:gridCol w:w="1379"/>
        <w:gridCol w:w="1508"/>
        <w:gridCol w:w="1850"/>
        <w:gridCol w:w="1864"/>
      </w:tblGrid>
      <w:tr w:rsidR="00C06EE5" w:rsidRPr="00C06EE5" w14:paraId="0B57AE94" w14:textId="77777777" w:rsidTr="00873F7C">
        <w:trPr>
          <w:gridBefore w:val="1"/>
          <w:wBefore w:w="57" w:type="pct"/>
          <w:tblHeader/>
        </w:trPr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</w:tcPr>
          <w:p w14:paraId="7A639A08" w14:textId="77777777" w:rsidR="00C06EE5" w:rsidRPr="00C06EE5" w:rsidRDefault="00C06EE5" w:rsidP="00C06EE5">
            <w:pPr>
              <w:spacing w:before="0" w:after="0"/>
              <w:jc w:val="both"/>
              <w:rPr>
                <w:rFonts w:eastAsia="Aptos"/>
                <w:b/>
                <w:bCs/>
                <w:sz w:val="22"/>
                <w:lang w:val="en-GB"/>
              </w:rPr>
            </w:pPr>
            <w:bookmarkStart w:id="0" w:name="_Hlk203051307"/>
            <w:r w:rsidRPr="00C06EE5">
              <w:rPr>
                <w:rFonts w:eastAsia="Aptos"/>
                <w:b/>
                <w:bCs/>
                <w:sz w:val="22"/>
                <w:lang w:val="en-GB"/>
              </w:rPr>
              <w:t>Outcome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5A19222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i/>
                <w:iCs/>
                <w:sz w:val="22"/>
                <w:lang w:val="en-GB"/>
              </w:rPr>
            </w:pPr>
            <w:r w:rsidRPr="00C06EE5">
              <w:rPr>
                <w:rFonts w:eastAsia="Aptos"/>
                <w:b/>
                <w:bCs/>
                <w:i/>
                <w:iCs/>
                <w:sz w:val="22"/>
                <w:lang w:val="en-GB"/>
              </w:rPr>
              <w:t>B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114159E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i/>
                <w:iCs/>
                <w:sz w:val="22"/>
                <w:lang w:val="en-GB"/>
              </w:rPr>
            </w:pPr>
            <w:r w:rsidRPr="00C06EE5">
              <w:rPr>
                <w:rFonts w:eastAsia="Aptos"/>
                <w:b/>
                <w:bCs/>
                <w:i/>
                <w:iCs/>
                <w:sz w:val="22"/>
                <w:lang w:val="en-GB"/>
              </w:rPr>
              <w:t>SE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13223A2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i/>
                <w:iCs/>
                <w:sz w:val="20"/>
                <w:lang w:val="en-GB"/>
              </w:rPr>
            </w:pPr>
            <w:r w:rsidRPr="00C06EE5">
              <w:rPr>
                <w:rFonts w:eastAsia="Aptos"/>
                <w:b/>
                <w:bCs/>
                <w:i/>
                <w:iCs/>
                <w:sz w:val="20"/>
                <w:lang w:val="en-GB"/>
              </w:rPr>
              <w:t>t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</w:tcPr>
          <w:p w14:paraId="231C9D3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2"/>
                <w:lang w:val="en-GB"/>
              </w:rPr>
            </w:pPr>
            <w:r w:rsidRPr="00C06EE5">
              <w:rPr>
                <w:rFonts w:eastAsia="Aptos"/>
                <w:b/>
                <w:bCs/>
                <w:sz w:val="22"/>
                <w:lang w:val="en-GB"/>
              </w:rPr>
              <w:t>(df)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1BC90F2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i/>
                <w:iCs/>
                <w:sz w:val="22"/>
                <w:lang w:val="en-GB"/>
              </w:rPr>
            </w:pPr>
            <w:r w:rsidRPr="00C06EE5">
              <w:rPr>
                <w:rFonts w:eastAsia="Aptos"/>
                <w:b/>
                <w:bCs/>
                <w:i/>
                <w:iCs/>
                <w:sz w:val="22"/>
                <w:lang w:val="en-GB"/>
              </w:rPr>
              <w:t>p</w:t>
            </w:r>
          </w:p>
        </w:tc>
      </w:tr>
      <w:bookmarkEnd w:id="0"/>
      <w:tr w:rsidR="00C06EE5" w:rsidRPr="00C06EE5" w14:paraId="4E60AE82" w14:textId="77777777" w:rsidTr="00214372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98FD80F" w14:textId="63EF90B7" w:rsidR="00C06EE5" w:rsidRPr="00C06EE5" w:rsidRDefault="00873F7C" w:rsidP="00C06EE5">
            <w:pPr>
              <w:spacing w:before="0" w:after="0"/>
              <w:rPr>
                <w:rFonts w:eastAsia="Aptos"/>
                <w:b/>
                <w:bCs/>
                <w:sz w:val="20"/>
                <w:lang w:val="en-GB"/>
              </w:rPr>
            </w:pPr>
            <w:r>
              <w:rPr>
                <w:rFonts w:eastAsia="Aptos"/>
                <w:b/>
                <w:bCs/>
                <w:sz w:val="20"/>
                <w:lang w:val="en-GB"/>
              </w:rPr>
              <w:t xml:space="preserve">Sleep Quality </w:t>
            </w:r>
          </w:p>
        </w:tc>
      </w:tr>
      <w:tr w:rsidR="00873F7C" w:rsidRPr="00C06EE5" w14:paraId="32A5324A" w14:textId="77777777" w:rsidTr="00873F7C">
        <w:tc>
          <w:tcPr>
            <w:tcW w:w="1124" w:type="pct"/>
            <w:gridSpan w:val="2"/>
            <w:tcBorders>
              <w:top w:val="single" w:sz="4" w:space="0" w:color="auto"/>
              <w:bottom w:val="nil"/>
            </w:tcBorders>
          </w:tcPr>
          <w:p w14:paraId="6E13A31D" w14:textId="03E79E26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Intercept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14:paraId="02659357" w14:textId="6B43FE8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</w:rPr>
              <w:t>1.47</w:t>
            </w:r>
            <w:r w:rsidR="003E5C30">
              <w:rPr>
                <w:rFonts w:eastAsia="Aptos"/>
                <w:sz w:val="20"/>
              </w:rPr>
              <w:t>8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14:paraId="0DD21134" w14:textId="5F3FB4E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3E5C30">
              <w:rPr>
                <w:rFonts w:eastAsia="Aptos"/>
                <w:sz w:val="20"/>
                <w:lang w:val="en-GB"/>
              </w:rPr>
              <w:t>036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4EEAABE5" w14:textId="6F084701" w:rsidR="00873F7C" w:rsidRPr="00C06EE5" w:rsidRDefault="00B043FD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41.135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</w:tcPr>
          <w:p w14:paraId="1BD13CEC" w14:textId="7107741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 xml:space="preserve">(1, </w:t>
            </w:r>
            <w:r w:rsidR="00B043FD">
              <w:rPr>
                <w:rFonts w:eastAsia="Aptos"/>
                <w:sz w:val="20"/>
                <w:lang w:val="en-GB"/>
              </w:rPr>
              <w:t>4.734</w:t>
            </w:r>
            <w:r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451ADD36" w14:textId="05CB7AD9" w:rsidR="00873F7C" w:rsidRPr="00873F7C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873F7C">
              <w:rPr>
                <w:rFonts w:eastAsia="Aptos"/>
                <w:b/>
                <w:bCs/>
                <w:sz w:val="20"/>
                <w:lang w:val="en-GB"/>
              </w:rPr>
              <w:t>&lt; .001</w:t>
            </w:r>
          </w:p>
        </w:tc>
      </w:tr>
      <w:tr w:rsidR="00873F7C" w:rsidRPr="00C06EE5" w14:paraId="005B7364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06871A47" w14:textId="67AAC416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g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0807BDA9" w14:textId="7B4B659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0E019F">
              <w:rPr>
                <w:rFonts w:eastAsia="Aptos"/>
                <w:sz w:val="20"/>
                <w:lang w:val="en-GB"/>
              </w:rPr>
              <w:t>06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C03A1C9" w14:textId="5F675E3A" w:rsidR="00873F7C" w:rsidRPr="00C06EE5" w:rsidRDefault="000E019F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008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22626800" w14:textId="21A8E78D" w:rsidR="00873F7C" w:rsidRPr="00C06EE5" w:rsidRDefault="000E019F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726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43C8285" w14:textId="7D77FE6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 xml:space="preserve">(1, </w:t>
            </w:r>
            <w:r w:rsidR="000E019F">
              <w:rPr>
                <w:rFonts w:eastAsia="Aptos"/>
                <w:sz w:val="20"/>
                <w:lang w:val="en-GB"/>
              </w:rPr>
              <w:t>4.856</w:t>
            </w:r>
            <w:r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1067FCD7" w14:textId="429C58D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.</w:t>
            </w:r>
            <w:r w:rsidR="000603A8">
              <w:rPr>
                <w:rFonts w:eastAsia="Aptos"/>
                <w:sz w:val="20"/>
                <w:lang w:val="en-GB"/>
              </w:rPr>
              <w:t>501</w:t>
            </w:r>
          </w:p>
        </w:tc>
      </w:tr>
      <w:tr w:rsidR="00873F7C" w:rsidRPr="00C06EE5" w14:paraId="50116A86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4F66680B" w14:textId="1D31673F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SBQ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26B247FD" w14:textId="0D586BA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0</w:t>
            </w:r>
            <w:r w:rsidR="000603A8">
              <w:rPr>
                <w:rFonts w:eastAsia="Aptos"/>
                <w:sz w:val="20"/>
                <w:lang w:val="en-GB"/>
              </w:rPr>
              <w:t>0</w:t>
            </w:r>
            <w:r w:rsidR="009A3961">
              <w:rPr>
                <w:rFonts w:eastAsia="Aptos"/>
                <w:sz w:val="20"/>
                <w:lang w:val="en-GB"/>
              </w:rPr>
              <w:t>9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0807C8B" w14:textId="6B05F28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0603A8">
              <w:rPr>
                <w:rFonts w:eastAsia="Aptos"/>
                <w:sz w:val="20"/>
                <w:lang w:val="en-GB"/>
              </w:rPr>
              <w:t>06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7C36ACD8" w14:textId="550C6CC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5F1058">
              <w:rPr>
                <w:rFonts w:eastAsia="Aptos"/>
                <w:sz w:val="20"/>
                <w:lang w:val="en-GB"/>
              </w:rPr>
              <w:t>1.372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5891DE31" w14:textId="73CE6F2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 xml:space="preserve">(1, </w:t>
            </w:r>
            <w:r w:rsidR="005F1058">
              <w:rPr>
                <w:rFonts w:eastAsia="Aptos"/>
                <w:sz w:val="20"/>
                <w:lang w:val="en-GB"/>
              </w:rPr>
              <w:t>3.672</w:t>
            </w:r>
            <w:r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6F05E43A" w14:textId="440129FD" w:rsidR="00873F7C" w:rsidRPr="00C52FF4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52FF4">
              <w:rPr>
                <w:rFonts w:eastAsia="Aptos"/>
                <w:sz w:val="20"/>
                <w:lang w:val="en-GB"/>
              </w:rPr>
              <w:t>.</w:t>
            </w:r>
            <w:r w:rsidR="00C52FF4" w:rsidRPr="00C52FF4">
              <w:rPr>
                <w:rFonts w:eastAsia="Aptos"/>
                <w:sz w:val="20"/>
                <w:lang w:val="en-GB"/>
              </w:rPr>
              <w:t>249</w:t>
            </w:r>
          </w:p>
        </w:tc>
      </w:tr>
      <w:tr w:rsidR="00873F7C" w:rsidRPr="00C06EE5" w14:paraId="75CE10E8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47306E6C" w14:textId="0B529AE8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Si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2808F39C" w14:textId="0A416ED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00</w:t>
            </w:r>
            <w:r w:rsidR="00186774">
              <w:rPr>
                <w:rFonts w:eastAsia="Aptos"/>
                <w:sz w:val="20"/>
                <w:lang w:val="en-GB"/>
              </w:rPr>
              <w:t>9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A76815C" w14:textId="74D236A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9722E5">
              <w:rPr>
                <w:rFonts w:eastAsia="Aptos"/>
                <w:sz w:val="20"/>
                <w:lang w:val="en-GB"/>
              </w:rPr>
              <w:t>03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2F4D9086" w14:textId="2E0A69F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9722E5">
              <w:rPr>
                <w:rFonts w:eastAsia="Aptos"/>
                <w:sz w:val="20"/>
                <w:lang w:val="en-GB"/>
              </w:rPr>
              <w:t>2.789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4DAE1FF3" w14:textId="1647164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 xml:space="preserve">(1, </w:t>
            </w:r>
            <w:r w:rsidR="001E2689">
              <w:rPr>
                <w:rFonts w:eastAsia="Aptos"/>
                <w:sz w:val="20"/>
                <w:lang w:val="en-GB"/>
              </w:rPr>
              <w:t>4.146</w:t>
            </w:r>
            <w:r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2C0C7AC1" w14:textId="421DD2C7" w:rsidR="00873F7C" w:rsidRPr="00FC2F88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FC2F88">
              <w:rPr>
                <w:rFonts w:eastAsia="Aptos"/>
                <w:b/>
                <w:bCs/>
                <w:sz w:val="20"/>
                <w:lang w:val="en-GB"/>
              </w:rPr>
              <w:t>.</w:t>
            </w:r>
            <w:r w:rsidR="001E2689" w:rsidRPr="00FC2F88">
              <w:rPr>
                <w:rFonts w:eastAsia="Aptos"/>
                <w:b/>
                <w:bCs/>
                <w:sz w:val="20"/>
                <w:lang w:val="en-GB"/>
              </w:rPr>
              <w:t>0</w:t>
            </w:r>
            <w:r w:rsidR="00FC2F88" w:rsidRPr="00FC2F88">
              <w:rPr>
                <w:rFonts w:eastAsia="Aptos"/>
                <w:b/>
                <w:bCs/>
                <w:sz w:val="20"/>
                <w:lang w:val="en-GB"/>
              </w:rPr>
              <w:t>47</w:t>
            </w:r>
          </w:p>
        </w:tc>
      </w:tr>
      <w:tr w:rsidR="00873F7C" w:rsidRPr="00C06EE5" w14:paraId="221BC905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7D6B8977" w14:textId="7B0D608A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enstruation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21859DBB" w14:textId="6151E90E" w:rsidR="00873F7C" w:rsidRPr="00C06EE5" w:rsidRDefault="005F1058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0</w:t>
            </w:r>
            <w:r w:rsidR="00320B42">
              <w:rPr>
                <w:rFonts w:eastAsia="Aptos"/>
                <w:sz w:val="20"/>
                <w:lang w:val="en-GB"/>
              </w:rPr>
              <w:t>0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E00E062" w14:textId="1DA56434" w:rsidR="00873F7C" w:rsidRPr="00C06EE5" w:rsidRDefault="007409E9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00</w:t>
            </w:r>
            <w:r w:rsidR="00037377">
              <w:rPr>
                <w:rFonts w:eastAsia="Aptos"/>
                <w:sz w:val="20"/>
                <w:lang w:val="en-GB"/>
              </w:rPr>
              <w:t>6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22ACD417" w14:textId="1C7620E0" w:rsidR="00873F7C" w:rsidRPr="00C06EE5" w:rsidRDefault="00037377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076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5B512A94" w14:textId="1AEFA83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 xml:space="preserve">(1, </w:t>
            </w:r>
            <w:r w:rsidR="00623128">
              <w:rPr>
                <w:rFonts w:eastAsia="Aptos"/>
                <w:sz w:val="20"/>
                <w:lang w:val="en-GB"/>
              </w:rPr>
              <w:t>339.00</w:t>
            </w:r>
            <w:r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53DB60C2" w14:textId="00115A7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.</w:t>
            </w:r>
            <w:r w:rsidR="004D380D">
              <w:rPr>
                <w:rFonts w:eastAsia="Aptos"/>
                <w:sz w:val="20"/>
                <w:lang w:val="en-GB"/>
              </w:rPr>
              <w:t>939</w:t>
            </w:r>
          </w:p>
        </w:tc>
      </w:tr>
      <w:tr w:rsidR="00873F7C" w:rsidRPr="00C06EE5" w14:paraId="7513366E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1EFB96CA" w14:textId="4B3D790E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Heaviness of Bleeding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34D49249" w14:textId="451C5B0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2F5DCF">
              <w:rPr>
                <w:rFonts w:eastAsia="Aptos"/>
                <w:sz w:val="20"/>
                <w:lang w:val="en-GB"/>
              </w:rPr>
              <w:t>27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9FCB842" w14:textId="7444B441" w:rsidR="00873F7C" w:rsidRPr="00C06EE5" w:rsidRDefault="00617C6D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023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4F35AF97" w14:textId="2D8E09A0" w:rsidR="00873F7C" w:rsidRPr="00C06EE5" w:rsidRDefault="00617C6D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.184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599E181C" w14:textId="5830415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 xml:space="preserve">(1, </w:t>
            </w:r>
            <w:r w:rsidR="00617C6D">
              <w:rPr>
                <w:rFonts w:eastAsia="Aptos"/>
                <w:sz w:val="20"/>
                <w:lang w:val="en-GB"/>
              </w:rPr>
              <w:t>338.70</w:t>
            </w:r>
            <w:r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210FC55D" w14:textId="59343E2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.</w:t>
            </w:r>
            <w:r w:rsidR="00BC6707">
              <w:rPr>
                <w:rFonts w:eastAsia="Aptos"/>
                <w:sz w:val="20"/>
                <w:lang w:val="en-GB"/>
              </w:rPr>
              <w:t>237</w:t>
            </w:r>
          </w:p>
        </w:tc>
      </w:tr>
      <w:tr w:rsidR="00873F7C" w:rsidRPr="00C06EE5" w14:paraId="0DF1D4F3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7D1C1C42" w14:textId="1059EFB9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Number of Symptoms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3A750B62" w14:textId="56154A4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0</w:t>
            </w:r>
            <w:r w:rsidR="00CF613A">
              <w:rPr>
                <w:rFonts w:eastAsia="Aptos"/>
                <w:sz w:val="20"/>
                <w:lang w:val="en-GB"/>
              </w:rPr>
              <w:t>03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7428EBC" w14:textId="1AFFA5E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CF613A">
              <w:rPr>
                <w:rFonts w:eastAsia="Aptos"/>
                <w:sz w:val="20"/>
                <w:lang w:val="en-GB"/>
              </w:rPr>
              <w:t>09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0F6A9DDD" w14:textId="1F5A62C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173E45">
              <w:rPr>
                <w:rFonts w:eastAsia="Aptos"/>
                <w:sz w:val="20"/>
                <w:lang w:val="en-GB"/>
              </w:rPr>
              <w:t>3.194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0836D96A" w14:textId="4EC555B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 xml:space="preserve">(1, </w:t>
            </w:r>
            <w:r w:rsidR="00173E45">
              <w:rPr>
                <w:rFonts w:eastAsia="Aptos"/>
                <w:sz w:val="20"/>
                <w:lang w:val="en-GB"/>
              </w:rPr>
              <w:t>334.90</w:t>
            </w:r>
            <w:r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3B3F7ED7" w14:textId="7872E880" w:rsidR="00873F7C" w:rsidRPr="00873F7C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873F7C">
              <w:rPr>
                <w:rFonts w:eastAsia="Aptos"/>
                <w:b/>
                <w:bCs/>
                <w:sz w:val="20"/>
                <w:lang w:val="en-GB"/>
              </w:rPr>
              <w:t>.00</w:t>
            </w:r>
            <w:r w:rsidR="00BC6707">
              <w:rPr>
                <w:rFonts w:eastAsia="Aptos"/>
                <w:b/>
                <w:bCs/>
                <w:sz w:val="20"/>
                <w:lang w:val="en-GB"/>
              </w:rPr>
              <w:t>2</w:t>
            </w:r>
          </w:p>
        </w:tc>
      </w:tr>
      <w:tr w:rsidR="00873F7C" w:rsidRPr="00C06EE5" w14:paraId="20FD4D14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118335C3" w14:textId="654E3351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sRP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1B23841" w14:textId="3B7FFD0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0</w:t>
            </w:r>
            <w:r w:rsidR="00CA5571">
              <w:rPr>
                <w:rFonts w:eastAsia="Aptos"/>
                <w:sz w:val="20"/>
                <w:lang w:val="en-GB"/>
              </w:rPr>
              <w:t>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D24FB37" w14:textId="5646A5F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0</w:t>
            </w:r>
            <w:r w:rsidR="004F2FD0">
              <w:rPr>
                <w:rFonts w:eastAsia="Aptos"/>
                <w:sz w:val="20"/>
                <w:lang w:val="en-GB"/>
              </w:rPr>
              <w:t>3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6EC65281" w14:textId="101B8B2A" w:rsidR="00873F7C" w:rsidRPr="00C06EE5" w:rsidRDefault="004F2FD0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244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495823C9" w14:textId="0991D6D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 xml:space="preserve">(1, </w:t>
            </w:r>
            <w:r w:rsidR="004F2FD0">
              <w:rPr>
                <w:rFonts w:eastAsia="Aptos"/>
                <w:sz w:val="20"/>
                <w:lang w:val="en-GB"/>
              </w:rPr>
              <w:t>336.90</w:t>
            </w:r>
            <w:r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5561B8D9" w14:textId="56D6CBC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.</w:t>
            </w:r>
            <w:r w:rsidR="004F2FD0">
              <w:rPr>
                <w:rFonts w:eastAsia="Aptos"/>
                <w:sz w:val="20"/>
                <w:lang w:val="en-GB"/>
              </w:rPr>
              <w:t>807</w:t>
            </w:r>
          </w:p>
        </w:tc>
      </w:tr>
      <w:tr w:rsidR="00873F7C" w:rsidRPr="00C06EE5" w14:paraId="2093233B" w14:textId="77777777" w:rsidTr="00214372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082AF7D" w14:textId="51982CD6" w:rsidR="00873F7C" w:rsidRPr="00C06EE5" w:rsidRDefault="00873F7C" w:rsidP="00873F7C">
            <w:pPr>
              <w:spacing w:before="0" w:after="0"/>
              <w:rPr>
                <w:rFonts w:eastAsia="Aptos"/>
                <w:b/>
                <w:bCs/>
                <w:sz w:val="20"/>
                <w:lang w:val="en-GB"/>
              </w:rPr>
            </w:pPr>
            <w:r>
              <w:rPr>
                <w:rFonts w:eastAsia="Aptos"/>
                <w:b/>
                <w:bCs/>
                <w:sz w:val="20"/>
                <w:lang w:val="en-GB"/>
              </w:rPr>
              <w:t>Restful Sleep</w:t>
            </w:r>
          </w:p>
        </w:tc>
      </w:tr>
      <w:tr w:rsidR="00873F7C" w:rsidRPr="00C06EE5" w14:paraId="2DA04903" w14:textId="77777777" w:rsidTr="00873F7C">
        <w:tc>
          <w:tcPr>
            <w:tcW w:w="1124" w:type="pct"/>
            <w:gridSpan w:val="2"/>
            <w:tcBorders>
              <w:top w:val="single" w:sz="4" w:space="0" w:color="auto"/>
              <w:bottom w:val="nil"/>
            </w:tcBorders>
          </w:tcPr>
          <w:p w14:paraId="47BB5996" w14:textId="7905A8DA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Intercept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14:paraId="7968B072" w14:textId="192A256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3.</w:t>
            </w:r>
            <w:r w:rsidR="007E35DC">
              <w:rPr>
                <w:rFonts w:eastAsia="Aptos"/>
                <w:sz w:val="20"/>
                <w:lang w:val="en-GB"/>
              </w:rPr>
              <w:t>246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14:paraId="40460744" w14:textId="4E4ADE1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0862E1">
              <w:rPr>
                <w:rFonts w:eastAsia="Aptos"/>
                <w:sz w:val="20"/>
                <w:lang w:val="en-GB"/>
              </w:rPr>
              <w:t>097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59918D4C" w14:textId="605D0D8E" w:rsidR="00873F7C" w:rsidRPr="00C06EE5" w:rsidRDefault="000862E1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33.195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</w:tcPr>
          <w:p w14:paraId="3FE69565" w14:textId="2CE622D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D34850">
              <w:rPr>
                <w:rFonts w:eastAsia="Aptos"/>
                <w:sz w:val="20"/>
                <w:lang w:val="en-GB"/>
              </w:rPr>
              <w:t>5.717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0BFE160B" w14:textId="6CAF946A" w:rsidR="00873F7C" w:rsidRPr="00AF0446" w:rsidRDefault="00AF0446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AF0446">
              <w:rPr>
                <w:rFonts w:eastAsia="Aptos"/>
                <w:b/>
                <w:bCs/>
                <w:sz w:val="20"/>
                <w:lang w:val="en-GB"/>
              </w:rPr>
              <w:t>&lt; .001</w:t>
            </w:r>
          </w:p>
        </w:tc>
      </w:tr>
      <w:tr w:rsidR="00873F7C" w:rsidRPr="00C06EE5" w14:paraId="19C4532D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791DC796" w14:textId="581B0D96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g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067EBAFC" w14:textId="7553B7AA" w:rsidR="00873F7C" w:rsidRPr="00C06EE5" w:rsidRDefault="007E35D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018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6D801D4" w14:textId="21CFD94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0862E1">
              <w:rPr>
                <w:rFonts w:eastAsia="Aptos"/>
                <w:sz w:val="20"/>
                <w:lang w:val="en-GB"/>
              </w:rPr>
              <w:t>23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67CB0944" w14:textId="2BD11D24" w:rsidR="00873F7C" w:rsidRPr="00C06EE5" w:rsidRDefault="000862E1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816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732F5B14" w14:textId="732B0A6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D34850">
              <w:rPr>
                <w:rFonts w:eastAsia="Aptos"/>
                <w:sz w:val="20"/>
                <w:lang w:val="en-GB"/>
              </w:rPr>
              <w:t>5.913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7AC60540" w14:textId="185F96A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AF0446">
              <w:rPr>
                <w:rFonts w:eastAsia="Aptos"/>
                <w:sz w:val="20"/>
                <w:lang w:val="en-GB"/>
              </w:rPr>
              <w:t>446</w:t>
            </w:r>
          </w:p>
        </w:tc>
      </w:tr>
      <w:tr w:rsidR="00873F7C" w:rsidRPr="00C06EE5" w14:paraId="1A45D09F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1BB7A09E" w14:textId="1BA15326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SBQ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E999ADF" w14:textId="48284C4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</w:t>
            </w:r>
            <w:r w:rsidR="007E35DC">
              <w:rPr>
                <w:rFonts w:eastAsia="Aptos"/>
                <w:sz w:val="20"/>
                <w:lang w:val="en-GB"/>
              </w:rPr>
              <w:t>.</w:t>
            </w:r>
            <w:r w:rsidR="000862E1">
              <w:rPr>
                <w:rFonts w:eastAsia="Aptos"/>
                <w:sz w:val="20"/>
                <w:lang w:val="en-GB"/>
              </w:rPr>
              <w:t>02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5D7562C" w14:textId="62B5A7A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0862E1">
              <w:rPr>
                <w:rFonts w:eastAsia="Aptos"/>
                <w:sz w:val="20"/>
                <w:lang w:val="en-GB"/>
              </w:rPr>
              <w:t>017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0111A4E3" w14:textId="000690C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1</w:t>
            </w:r>
            <w:r w:rsidR="000862E1">
              <w:rPr>
                <w:rFonts w:eastAsia="Aptos"/>
                <w:sz w:val="20"/>
                <w:lang w:val="en-GB"/>
              </w:rPr>
              <w:t>.435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1CEF5635" w14:textId="04CB973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AF0446">
              <w:rPr>
                <w:rFonts w:eastAsia="Aptos"/>
                <w:sz w:val="20"/>
                <w:lang w:val="en-GB"/>
              </w:rPr>
              <w:t>4.001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24CAFC82" w14:textId="3D549A4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AF0446">
              <w:rPr>
                <w:rFonts w:eastAsia="Aptos"/>
                <w:sz w:val="20"/>
                <w:lang w:val="en-GB"/>
              </w:rPr>
              <w:t>225</w:t>
            </w:r>
          </w:p>
        </w:tc>
      </w:tr>
      <w:tr w:rsidR="00873F7C" w:rsidRPr="00C06EE5" w14:paraId="79554647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0361273D" w14:textId="6F6D6A9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Si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412B0539" w14:textId="542E92A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0862E1">
              <w:rPr>
                <w:rFonts w:eastAsia="Aptos"/>
                <w:sz w:val="20"/>
                <w:lang w:val="en-GB"/>
              </w:rPr>
              <w:t>03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A74246D" w14:textId="3F4AEF7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0862E1">
              <w:rPr>
                <w:rFonts w:eastAsia="Aptos"/>
                <w:sz w:val="20"/>
                <w:lang w:val="en-GB"/>
              </w:rPr>
              <w:t>009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44A63B1F" w14:textId="60AD1E1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0862E1">
              <w:rPr>
                <w:rFonts w:eastAsia="Aptos"/>
                <w:sz w:val="20"/>
                <w:lang w:val="en-GB"/>
              </w:rPr>
              <w:t>3.486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836DFB7" w14:textId="00C29A6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AF0446">
              <w:rPr>
                <w:rFonts w:eastAsia="Aptos"/>
                <w:sz w:val="20"/>
                <w:lang w:val="en-GB"/>
              </w:rPr>
              <w:t>4.795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2C3145F3" w14:textId="34350DA0" w:rsidR="00873F7C" w:rsidRPr="00AF0446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AF0446">
              <w:rPr>
                <w:rFonts w:eastAsia="Aptos"/>
                <w:b/>
                <w:bCs/>
                <w:sz w:val="20"/>
                <w:lang w:val="en-GB"/>
              </w:rPr>
              <w:t>.</w:t>
            </w:r>
            <w:r w:rsidR="00AF0446" w:rsidRPr="00AF0446">
              <w:rPr>
                <w:rFonts w:eastAsia="Aptos"/>
                <w:b/>
                <w:bCs/>
                <w:sz w:val="20"/>
                <w:lang w:val="en-GB"/>
              </w:rPr>
              <w:t>019</w:t>
            </w:r>
          </w:p>
        </w:tc>
      </w:tr>
      <w:tr w:rsidR="00873F7C" w:rsidRPr="00C06EE5" w14:paraId="7214AC17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57760B2D" w14:textId="25CC45F6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enstruation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697A113" w14:textId="7547F070" w:rsidR="00873F7C" w:rsidRPr="00C06EE5" w:rsidRDefault="000862E1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</w:t>
            </w:r>
            <w:r w:rsidR="00873F7C" w:rsidRPr="00C06EE5">
              <w:rPr>
                <w:rFonts w:eastAsia="Aptos"/>
                <w:sz w:val="20"/>
                <w:lang w:val="en-GB"/>
              </w:rPr>
              <w:t>0.</w:t>
            </w:r>
            <w:r>
              <w:rPr>
                <w:rFonts w:eastAsia="Aptos"/>
                <w:sz w:val="20"/>
                <w:lang w:val="en-GB"/>
              </w:rPr>
              <w:t>08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20B4D09" w14:textId="26E78ED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0862E1">
              <w:rPr>
                <w:rFonts w:eastAsia="Aptos"/>
                <w:sz w:val="20"/>
                <w:lang w:val="en-GB"/>
              </w:rPr>
              <w:t>204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66974B20" w14:textId="1344ED68" w:rsidR="00873F7C" w:rsidRPr="00C06EE5" w:rsidRDefault="00D34850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0.411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552A0A4D" w14:textId="4F29683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AF0446">
              <w:rPr>
                <w:rFonts w:eastAsia="Aptos"/>
                <w:sz w:val="20"/>
                <w:lang w:val="en-GB"/>
              </w:rPr>
              <w:t>338.511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48DA1998" w14:textId="1359126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AF0446">
              <w:rPr>
                <w:rFonts w:eastAsia="Aptos"/>
                <w:sz w:val="20"/>
                <w:lang w:val="en-GB"/>
              </w:rPr>
              <w:t>681</w:t>
            </w:r>
          </w:p>
        </w:tc>
      </w:tr>
      <w:tr w:rsidR="00873F7C" w:rsidRPr="00C06EE5" w14:paraId="519329C5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1E1AE053" w14:textId="786DD1AB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Heaviness of Bleeding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081C8E46" w14:textId="7995089A" w:rsidR="00873F7C" w:rsidRPr="00C06EE5" w:rsidRDefault="000862E1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097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A8AB6CC" w14:textId="1B1E6AE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0862E1">
              <w:rPr>
                <w:rFonts w:eastAsia="Aptos"/>
                <w:sz w:val="20"/>
                <w:lang w:val="en-GB"/>
              </w:rPr>
              <w:t>072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46937FC2" w14:textId="58D75C33" w:rsidR="00873F7C" w:rsidRPr="00C06EE5" w:rsidRDefault="00D34850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.352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2399128A" w14:textId="424E7E6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AF0446">
              <w:rPr>
                <w:rFonts w:eastAsia="Aptos"/>
                <w:sz w:val="20"/>
                <w:lang w:val="en-GB"/>
              </w:rPr>
              <w:t>338.981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42690289" w14:textId="059388E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AF0446">
              <w:rPr>
                <w:rFonts w:eastAsia="Aptos"/>
                <w:sz w:val="20"/>
                <w:lang w:val="en-GB"/>
              </w:rPr>
              <w:t>177</w:t>
            </w:r>
          </w:p>
        </w:tc>
      </w:tr>
      <w:tr w:rsidR="00873F7C" w:rsidRPr="00C06EE5" w14:paraId="25193FAC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15B648E7" w14:textId="3C995BDB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Number of Symptoms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0D1793B2" w14:textId="51BA865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0862E1">
              <w:rPr>
                <w:rFonts w:eastAsia="Aptos"/>
                <w:sz w:val="20"/>
                <w:lang w:val="en-GB"/>
              </w:rPr>
              <w:t>0.087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C89DBF8" w14:textId="1D9FBE6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0862E1">
              <w:rPr>
                <w:rFonts w:eastAsia="Aptos"/>
                <w:sz w:val="20"/>
                <w:lang w:val="en-GB"/>
              </w:rPr>
              <w:t>29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2FC89DCC" w14:textId="02102C9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2.</w:t>
            </w:r>
            <w:r w:rsidR="00D34850">
              <w:rPr>
                <w:rFonts w:eastAsia="Aptos"/>
                <w:sz w:val="20"/>
                <w:lang w:val="en-GB"/>
              </w:rPr>
              <w:t>969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E5A79BF" w14:textId="50D8F2E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AF0446">
              <w:rPr>
                <w:rFonts w:eastAsia="Aptos"/>
                <w:sz w:val="20"/>
                <w:lang w:val="en-GB"/>
              </w:rPr>
              <w:t>335.330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2FFD57AC" w14:textId="3CB89B09" w:rsidR="00873F7C" w:rsidRPr="00AF0446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AF0446">
              <w:rPr>
                <w:rFonts w:eastAsia="Aptos"/>
                <w:b/>
                <w:bCs/>
                <w:sz w:val="20"/>
                <w:lang w:val="en-GB"/>
              </w:rPr>
              <w:t>.0</w:t>
            </w:r>
            <w:r w:rsidR="00AF0446" w:rsidRPr="00AF0446">
              <w:rPr>
                <w:rFonts w:eastAsia="Aptos"/>
                <w:b/>
                <w:bCs/>
                <w:sz w:val="20"/>
                <w:lang w:val="en-GB"/>
              </w:rPr>
              <w:t>03</w:t>
            </w:r>
          </w:p>
        </w:tc>
      </w:tr>
      <w:tr w:rsidR="00873F7C" w:rsidRPr="00C06EE5" w14:paraId="2AFC35E7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54AC6953" w14:textId="6758D218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sRP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55165B3" w14:textId="65AAB09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</w:t>
            </w:r>
            <w:r w:rsidR="000862E1">
              <w:rPr>
                <w:rFonts w:eastAsia="Aptos"/>
                <w:sz w:val="20"/>
                <w:lang w:val="en-GB"/>
              </w:rPr>
              <w:t>.00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EB767FB" w14:textId="13BCAB53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0862E1">
              <w:rPr>
                <w:rFonts w:eastAsia="Aptos"/>
                <w:sz w:val="20"/>
                <w:lang w:val="en-GB"/>
              </w:rPr>
              <w:t>09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6D1CEE02" w14:textId="0DDB1DBE" w:rsidR="00873F7C" w:rsidRPr="00C06EE5" w:rsidRDefault="00D34850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248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09E3BD2A" w14:textId="5A79E05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AF0446">
              <w:rPr>
                <w:rFonts w:eastAsia="Aptos"/>
                <w:sz w:val="20"/>
                <w:lang w:val="en-GB"/>
              </w:rPr>
              <w:t>337.622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00DCA03F" w14:textId="6D135EF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AF0446">
              <w:rPr>
                <w:rFonts w:eastAsia="Aptos"/>
                <w:sz w:val="20"/>
                <w:lang w:val="en-GB"/>
              </w:rPr>
              <w:t>804</w:t>
            </w:r>
          </w:p>
        </w:tc>
      </w:tr>
      <w:tr w:rsidR="00873F7C" w:rsidRPr="00C06EE5" w14:paraId="077684FE" w14:textId="77777777" w:rsidTr="00693E32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8184E08" w14:textId="77777777" w:rsidR="00873F7C" w:rsidRPr="00C06EE5" w:rsidRDefault="00873F7C" w:rsidP="00873F7C">
            <w:pPr>
              <w:spacing w:before="0" w:after="0"/>
              <w:rPr>
                <w:rFonts w:eastAsia="Aptos"/>
                <w:b/>
                <w:bCs/>
                <w:sz w:val="20"/>
                <w:lang w:val="en-GB"/>
              </w:rPr>
            </w:pPr>
            <w:r w:rsidRPr="00C06EE5">
              <w:rPr>
                <w:rFonts w:eastAsia="Aptos"/>
                <w:b/>
                <w:bCs/>
                <w:sz w:val="20"/>
                <w:lang w:val="en-GB"/>
              </w:rPr>
              <w:t>Total Sleep Time</w:t>
            </w:r>
          </w:p>
        </w:tc>
      </w:tr>
      <w:tr w:rsidR="00873F7C" w:rsidRPr="00C06EE5" w14:paraId="52AB28CF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684703F3" w14:textId="38B52045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Intercept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076F671C" w14:textId="546F97DB" w:rsidR="00873F7C" w:rsidRPr="00C06EE5" w:rsidRDefault="00B76965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449.789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7D34AE1" w14:textId="5DEEF166" w:rsidR="00873F7C" w:rsidRPr="00C06EE5" w:rsidRDefault="004A7B0E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3.366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5FEC6BEF" w14:textId="4D28FDDF" w:rsidR="00873F7C" w:rsidRPr="00C06EE5" w:rsidRDefault="00580E49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33.651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0BF593A2" w14:textId="550B5C6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580E49">
              <w:rPr>
                <w:rFonts w:eastAsia="Aptos"/>
                <w:sz w:val="20"/>
                <w:lang w:val="en-GB"/>
              </w:rPr>
              <w:t>4.858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672D5F3A" w14:textId="2A6CB436" w:rsidR="00873F7C" w:rsidRPr="00C06EE5" w:rsidRDefault="0021333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AF0446">
              <w:rPr>
                <w:rFonts w:eastAsia="Aptos"/>
                <w:b/>
                <w:bCs/>
                <w:sz w:val="20"/>
                <w:lang w:val="en-GB"/>
              </w:rPr>
              <w:t>&lt; .001</w:t>
            </w:r>
          </w:p>
        </w:tc>
      </w:tr>
      <w:tr w:rsidR="00873F7C" w:rsidRPr="00C06EE5" w14:paraId="626DD127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73BEB7E9" w14:textId="409B9A1A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g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6A25D60" w14:textId="13BC78B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B76965">
              <w:rPr>
                <w:rFonts w:eastAsia="Aptos"/>
                <w:sz w:val="20"/>
                <w:lang w:val="en-GB"/>
              </w:rPr>
              <w:t>4.2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DE53644" w14:textId="07C4064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3.</w:t>
            </w:r>
            <w:r w:rsidR="004A7B0E">
              <w:rPr>
                <w:rFonts w:eastAsia="Aptos"/>
                <w:sz w:val="20"/>
                <w:lang w:val="en-GB"/>
              </w:rPr>
              <w:t>065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6D5FBB6C" w14:textId="180650A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580E49">
              <w:rPr>
                <w:rFonts w:eastAsia="Aptos"/>
                <w:sz w:val="20"/>
                <w:lang w:val="en-GB"/>
              </w:rPr>
              <w:t>1.371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0CA60D95" w14:textId="712A6B5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(1,</w:t>
            </w:r>
            <w:r w:rsidR="00580E49">
              <w:rPr>
                <w:rFonts w:eastAsia="Aptos"/>
                <w:sz w:val="20"/>
                <w:lang w:val="en-GB"/>
              </w:rPr>
              <w:t xml:space="preserve"> 4.912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5963BD9B" w14:textId="0B87D2E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21333C">
              <w:rPr>
                <w:rFonts w:eastAsia="Aptos"/>
                <w:sz w:val="20"/>
                <w:lang w:val="en-GB"/>
              </w:rPr>
              <w:t>230</w:t>
            </w:r>
          </w:p>
        </w:tc>
      </w:tr>
      <w:tr w:rsidR="00873F7C" w:rsidRPr="00C06EE5" w14:paraId="0AEB1B0F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3CA8C5FE" w14:textId="4413F35F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SBQ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31C07558" w14:textId="5032ED08" w:rsidR="00873F7C" w:rsidRPr="00C06EE5" w:rsidRDefault="004A7B0E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2.20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F62832A" w14:textId="3701F4C6" w:rsidR="00873F7C" w:rsidRPr="00C06EE5" w:rsidRDefault="004A7B0E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2.394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414EC610" w14:textId="5BCD06AA" w:rsidR="00873F7C" w:rsidRPr="00C06EE5" w:rsidRDefault="00580E49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920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06112B8F" w14:textId="0D9C025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580E49">
              <w:rPr>
                <w:rFonts w:eastAsia="Aptos"/>
                <w:sz w:val="20"/>
                <w:lang w:val="en-GB"/>
              </w:rPr>
              <w:t>4.106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5BC0B4F6" w14:textId="771891A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21333C">
              <w:rPr>
                <w:rFonts w:eastAsia="Aptos"/>
                <w:sz w:val="20"/>
                <w:lang w:val="en-GB"/>
              </w:rPr>
              <w:t>409</w:t>
            </w:r>
          </w:p>
        </w:tc>
      </w:tr>
      <w:tr w:rsidR="00873F7C" w:rsidRPr="00C06EE5" w14:paraId="689DC9A4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249C9F6E" w14:textId="346F131D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SI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279CF356" w14:textId="044DE9F5" w:rsidR="00873F7C" w:rsidRPr="00C06EE5" w:rsidRDefault="004A7B0E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1.633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B3002CF" w14:textId="59866306" w:rsidR="00873F7C" w:rsidRPr="00C06EE5" w:rsidRDefault="00580E49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.280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0BE88D81" w14:textId="4ACFAC88" w:rsidR="00873F7C" w:rsidRPr="00C06EE5" w:rsidRDefault="00580E49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1.276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73893A38" w14:textId="7BE1046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580E49">
              <w:rPr>
                <w:rFonts w:eastAsia="Aptos"/>
                <w:sz w:val="20"/>
                <w:lang w:val="en-GB"/>
              </w:rPr>
              <w:t>4.441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728B648F" w14:textId="41AC739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B369A8">
              <w:rPr>
                <w:rFonts w:eastAsia="Aptos"/>
                <w:sz w:val="20"/>
                <w:lang w:val="en-GB"/>
              </w:rPr>
              <w:t>265</w:t>
            </w:r>
          </w:p>
        </w:tc>
      </w:tr>
      <w:tr w:rsidR="00873F7C" w:rsidRPr="00C06EE5" w14:paraId="4C0D9FB3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3D7F7012" w14:textId="659B4B32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enstruation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5CFB37A8" w14:textId="7E0BE7D7" w:rsidR="00873F7C" w:rsidRPr="00C06EE5" w:rsidRDefault="004A7B0E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9.7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C930F0F" w14:textId="461A6E2E" w:rsidR="00873F7C" w:rsidRPr="00C06EE5" w:rsidRDefault="00580E49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9.359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20B582ED" w14:textId="5C5678A0" w:rsidR="00873F7C" w:rsidRPr="00C06EE5" w:rsidRDefault="00580E49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0.501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6E6C74B8" w14:textId="3E06820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580E49">
              <w:rPr>
                <w:rFonts w:eastAsia="Aptos"/>
                <w:sz w:val="20"/>
                <w:lang w:val="en-GB"/>
              </w:rPr>
              <w:t>33</w:t>
            </w:r>
            <w:r w:rsidR="00C60296">
              <w:rPr>
                <w:rFonts w:eastAsia="Aptos"/>
                <w:sz w:val="20"/>
                <w:lang w:val="en-GB"/>
              </w:rPr>
              <w:t>1.270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51C6A0A4" w14:textId="0A63D9C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6</w:t>
            </w:r>
            <w:r w:rsidR="00B369A8">
              <w:rPr>
                <w:rFonts w:eastAsia="Aptos"/>
                <w:sz w:val="20"/>
                <w:lang w:val="en-GB"/>
              </w:rPr>
              <w:t>17</w:t>
            </w:r>
          </w:p>
        </w:tc>
      </w:tr>
      <w:tr w:rsidR="00873F7C" w:rsidRPr="00C06EE5" w14:paraId="40163725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29219D6C" w14:textId="0EAA9C43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Heaviness of Bleeding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09A10364" w14:textId="62EFCBF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4A7B0E">
              <w:rPr>
                <w:rFonts w:eastAsia="Aptos"/>
                <w:sz w:val="20"/>
                <w:lang w:val="en-GB"/>
              </w:rPr>
              <w:t>1.55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10BCDED" w14:textId="43D1D877" w:rsidR="00873F7C" w:rsidRPr="00C06EE5" w:rsidRDefault="00580E49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6.823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3CE7B239" w14:textId="1662232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580E49">
              <w:rPr>
                <w:rFonts w:eastAsia="Aptos"/>
                <w:sz w:val="20"/>
                <w:lang w:val="en-GB"/>
              </w:rPr>
              <w:t>227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1FAD063C" w14:textId="1DE105D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(1</w:t>
            </w:r>
            <w:r w:rsidR="00C60296">
              <w:rPr>
                <w:rFonts w:eastAsia="Aptos"/>
                <w:sz w:val="20"/>
                <w:lang w:val="en-GB"/>
              </w:rPr>
              <w:t>, 330.951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4BD4DC5A" w14:textId="2738C21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B369A8">
              <w:rPr>
                <w:rFonts w:eastAsia="Aptos"/>
                <w:sz w:val="20"/>
                <w:lang w:val="en-GB"/>
              </w:rPr>
              <w:t>820</w:t>
            </w:r>
          </w:p>
        </w:tc>
      </w:tr>
      <w:tr w:rsidR="00873F7C" w:rsidRPr="00C06EE5" w14:paraId="67C31DDB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1E7D3D56" w14:textId="192046C4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Number of Symptoms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45A6C351" w14:textId="33682F08" w:rsidR="00873F7C" w:rsidRPr="00C06EE5" w:rsidRDefault="004A7B0E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02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99FC14F" w14:textId="3CFE0D92" w:rsidR="00873F7C" w:rsidRPr="00C06EE5" w:rsidRDefault="00580E49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2.779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70C7C717" w14:textId="24DDA03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580E49">
              <w:rPr>
                <w:rFonts w:eastAsia="Aptos"/>
                <w:sz w:val="20"/>
                <w:lang w:val="en-GB"/>
              </w:rPr>
              <w:t>008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B2DC3ED" w14:textId="3EEF49D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C60296">
              <w:rPr>
                <w:rFonts w:eastAsia="Aptos"/>
                <w:sz w:val="20"/>
                <w:lang w:val="en-GB"/>
              </w:rPr>
              <w:t>328.262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65C23DA0" w14:textId="4C78AA6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B369A8">
              <w:rPr>
                <w:rFonts w:eastAsia="Aptos"/>
                <w:sz w:val="20"/>
                <w:lang w:val="en-GB"/>
              </w:rPr>
              <w:t>994</w:t>
            </w:r>
          </w:p>
        </w:tc>
      </w:tr>
      <w:tr w:rsidR="00873F7C" w:rsidRPr="00C06EE5" w14:paraId="2062D861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3CF36A27" w14:textId="5959ABCE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sRP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13C3C66" w14:textId="6B97BE27" w:rsidR="00873F7C" w:rsidRPr="00C06EE5" w:rsidRDefault="004A7B0E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1.563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EE5F3EA" w14:textId="33AC26CC" w:rsidR="00873F7C" w:rsidRPr="00C06EE5" w:rsidRDefault="00580E49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936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36CB3033" w14:textId="42B9E124" w:rsidR="00873F7C" w:rsidRPr="00C06EE5" w:rsidRDefault="00580E49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1.670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2C04E65A" w14:textId="15CFC9B3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C60296">
              <w:rPr>
                <w:rFonts w:eastAsia="Aptos"/>
                <w:sz w:val="20"/>
                <w:lang w:val="en-GB"/>
              </w:rPr>
              <w:t>329.873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5305CBA8" w14:textId="49C77611" w:rsidR="00873F7C" w:rsidRPr="00C06EE5" w:rsidRDefault="00E2691A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.096</w:t>
            </w:r>
          </w:p>
        </w:tc>
      </w:tr>
      <w:tr w:rsidR="00873F7C" w:rsidRPr="00C06EE5" w14:paraId="03AC1980" w14:textId="77777777" w:rsidTr="00214372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8ACAE6B" w14:textId="77777777" w:rsidR="00873F7C" w:rsidRPr="00C06EE5" w:rsidRDefault="00873F7C" w:rsidP="00873F7C">
            <w:pPr>
              <w:spacing w:before="0" w:after="0"/>
              <w:rPr>
                <w:rFonts w:eastAsia="Aptos"/>
                <w:b/>
                <w:bCs/>
                <w:sz w:val="20"/>
                <w:lang w:val="en-GB"/>
              </w:rPr>
            </w:pPr>
            <w:r w:rsidRPr="00C06EE5">
              <w:rPr>
                <w:rFonts w:eastAsia="Aptos"/>
                <w:b/>
                <w:bCs/>
                <w:sz w:val="20"/>
                <w:lang w:val="en-GB"/>
              </w:rPr>
              <w:t>Time in Bed</w:t>
            </w:r>
          </w:p>
        </w:tc>
      </w:tr>
      <w:tr w:rsidR="00873F7C" w:rsidRPr="00C06EE5" w14:paraId="1B2361B7" w14:textId="77777777" w:rsidTr="00873F7C">
        <w:tc>
          <w:tcPr>
            <w:tcW w:w="1124" w:type="pct"/>
            <w:gridSpan w:val="2"/>
            <w:tcBorders>
              <w:top w:val="single" w:sz="4" w:space="0" w:color="auto"/>
              <w:bottom w:val="nil"/>
            </w:tcBorders>
          </w:tcPr>
          <w:p w14:paraId="7C5AFE6E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Intercept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14:paraId="49DFA9A0" w14:textId="741AD31F" w:rsidR="00873F7C" w:rsidRPr="00C06EE5" w:rsidRDefault="000738BE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503.675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14:paraId="247B3153" w14:textId="2E2B9F8A" w:rsidR="00873F7C" w:rsidRPr="00C06EE5" w:rsidRDefault="007C235D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9.865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251FFA98" w14:textId="6D6AE189" w:rsidR="00873F7C" w:rsidRPr="00C06EE5" w:rsidRDefault="008B2DA2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51.058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</w:tcPr>
          <w:p w14:paraId="56DD70F5" w14:textId="74ECE00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D23E94">
              <w:rPr>
                <w:rFonts w:eastAsia="Aptos"/>
                <w:sz w:val="20"/>
                <w:lang w:val="en-GB"/>
              </w:rPr>
              <w:t>5.434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08435BBF" w14:textId="616E6103" w:rsidR="00873F7C" w:rsidRPr="00123E80" w:rsidRDefault="00123E80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123E80">
              <w:rPr>
                <w:rFonts w:eastAsia="Aptos"/>
                <w:b/>
                <w:bCs/>
                <w:sz w:val="20"/>
                <w:lang w:val="en-GB"/>
              </w:rPr>
              <w:t>&lt; .001</w:t>
            </w:r>
          </w:p>
        </w:tc>
      </w:tr>
      <w:tr w:rsidR="00873F7C" w:rsidRPr="00C06EE5" w14:paraId="3E22D9E7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37686D37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g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3C32B89D" w14:textId="0652E96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8.</w:t>
            </w:r>
            <w:r w:rsidR="000738BE">
              <w:rPr>
                <w:rFonts w:eastAsia="Aptos"/>
                <w:sz w:val="20"/>
                <w:lang w:val="en-GB"/>
              </w:rPr>
              <w:t>7</w:t>
            </w:r>
            <w:r w:rsidR="00636B97">
              <w:rPr>
                <w:rFonts w:eastAsia="Aptos"/>
                <w:sz w:val="20"/>
                <w:lang w:val="en-GB"/>
              </w:rPr>
              <w:t>18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0E12C84" w14:textId="4EF5342E" w:rsidR="00873F7C" w:rsidRPr="00C06EE5" w:rsidRDefault="007C235D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2.268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59757062" w14:textId="72B07D8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8B2DA2">
              <w:rPr>
                <w:rFonts w:eastAsia="Aptos"/>
                <w:sz w:val="20"/>
                <w:lang w:val="en-GB"/>
              </w:rPr>
              <w:t>3.844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096554CB" w14:textId="6F448B6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D23E94">
              <w:rPr>
                <w:rFonts w:eastAsia="Aptos"/>
                <w:sz w:val="20"/>
                <w:lang w:val="en-GB"/>
              </w:rPr>
              <w:t>5.547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0F72B1FC" w14:textId="54893436" w:rsidR="00873F7C" w:rsidRPr="00123E80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123E80">
              <w:rPr>
                <w:rFonts w:eastAsia="Aptos"/>
                <w:b/>
                <w:bCs/>
                <w:sz w:val="20"/>
                <w:lang w:val="en-GB"/>
              </w:rPr>
              <w:t>.</w:t>
            </w:r>
            <w:r w:rsidR="00123E80" w:rsidRPr="00123E80">
              <w:rPr>
                <w:rFonts w:eastAsia="Aptos"/>
                <w:b/>
                <w:bCs/>
                <w:sz w:val="20"/>
                <w:lang w:val="en-GB"/>
              </w:rPr>
              <w:t>001</w:t>
            </w:r>
          </w:p>
        </w:tc>
      </w:tr>
      <w:tr w:rsidR="00873F7C" w:rsidRPr="00C06EE5" w14:paraId="442F1930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5A0E4616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SBQ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0A3ABA8" w14:textId="1B5A93BA" w:rsidR="00873F7C" w:rsidRPr="00C06EE5" w:rsidRDefault="00636B97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7.16</w:t>
            </w:r>
            <w:r w:rsidR="0086016B">
              <w:rPr>
                <w:rFonts w:eastAsia="Aptos"/>
                <w:sz w:val="20"/>
                <w:lang w:val="en-GB"/>
              </w:rPr>
              <w:t>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1FD3AED" w14:textId="4A121998" w:rsidR="00873F7C" w:rsidRPr="00C06EE5" w:rsidRDefault="007C235D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.</w:t>
            </w:r>
            <w:r w:rsidR="00560C39">
              <w:rPr>
                <w:rFonts w:eastAsia="Aptos"/>
                <w:sz w:val="20"/>
                <w:lang w:val="en-GB"/>
              </w:rPr>
              <w:t>700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7ACA6957" w14:textId="479EAA6C" w:rsidR="00873F7C" w:rsidRPr="00C06EE5" w:rsidRDefault="008B2DA2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4.215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4238273D" w14:textId="1AF5D81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D23E94">
              <w:rPr>
                <w:rFonts w:eastAsia="Aptos"/>
                <w:sz w:val="20"/>
                <w:lang w:val="en-GB"/>
              </w:rPr>
              <w:t>3.915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7F463A14" w14:textId="5D953267" w:rsidR="00873F7C" w:rsidRPr="00123E80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123E80">
              <w:rPr>
                <w:rFonts w:eastAsia="Aptos"/>
                <w:b/>
                <w:bCs/>
                <w:sz w:val="20"/>
                <w:lang w:val="en-GB"/>
              </w:rPr>
              <w:t>.</w:t>
            </w:r>
            <w:r w:rsidR="00123E80" w:rsidRPr="00123E80">
              <w:rPr>
                <w:rFonts w:eastAsia="Aptos"/>
                <w:b/>
                <w:bCs/>
                <w:sz w:val="20"/>
                <w:lang w:val="en-GB"/>
              </w:rPr>
              <w:t>014</w:t>
            </w:r>
          </w:p>
        </w:tc>
      </w:tr>
      <w:tr w:rsidR="00873F7C" w:rsidRPr="00C06EE5" w14:paraId="15A8B7A4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5DE60D18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SI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5D913692" w14:textId="64EEA19F" w:rsidR="00873F7C" w:rsidRPr="00C06EE5" w:rsidRDefault="00636B97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0.438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6E76B9D" w14:textId="3C64CA25" w:rsidR="00873F7C" w:rsidRPr="00C06EE5" w:rsidRDefault="00F9371F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926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17182115" w14:textId="210351E3" w:rsidR="00873F7C" w:rsidRPr="00C06EE5" w:rsidRDefault="008B2DA2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0.473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13B9DB34" w14:textId="17C73F1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D23E94">
              <w:rPr>
                <w:rFonts w:eastAsia="Aptos"/>
                <w:sz w:val="20"/>
                <w:lang w:val="en-GB"/>
              </w:rPr>
              <w:t>4.620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5C1B12AF" w14:textId="28E637F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123E80">
              <w:rPr>
                <w:rFonts w:eastAsia="Aptos"/>
                <w:sz w:val="20"/>
                <w:lang w:val="en-GB"/>
              </w:rPr>
              <w:t>658</w:t>
            </w:r>
          </w:p>
        </w:tc>
      </w:tr>
      <w:tr w:rsidR="00873F7C" w:rsidRPr="00C06EE5" w14:paraId="77C7382F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0499CFEB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enstruation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1BCA2CD6" w14:textId="109D1F9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3</w:t>
            </w:r>
            <w:r w:rsidR="00636B97">
              <w:rPr>
                <w:rFonts w:eastAsia="Aptos"/>
                <w:sz w:val="20"/>
                <w:lang w:val="en-GB"/>
              </w:rPr>
              <w:t>.65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626C5A4" w14:textId="592F937B" w:rsidR="00873F7C" w:rsidRPr="00C06EE5" w:rsidRDefault="00F9371F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9.315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0878EB64" w14:textId="701D725C" w:rsidR="00873F7C" w:rsidRPr="00C06EE5" w:rsidRDefault="008B2DA2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189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21EB0165" w14:textId="4CB6418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D23E94">
              <w:rPr>
                <w:rFonts w:eastAsia="Aptos"/>
                <w:sz w:val="20"/>
                <w:lang w:val="en-GB"/>
              </w:rPr>
              <w:t>331.904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4FA13DA8" w14:textId="666B04B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82365C">
              <w:rPr>
                <w:rFonts w:eastAsia="Aptos"/>
                <w:sz w:val="20"/>
                <w:lang w:val="en-GB"/>
              </w:rPr>
              <w:t>850</w:t>
            </w:r>
          </w:p>
        </w:tc>
      </w:tr>
      <w:tr w:rsidR="00873F7C" w:rsidRPr="00C06EE5" w14:paraId="1FBF2912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30C36154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Heaviness of Bleeding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5279AFE7" w14:textId="6185F45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636B97">
              <w:rPr>
                <w:rFonts w:eastAsia="Aptos"/>
                <w:sz w:val="20"/>
                <w:lang w:val="en-GB"/>
              </w:rPr>
              <w:t>3.3</w:t>
            </w:r>
            <w:r w:rsidR="007F0E2E">
              <w:rPr>
                <w:rFonts w:eastAsia="Aptos"/>
                <w:sz w:val="20"/>
                <w:lang w:val="en-GB"/>
              </w:rPr>
              <w:t>75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15E0956" w14:textId="593C456C" w:rsidR="00873F7C" w:rsidRPr="00C06EE5" w:rsidRDefault="00F9371F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6.816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2F98E89B" w14:textId="086FC6D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D23E94">
              <w:rPr>
                <w:rFonts w:eastAsia="Aptos"/>
                <w:sz w:val="20"/>
                <w:lang w:val="en-GB"/>
              </w:rPr>
              <w:t>495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18205D46" w14:textId="1834E11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D23E94">
              <w:rPr>
                <w:rFonts w:eastAsia="Aptos"/>
                <w:sz w:val="20"/>
                <w:lang w:val="en-GB"/>
              </w:rPr>
              <w:t>331.991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2CA70D8A" w14:textId="08F397A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82365C">
              <w:rPr>
                <w:rFonts w:eastAsia="Aptos"/>
                <w:sz w:val="20"/>
                <w:lang w:val="en-GB"/>
              </w:rPr>
              <w:t>621</w:t>
            </w:r>
          </w:p>
        </w:tc>
      </w:tr>
      <w:tr w:rsidR="00873F7C" w:rsidRPr="00C06EE5" w14:paraId="4EA4DE5C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03976B63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Number of Symptoms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2FF7241" w14:textId="3F63840B" w:rsidR="00873F7C" w:rsidRPr="00C06EE5" w:rsidRDefault="007F0E2E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43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CCF17C7" w14:textId="518DBCC0" w:rsidR="00873F7C" w:rsidRPr="00C06EE5" w:rsidRDefault="00F9371F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2.781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2FD02A46" w14:textId="33A56AF3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D23E94">
              <w:rPr>
                <w:rFonts w:eastAsia="Aptos"/>
                <w:sz w:val="20"/>
                <w:lang w:val="en-GB"/>
              </w:rPr>
              <w:t>155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5FF2985E" w14:textId="60DB9EC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D23E94">
              <w:rPr>
                <w:rFonts w:eastAsia="Aptos"/>
                <w:sz w:val="20"/>
                <w:lang w:val="en-GB"/>
              </w:rPr>
              <w:t>328.261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78CC3F49" w14:textId="4012775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82365C">
              <w:rPr>
                <w:rFonts w:eastAsia="Aptos"/>
                <w:sz w:val="20"/>
                <w:lang w:val="en-GB"/>
              </w:rPr>
              <w:t>877</w:t>
            </w:r>
          </w:p>
        </w:tc>
      </w:tr>
      <w:tr w:rsidR="00873F7C" w:rsidRPr="00C06EE5" w14:paraId="461264D2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25F35F97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sRP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04A6FA7A" w14:textId="77F1210D" w:rsidR="00873F7C" w:rsidRPr="00C06EE5" w:rsidRDefault="007F0E2E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0.88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4E3CCE6" w14:textId="5779DE45" w:rsidR="00873F7C" w:rsidRPr="00C06EE5" w:rsidRDefault="00F9371F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936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02385E56" w14:textId="74EE21D8" w:rsidR="00873F7C" w:rsidRPr="00C06EE5" w:rsidRDefault="00D23E94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0.942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4787C75C" w14:textId="269471E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D23E94">
              <w:rPr>
                <w:rFonts w:eastAsia="Aptos"/>
                <w:sz w:val="20"/>
                <w:lang w:val="en-GB"/>
              </w:rPr>
              <w:t>330.896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3EF7DE27" w14:textId="3446577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82365C">
              <w:rPr>
                <w:rFonts w:eastAsia="Aptos"/>
                <w:sz w:val="20"/>
                <w:lang w:val="en-GB"/>
              </w:rPr>
              <w:t>347</w:t>
            </w:r>
          </w:p>
        </w:tc>
      </w:tr>
      <w:tr w:rsidR="00873F7C" w:rsidRPr="00C06EE5" w14:paraId="41BBDBBF" w14:textId="77777777" w:rsidTr="00214372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AB2A049" w14:textId="77777777" w:rsidR="00873F7C" w:rsidRPr="00C06EE5" w:rsidRDefault="00873F7C" w:rsidP="00873F7C">
            <w:pPr>
              <w:spacing w:before="0" w:after="0"/>
              <w:rPr>
                <w:rFonts w:eastAsia="Aptos"/>
                <w:b/>
                <w:bCs/>
                <w:sz w:val="20"/>
                <w:lang w:val="en-GB"/>
              </w:rPr>
            </w:pPr>
            <w:r w:rsidRPr="00C06EE5">
              <w:rPr>
                <w:rFonts w:eastAsia="Aptos"/>
                <w:b/>
                <w:bCs/>
                <w:sz w:val="20"/>
                <w:lang w:val="en-GB"/>
              </w:rPr>
              <w:t>Sleep Onset Latency</w:t>
            </w:r>
          </w:p>
        </w:tc>
      </w:tr>
      <w:tr w:rsidR="00873F7C" w:rsidRPr="00C06EE5" w14:paraId="78BEF2D1" w14:textId="77777777" w:rsidTr="00873F7C">
        <w:tc>
          <w:tcPr>
            <w:tcW w:w="1124" w:type="pct"/>
            <w:gridSpan w:val="2"/>
            <w:tcBorders>
              <w:top w:val="single" w:sz="4" w:space="0" w:color="auto"/>
              <w:bottom w:val="nil"/>
            </w:tcBorders>
          </w:tcPr>
          <w:p w14:paraId="5EEA1650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Intercept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14:paraId="5566D26E" w14:textId="3A4BFEF9" w:rsidR="00873F7C" w:rsidRPr="00C06EE5" w:rsidRDefault="007D5EB0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7.931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14:paraId="64A397DB" w14:textId="40AF4992" w:rsidR="00873F7C" w:rsidRPr="00C06EE5" w:rsidRDefault="001B4E4F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3.011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73059ADA" w14:textId="538E4647" w:rsidR="00873F7C" w:rsidRPr="00C06EE5" w:rsidRDefault="009C1ACF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5.956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</w:tcPr>
          <w:p w14:paraId="3912856C" w14:textId="777777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(1, 165.000)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16954D30" w14:textId="4C9D265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b/>
                <w:bCs/>
                <w:sz w:val="20"/>
                <w:lang w:val="en-GB"/>
              </w:rPr>
              <w:t>.001</w:t>
            </w:r>
          </w:p>
        </w:tc>
      </w:tr>
      <w:tr w:rsidR="00873F7C" w:rsidRPr="00C06EE5" w14:paraId="2D8F5021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50762799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g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5FD9F32B" w14:textId="6F683FE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</w:t>
            </w:r>
            <w:r w:rsidR="007D5EB0">
              <w:rPr>
                <w:rFonts w:eastAsia="Aptos"/>
                <w:sz w:val="20"/>
                <w:lang w:val="en-GB"/>
              </w:rPr>
              <w:t>.240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752A99D" w14:textId="57108B5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1B4E4F">
              <w:rPr>
                <w:rFonts w:eastAsia="Aptos"/>
                <w:sz w:val="20"/>
                <w:lang w:val="en-GB"/>
              </w:rPr>
              <w:t>693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4941C294" w14:textId="1F808FB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</w:t>
            </w:r>
            <w:r w:rsidR="009C1ACF">
              <w:rPr>
                <w:rFonts w:eastAsia="Aptos"/>
                <w:sz w:val="20"/>
                <w:lang w:val="en-GB"/>
              </w:rPr>
              <w:t>.035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7AD279BC" w14:textId="777777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(1, 165.000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7795168E" w14:textId="282FC84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CC3299">
              <w:rPr>
                <w:rFonts w:eastAsia="Aptos"/>
                <w:sz w:val="20"/>
                <w:lang w:val="en-GB"/>
              </w:rPr>
              <w:t>974</w:t>
            </w:r>
          </w:p>
        </w:tc>
      </w:tr>
      <w:tr w:rsidR="00873F7C" w:rsidRPr="00C06EE5" w14:paraId="7DC23484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6E01D648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SBQ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57866F42" w14:textId="3E547E16" w:rsidR="00873F7C" w:rsidRPr="00C06EE5" w:rsidRDefault="001B4E4F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809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B670E6B" w14:textId="00057F30" w:rsidR="00873F7C" w:rsidRPr="00C06EE5" w:rsidRDefault="001B4E4F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522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1BA0F7BD" w14:textId="44245042" w:rsidR="00873F7C" w:rsidRPr="00C06EE5" w:rsidRDefault="00CC3299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.548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094CD179" w14:textId="777777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(1, 165.000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630CD131" w14:textId="1CBE4B29" w:rsidR="00873F7C" w:rsidRPr="00CC3299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C3299">
              <w:rPr>
                <w:rFonts w:eastAsia="Aptos"/>
                <w:sz w:val="20"/>
                <w:lang w:val="en-GB"/>
              </w:rPr>
              <w:t>.</w:t>
            </w:r>
            <w:r w:rsidR="00CC3299" w:rsidRPr="00CC3299">
              <w:rPr>
                <w:rFonts w:eastAsia="Aptos"/>
                <w:sz w:val="20"/>
                <w:lang w:val="en-GB"/>
              </w:rPr>
              <w:t>195</w:t>
            </w:r>
          </w:p>
        </w:tc>
      </w:tr>
      <w:tr w:rsidR="00873F7C" w:rsidRPr="00C06EE5" w14:paraId="56FF104B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1E65A57D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SI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3C8A77DD" w14:textId="14D12955" w:rsidR="00873F7C" w:rsidRPr="00C06EE5" w:rsidRDefault="001B4E4F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44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7252FC1" w14:textId="030F7F92" w:rsidR="00873F7C" w:rsidRPr="00C06EE5" w:rsidRDefault="001B4E4F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284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58A5CA1E" w14:textId="5FA6D3DF" w:rsidR="00873F7C" w:rsidRPr="00C06EE5" w:rsidRDefault="00CC3299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.558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6B47B3EB" w14:textId="777777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(1, 165.000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38CE221A" w14:textId="650B7E21" w:rsidR="00873F7C" w:rsidRPr="00CC3299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C3299">
              <w:rPr>
                <w:rFonts w:eastAsia="Aptos"/>
                <w:sz w:val="20"/>
                <w:lang w:val="en-GB"/>
              </w:rPr>
              <w:t>.</w:t>
            </w:r>
            <w:r w:rsidR="00CC3299" w:rsidRPr="00CC3299">
              <w:rPr>
                <w:rFonts w:eastAsia="Aptos"/>
                <w:sz w:val="20"/>
                <w:lang w:val="en-GB"/>
              </w:rPr>
              <w:t>183</w:t>
            </w:r>
          </w:p>
        </w:tc>
      </w:tr>
      <w:tr w:rsidR="00873F7C" w:rsidRPr="00C06EE5" w14:paraId="5BD1B89F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1220E6B7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enstruation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133FA950" w14:textId="12F4E121" w:rsidR="00873F7C" w:rsidRPr="00C06EE5" w:rsidRDefault="001B4E4F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4.95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C4F29B3" w14:textId="07662093" w:rsidR="00873F7C" w:rsidRPr="00C06EE5" w:rsidRDefault="001B4E4F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5.719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53FF5E04" w14:textId="4E5D59B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CC3299">
              <w:rPr>
                <w:rFonts w:eastAsia="Aptos"/>
                <w:sz w:val="20"/>
                <w:lang w:val="en-GB"/>
              </w:rPr>
              <w:t>866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06C69CD1" w14:textId="777777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(1, 165.000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0C7ABDD8" w14:textId="464E1BC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3</w:t>
            </w:r>
            <w:r w:rsidR="004E110F">
              <w:rPr>
                <w:rFonts w:eastAsia="Aptos"/>
                <w:sz w:val="20"/>
                <w:lang w:val="en-GB"/>
              </w:rPr>
              <w:t>87</w:t>
            </w:r>
          </w:p>
        </w:tc>
      </w:tr>
      <w:tr w:rsidR="00873F7C" w:rsidRPr="00C06EE5" w14:paraId="4261B8F0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17A48B99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Heaviness of Bleeding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1E8C2C46" w14:textId="0383167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</w:t>
            </w:r>
            <w:r w:rsidR="001B4E4F">
              <w:rPr>
                <w:rFonts w:eastAsia="Aptos"/>
                <w:sz w:val="20"/>
                <w:lang w:val="en-GB"/>
              </w:rPr>
              <w:t>.927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28B3C0C" w14:textId="5AD6987E" w:rsidR="00873F7C" w:rsidRPr="00C06EE5" w:rsidRDefault="001B4E4F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2.018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328B37D5" w14:textId="68941A6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CC3299">
              <w:rPr>
                <w:rFonts w:eastAsia="Aptos"/>
                <w:sz w:val="20"/>
                <w:lang w:val="en-GB"/>
              </w:rPr>
              <w:t>459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21E9A4F3" w14:textId="777777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(1, 165.000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1B69BC19" w14:textId="43A44CA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4E110F">
              <w:rPr>
                <w:rFonts w:eastAsia="Aptos"/>
                <w:sz w:val="20"/>
                <w:lang w:val="en-GB"/>
              </w:rPr>
              <w:t>646</w:t>
            </w:r>
          </w:p>
        </w:tc>
      </w:tr>
      <w:tr w:rsidR="00873F7C" w:rsidRPr="00C06EE5" w14:paraId="26AB46E8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3A00AF52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Number of Symptoms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4752B85A" w14:textId="1EBC58C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</w:t>
            </w:r>
            <w:r w:rsidR="001B4E4F">
              <w:rPr>
                <w:rFonts w:eastAsia="Aptos"/>
                <w:sz w:val="20"/>
                <w:lang w:val="en-GB"/>
              </w:rPr>
              <w:t>.798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B772D2F" w14:textId="7A62044D" w:rsidR="00873F7C" w:rsidRPr="00C06EE5" w:rsidRDefault="001B4E4F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823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360D51C5" w14:textId="4112F6C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CC3299">
              <w:rPr>
                <w:rFonts w:eastAsia="Aptos"/>
                <w:sz w:val="20"/>
                <w:lang w:val="en-GB"/>
              </w:rPr>
              <w:t>969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806C969" w14:textId="777777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(1, 165.000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776988A0" w14:textId="7B68F9D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4E110F">
              <w:rPr>
                <w:rFonts w:eastAsia="Aptos"/>
                <w:sz w:val="20"/>
                <w:lang w:val="en-GB"/>
              </w:rPr>
              <w:t>333</w:t>
            </w:r>
          </w:p>
        </w:tc>
      </w:tr>
      <w:tr w:rsidR="00873F7C" w:rsidRPr="00C06EE5" w14:paraId="3202B099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13CBF199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sRP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120040B8" w14:textId="16439B8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1B4E4F">
              <w:rPr>
                <w:rFonts w:eastAsia="Aptos"/>
                <w:sz w:val="20"/>
                <w:lang w:val="en-GB"/>
              </w:rPr>
              <w:t>315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EBF86EC" w14:textId="2CE6C1D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1B4E4F">
              <w:rPr>
                <w:rFonts w:eastAsia="Aptos"/>
                <w:sz w:val="20"/>
                <w:lang w:val="en-GB"/>
              </w:rPr>
              <w:t>276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04A7C86E" w14:textId="7016B91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1.</w:t>
            </w:r>
            <w:r w:rsidR="00CC3299">
              <w:rPr>
                <w:rFonts w:eastAsia="Aptos"/>
                <w:sz w:val="20"/>
                <w:lang w:val="en-GB"/>
              </w:rPr>
              <w:t>139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3C0DC62" w14:textId="777777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(1, 165.000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08D36CD4" w14:textId="096FA36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4E110F">
              <w:rPr>
                <w:rFonts w:eastAsia="Aptos"/>
                <w:sz w:val="20"/>
                <w:lang w:val="en-GB"/>
              </w:rPr>
              <w:t>255</w:t>
            </w:r>
          </w:p>
        </w:tc>
      </w:tr>
      <w:tr w:rsidR="00873F7C" w:rsidRPr="00C06EE5" w14:paraId="06244865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67A17FEC" w14:textId="77777777" w:rsidR="00873F7C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</w:p>
          <w:p w14:paraId="1CD9D008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B0E8B0F" w14:textId="777777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7F9BB95" w14:textId="777777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329E03CB" w14:textId="777777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73045337" w14:textId="777777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07F96855" w14:textId="777777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</w:p>
        </w:tc>
      </w:tr>
      <w:tr w:rsidR="00873F7C" w:rsidRPr="00C06EE5" w14:paraId="52E9C77D" w14:textId="77777777" w:rsidTr="00214372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C3D9E2C" w14:textId="512C88DD" w:rsidR="00873F7C" w:rsidRPr="00C06EE5" w:rsidRDefault="00873F7C" w:rsidP="00873F7C">
            <w:pPr>
              <w:spacing w:before="0" w:after="0"/>
              <w:rPr>
                <w:rFonts w:eastAsia="Aptos"/>
                <w:b/>
                <w:bCs/>
                <w:sz w:val="20"/>
                <w:lang w:val="en-GB"/>
              </w:rPr>
            </w:pPr>
            <w:r w:rsidRPr="00C06EE5">
              <w:rPr>
                <w:rFonts w:eastAsia="Aptos"/>
                <w:b/>
                <w:bCs/>
                <w:sz w:val="20"/>
                <w:lang w:val="en-GB"/>
              </w:rPr>
              <w:lastRenderedPageBreak/>
              <w:t>W</w:t>
            </w:r>
            <w:r>
              <w:rPr>
                <w:rFonts w:eastAsia="Aptos"/>
                <w:b/>
                <w:bCs/>
                <w:sz w:val="20"/>
                <w:lang w:val="en-GB"/>
              </w:rPr>
              <w:t>ake After Sleep Onset</w:t>
            </w:r>
          </w:p>
        </w:tc>
      </w:tr>
      <w:tr w:rsidR="00873F7C" w:rsidRPr="00C06EE5" w14:paraId="208374B8" w14:textId="77777777" w:rsidTr="00873F7C">
        <w:tc>
          <w:tcPr>
            <w:tcW w:w="1124" w:type="pct"/>
            <w:gridSpan w:val="2"/>
            <w:tcBorders>
              <w:top w:val="single" w:sz="4" w:space="0" w:color="auto"/>
              <w:bottom w:val="nil"/>
            </w:tcBorders>
          </w:tcPr>
          <w:p w14:paraId="6D96E784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Intercept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14:paraId="513C9C60" w14:textId="52947AE6" w:rsidR="00873F7C" w:rsidRPr="00C06EE5" w:rsidRDefault="00913E53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8.428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14:paraId="1D47FE98" w14:textId="7C03DF89" w:rsidR="00873F7C" w:rsidRPr="00C06EE5" w:rsidRDefault="0035578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.940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6DFEE063" w14:textId="48B14509" w:rsidR="00873F7C" w:rsidRPr="00C06EE5" w:rsidRDefault="00F64948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4.344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</w:tcPr>
          <w:p w14:paraId="65F327A1" w14:textId="1A06021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D10AC6">
              <w:rPr>
                <w:rFonts w:eastAsia="Aptos"/>
                <w:sz w:val="20"/>
                <w:lang w:val="en-GB"/>
              </w:rPr>
              <w:t>7.592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3C443A75" w14:textId="0CABFFD8" w:rsidR="00873F7C" w:rsidRPr="00EB0A59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 </w:t>
            </w:r>
            <w:r w:rsidRPr="00EB0A59">
              <w:rPr>
                <w:rFonts w:eastAsia="Aptos"/>
                <w:b/>
                <w:bCs/>
                <w:sz w:val="20"/>
                <w:lang w:val="en-GB"/>
              </w:rPr>
              <w:t>.</w:t>
            </w:r>
            <w:r w:rsidR="00EB0A59" w:rsidRPr="00EB0A59">
              <w:rPr>
                <w:rFonts w:eastAsia="Aptos"/>
                <w:b/>
                <w:bCs/>
                <w:sz w:val="20"/>
                <w:lang w:val="en-GB"/>
              </w:rPr>
              <w:t>003</w:t>
            </w:r>
          </w:p>
        </w:tc>
      </w:tr>
      <w:tr w:rsidR="00873F7C" w:rsidRPr="00C06EE5" w14:paraId="5E2FEFFA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6E2184FE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g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16F7EF6C" w14:textId="3B96891F" w:rsidR="00873F7C" w:rsidRPr="00C06EE5" w:rsidRDefault="00913E53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240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0A8D27C" w14:textId="44291F8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35578C">
              <w:rPr>
                <w:rFonts w:eastAsia="Aptos"/>
                <w:sz w:val="20"/>
                <w:lang w:val="en-GB"/>
              </w:rPr>
              <w:t>449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279FA721" w14:textId="271EF03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F64948">
              <w:rPr>
                <w:rFonts w:eastAsia="Aptos"/>
                <w:sz w:val="20"/>
                <w:lang w:val="en-GB"/>
              </w:rPr>
              <w:t>535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2DB6CCA" w14:textId="507A370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D10AC6">
              <w:rPr>
                <w:rFonts w:eastAsia="Aptos"/>
                <w:sz w:val="20"/>
                <w:lang w:val="en-GB"/>
              </w:rPr>
              <w:t>7.924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26E94605" w14:textId="5637D07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EB0A59">
              <w:rPr>
                <w:rFonts w:eastAsia="Aptos"/>
                <w:sz w:val="20"/>
                <w:lang w:val="en-GB"/>
              </w:rPr>
              <w:t>608</w:t>
            </w:r>
          </w:p>
        </w:tc>
      </w:tr>
      <w:tr w:rsidR="00873F7C" w:rsidRPr="00C06EE5" w14:paraId="018509DC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70163291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SBQ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1E9EE255" w14:textId="1742BC2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913E53">
              <w:rPr>
                <w:rFonts w:eastAsia="Aptos"/>
                <w:sz w:val="20"/>
                <w:lang w:val="en-GB"/>
              </w:rPr>
              <w:t>0.</w:t>
            </w:r>
            <w:r w:rsidR="00B9716B">
              <w:rPr>
                <w:rFonts w:eastAsia="Aptos"/>
                <w:sz w:val="20"/>
                <w:lang w:val="en-GB"/>
              </w:rPr>
              <w:t>200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05DA1E2" w14:textId="0E8A37B7" w:rsidR="00873F7C" w:rsidRPr="00C06EE5" w:rsidRDefault="0035578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312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33182E20" w14:textId="003C8E3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6</w:t>
            </w:r>
            <w:r w:rsidR="00F64948">
              <w:rPr>
                <w:rFonts w:eastAsia="Aptos"/>
                <w:sz w:val="20"/>
                <w:lang w:val="en-GB"/>
              </w:rPr>
              <w:t>41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41AE3EFE" w14:textId="17458A2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D10AC6">
              <w:rPr>
                <w:rFonts w:eastAsia="Aptos"/>
                <w:sz w:val="20"/>
                <w:lang w:val="en-GB"/>
              </w:rPr>
              <w:t>4.060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54B3670C" w14:textId="78A8539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EB0A59">
              <w:rPr>
                <w:rFonts w:eastAsia="Aptos"/>
                <w:sz w:val="20"/>
                <w:lang w:val="en-GB"/>
              </w:rPr>
              <w:t>556</w:t>
            </w:r>
          </w:p>
        </w:tc>
      </w:tr>
      <w:tr w:rsidR="00873F7C" w:rsidRPr="00C06EE5" w14:paraId="08C9D896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67D7EFDF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Si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21A2BA2" w14:textId="145AC022" w:rsidR="00873F7C" w:rsidRPr="00C06EE5" w:rsidRDefault="00B9716B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39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108C131" w14:textId="2DE3AD29" w:rsidR="00873F7C" w:rsidRPr="00C06EE5" w:rsidRDefault="0035578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177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67E83862" w14:textId="23E9D2FE" w:rsidR="00873F7C" w:rsidRPr="00C06EE5" w:rsidRDefault="00F64948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2.207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52C801A9" w14:textId="23C1008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D10AC6">
              <w:rPr>
                <w:rFonts w:eastAsia="Aptos"/>
                <w:sz w:val="20"/>
                <w:lang w:val="en-GB"/>
              </w:rPr>
              <w:t>5.881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5DF4861C" w14:textId="1782178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EB0A59">
              <w:rPr>
                <w:rFonts w:eastAsia="Aptos"/>
                <w:sz w:val="20"/>
                <w:lang w:val="en-GB"/>
              </w:rPr>
              <w:t>070</w:t>
            </w:r>
          </w:p>
        </w:tc>
      </w:tr>
      <w:tr w:rsidR="00873F7C" w:rsidRPr="00C06EE5" w14:paraId="705EF547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4286A1FF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enstruation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4201939F" w14:textId="4D88E1F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B9716B">
              <w:rPr>
                <w:rFonts w:eastAsia="Aptos"/>
                <w:sz w:val="20"/>
                <w:lang w:val="en-GB"/>
              </w:rPr>
              <w:t>0.82</w:t>
            </w:r>
            <w:r w:rsidR="0035578C">
              <w:rPr>
                <w:rFonts w:eastAsia="Aptos"/>
                <w:sz w:val="20"/>
                <w:lang w:val="en-GB"/>
              </w:rPr>
              <w:t>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1890863" w14:textId="6F61103B" w:rsidR="00873F7C" w:rsidRPr="00C06EE5" w:rsidRDefault="0035578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4.977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11139EB3" w14:textId="686C48B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F64948">
              <w:rPr>
                <w:rFonts w:eastAsia="Aptos"/>
                <w:sz w:val="20"/>
                <w:lang w:val="en-GB"/>
              </w:rPr>
              <w:t>0.165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8BBFF9C" w14:textId="300C2D1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D10AC6">
              <w:rPr>
                <w:rFonts w:eastAsia="Aptos"/>
                <w:sz w:val="20"/>
                <w:lang w:val="en-GB"/>
              </w:rPr>
              <w:t>326.521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1F49E18F" w14:textId="397E7A6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EB0A59">
              <w:rPr>
                <w:rFonts w:eastAsia="Aptos"/>
                <w:sz w:val="20"/>
                <w:lang w:val="en-GB"/>
              </w:rPr>
              <w:t>869</w:t>
            </w:r>
          </w:p>
        </w:tc>
      </w:tr>
      <w:tr w:rsidR="00873F7C" w:rsidRPr="00C06EE5" w14:paraId="39EF57CD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05F485D4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Heaviness of Bleeding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10BED230" w14:textId="5A8C9C9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35578C">
              <w:rPr>
                <w:rFonts w:eastAsia="Aptos"/>
                <w:sz w:val="20"/>
                <w:lang w:val="en-GB"/>
              </w:rPr>
              <w:t>1.46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3922973" w14:textId="0203E9B2" w:rsidR="00873F7C" w:rsidRPr="00C06EE5" w:rsidRDefault="0035578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.759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194CC220" w14:textId="259ADEE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F64948">
              <w:rPr>
                <w:rFonts w:eastAsia="Aptos"/>
                <w:sz w:val="20"/>
                <w:lang w:val="en-GB"/>
              </w:rPr>
              <w:t>832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0BFF295" w14:textId="05AE8B4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D10AC6">
              <w:rPr>
                <w:rFonts w:eastAsia="Aptos"/>
                <w:sz w:val="20"/>
                <w:lang w:val="en-GB"/>
              </w:rPr>
              <w:t>330.959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4ECA175E" w14:textId="79F962C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EB0A59">
              <w:rPr>
                <w:rFonts w:eastAsia="Aptos"/>
                <w:sz w:val="20"/>
                <w:lang w:val="en-GB"/>
              </w:rPr>
              <w:t>406</w:t>
            </w:r>
          </w:p>
        </w:tc>
      </w:tr>
      <w:tr w:rsidR="00873F7C" w:rsidRPr="00C06EE5" w14:paraId="19ADE903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2E082778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Number of Symptoms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09DEF1D3" w14:textId="19D0EE80" w:rsidR="00873F7C" w:rsidRPr="00C06EE5" w:rsidRDefault="0035578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2.75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8EFED37" w14:textId="2E99E353" w:rsidR="00873F7C" w:rsidRPr="00C06EE5" w:rsidRDefault="0035578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722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376C2E59" w14:textId="57462268" w:rsidR="00873F7C" w:rsidRPr="00C06EE5" w:rsidRDefault="00D10AC6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3.816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4C3ADE3A" w14:textId="1383CE0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(1,</w:t>
            </w:r>
            <w:r w:rsidR="00D10AC6">
              <w:rPr>
                <w:rFonts w:eastAsia="Aptos"/>
                <w:sz w:val="20"/>
                <w:lang w:val="en-GB"/>
              </w:rPr>
              <w:t xml:space="preserve"> 330.746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096C455E" w14:textId="1D1AA2A6" w:rsidR="00873F7C" w:rsidRPr="00C06EE5" w:rsidRDefault="00EB0A59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>
              <w:rPr>
                <w:rFonts w:eastAsia="Aptos"/>
                <w:b/>
                <w:bCs/>
                <w:sz w:val="20"/>
                <w:lang w:val="en-GB"/>
              </w:rPr>
              <w:t>&lt;. 001</w:t>
            </w:r>
          </w:p>
        </w:tc>
      </w:tr>
      <w:tr w:rsidR="00873F7C" w:rsidRPr="00C06EE5" w14:paraId="576C2DC4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3FD0E4F7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sRP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4BECBF81" w14:textId="27ECBE8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35578C">
              <w:rPr>
                <w:rFonts w:eastAsia="Aptos"/>
                <w:sz w:val="20"/>
                <w:lang w:val="en-GB"/>
              </w:rPr>
              <w:t>107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47BA7A8" w14:textId="0BBC05A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35578C">
              <w:rPr>
                <w:rFonts w:eastAsia="Aptos"/>
                <w:sz w:val="20"/>
                <w:lang w:val="en-GB"/>
              </w:rPr>
              <w:t>242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26DBB22C" w14:textId="386F2D1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D10AC6">
              <w:rPr>
                <w:rFonts w:eastAsia="Aptos"/>
                <w:sz w:val="20"/>
                <w:lang w:val="en-GB"/>
              </w:rPr>
              <w:t>441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554F092A" w14:textId="67B1C3F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D10AC6">
              <w:rPr>
                <w:rFonts w:eastAsia="Aptos"/>
                <w:sz w:val="20"/>
                <w:lang w:val="en-GB"/>
              </w:rPr>
              <w:t>333</w:t>
            </w:r>
            <w:r w:rsidR="00EB0A59">
              <w:rPr>
                <w:rFonts w:eastAsia="Aptos"/>
                <w:sz w:val="20"/>
                <w:lang w:val="en-GB"/>
              </w:rPr>
              <w:t>.714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541F7F87" w14:textId="54C94B4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EB0A59">
              <w:rPr>
                <w:rFonts w:eastAsia="Aptos"/>
                <w:sz w:val="20"/>
                <w:lang w:val="en-GB"/>
              </w:rPr>
              <w:t>659</w:t>
            </w:r>
          </w:p>
        </w:tc>
      </w:tr>
      <w:tr w:rsidR="00873F7C" w:rsidRPr="00C06EE5" w14:paraId="538A7014" w14:textId="77777777" w:rsidTr="00214372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C249C3B" w14:textId="77777777" w:rsidR="00873F7C" w:rsidRPr="00C06EE5" w:rsidRDefault="00873F7C" w:rsidP="00873F7C">
            <w:pPr>
              <w:spacing w:before="0" w:after="0"/>
              <w:rPr>
                <w:rFonts w:eastAsia="Aptos"/>
                <w:b/>
                <w:bCs/>
                <w:sz w:val="20"/>
                <w:lang w:val="en-GB"/>
              </w:rPr>
            </w:pPr>
            <w:r w:rsidRPr="00C06EE5">
              <w:rPr>
                <w:rFonts w:eastAsia="Aptos"/>
                <w:b/>
                <w:bCs/>
                <w:sz w:val="20"/>
                <w:lang w:val="en-GB"/>
              </w:rPr>
              <w:t>Sleep Efficiency</w:t>
            </w:r>
          </w:p>
        </w:tc>
      </w:tr>
      <w:tr w:rsidR="00873F7C" w:rsidRPr="00C06EE5" w14:paraId="51B95C56" w14:textId="77777777" w:rsidTr="00873F7C">
        <w:tc>
          <w:tcPr>
            <w:tcW w:w="1124" w:type="pct"/>
            <w:gridSpan w:val="2"/>
            <w:tcBorders>
              <w:top w:val="single" w:sz="4" w:space="0" w:color="auto"/>
              <w:bottom w:val="nil"/>
            </w:tcBorders>
          </w:tcPr>
          <w:p w14:paraId="00FA97CB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Intercept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14:paraId="289E0922" w14:textId="554DFCEA" w:rsidR="00873F7C" w:rsidRPr="00C06EE5" w:rsidRDefault="0074188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89.334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14:paraId="51D134A5" w14:textId="7750F318" w:rsidR="00873F7C" w:rsidRPr="00C06EE5" w:rsidRDefault="0074188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.210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61DD745F" w14:textId="57445103" w:rsidR="00873F7C" w:rsidRPr="00C06EE5" w:rsidRDefault="00985B12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73.84</w:t>
            </w:r>
            <w:r w:rsidR="004D69B0">
              <w:rPr>
                <w:rFonts w:eastAsia="Aptos"/>
                <w:sz w:val="20"/>
                <w:lang w:val="en-GB"/>
              </w:rPr>
              <w:t>8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</w:tcPr>
          <w:p w14:paraId="07C63B2E" w14:textId="126D0653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F36A96">
              <w:rPr>
                <w:rFonts w:eastAsia="Aptos"/>
                <w:sz w:val="20"/>
                <w:lang w:val="en-GB"/>
              </w:rPr>
              <w:t>5.074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5AD8FEF1" w14:textId="777777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C06EE5">
              <w:rPr>
                <w:rFonts w:eastAsia="Aptos"/>
                <w:b/>
                <w:bCs/>
                <w:sz w:val="20"/>
                <w:lang w:val="en-GB"/>
              </w:rPr>
              <w:t>&lt; .001</w:t>
            </w:r>
          </w:p>
        </w:tc>
      </w:tr>
      <w:tr w:rsidR="00873F7C" w:rsidRPr="00C06EE5" w14:paraId="09AA5C22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4F182196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g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BCD693B" w14:textId="0F869DB5" w:rsidR="00873F7C" w:rsidRPr="00C06EE5" w:rsidRDefault="0074188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568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24AF24C" w14:textId="25056D2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2</w:t>
            </w:r>
            <w:r w:rsidR="00985B12">
              <w:rPr>
                <w:rFonts w:eastAsia="Aptos"/>
                <w:sz w:val="20"/>
                <w:lang w:val="en-GB"/>
              </w:rPr>
              <w:t>78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503E1CCF" w14:textId="1DBDEE90" w:rsidR="00873F7C" w:rsidRPr="00C06EE5" w:rsidRDefault="004D69B0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2.047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79E40ACF" w14:textId="30ABE47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F36A96">
              <w:rPr>
                <w:rFonts w:eastAsia="Aptos"/>
                <w:sz w:val="20"/>
                <w:lang w:val="en-GB"/>
              </w:rPr>
              <w:t>5.137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3C7FB0B1" w14:textId="74035A4C" w:rsidR="00873F7C" w:rsidRPr="00C06EE5" w:rsidRDefault="002B5FA5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.095</w:t>
            </w:r>
          </w:p>
        </w:tc>
      </w:tr>
      <w:tr w:rsidR="00873F7C" w:rsidRPr="00C06EE5" w14:paraId="736FF00D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679D320E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SBQ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14963BA6" w14:textId="34614CEE" w:rsidR="00873F7C" w:rsidRPr="00C06EE5" w:rsidRDefault="0074188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0.763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27B0CBE" w14:textId="0E8AE63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985B12">
              <w:rPr>
                <w:rFonts w:eastAsia="Aptos"/>
                <w:sz w:val="20"/>
                <w:lang w:val="en-GB"/>
              </w:rPr>
              <w:t>216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25A4D321" w14:textId="3C110771" w:rsidR="00873F7C" w:rsidRPr="00C06EE5" w:rsidRDefault="004D69B0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3.537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F44675D" w14:textId="689DDFE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F36A96">
              <w:rPr>
                <w:rFonts w:eastAsia="Aptos"/>
                <w:sz w:val="20"/>
                <w:lang w:val="en-GB"/>
              </w:rPr>
              <w:t>4.205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3E3E347A" w14:textId="4CC4D4F3" w:rsidR="00873F7C" w:rsidRPr="002B5FA5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2B5FA5">
              <w:rPr>
                <w:rFonts w:eastAsia="Aptos"/>
                <w:b/>
                <w:bCs/>
                <w:sz w:val="20"/>
                <w:lang w:val="en-GB"/>
              </w:rPr>
              <w:t>.0</w:t>
            </w:r>
            <w:r w:rsidR="002B5FA5" w:rsidRPr="002B5FA5">
              <w:rPr>
                <w:rFonts w:eastAsia="Aptos"/>
                <w:b/>
                <w:bCs/>
                <w:sz w:val="20"/>
                <w:lang w:val="en-GB"/>
              </w:rPr>
              <w:t>22</w:t>
            </w:r>
          </w:p>
        </w:tc>
      </w:tr>
      <w:tr w:rsidR="00873F7C" w:rsidRPr="00C06EE5" w14:paraId="597BB481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28592AB8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Si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FC8A264" w14:textId="73B24367" w:rsidR="00873F7C" w:rsidRPr="00C06EE5" w:rsidRDefault="0074188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0.218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F0AD674" w14:textId="28C62D8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985B12">
              <w:rPr>
                <w:rFonts w:eastAsia="Aptos"/>
                <w:sz w:val="20"/>
                <w:lang w:val="en-GB"/>
              </w:rPr>
              <w:t>112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6DD2115B" w14:textId="4C5FF86E" w:rsidR="00873F7C" w:rsidRPr="00C06EE5" w:rsidRDefault="004D69B0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1.891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2EF0BB82" w14:textId="63159D2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F36A96">
              <w:rPr>
                <w:rFonts w:eastAsia="Aptos"/>
                <w:sz w:val="20"/>
                <w:lang w:val="en-GB"/>
              </w:rPr>
              <w:t>4.594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64562FFC" w14:textId="330AC3A1" w:rsidR="00873F7C" w:rsidRPr="002B5FA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2B5FA5">
              <w:rPr>
                <w:rFonts w:eastAsia="Aptos"/>
                <w:sz w:val="20"/>
                <w:lang w:val="en-GB"/>
              </w:rPr>
              <w:t>.</w:t>
            </w:r>
            <w:r w:rsidR="002B5FA5" w:rsidRPr="002B5FA5">
              <w:rPr>
                <w:rFonts w:eastAsia="Aptos"/>
                <w:sz w:val="20"/>
                <w:lang w:val="en-GB"/>
              </w:rPr>
              <w:t>122</w:t>
            </w:r>
          </w:p>
        </w:tc>
      </w:tr>
      <w:tr w:rsidR="00873F7C" w:rsidRPr="00C06EE5" w14:paraId="65EF2D14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79C8B085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enstruation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2328E198" w14:textId="08AA08A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1</w:t>
            </w:r>
            <w:r w:rsidR="0074188C">
              <w:rPr>
                <w:rFonts w:eastAsia="Aptos"/>
                <w:sz w:val="20"/>
                <w:lang w:val="en-GB"/>
              </w:rPr>
              <w:t>.523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26340AF" w14:textId="5D6EC350" w:rsidR="00873F7C" w:rsidRPr="00C06EE5" w:rsidRDefault="00985B12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.845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64B569D1" w14:textId="763AA95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4D69B0">
              <w:rPr>
                <w:rFonts w:eastAsia="Aptos"/>
                <w:sz w:val="20"/>
                <w:lang w:val="en-GB"/>
              </w:rPr>
              <w:t>0.826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1EA954AA" w14:textId="462EE87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F36A96">
              <w:rPr>
                <w:rFonts w:eastAsia="Aptos"/>
                <w:sz w:val="20"/>
                <w:lang w:val="en-GB"/>
              </w:rPr>
              <w:t>331.499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6121BA26" w14:textId="0B0D083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2B5FA5">
              <w:rPr>
                <w:rFonts w:eastAsia="Aptos"/>
                <w:sz w:val="20"/>
                <w:lang w:val="en-GB"/>
              </w:rPr>
              <w:t>410</w:t>
            </w:r>
          </w:p>
        </w:tc>
      </w:tr>
      <w:tr w:rsidR="00873F7C" w:rsidRPr="00C06EE5" w14:paraId="1BAFB766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23A139F9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Heaviness of Bleeding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B39D9E6" w14:textId="19E070E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74188C">
              <w:rPr>
                <w:rFonts w:eastAsia="Aptos"/>
                <w:sz w:val="20"/>
                <w:lang w:val="en-GB"/>
              </w:rPr>
              <w:t>003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5694197" w14:textId="499A2577" w:rsidR="00873F7C" w:rsidRPr="00C06EE5" w:rsidRDefault="00985B12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651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62063391" w14:textId="3BD09F13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4D69B0">
              <w:rPr>
                <w:rFonts w:eastAsia="Aptos"/>
                <w:sz w:val="20"/>
                <w:lang w:val="en-GB"/>
              </w:rPr>
              <w:t>004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22F5294E" w14:textId="0062782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F36A96">
              <w:rPr>
                <w:rFonts w:eastAsia="Aptos"/>
                <w:sz w:val="20"/>
                <w:lang w:val="en-GB"/>
              </w:rPr>
              <w:t>331.191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323E50D5" w14:textId="1C8CA75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93507D">
              <w:rPr>
                <w:rFonts w:eastAsia="Aptos"/>
                <w:sz w:val="20"/>
                <w:lang w:val="en-GB"/>
              </w:rPr>
              <w:t>996</w:t>
            </w:r>
          </w:p>
        </w:tc>
      </w:tr>
      <w:tr w:rsidR="00873F7C" w:rsidRPr="00C06EE5" w14:paraId="3210857F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3F1B8A7D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Number of Symptoms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1E9CAD5C" w14:textId="3DF1B94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74188C">
              <w:rPr>
                <w:rFonts w:eastAsia="Aptos"/>
                <w:sz w:val="20"/>
                <w:lang w:val="en-GB"/>
              </w:rPr>
              <w:t>15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BB374FD" w14:textId="16A1B1E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985B12">
              <w:rPr>
                <w:rFonts w:eastAsia="Aptos"/>
                <w:sz w:val="20"/>
                <w:lang w:val="en-GB"/>
              </w:rPr>
              <w:t>265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2E9C148F" w14:textId="39377422" w:rsidR="00873F7C" w:rsidRPr="00C06EE5" w:rsidRDefault="004D69B0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0.575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4CD7529" w14:textId="40E9A38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F36A96">
              <w:rPr>
                <w:rFonts w:eastAsia="Aptos"/>
                <w:sz w:val="20"/>
                <w:lang w:val="en-GB"/>
              </w:rPr>
              <w:t>328.371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49147D1C" w14:textId="286EBED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93507D">
              <w:rPr>
                <w:rFonts w:eastAsia="Aptos"/>
                <w:sz w:val="20"/>
                <w:lang w:val="en-GB"/>
              </w:rPr>
              <w:t>566</w:t>
            </w:r>
          </w:p>
        </w:tc>
      </w:tr>
      <w:tr w:rsidR="00873F7C" w:rsidRPr="00C06EE5" w14:paraId="075E4EBD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3EDE294F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sRP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BE3A32C" w14:textId="55FC0B5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74188C">
              <w:rPr>
                <w:rFonts w:eastAsia="Aptos"/>
                <w:sz w:val="20"/>
                <w:lang w:val="en-GB"/>
              </w:rPr>
              <w:t>115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6F7C945" w14:textId="0C52196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985B12">
              <w:rPr>
                <w:rFonts w:eastAsia="Aptos"/>
                <w:sz w:val="20"/>
                <w:lang w:val="en-GB"/>
              </w:rPr>
              <w:t>089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3AF12054" w14:textId="5C56AB4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1.2</w:t>
            </w:r>
            <w:r w:rsidR="004D69B0">
              <w:rPr>
                <w:rFonts w:eastAsia="Aptos"/>
                <w:sz w:val="20"/>
                <w:lang w:val="en-GB"/>
              </w:rPr>
              <w:t>91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4F71FC33" w14:textId="29254D2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F36A96">
              <w:rPr>
                <w:rFonts w:eastAsia="Aptos"/>
                <w:sz w:val="20"/>
                <w:lang w:val="en-GB"/>
              </w:rPr>
              <w:t>330.082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62E50784" w14:textId="2CE13F9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93507D">
              <w:rPr>
                <w:rFonts w:eastAsia="Aptos"/>
                <w:sz w:val="20"/>
                <w:lang w:val="en-GB"/>
              </w:rPr>
              <w:t>198</w:t>
            </w:r>
          </w:p>
        </w:tc>
      </w:tr>
      <w:tr w:rsidR="00873F7C" w:rsidRPr="00C06EE5" w14:paraId="2AE5F7BC" w14:textId="77777777" w:rsidTr="00214372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7FF5ED5" w14:textId="5354D373" w:rsidR="00873F7C" w:rsidRPr="00C06EE5" w:rsidRDefault="00873F7C" w:rsidP="00873F7C">
            <w:pPr>
              <w:spacing w:before="0" w:after="0"/>
              <w:rPr>
                <w:rFonts w:eastAsia="Aptos"/>
                <w:b/>
                <w:bCs/>
                <w:sz w:val="20"/>
                <w:lang w:val="en-GB"/>
              </w:rPr>
            </w:pPr>
            <w:r w:rsidRPr="00C06EE5">
              <w:rPr>
                <w:rFonts w:eastAsia="Aptos"/>
                <w:b/>
                <w:bCs/>
                <w:sz w:val="20"/>
                <w:lang w:val="en-GB"/>
              </w:rPr>
              <w:t>Physical Performance Capa</w:t>
            </w:r>
            <w:r>
              <w:rPr>
                <w:rFonts w:eastAsia="Aptos"/>
                <w:b/>
                <w:bCs/>
                <w:sz w:val="20"/>
                <w:lang w:val="en-GB"/>
              </w:rPr>
              <w:t>bility</w:t>
            </w:r>
          </w:p>
        </w:tc>
      </w:tr>
      <w:tr w:rsidR="00873F7C" w:rsidRPr="00C06EE5" w14:paraId="3A2962F1" w14:textId="77777777" w:rsidTr="00873F7C">
        <w:tc>
          <w:tcPr>
            <w:tcW w:w="1124" w:type="pct"/>
            <w:gridSpan w:val="2"/>
            <w:tcBorders>
              <w:top w:val="single" w:sz="4" w:space="0" w:color="auto"/>
              <w:bottom w:val="nil"/>
            </w:tcBorders>
          </w:tcPr>
          <w:p w14:paraId="535D9F6B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Intercept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14:paraId="49B9A795" w14:textId="2C6245BB" w:rsidR="00873F7C" w:rsidRPr="00C06EE5" w:rsidRDefault="00654E8E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3.362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14:paraId="725EE58E" w14:textId="07F42A9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825304">
              <w:rPr>
                <w:rFonts w:eastAsia="Aptos"/>
                <w:sz w:val="20"/>
                <w:lang w:val="en-GB"/>
              </w:rPr>
              <w:t>224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3D995E0A" w14:textId="2D2FF285" w:rsidR="00873F7C" w:rsidRPr="00C06EE5" w:rsidRDefault="007D7970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5.024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</w:tcPr>
          <w:p w14:paraId="3FB97D60" w14:textId="4215592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7D7970">
              <w:rPr>
                <w:rFonts w:eastAsia="Aptos"/>
                <w:sz w:val="20"/>
                <w:lang w:val="en-GB"/>
              </w:rPr>
              <w:t>4.317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4A0B9A40" w14:textId="261819DA" w:rsidR="00873F7C" w:rsidRPr="00324A0B" w:rsidRDefault="008B4DAA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324A0B">
              <w:rPr>
                <w:rFonts w:eastAsia="Aptos"/>
                <w:b/>
                <w:bCs/>
                <w:sz w:val="20"/>
                <w:lang w:val="en-GB"/>
              </w:rPr>
              <w:t>&lt;</w:t>
            </w:r>
            <w:r w:rsidR="00324A0B" w:rsidRPr="00324A0B">
              <w:rPr>
                <w:rFonts w:eastAsia="Aptos"/>
                <w:b/>
                <w:bCs/>
                <w:sz w:val="20"/>
                <w:lang w:val="en-GB"/>
              </w:rPr>
              <w:t xml:space="preserve"> .001</w:t>
            </w:r>
            <w:r w:rsidRPr="00324A0B">
              <w:rPr>
                <w:rFonts w:eastAsia="Aptos"/>
                <w:b/>
                <w:bCs/>
                <w:sz w:val="20"/>
                <w:lang w:val="en-GB"/>
              </w:rPr>
              <w:t xml:space="preserve"> </w:t>
            </w:r>
          </w:p>
        </w:tc>
      </w:tr>
      <w:tr w:rsidR="00873F7C" w:rsidRPr="00C06EE5" w14:paraId="094A0D73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60C57B49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g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13178127" w14:textId="1299FAA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8F0CA6">
              <w:rPr>
                <w:rFonts w:eastAsia="Aptos"/>
                <w:sz w:val="20"/>
                <w:lang w:val="en-GB"/>
              </w:rPr>
              <w:t>26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7C282A6" w14:textId="6EF6CAD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825304">
              <w:rPr>
                <w:rFonts w:eastAsia="Aptos"/>
                <w:sz w:val="20"/>
                <w:lang w:val="en-GB"/>
              </w:rPr>
              <w:t>051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4C1AC6BD" w14:textId="643D115A" w:rsidR="00873F7C" w:rsidRPr="00C06EE5" w:rsidRDefault="007D7970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513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A470F7C" w14:textId="28EAA00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8B4DAA">
              <w:rPr>
                <w:rFonts w:eastAsia="Aptos"/>
                <w:sz w:val="20"/>
                <w:lang w:val="en-GB"/>
              </w:rPr>
              <w:t>4.339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5329E52F" w14:textId="5D6E9A2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324A0B">
              <w:rPr>
                <w:rFonts w:eastAsia="Aptos"/>
                <w:sz w:val="20"/>
                <w:lang w:val="en-GB"/>
              </w:rPr>
              <w:t>633</w:t>
            </w:r>
          </w:p>
        </w:tc>
      </w:tr>
      <w:tr w:rsidR="00873F7C" w:rsidRPr="00C06EE5" w14:paraId="2368AF13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78F2B24A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SBQ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11AEC5F5" w14:textId="6CA8BAA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</w:t>
            </w:r>
            <w:r w:rsidR="00825304">
              <w:rPr>
                <w:rFonts w:eastAsia="Aptos"/>
                <w:sz w:val="20"/>
                <w:lang w:val="en-GB"/>
              </w:rPr>
              <w:t>.103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8ED1241" w14:textId="26519A6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7D7970">
              <w:rPr>
                <w:rFonts w:eastAsia="Aptos"/>
                <w:sz w:val="20"/>
                <w:lang w:val="en-GB"/>
              </w:rPr>
              <w:t>41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39E2480B" w14:textId="43F29A4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7D7970">
              <w:rPr>
                <w:rFonts w:eastAsia="Aptos"/>
                <w:sz w:val="20"/>
                <w:lang w:val="en-GB"/>
              </w:rPr>
              <w:t>2.511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8F28E5C" w14:textId="5AD6EC5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8B4DAA">
              <w:rPr>
                <w:rFonts w:eastAsia="Aptos"/>
                <w:sz w:val="20"/>
                <w:lang w:val="en-GB"/>
              </w:rPr>
              <w:t>4.038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4C4C3A62" w14:textId="5F04EE8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324A0B">
              <w:rPr>
                <w:rFonts w:eastAsia="Aptos"/>
                <w:sz w:val="20"/>
                <w:lang w:val="en-GB"/>
              </w:rPr>
              <w:t>065</w:t>
            </w:r>
          </w:p>
        </w:tc>
      </w:tr>
      <w:tr w:rsidR="00873F7C" w:rsidRPr="00C06EE5" w14:paraId="218BF4EE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02112DD8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Si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81864F3" w14:textId="07B5203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</w:t>
            </w:r>
            <w:r w:rsidR="00825304">
              <w:rPr>
                <w:rFonts w:eastAsia="Aptos"/>
                <w:sz w:val="20"/>
                <w:lang w:val="en-GB"/>
              </w:rPr>
              <w:t>.03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AE5A1F0" w14:textId="0B9793C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>
              <w:rPr>
                <w:rFonts w:eastAsia="Aptos"/>
                <w:sz w:val="20"/>
                <w:lang w:val="en-GB"/>
              </w:rPr>
              <w:t>0</w:t>
            </w:r>
            <w:r w:rsidR="007D7970">
              <w:rPr>
                <w:rFonts w:eastAsia="Aptos"/>
                <w:sz w:val="20"/>
                <w:lang w:val="en-GB"/>
              </w:rPr>
              <w:t>22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26822EA2" w14:textId="004B590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7D7970">
              <w:rPr>
                <w:rFonts w:eastAsia="Aptos"/>
                <w:sz w:val="20"/>
                <w:lang w:val="en-GB"/>
              </w:rPr>
              <w:t>1.447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6B43CA66" w14:textId="1DE181F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8B4DAA">
              <w:rPr>
                <w:rFonts w:eastAsia="Aptos"/>
                <w:sz w:val="20"/>
                <w:lang w:val="en-GB"/>
              </w:rPr>
              <w:t>4.130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22B8AB2F" w14:textId="11BF47C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324A0B">
              <w:rPr>
                <w:rFonts w:eastAsia="Aptos"/>
                <w:sz w:val="20"/>
                <w:lang w:val="en-GB"/>
              </w:rPr>
              <w:t>219</w:t>
            </w:r>
          </w:p>
        </w:tc>
      </w:tr>
      <w:tr w:rsidR="00873F7C" w:rsidRPr="00C06EE5" w14:paraId="08A906E0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1140138C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enstruation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23AA777" w14:textId="5D2B6B9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</w:t>
            </w:r>
            <w:r w:rsidR="00825304">
              <w:rPr>
                <w:rFonts w:eastAsia="Aptos"/>
                <w:sz w:val="20"/>
                <w:lang w:val="en-GB"/>
              </w:rPr>
              <w:t>.169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F37769D" w14:textId="19859D3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7D7970">
              <w:rPr>
                <w:rFonts w:eastAsia="Aptos"/>
                <w:sz w:val="20"/>
                <w:lang w:val="en-GB"/>
              </w:rPr>
              <w:t>215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0DCE64F1" w14:textId="219300DD" w:rsidR="00873F7C" w:rsidRPr="00C06EE5" w:rsidRDefault="007D7970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786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4203276D" w14:textId="444A9B0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(1,</w:t>
            </w:r>
            <w:r w:rsidR="008B4DAA">
              <w:rPr>
                <w:rFonts w:eastAsia="Aptos"/>
                <w:sz w:val="20"/>
                <w:lang w:val="en-GB"/>
              </w:rPr>
              <w:t xml:space="preserve"> 338.614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0E0C4B14" w14:textId="306BBDC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324A0B">
              <w:rPr>
                <w:rFonts w:eastAsia="Aptos"/>
                <w:sz w:val="20"/>
                <w:lang w:val="en-GB"/>
              </w:rPr>
              <w:t>432</w:t>
            </w:r>
          </w:p>
        </w:tc>
      </w:tr>
      <w:tr w:rsidR="00873F7C" w:rsidRPr="00C06EE5" w14:paraId="2EAA204F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57797339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Heaviness of Bleeding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9464638" w14:textId="4482DA9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</w:t>
            </w:r>
            <w:r w:rsidR="00825304">
              <w:rPr>
                <w:rFonts w:eastAsia="Aptos"/>
                <w:sz w:val="20"/>
                <w:lang w:val="en-GB"/>
              </w:rPr>
              <w:t>.003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800BD7E" w14:textId="7A4737B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7D7970">
              <w:rPr>
                <w:rFonts w:eastAsia="Aptos"/>
                <w:sz w:val="20"/>
                <w:lang w:val="en-GB"/>
              </w:rPr>
              <w:t>076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5F725ADF" w14:textId="6045C35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7D7970">
              <w:rPr>
                <w:rFonts w:eastAsia="Aptos"/>
                <w:sz w:val="20"/>
                <w:lang w:val="en-GB"/>
              </w:rPr>
              <w:t>0.041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4114FD85" w14:textId="6EDA3D8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8B4DAA">
              <w:rPr>
                <w:rFonts w:eastAsia="Aptos"/>
                <w:sz w:val="20"/>
                <w:lang w:val="en-GB"/>
              </w:rPr>
              <w:t>338.358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5D4EAF5B" w14:textId="2918FB9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324A0B">
              <w:rPr>
                <w:rFonts w:eastAsia="Aptos"/>
                <w:sz w:val="20"/>
                <w:lang w:val="en-GB"/>
              </w:rPr>
              <w:t>967</w:t>
            </w:r>
          </w:p>
        </w:tc>
      </w:tr>
      <w:tr w:rsidR="00873F7C" w:rsidRPr="00C06EE5" w14:paraId="2834636F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4FA63FE7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Number of Symptoms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37EE6C84" w14:textId="7EB9420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825304">
              <w:rPr>
                <w:rFonts w:eastAsia="Aptos"/>
                <w:sz w:val="20"/>
                <w:lang w:val="en-GB"/>
              </w:rPr>
              <w:t>078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0C5D77F" w14:textId="45FF3DC3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7D7970">
              <w:rPr>
                <w:rFonts w:eastAsia="Aptos"/>
                <w:sz w:val="20"/>
                <w:lang w:val="en-GB"/>
              </w:rPr>
              <w:t>31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50E91148" w14:textId="0854A52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2.</w:t>
            </w:r>
            <w:r w:rsidR="007D7970">
              <w:rPr>
                <w:rFonts w:eastAsia="Aptos"/>
                <w:sz w:val="20"/>
                <w:lang w:val="en-GB"/>
              </w:rPr>
              <w:t>530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1848D173" w14:textId="6D841C2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8B4DAA">
              <w:rPr>
                <w:rFonts w:eastAsia="Aptos"/>
                <w:sz w:val="20"/>
                <w:lang w:val="en-GB"/>
              </w:rPr>
              <w:t>337.089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3C97D788" w14:textId="77139B3E" w:rsidR="00873F7C" w:rsidRPr="00324A0B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324A0B">
              <w:rPr>
                <w:rFonts w:eastAsia="Aptos"/>
                <w:b/>
                <w:bCs/>
                <w:sz w:val="20"/>
                <w:lang w:val="en-GB"/>
              </w:rPr>
              <w:t>.0</w:t>
            </w:r>
            <w:r w:rsidR="00324A0B" w:rsidRPr="00324A0B">
              <w:rPr>
                <w:rFonts w:eastAsia="Aptos"/>
                <w:b/>
                <w:bCs/>
                <w:sz w:val="20"/>
                <w:lang w:val="en-GB"/>
              </w:rPr>
              <w:t>12</w:t>
            </w:r>
          </w:p>
        </w:tc>
      </w:tr>
      <w:tr w:rsidR="00873F7C" w:rsidRPr="00C06EE5" w14:paraId="280CBB9D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7CD769CB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sRP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F029418" w14:textId="21BD794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0</w:t>
            </w:r>
            <w:r w:rsidR="00825304">
              <w:rPr>
                <w:rFonts w:eastAsia="Aptos"/>
                <w:sz w:val="20"/>
                <w:lang w:val="en-GB"/>
              </w:rPr>
              <w:t>5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0F84697" w14:textId="23162B6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7D7970">
              <w:rPr>
                <w:rFonts w:eastAsia="Aptos"/>
                <w:sz w:val="20"/>
                <w:lang w:val="en-GB"/>
              </w:rPr>
              <w:t>10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5FB90205" w14:textId="7C63E5E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7D7970">
              <w:rPr>
                <w:rFonts w:eastAsia="Aptos"/>
                <w:sz w:val="20"/>
                <w:lang w:val="en-GB"/>
              </w:rPr>
              <w:t>520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578F5A9F" w14:textId="0DD0C0D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8B4DAA">
              <w:rPr>
                <w:rFonts w:eastAsia="Aptos"/>
                <w:sz w:val="20"/>
                <w:lang w:val="en-GB"/>
              </w:rPr>
              <w:t>337.681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319479AD" w14:textId="3ED652B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324A0B">
              <w:rPr>
                <w:rFonts w:eastAsia="Aptos"/>
                <w:sz w:val="20"/>
                <w:lang w:val="en-GB"/>
              </w:rPr>
              <w:t>604</w:t>
            </w:r>
          </w:p>
        </w:tc>
      </w:tr>
      <w:tr w:rsidR="00873F7C" w:rsidRPr="00C06EE5" w14:paraId="386E702C" w14:textId="77777777" w:rsidTr="00214372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B8640BE" w14:textId="366BBC64" w:rsidR="00873F7C" w:rsidRPr="00C06EE5" w:rsidRDefault="00873F7C" w:rsidP="00873F7C">
            <w:pPr>
              <w:spacing w:before="0" w:after="0"/>
              <w:rPr>
                <w:rFonts w:eastAsia="Aptos"/>
                <w:b/>
                <w:bCs/>
                <w:sz w:val="20"/>
                <w:lang w:val="en-GB"/>
              </w:rPr>
            </w:pPr>
            <w:r w:rsidRPr="00C06EE5">
              <w:rPr>
                <w:rFonts w:eastAsia="Aptos"/>
                <w:b/>
                <w:bCs/>
                <w:sz w:val="20"/>
                <w:lang w:val="en-GB"/>
              </w:rPr>
              <w:t>Mental Performance Capa</w:t>
            </w:r>
            <w:r>
              <w:rPr>
                <w:rFonts w:eastAsia="Aptos"/>
                <w:b/>
                <w:bCs/>
                <w:sz w:val="20"/>
                <w:lang w:val="en-GB"/>
              </w:rPr>
              <w:t>bility</w:t>
            </w:r>
          </w:p>
        </w:tc>
      </w:tr>
      <w:tr w:rsidR="00873F7C" w:rsidRPr="00C06EE5" w14:paraId="39BC5BE0" w14:textId="77777777" w:rsidTr="00873F7C">
        <w:tc>
          <w:tcPr>
            <w:tcW w:w="1124" w:type="pct"/>
            <w:gridSpan w:val="2"/>
            <w:tcBorders>
              <w:top w:val="single" w:sz="4" w:space="0" w:color="auto"/>
              <w:bottom w:val="nil"/>
            </w:tcBorders>
          </w:tcPr>
          <w:p w14:paraId="7FD215D5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Intercept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14:paraId="399C8204" w14:textId="0AC1D53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3.</w:t>
            </w:r>
            <w:r w:rsidR="00647649">
              <w:rPr>
                <w:rFonts w:eastAsia="Aptos"/>
                <w:sz w:val="20"/>
                <w:lang w:val="en-GB"/>
              </w:rPr>
              <w:t>517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14:paraId="4434B430" w14:textId="43CCF592" w:rsidR="00873F7C" w:rsidRPr="00C06EE5" w:rsidRDefault="00E64114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198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34F15C05" w14:textId="2258FE92" w:rsidR="00873F7C" w:rsidRPr="00C06EE5" w:rsidRDefault="00140D07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7.768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</w:tcPr>
          <w:p w14:paraId="2A6409B4" w14:textId="0BA22CE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140D07">
              <w:rPr>
                <w:rFonts w:eastAsia="Aptos"/>
                <w:sz w:val="20"/>
                <w:lang w:val="en-GB"/>
              </w:rPr>
              <w:t>4.329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5AD508B8" w14:textId="0DCCF7FF" w:rsidR="00873F7C" w:rsidRPr="005E6282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b/>
                <w:bCs/>
                <w:sz w:val="20"/>
                <w:lang w:val="en-GB"/>
              </w:rPr>
              <w:t xml:space="preserve"> </w:t>
            </w:r>
            <w:r w:rsidR="000F050E">
              <w:rPr>
                <w:rFonts w:eastAsia="Aptos"/>
                <w:b/>
                <w:bCs/>
                <w:sz w:val="20"/>
                <w:lang w:val="en-GB"/>
              </w:rPr>
              <w:t>&lt; .001</w:t>
            </w:r>
          </w:p>
        </w:tc>
      </w:tr>
      <w:tr w:rsidR="00873F7C" w:rsidRPr="00C06EE5" w14:paraId="38E5F961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0A1D82D6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g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2930F2C8" w14:textId="26895BC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647649">
              <w:rPr>
                <w:rFonts w:eastAsia="Aptos"/>
                <w:sz w:val="20"/>
                <w:lang w:val="en-GB"/>
              </w:rPr>
              <w:t>3</w:t>
            </w:r>
            <w:r w:rsidR="00105532">
              <w:rPr>
                <w:rFonts w:eastAsia="Aptos"/>
                <w:sz w:val="20"/>
                <w:lang w:val="en-GB"/>
              </w:rPr>
              <w:t>3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5DEAE7C" w14:textId="161DE8A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>
              <w:rPr>
                <w:rFonts w:eastAsia="Aptos"/>
                <w:sz w:val="20"/>
                <w:lang w:val="en-GB"/>
              </w:rPr>
              <w:t>0</w:t>
            </w:r>
            <w:r w:rsidR="00E64114">
              <w:rPr>
                <w:rFonts w:eastAsia="Aptos"/>
                <w:sz w:val="20"/>
                <w:lang w:val="en-GB"/>
              </w:rPr>
              <w:t>45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5AD89DFE" w14:textId="6F60E27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140D07">
              <w:rPr>
                <w:rFonts w:eastAsia="Aptos"/>
                <w:sz w:val="20"/>
                <w:lang w:val="en-GB"/>
              </w:rPr>
              <w:t>720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4331F609" w14:textId="3BD6FD0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140D07">
              <w:rPr>
                <w:rFonts w:eastAsia="Aptos"/>
                <w:sz w:val="20"/>
                <w:lang w:val="en-GB"/>
              </w:rPr>
              <w:t>4.352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6EB88C29" w14:textId="6D837B1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0F050E">
              <w:rPr>
                <w:rFonts w:eastAsia="Aptos"/>
                <w:sz w:val="20"/>
                <w:lang w:val="en-GB"/>
              </w:rPr>
              <w:t>509</w:t>
            </w:r>
          </w:p>
        </w:tc>
      </w:tr>
      <w:tr w:rsidR="00873F7C" w:rsidRPr="00C06EE5" w14:paraId="5959483F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699CDB12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SBQ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418D43C4" w14:textId="5CE8C64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105532">
              <w:rPr>
                <w:rFonts w:eastAsia="Aptos"/>
                <w:sz w:val="20"/>
                <w:lang w:val="en-GB"/>
              </w:rPr>
              <w:t>119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36D8434" w14:textId="13EF811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E64114">
              <w:rPr>
                <w:rFonts w:eastAsia="Aptos"/>
                <w:sz w:val="20"/>
                <w:lang w:val="en-GB"/>
              </w:rPr>
              <w:t>036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7B759C19" w14:textId="3A07909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140D07">
              <w:rPr>
                <w:rFonts w:eastAsia="Aptos"/>
                <w:sz w:val="20"/>
                <w:lang w:val="en-GB"/>
              </w:rPr>
              <w:t>3.293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69F269C9" w14:textId="69E780E3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140D07">
              <w:rPr>
                <w:rFonts w:eastAsia="Aptos"/>
                <w:sz w:val="20"/>
                <w:lang w:val="en-GB"/>
              </w:rPr>
              <w:t>4.029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13D123DB" w14:textId="43CD073C" w:rsidR="00873F7C" w:rsidRPr="00453AED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453AED">
              <w:rPr>
                <w:rFonts w:eastAsia="Aptos"/>
                <w:b/>
                <w:bCs/>
                <w:sz w:val="20"/>
                <w:lang w:val="en-GB"/>
              </w:rPr>
              <w:t>.</w:t>
            </w:r>
            <w:r w:rsidR="000F050E" w:rsidRPr="00453AED">
              <w:rPr>
                <w:rFonts w:eastAsia="Aptos"/>
                <w:b/>
                <w:bCs/>
                <w:sz w:val="20"/>
                <w:lang w:val="en-GB"/>
              </w:rPr>
              <w:t>0</w:t>
            </w:r>
            <w:r w:rsidR="00453AED" w:rsidRPr="00453AED">
              <w:rPr>
                <w:rFonts w:eastAsia="Aptos"/>
                <w:b/>
                <w:bCs/>
                <w:sz w:val="20"/>
                <w:lang w:val="en-GB"/>
              </w:rPr>
              <w:t>30</w:t>
            </w:r>
          </w:p>
        </w:tc>
      </w:tr>
      <w:tr w:rsidR="00873F7C" w:rsidRPr="00C06EE5" w14:paraId="7843FB9B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513581DC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Si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0CC3C11F" w14:textId="2CEE40B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105532">
              <w:rPr>
                <w:rFonts w:eastAsia="Aptos"/>
                <w:sz w:val="20"/>
                <w:lang w:val="en-GB"/>
              </w:rPr>
              <w:t>039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CD480D4" w14:textId="4F69237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E64114">
              <w:rPr>
                <w:rFonts w:eastAsia="Aptos"/>
                <w:sz w:val="20"/>
                <w:lang w:val="en-GB"/>
              </w:rPr>
              <w:t>019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0F5F1232" w14:textId="60E4AE0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140D07">
              <w:rPr>
                <w:rFonts w:eastAsia="Aptos"/>
                <w:sz w:val="20"/>
                <w:lang w:val="en-GB"/>
              </w:rPr>
              <w:t>2.042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4D49BF16" w14:textId="2754AFF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140D07">
              <w:rPr>
                <w:rFonts w:eastAsia="Aptos"/>
                <w:sz w:val="20"/>
                <w:lang w:val="en-GB"/>
              </w:rPr>
              <w:t>4.128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21348E4E" w14:textId="0D88A9B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453AED">
              <w:rPr>
                <w:rFonts w:eastAsia="Aptos"/>
                <w:sz w:val="20"/>
                <w:lang w:val="en-GB"/>
              </w:rPr>
              <w:t>109</w:t>
            </w:r>
          </w:p>
        </w:tc>
      </w:tr>
      <w:tr w:rsidR="00873F7C" w:rsidRPr="00C06EE5" w14:paraId="03DF9771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63186F21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enstruation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3B6C2EB6" w14:textId="72A645C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E64114">
              <w:rPr>
                <w:rFonts w:eastAsia="Aptos"/>
                <w:sz w:val="20"/>
                <w:lang w:val="en-GB"/>
              </w:rPr>
              <w:t>13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048E145" w14:textId="4DF8074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E64114">
              <w:rPr>
                <w:rFonts w:eastAsia="Aptos"/>
                <w:sz w:val="20"/>
                <w:lang w:val="en-GB"/>
              </w:rPr>
              <w:t>197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46F6F626" w14:textId="74339F6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</w:t>
            </w:r>
            <w:r w:rsidR="00140D07">
              <w:rPr>
                <w:rFonts w:eastAsia="Aptos"/>
                <w:sz w:val="20"/>
                <w:lang w:val="en-GB"/>
              </w:rPr>
              <w:t>.681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0B4DE0BB" w14:textId="61A48D6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140D07">
              <w:rPr>
                <w:rFonts w:eastAsia="Aptos"/>
                <w:sz w:val="20"/>
                <w:lang w:val="en-GB"/>
              </w:rPr>
              <w:t>338.712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45B32001" w14:textId="2777B56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453AED">
              <w:rPr>
                <w:rFonts w:eastAsia="Aptos"/>
                <w:sz w:val="20"/>
                <w:lang w:val="en-GB"/>
              </w:rPr>
              <w:t>496</w:t>
            </w:r>
          </w:p>
        </w:tc>
      </w:tr>
      <w:tr w:rsidR="00873F7C" w:rsidRPr="00C06EE5" w14:paraId="4D8E55AB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33C16BB2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Heaviness of Bleeding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1E4D547F" w14:textId="638CA117" w:rsidR="00873F7C" w:rsidRPr="00C06EE5" w:rsidRDefault="00E64114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00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7AF54E5" w14:textId="655640A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E64114">
              <w:rPr>
                <w:rFonts w:eastAsia="Aptos"/>
                <w:sz w:val="20"/>
                <w:lang w:val="en-GB"/>
              </w:rPr>
              <w:t>070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3C5896FB" w14:textId="7654C4C9" w:rsidR="00873F7C" w:rsidRPr="00C06EE5" w:rsidRDefault="00140D07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014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2DA4E118" w14:textId="5C450D8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(1,</w:t>
            </w:r>
            <w:r w:rsidR="00140D07">
              <w:rPr>
                <w:rFonts w:eastAsia="Aptos"/>
                <w:sz w:val="20"/>
                <w:lang w:val="en-GB"/>
              </w:rPr>
              <w:t xml:space="preserve"> 338.4</w:t>
            </w:r>
            <w:r w:rsidR="000F050E">
              <w:rPr>
                <w:rFonts w:eastAsia="Aptos"/>
                <w:sz w:val="20"/>
                <w:lang w:val="en-GB"/>
              </w:rPr>
              <w:t>40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295C1B41" w14:textId="55F3EDF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453AED">
              <w:rPr>
                <w:rFonts w:eastAsia="Aptos"/>
                <w:sz w:val="20"/>
                <w:lang w:val="en-GB"/>
              </w:rPr>
              <w:t>989</w:t>
            </w:r>
          </w:p>
        </w:tc>
      </w:tr>
      <w:tr w:rsidR="00873F7C" w:rsidRPr="00C06EE5" w14:paraId="48851239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68795EC8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Number of Symptoms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1335FA72" w14:textId="2DDC38D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E64114">
              <w:rPr>
                <w:rFonts w:eastAsia="Aptos"/>
                <w:sz w:val="20"/>
                <w:lang w:val="en-GB"/>
              </w:rPr>
              <w:t>039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8D5AE73" w14:textId="245E2C1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140D07">
              <w:rPr>
                <w:rFonts w:eastAsia="Aptos"/>
                <w:sz w:val="20"/>
                <w:lang w:val="en-GB"/>
              </w:rPr>
              <w:t>28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58922CBF" w14:textId="43FCC90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1</w:t>
            </w:r>
            <w:r w:rsidR="00140D07">
              <w:rPr>
                <w:rFonts w:eastAsia="Aptos"/>
                <w:sz w:val="20"/>
                <w:lang w:val="en-GB"/>
              </w:rPr>
              <w:t>.390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7ACB7359" w14:textId="49DEFB2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0F050E">
              <w:rPr>
                <w:rFonts w:eastAsia="Aptos"/>
                <w:sz w:val="20"/>
                <w:lang w:val="en-GB"/>
              </w:rPr>
              <w:t>337.085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6A1526F9" w14:textId="640A5EC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453AED">
              <w:rPr>
                <w:rFonts w:eastAsia="Aptos"/>
                <w:sz w:val="20"/>
                <w:lang w:val="en-GB"/>
              </w:rPr>
              <w:t>166</w:t>
            </w:r>
          </w:p>
        </w:tc>
      </w:tr>
      <w:tr w:rsidR="00873F7C" w:rsidRPr="00C06EE5" w14:paraId="1AA7B709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3418E089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sRP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396ABAB7" w14:textId="777777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0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E89DB3E" w14:textId="0C8BCC5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140D07">
              <w:rPr>
                <w:rFonts w:eastAsia="Aptos"/>
                <w:sz w:val="20"/>
                <w:lang w:val="en-GB"/>
              </w:rPr>
              <w:t>09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19ACAE6B" w14:textId="4B7B504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140D07">
              <w:rPr>
                <w:rFonts w:eastAsia="Aptos"/>
                <w:sz w:val="20"/>
                <w:lang w:val="en-GB"/>
              </w:rPr>
              <w:t>465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10AC10FF" w14:textId="3571D73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0F050E">
              <w:rPr>
                <w:rFonts w:eastAsia="Aptos"/>
                <w:sz w:val="20"/>
                <w:lang w:val="en-GB"/>
              </w:rPr>
              <w:t>337.718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3414BD1C" w14:textId="164BF7E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453AED">
              <w:rPr>
                <w:rFonts w:eastAsia="Aptos"/>
                <w:sz w:val="20"/>
                <w:lang w:val="en-GB"/>
              </w:rPr>
              <w:t>642</w:t>
            </w:r>
          </w:p>
        </w:tc>
      </w:tr>
      <w:tr w:rsidR="00873F7C" w:rsidRPr="00C06EE5" w14:paraId="51CF0E47" w14:textId="77777777" w:rsidTr="00214372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F25A245" w14:textId="77777777" w:rsidR="00873F7C" w:rsidRPr="00C06EE5" w:rsidRDefault="00873F7C" w:rsidP="00873F7C">
            <w:pPr>
              <w:spacing w:before="0" w:after="0"/>
              <w:rPr>
                <w:rFonts w:eastAsia="Aptos"/>
                <w:b/>
                <w:bCs/>
                <w:sz w:val="20"/>
                <w:lang w:val="en-GB"/>
              </w:rPr>
            </w:pPr>
            <w:r w:rsidRPr="00C06EE5">
              <w:rPr>
                <w:rFonts w:eastAsia="Aptos"/>
                <w:b/>
                <w:bCs/>
                <w:sz w:val="20"/>
                <w:lang w:val="en-GB"/>
              </w:rPr>
              <w:t>Emotional Balance</w:t>
            </w:r>
          </w:p>
        </w:tc>
      </w:tr>
      <w:tr w:rsidR="00873F7C" w:rsidRPr="00C06EE5" w14:paraId="4557602E" w14:textId="77777777" w:rsidTr="00873F7C">
        <w:tc>
          <w:tcPr>
            <w:tcW w:w="1124" w:type="pct"/>
            <w:gridSpan w:val="2"/>
            <w:tcBorders>
              <w:top w:val="single" w:sz="4" w:space="0" w:color="auto"/>
              <w:bottom w:val="nil"/>
            </w:tcBorders>
          </w:tcPr>
          <w:p w14:paraId="0F639223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Intercept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14:paraId="79EA021B" w14:textId="1078084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3</w:t>
            </w:r>
            <w:r w:rsidR="00DD21D0">
              <w:rPr>
                <w:rFonts w:eastAsia="Aptos"/>
                <w:sz w:val="20"/>
                <w:lang w:val="en-GB"/>
              </w:rPr>
              <w:t>.503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14:paraId="215FCB42" w14:textId="6858C4E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0E29FA">
              <w:rPr>
                <w:rFonts w:eastAsia="Aptos"/>
                <w:sz w:val="20"/>
                <w:lang w:val="en-GB"/>
              </w:rPr>
              <w:t>179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730569C8" w14:textId="7EDBCA96" w:rsidR="00873F7C" w:rsidRPr="00C06EE5" w:rsidRDefault="000E29FA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9.521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</w:tcPr>
          <w:p w14:paraId="31B81073" w14:textId="4B520D9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BB76D9">
              <w:rPr>
                <w:rFonts w:eastAsia="Aptos"/>
                <w:sz w:val="20"/>
                <w:lang w:val="en-GB"/>
              </w:rPr>
              <w:t>4.360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7D5BC9BD" w14:textId="6A3E95AC" w:rsidR="00873F7C" w:rsidRPr="00BB76D9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4C68B3">
              <w:rPr>
                <w:rFonts w:eastAsia="Aptos"/>
                <w:sz w:val="20"/>
                <w:lang w:val="en-GB"/>
              </w:rPr>
              <w:t xml:space="preserve"> </w:t>
            </w:r>
            <w:r w:rsidR="00BB76D9" w:rsidRPr="00BB76D9">
              <w:rPr>
                <w:rFonts w:eastAsia="Aptos"/>
                <w:b/>
                <w:bCs/>
                <w:sz w:val="20"/>
                <w:lang w:val="en-GB"/>
              </w:rPr>
              <w:t>&lt; .001</w:t>
            </w:r>
          </w:p>
        </w:tc>
      </w:tr>
      <w:tr w:rsidR="00873F7C" w:rsidRPr="00C06EE5" w14:paraId="453FCA67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44119CC0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g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2B75BFF" w14:textId="2D1CFE0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DD21D0">
              <w:rPr>
                <w:rFonts w:eastAsia="Aptos"/>
                <w:sz w:val="20"/>
                <w:lang w:val="en-GB"/>
              </w:rPr>
              <w:t>2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F513534" w14:textId="73A6058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>
              <w:rPr>
                <w:rFonts w:eastAsia="Aptos"/>
                <w:sz w:val="20"/>
                <w:lang w:val="en-GB"/>
              </w:rPr>
              <w:t>0</w:t>
            </w:r>
            <w:r w:rsidR="000E29FA">
              <w:rPr>
                <w:rFonts w:eastAsia="Aptos"/>
                <w:sz w:val="20"/>
                <w:lang w:val="en-GB"/>
              </w:rPr>
              <w:t>41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6972F78F" w14:textId="30CA46BF" w:rsidR="00873F7C" w:rsidRPr="00C06EE5" w:rsidRDefault="000E29FA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583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7A9029E6" w14:textId="63C227C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BB76D9">
              <w:rPr>
                <w:rFonts w:eastAsia="Aptos"/>
                <w:sz w:val="20"/>
                <w:lang w:val="en-GB"/>
              </w:rPr>
              <w:t>4.391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07A44D8D" w14:textId="6732ED5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BB76D9">
              <w:rPr>
                <w:rFonts w:eastAsia="Aptos"/>
                <w:sz w:val="20"/>
                <w:lang w:val="en-GB"/>
              </w:rPr>
              <w:t>588</w:t>
            </w:r>
          </w:p>
        </w:tc>
      </w:tr>
      <w:tr w:rsidR="00873F7C" w:rsidRPr="00C06EE5" w14:paraId="56749179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3B44A364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SBQ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533D023A" w14:textId="779ECD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</w:t>
            </w:r>
            <w:r>
              <w:rPr>
                <w:rFonts w:eastAsia="Aptos"/>
                <w:sz w:val="20"/>
                <w:lang w:val="en-GB"/>
              </w:rPr>
              <w:t>.</w:t>
            </w:r>
            <w:r w:rsidR="00DD21D0">
              <w:rPr>
                <w:rFonts w:eastAsia="Aptos"/>
                <w:sz w:val="20"/>
                <w:lang w:val="en-GB"/>
              </w:rPr>
              <w:t>119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68B4F2C" w14:textId="44F0B04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0E29FA">
              <w:rPr>
                <w:rFonts w:eastAsia="Aptos"/>
                <w:sz w:val="20"/>
                <w:lang w:val="en-GB"/>
              </w:rPr>
              <w:t>033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09693E9A" w14:textId="367CD063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0E29FA">
              <w:rPr>
                <w:rFonts w:eastAsia="Aptos"/>
                <w:sz w:val="20"/>
                <w:lang w:val="en-GB"/>
              </w:rPr>
              <w:t>3.</w:t>
            </w:r>
            <w:r w:rsidR="00BB76D9">
              <w:rPr>
                <w:rFonts w:eastAsia="Aptos"/>
                <w:sz w:val="20"/>
                <w:lang w:val="en-GB"/>
              </w:rPr>
              <w:t>638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259357D7" w14:textId="77251DC3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BB76D9">
              <w:rPr>
                <w:rFonts w:eastAsia="Aptos"/>
                <w:sz w:val="20"/>
                <w:lang w:val="en-GB"/>
              </w:rPr>
              <w:t>3.953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209D87EF" w14:textId="33248D1F" w:rsidR="00873F7C" w:rsidRPr="00BB76D9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BB76D9">
              <w:rPr>
                <w:rFonts w:eastAsia="Aptos"/>
                <w:b/>
                <w:bCs/>
                <w:sz w:val="20"/>
                <w:lang w:val="en-GB"/>
              </w:rPr>
              <w:t>.</w:t>
            </w:r>
            <w:r w:rsidR="00BB76D9" w:rsidRPr="00BB76D9">
              <w:rPr>
                <w:rFonts w:eastAsia="Aptos"/>
                <w:b/>
                <w:bCs/>
                <w:sz w:val="20"/>
                <w:lang w:val="en-GB"/>
              </w:rPr>
              <w:t>023</w:t>
            </w:r>
          </w:p>
        </w:tc>
      </w:tr>
      <w:tr w:rsidR="00873F7C" w:rsidRPr="00C06EE5" w14:paraId="65FF487E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50FDAAE5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Si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2E91E829" w14:textId="6D9DF98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</w:t>
            </w:r>
            <w:r w:rsidR="00DD21D0">
              <w:rPr>
                <w:rFonts w:eastAsia="Aptos"/>
                <w:sz w:val="20"/>
                <w:lang w:val="en-GB"/>
              </w:rPr>
              <w:t>.0</w:t>
            </w:r>
            <w:r w:rsidR="00865ADA">
              <w:rPr>
                <w:rFonts w:eastAsia="Aptos"/>
                <w:sz w:val="20"/>
                <w:lang w:val="en-GB"/>
              </w:rPr>
              <w:t>40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E8445FC" w14:textId="256492E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>
              <w:rPr>
                <w:rFonts w:eastAsia="Aptos"/>
                <w:sz w:val="20"/>
                <w:lang w:val="en-GB"/>
              </w:rPr>
              <w:t>0</w:t>
            </w:r>
            <w:r w:rsidR="000E29FA">
              <w:rPr>
                <w:rFonts w:eastAsia="Aptos"/>
                <w:sz w:val="20"/>
                <w:lang w:val="en-GB"/>
              </w:rPr>
              <w:t>17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237DAD44" w14:textId="364BEBC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2.</w:t>
            </w:r>
            <w:r w:rsidR="00BB76D9">
              <w:rPr>
                <w:rFonts w:eastAsia="Aptos"/>
                <w:sz w:val="20"/>
                <w:lang w:val="en-GB"/>
              </w:rPr>
              <w:t>286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276CBF94" w14:textId="3C87186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BB76D9">
              <w:rPr>
                <w:rFonts w:eastAsia="Aptos"/>
                <w:sz w:val="20"/>
                <w:lang w:val="en-GB"/>
              </w:rPr>
              <w:t>4.089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11FE5B3F" w14:textId="4638409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BB76D9">
              <w:rPr>
                <w:rFonts w:eastAsia="Aptos"/>
                <w:sz w:val="20"/>
                <w:lang w:val="en-GB"/>
              </w:rPr>
              <w:t>083</w:t>
            </w:r>
          </w:p>
        </w:tc>
      </w:tr>
      <w:tr w:rsidR="00873F7C" w:rsidRPr="00C06EE5" w14:paraId="421633D5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0D8CE3FE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enstruation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1132F0F" w14:textId="00D0CE2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865ADA">
              <w:rPr>
                <w:rFonts w:eastAsia="Aptos"/>
                <w:sz w:val="20"/>
                <w:lang w:val="en-GB"/>
              </w:rPr>
              <w:t>17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8013D9A" w14:textId="3075DB8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0E29FA">
              <w:rPr>
                <w:rFonts w:eastAsia="Aptos"/>
                <w:sz w:val="20"/>
                <w:lang w:val="en-GB"/>
              </w:rPr>
              <w:t>208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32A4E6D5" w14:textId="58262EC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BB76D9">
              <w:rPr>
                <w:rFonts w:eastAsia="Aptos"/>
                <w:sz w:val="20"/>
                <w:lang w:val="en-GB"/>
              </w:rPr>
              <w:t>824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7B384175" w14:textId="2EFE5EF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BB76D9">
              <w:rPr>
                <w:rFonts w:eastAsia="Aptos"/>
                <w:sz w:val="20"/>
                <w:lang w:val="en-GB"/>
              </w:rPr>
              <w:t>339.199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38341BAB" w14:textId="13A9B9D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BB76D9">
              <w:rPr>
                <w:rFonts w:eastAsia="Aptos"/>
                <w:sz w:val="20"/>
                <w:lang w:val="en-GB"/>
              </w:rPr>
              <w:t>410</w:t>
            </w:r>
          </w:p>
        </w:tc>
      </w:tr>
      <w:tr w:rsidR="00873F7C" w:rsidRPr="00C06EE5" w14:paraId="5E9C37AD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68CF3B82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Heaviness of Bleeding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12ACEDA" w14:textId="3700C0D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</w:t>
            </w:r>
            <w:r w:rsidR="00865ADA">
              <w:rPr>
                <w:rFonts w:eastAsia="Aptos"/>
                <w:sz w:val="20"/>
                <w:lang w:val="en-GB"/>
              </w:rPr>
              <w:t>.003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24E7F3A" w14:textId="22C349A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0E29FA">
              <w:rPr>
                <w:rFonts w:eastAsia="Aptos"/>
                <w:sz w:val="20"/>
                <w:lang w:val="en-GB"/>
              </w:rPr>
              <w:t>074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68739BA0" w14:textId="39A8F20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BB76D9">
              <w:rPr>
                <w:rFonts w:eastAsia="Aptos"/>
                <w:sz w:val="20"/>
                <w:lang w:val="en-GB"/>
              </w:rPr>
              <w:t>005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62634DF" w14:textId="7D91719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(1,</w:t>
            </w:r>
            <w:r w:rsidR="00BB76D9">
              <w:rPr>
                <w:rFonts w:eastAsia="Aptos"/>
                <w:sz w:val="20"/>
                <w:lang w:val="en-GB"/>
              </w:rPr>
              <w:t xml:space="preserve"> 338.851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72C7307E" w14:textId="58AD4EF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BB76D9">
              <w:rPr>
                <w:rFonts w:eastAsia="Aptos"/>
                <w:sz w:val="20"/>
                <w:lang w:val="en-GB"/>
              </w:rPr>
              <w:t>996</w:t>
            </w:r>
          </w:p>
        </w:tc>
      </w:tr>
      <w:tr w:rsidR="00873F7C" w:rsidRPr="00C06EE5" w14:paraId="7690F4E7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2A10C2E3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Number of Symptoms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0114C8A" w14:textId="155E640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865ADA">
              <w:rPr>
                <w:rFonts w:eastAsia="Aptos"/>
                <w:sz w:val="20"/>
                <w:lang w:val="en-GB"/>
              </w:rPr>
              <w:t>09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2B22E51" w14:textId="787E305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0E29FA">
              <w:rPr>
                <w:rFonts w:eastAsia="Aptos"/>
                <w:sz w:val="20"/>
                <w:lang w:val="en-GB"/>
              </w:rPr>
              <w:t>30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58A78748" w14:textId="68165D9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BB76D9">
              <w:rPr>
                <w:rFonts w:eastAsia="Aptos"/>
                <w:sz w:val="20"/>
                <w:lang w:val="en-GB"/>
              </w:rPr>
              <w:t>3.085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2DFDB54A" w14:textId="0B7A381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BB76D9">
              <w:rPr>
                <w:rFonts w:eastAsia="Aptos"/>
                <w:sz w:val="20"/>
                <w:lang w:val="en-GB"/>
              </w:rPr>
              <w:t>337.032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7920B371" w14:textId="0E06EB72" w:rsidR="00873F7C" w:rsidRPr="00BB76D9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BB76D9">
              <w:rPr>
                <w:rFonts w:eastAsia="Aptos"/>
                <w:b/>
                <w:bCs/>
                <w:sz w:val="20"/>
                <w:lang w:val="en-GB"/>
              </w:rPr>
              <w:t>.0</w:t>
            </w:r>
            <w:r w:rsidR="00BB76D9" w:rsidRPr="00BB76D9">
              <w:rPr>
                <w:rFonts w:eastAsia="Aptos"/>
                <w:b/>
                <w:bCs/>
                <w:sz w:val="20"/>
                <w:lang w:val="en-GB"/>
              </w:rPr>
              <w:t>02</w:t>
            </w:r>
          </w:p>
        </w:tc>
      </w:tr>
      <w:tr w:rsidR="00873F7C" w:rsidRPr="00C06EE5" w14:paraId="55B34A2F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32102FB0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sRP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320250D3" w14:textId="70B6393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0</w:t>
            </w:r>
            <w:r w:rsidR="00865ADA">
              <w:rPr>
                <w:rFonts w:eastAsia="Aptos"/>
                <w:sz w:val="20"/>
                <w:lang w:val="en-GB"/>
              </w:rPr>
              <w:t>0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DE378FC" w14:textId="523BB5B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0E29FA">
              <w:rPr>
                <w:rFonts w:eastAsia="Aptos"/>
                <w:sz w:val="20"/>
                <w:lang w:val="en-GB"/>
              </w:rPr>
              <w:t>10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3AA51637" w14:textId="663769D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BB76D9">
              <w:rPr>
                <w:rFonts w:eastAsia="Aptos"/>
                <w:sz w:val="20"/>
                <w:lang w:val="en-GB"/>
              </w:rPr>
              <w:t>156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6A521E6F" w14:textId="451B19D3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BB76D9">
              <w:rPr>
                <w:rFonts w:eastAsia="Aptos"/>
                <w:sz w:val="20"/>
                <w:lang w:val="en-GB"/>
              </w:rPr>
              <w:t>337.891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6B667C16" w14:textId="20294FC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BB76D9">
              <w:rPr>
                <w:rFonts w:eastAsia="Aptos"/>
                <w:sz w:val="20"/>
                <w:lang w:val="en-GB"/>
              </w:rPr>
              <w:t>876</w:t>
            </w:r>
          </w:p>
        </w:tc>
      </w:tr>
      <w:tr w:rsidR="00873F7C" w:rsidRPr="00C06EE5" w14:paraId="41A05C94" w14:textId="77777777" w:rsidTr="00214372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A31C005" w14:textId="77777777" w:rsidR="00873F7C" w:rsidRPr="00C06EE5" w:rsidRDefault="00873F7C" w:rsidP="00873F7C">
            <w:pPr>
              <w:spacing w:before="0" w:after="0"/>
              <w:rPr>
                <w:rFonts w:eastAsia="Aptos"/>
                <w:b/>
                <w:bCs/>
                <w:sz w:val="20"/>
                <w:lang w:val="en-GB"/>
              </w:rPr>
            </w:pPr>
            <w:r w:rsidRPr="00C06EE5">
              <w:rPr>
                <w:rFonts w:eastAsia="Aptos"/>
                <w:b/>
                <w:bCs/>
                <w:sz w:val="20"/>
                <w:lang w:val="en-GB"/>
              </w:rPr>
              <w:t>Overall Recovery</w:t>
            </w:r>
          </w:p>
        </w:tc>
      </w:tr>
      <w:tr w:rsidR="00873F7C" w:rsidRPr="00C06EE5" w14:paraId="6325B830" w14:textId="77777777" w:rsidTr="00873F7C">
        <w:tc>
          <w:tcPr>
            <w:tcW w:w="1124" w:type="pct"/>
            <w:gridSpan w:val="2"/>
            <w:tcBorders>
              <w:top w:val="single" w:sz="4" w:space="0" w:color="auto"/>
              <w:bottom w:val="nil"/>
            </w:tcBorders>
          </w:tcPr>
          <w:p w14:paraId="400C6EA9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Intercept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14:paraId="37FE1B84" w14:textId="5A8B79F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3.3</w:t>
            </w:r>
            <w:r w:rsidR="00CD25FE">
              <w:rPr>
                <w:rFonts w:eastAsia="Aptos"/>
                <w:sz w:val="20"/>
                <w:lang w:val="en-GB"/>
              </w:rPr>
              <w:t>78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14:paraId="2A7273CA" w14:textId="69D0B0A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C200F6">
              <w:rPr>
                <w:rFonts w:eastAsia="Aptos"/>
                <w:sz w:val="20"/>
                <w:lang w:val="en-GB"/>
              </w:rPr>
              <w:t>236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03D0E840" w14:textId="5B9B8DD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1</w:t>
            </w:r>
            <w:r w:rsidR="00373016">
              <w:rPr>
                <w:rFonts w:eastAsia="Aptos"/>
                <w:sz w:val="20"/>
                <w:lang w:val="en-GB"/>
              </w:rPr>
              <w:t>4.344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</w:tcPr>
          <w:p w14:paraId="006A86E4" w14:textId="403519A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CC3090">
              <w:rPr>
                <w:rFonts w:eastAsia="Aptos"/>
                <w:sz w:val="20"/>
                <w:lang w:val="en-GB"/>
              </w:rPr>
              <w:t>4.370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11C58FAE" w14:textId="777777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b/>
                <w:bCs/>
                <w:sz w:val="20"/>
                <w:lang w:val="en-GB"/>
              </w:rPr>
              <w:t>&lt; .001</w:t>
            </w:r>
          </w:p>
        </w:tc>
      </w:tr>
      <w:tr w:rsidR="00873F7C" w:rsidRPr="00C06EE5" w14:paraId="73DA4CA2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3917F4B3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g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7133E5B" w14:textId="5630DA0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CD25FE">
              <w:rPr>
                <w:rFonts w:eastAsia="Aptos"/>
                <w:sz w:val="20"/>
                <w:lang w:val="en-GB"/>
              </w:rPr>
              <w:t>2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84C2643" w14:textId="2A23A46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C200F6">
              <w:rPr>
                <w:rFonts w:eastAsia="Aptos"/>
                <w:sz w:val="20"/>
                <w:lang w:val="en-GB"/>
              </w:rPr>
              <w:t>54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4C64C62F" w14:textId="36C8B880" w:rsidR="00873F7C" w:rsidRPr="00C06EE5" w:rsidRDefault="00373016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395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5113DDDA" w14:textId="6AF17A7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CC3090">
              <w:rPr>
                <w:rFonts w:eastAsia="Aptos"/>
                <w:sz w:val="20"/>
                <w:lang w:val="en-GB"/>
              </w:rPr>
              <w:t>4.398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0232D9CD" w14:textId="1856903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CC3090">
              <w:rPr>
                <w:rFonts w:eastAsia="Aptos"/>
                <w:sz w:val="20"/>
                <w:lang w:val="en-GB"/>
              </w:rPr>
              <w:t>711</w:t>
            </w:r>
          </w:p>
        </w:tc>
      </w:tr>
      <w:tr w:rsidR="00873F7C" w:rsidRPr="00C06EE5" w14:paraId="71F85D86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18BAE7C8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Fsv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555A90B0" w14:textId="08F32E5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CD25FE">
              <w:rPr>
                <w:rFonts w:eastAsia="Aptos"/>
                <w:sz w:val="20"/>
                <w:lang w:val="en-GB"/>
              </w:rPr>
              <w:t>103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E6D9026" w14:textId="3DD2056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C200F6">
              <w:rPr>
                <w:rFonts w:eastAsia="Aptos"/>
                <w:sz w:val="20"/>
                <w:lang w:val="en-GB"/>
              </w:rPr>
              <w:t>43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1C3FBDFA" w14:textId="39CAE1A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 w:rsidR="00373016">
              <w:rPr>
                <w:rFonts w:eastAsia="Aptos"/>
                <w:sz w:val="20"/>
                <w:lang w:val="en-GB"/>
              </w:rPr>
              <w:t>2.381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5467CDD3" w14:textId="7BA0ABD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CC3090">
              <w:rPr>
                <w:rFonts w:eastAsia="Aptos"/>
                <w:sz w:val="20"/>
                <w:lang w:val="en-GB"/>
              </w:rPr>
              <w:t>4.120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2D5005B9" w14:textId="13B5B1E3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CC3090">
              <w:rPr>
                <w:rFonts w:eastAsia="Aptos"/>
                <w:sz w:val="20"/>
                <w:lang w:val="en-GB"/>
              </w:rPr>
              <w:t>074</w:t>
            </w:r>
          </w:p>
        </w:tc>
      </w:tr>
      <w:tr w:rsidR="00873F7C" w:rsidRPr="00C06EE5" w14:paraId="124294FD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6028DD48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Si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1ABDF9E3" w14:textId="234483E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CD25FE">
              <w:rPr>
                <w:rFonts w:eastAsia="Aptos"/>
                <w:sz w:val="20"/>
                <w:lang w:val="en-GB"/>
              </w:rPr>
              <w:t>033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5282E12" w14:textId="4B57ADC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C200F6">
              <w:rPr>
                <w:rFonts w:eastAsia="Aptos"/>
                <w:sz w:val="20"/>
                <w:lang w:val="en-GB"/>
              </w:rPr>
              <w:t>23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717C0948" w14:textId="573B67D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1.</w:t>
            </w:r>
            <w:r w:rsidR="00373016">
              <w:rPr>
                <w:rFonts w:eastAsia="Aptos"/>
                <w:sz w:val="20"/>
                <w:lang w:val="en-GB"/>
              </w:rPr>
              <w:t>435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E7CF775" w14:textId="182314A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CC3090">
              <w:rPr>
                <w:rFonts w:eastAsia="Aptos"/>
                <w:sz w:val="20"/>
                <w:lang w:val="en-GB"/>
              </w:rPr>
              <w:t>4.224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5B2E1759" w14:textId="609CBF7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8161D8">
              <w:rPr>
                <w:rFonts w:eastAsia="Aptos"/>
                <w:sz w:val="20"/>
                <w:lang w:val="en-GB"/>
              </w:rPr>
              <w:t>221</w:t>
            </w:r>
          </w:p>
        </w:tc>
      </w:tr>
      <w:tr w:rsidR="00873F7C" w:rsidRPr="00C06EE5" w14:paraId="70A9F937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1F5A77B8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enstruation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CAF7E18" w14:textId="3DC46F19" w:rsidR="00873F7C" w:rsidRPr="00C06EE5" w:rsidRDefault="00D32F9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</w:t>
            </w:r>
            <w:r w:rsidR="00873F7C" w:rsidRPr="00C06EE5">
              <w:rPr>
                <w:rFonts w:eastAsia="Aptos"/>
                <w:sz w:val="20"/>
                <w:lang w:val="en-GB"/>
              </w:rPr>
              <w:t>0.</w:t>
            </w:r>
            <w:r w:rsidR="00C200F6">
              <w:rPr>
                <w:rFonts w:eastAsia="Aptos"/>
                <w:sz w:val="20"/>
                <w:lang w:val="en-GB"/>
              </w:rPr>
              <w:t>13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3855E06" w14:textId="1715F86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C200F6">
              <w:rPr>
                <w:rFonts w:eastAsia="Aptos"/>
                <w:sz w:val="20"/>
                <w:lang w:val="en-GB"/>
              </w:rPr>
              <w:t>212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4E74D708" w14:textId="77C1FF88" w:rsidR="00873F7C" w:rsidRPr="00C06EE5" w:rsidRDefault="00D32F9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0.622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736A395A" w14:textId="09F22A8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CC3090">
              <w:rPr>
                <w:rFonts w:eastAsia="Aptos"/>
                <w:sz w:val="20"/>
                <w:lang w:val="en-GB"/>
              </w:rPr>
              <w:t>336.540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4D271DAB" w14:textId="3AC2F59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8161D8">
              <w:rPr>
                <w:rFonts w:eastAsia="Aptos"/>
                <w:sz w:val="20"/>
                <w:lang w:val="en-GB"/>
              </w:rPr>
              <w:t>535</w:t>
            </w:r>
          </w:p>
        </w:tc>
      </w:tr>
      <w:tr w:rsidR="00873F7C" w:rsidRPr="00C06EE5" w14:paraId="51D68595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43CAB9DA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Heaviness of Bleeding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5348B83C" w14:textId="0F9F45C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1</w:t>
            </w:r>
            <w:r w:rsidR="00C200F6">
              <w:rPr>
                <w:rFonts w:eastAsia="Aptos"/>
                <w:sz w:val="20"/>
                <w:lang w:val="en-GB"/>
              </w:rPr>
              <w:t>73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7D0C00C" w14:textId="479E93F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373016">
              <w:rPr>
                <w:rFonts w:eastAsia="Aptos"/>
                <w:sz w:val="20"/>
                <w:lang w:val="en-GB"/>
              </w:rPr>
              <w:t>075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0E645591" w14:textId="2D868C45" w:rsidR="00873F7C" w:rsidRPr="00C06EE5" w:rsidRDefault="00D32F9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2.323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A3360E9" w14:textId="77E8724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CC3090">
              <w:rPr>
                <w:rFonts w:eastAsia="Aptos"/>
                <w:sz w:val="20"/>
                <w:lang w:val="en-GB"/>
              </w:rPr>
              <w:t>336.316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60199E30" w14:textId="3609E63E" w:rsidR="00873F7C" w:rsidRPr="008161D8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8161D8">
              <w:rPr>
                <w:rFonts w:eastAsia="Aptos"/>
                <w:b/>
                <w:bCs/>
                <w:sz w:val="20"/>
                <w:lang w:val="en-GB"/>
              </w:rPr>
              <w:t>.</w:t>
            </w:r>
            <w:r w:rsidR="008161D8" w:rsidRPr="008161D8">
              <w:rPr>
                <w:rFonts w:eastAsia="Aptos"/>
                <w:b/>
                <w:bCs/>
                <w:sz w:val="20"/>
                <w:lang w:val="en-GB"/>
              </w:rPr>
              <w:t>021</w:t>
            </w:r>
          </w:p>
        </w:tc>
      </w:tr>
      <w:tr w:rsidR="00873F7C" w:rsidRPr="00C06EE5" w14:paraId="35946F64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2DCF7F6B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Number of Symptoms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0C5800FE" w14:textId="6DDFDA6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C200F6">
              <w:rPr>
                <w:rFonts w:eastAsia="Aptos"/>
                <w:sz w:val="20"/>
                <w:lang w:val="en-GB"/>
              </w:rPr>
              <w:t>099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72AD0F0" w14:textId="7FC534F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373016">
              <w:rPr>
                <w:rFonts w:eastAsia="Aptos"/>
                <w:sz w:val="20"/>
                <w:lang w:val="en-GB"/>
              </w:rPr>
              <w:t>30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309E57A9" w14:textId="13722B4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3.</w:t>
            </w:r>
            <w:r w:rsidR="00D32F9C">
              <w:rPr>
                <w:rFonts w:eastAsia="Aptos"/>
                <w:sz w:val="20"/>
                <w:lang w:val="en-GB"/>
              </w:rPr>
              <w:t>274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4595CB61" w14:textId="254617C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CC3090">
              <w:rPr>
                <w:rFonts w:eastAsia="Aptos"/>
                <w:sz w:val="20"/>
                <w:lang w:val="en-GB"/>
              </w:rPr>
              <w:t>335.159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1EA8320A" w14:textId="69522770" w:rsidR="00873F7C" w:rsidRPr="007727AC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7727AC">
              <w:rPr>
                <w:rFonts w:eastAsia="Aptos"/>
                <w:b/>
                <w:bCs/>
                <w:sz w:val="20"/>
                <w:lang w:val="en-GB"/>
              </w:rPr>
              <w:t>.</w:t>
            </w:r>
            <w:r w:rsidR="008161D8">
              <w:rPr>
                <w:rFonts w:eastAsia="Aptos"/>
                <w:b/>
                <w:bCs/>
                <w:sz w:val="20"/>
                <w:lang w:val="en-GB"/>
              </w:rPr>
              <w:t>002</w:t>
            </w:r>
          </w:p>
        </w:tc>
      </w:tr>
      <w:tr w:rsidR="00873F7C" w:rsidRPr="00C06EE5" w14:paraId="0B0EAFD6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1A822D4A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sRP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0F10412F" w14:textId="2E30D43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0</w:t>
            </w:r>
            <w:r w:rsidR="00C200F6">
              <w:rPr>
                <w:rFonts w:eastAsia="Aptos"/>
                <w:sz w:val="20"/>
                <w:lang w:val="en-GB"/>
              </w:rPr>
              <w:t>15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DA15E9E" w14:textId="467C499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373016">
              <w:rPr>
                <w:rFonts w:eastAsia="Aptos"/>
                <w:sz w:val="20"/>
                <w:lang w:val="en-GB"/>
              </w:rPr>
              <w:t>10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32B7DC98" w14:textId="41BD7DE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1.</w:t>
            </w:r>
            <w:r w:rsidR="00D32F9C">
              <w:rPr>
                <w:rFonts w:eastAsia="Aptos"/>
                <w:sz w:val="20"/>
                <w:lang w:val="en-GB"/>
              </w:rPr>
              <w:t>43</w:t>
            </w:r>
            <w:r w:rsidR="00CC3090">
              <w:rPr>
                <w:rFonts w:eastAsia="Aptos"/>
                <w:sz w:val="20"/>
                <w:lang w:val="en-GB"/>
              </w:rPr>
              <w:t>8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52967D2C" w14:textId="4776527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CC3090">
              <w:rPr>
                <w:rFonts w:eastAsia="Aptos"/>
                <w:sz w:val="20"/>
                <w:lang w:val="en-GB"/>
              </w:rPr>
              <w:t>335.667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724CE589" w14:textId="6702095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1</w:t>
            </w:r>
            <w:r w:rsidR="002D5819">
              <w:rPr>
                <w:rFonts w:eastAsia="Aptos"/>
                <w:sz w:val="20"/>
                <w:lang w:val="en-GB"/>
              </w:rPr>
              <w:t>51</w:t>
            </w:r>
          </w:p>
        </w:tc>
      </w:tr>
      <w:tr w:rsidR="00873F7C" w:rsidRPr="00C06EE5" w14:paraId="7E95499C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5A9ACB48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F755EB9" w14:textId="777777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4BFC9AE" w14:textId="777777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5CA8F665" w14:textId="777777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590166E4" w14:textId="777777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25D52FBE" w14:textId="777777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</w:p>
        </w:tc>
      </w:tr>
      <w:tr w:rsidR="00873F7C" w:rsidRPr="00C06EE5" w14:paraId="342F0697" w14:textId="77777777" w:rsidTr="00214372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D7C49FB" w14:textId="77777777" w:rsidR="00873F7C" w:rsidRPr="00C06EE5" w:rsidRDefault="00873F7C" w:rsidP="00873F7C">
            <w:pPr>
              <w:spacing w:before="0" w:after="0"/>
              <w:rPr>
                <w:rFonts w:eastAsia="Aptos"/>
                <w:b/>
                <w:bCs/>
                <w:sz w:val="20"/>
                <w:lang w:val="en-GB"/>
              </w:rPr>
            </w:pPr>
            <w:r w:rsidRPr="00C06EE5">
              <w:rPr>
                <w:rFonts w:eastAsia="Aptos"/>
                <w:b/>
                <w:bCs/>
                <w:sz w:val="20"/>
                <w:lang w:val="en-GB"/>
              </w:rPr>
              <w:lastRenderedPageBreak/>
              <w:t>Muscular Stress</w:t>
            </w:r>
          </w:p>
        </w:tc>
      </w:tr>
      <w:tr w:rsidR="00873F7C" w:rsidRPr="00C06EE5" w14:paraId="7232F20E" w14:textId="77777777" w:rsidTr="00873F7C">
        <w:tc>
          <w:tcPr>
            <w:tcW w:w="1124" w:type="pct"/>
            <w:gridSpan w:val="2"/>
            <w:tcBorders>
              <w:top w:val="single" w:sz="4" w:space="0" w:color="auto"/>
              <w:bottom w:val="nil"/>
            </w:tcBorders>
          </w:tcPr>
          <w:p w14:paraId="0B1C919F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Intercept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14:paraId="620B2E2B" w14:textId="784C806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3</w:t>
            </w:r>
            <w:r w:rsidRPr="00C06EE5">
              <w:rPr>
                <w:rFonts w:eastAsia="Aptos"/>
                <w:sz w:val="20"/>
                <w:lang w:val="en-GB"/>
              </w:rPr>
              <w:t>.</w:t>
            </w:r>
            <w:r>
              <w:rPr>
                <w:rFonts w:eastAsia="Aptos"/>
                <w:sz w:val="20"/>
                <w:lang w:val="en-GB"/>
              </w:rPr>
              <w:t>493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14:paraId="61F7044E" w14:textId="68590753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</w:t>
            </w:r>
            <w:r w:rsidRPr="00C06EE5">
              <w:rPr>
                <w:rFonts w:eastAsia="Aptos"/>
                <w:sz w:val="20"/>
                <w:lang w:val="en-GB"/>
              </w:rPr>
              <w:t>.</w:t>
            </w:r>
            <w:r>
              <w:rPr>
                <w:rFonts w:eastAsia="Aptos"/>
                <w:sz w:val="20"/>
                <w:lang w:val="en-GB"/>
              </w:rPr>
              <w:t>463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5C6D18A0" w14:textId="469BF1D3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2</w:t>
            </w:r>
            <w:r w:rsidRPr="00C06EE5">
              <w:rPr>
                <w:rFonts w:eastAsia="Aptos"/>
                <w:sz w:val="20"/>
                <w:lang w:val="en-GB"/>
              </w:rPr>
              <w:t>.</w:t>
            </w:r>
            <w:r>
              <w:rPr>
                <w:rFonts w:eastAsia="Aptos"/>
                <w:sz w:val="20"/>
                <w:lang w:val="en-GB"/>
              </w:rPr>
              <w:t>388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</w:tcPr>
          <w:p w14:paraId="6056885E" w14:textId="5D4FCE3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>
              <w:rPr>
                <w:rFonts w:eastAsia="Aptos"/>
                <w:sz w:val="20"/>
                <w:lang w:val="en-GB"/>
              </w:rPr>
              <w:t>0</w:t>
            </w:r>
            <w:r w:rsidRPr="00C06EE5">
              <w:rPr>
                <w:rFonts w:eastAsia="Aptos"/>
                <w:sz w:val="20"/>
                <w:lang w:val="en-GB"/>
              </w:rPr>
              <w:t>.</w:t>
            </w:r>
            <w:r>
              <w:rPr>
                <w:rFonts w:eastAsia="Aptos"/>
                <w:sz w:val="20"/>
                <w:lang w:val="en-GB"/>
              </w:rPr>
              <w:t>973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72BA5A9B" w14:textId="31074E5E" w:rsidR="00873F7C" w:rsidRPr="007727AC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7727AC">
              <w:rPr>
                <w:rFonts w:eastAsia="Aptos"/>
                <w:sz w:val="20"/>
                <w:lang w:val="en-GB"/>
              </w:rPr>
              <w:t xml:space="preserve">.258 </w:t>
            </w:r>
          </w:p>
        </w:tc>
      </w:tr>
      <w:tr w:rsidR="00873F7C" w:rsidRPr="00C06EE5" w14:paraId="219D0099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277CE5C5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g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D877295" w14:textId="3C741D1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0</w:t>
            </w:r>
            <w:r>
              <w:rPr>
                <w:rFonts w:eastAsia="Aptos"/>
                <w:sz w:val="20"/>
                <w:lang w:val="en-GB"/>
              </w:rPr>
              <w:t>43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043AAED" w14:textId="3C0225F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>
              <w:rPr>
                <w:rFonts w:eastAsia="Aptos"/>
                <w:sz w:val="20"/>
                <w:lang w:val="en-GB"/>
              </w:rPr>
              <w:t>102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4F01160C" w14:textId="4063CE4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4</w:t>
            </w:r>
            <w:r>
              <w:rPr>
                <w:rFonts w:eastAsia="Aptos"/>
                <w:sz w:val="20"/>
                <w:lang w:val="en-GB"/>
              </w:rPr>
              <w:t>25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77B79CED" w14:textId="14BF97F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>
              <w:rPr>
                <w:rFonts w:eastAsia="Aptos"/>
                <w:sz w:val="20"/>
                <w:lang w:val="en-GB"/>
              </w:rPr>
              <w:t>1</w:t>
            </w:r>
            <w:r w:rsidRPr="00C06EE5">
              <w:rPr>
                <w:rFonts w:eastAsia="Aptos"/>
                <w:sz w:val="20"/>
                <w:lang w:val="en-GB"/>
              </w:rPr>
              <w:t>.</w:t>
            </w:r>
            <w:r>
              <w:rPr>
                <w:rFonts w:eastAsia="Aptos"/>
                <w:sz w:val="20"/>
                <w:lang w:val="en-GB"/>
              </w:rPr>
              <w:t>062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5A0C36BE" w14:textId="68BCD59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>
              <w:rPr>
                <w:rFonts w:eastAsia="Aptos"/>
                <w:sz w:val="20"/>
                <w:lang w:val="en-GB"/>
              </w:rPr>
              <w:t>741</w:t>
            </w:r>
          </w:p>
        </w:tc>
      </w:tr>
      <w:tr w:rsidR="00873F7C" w:rsidRPr="00C06EE5" w14:paraId="707FFC75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1F2CC4CD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SBQ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1386B070" w14:textId="3572234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</w:t>
            </w:r>
            <w:r w:rsidRPr="00C06EE5">
              <w:rPr>
                <w:rFonts w:eastAsia="Aptos"/>
                <w:sz w:val="20"/>
                <w:lang w:val="en-GB"/>
              </w:rPr>
              <w:t>0.</w:t>
            </w:r>
            <w:r>
              <w:rPr>
                <w:rFonts w:eastAsia="Aptos"/>
                <w:sz w:val="20"/>
                <w:lang w:val="en-GB"/>
              </w:rPr>
              <w:t>178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12B6280" w14:textId="2E95796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>
              <w:rPr>
                <w:rFonts w:eastAsia="Aptos"/>
                <w:sz w:val="20"/>
                <w:lang w:val="en-GB"/>
              </w:rPr>
              <w:t>344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686E899C" w14:textId="4E5AD20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0</w:t>
            </w:r>
            <w:r w:rsidRPr="00C06EE5">
              <w:rPr>
                <w:rFonts w:eastAsia="Aptos"/>
                <w:sz w:val="20"/>
                <w:lang w:val="en-GB"/>
              </w:rPr>
              <w:t>.</w:t>
            </w:r>
            <w:r>
              <w:rPr>
                <w:rFonts w:eastAsia="Aptos"/>
                <w:sz w:val="20"/>
                <w:lang w:val="en-GB"/>
              </w:rPr>
              <w:t>517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73A21FF4" w14:textId="7D275F2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>
              <w:rPr>
                <w:rFonts w:eastAsia="Aptos"/>
                <w:sz w:val="20"/>
                <w:lang w:val="en-GB"/>
              </w:rPr>
              <w:t>0</w:t>
            </w:r>
            <w:r w:rsidRPr="00C06EE5">
              <w:rPr>
                <w:rFonts w:eastAsia="Aptos"/>
                <w:sz w:val="20"/>
                <w:lang w:val="en-GB"/>
              </w:rPr>
              <w:t>.</w:t>
            </w:r>
            <w:r>
              <w:rPr>
                <w:rFonts w:eastAsia="Aptos"/>
                <w:sz w:val="20"/>
                <w:lang w:val="en-GB"/>
              </w:rPr>
              <w:t>979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2DB0BE44" w14:textId="4ABDDD1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>
              <w:rPr>
                <w:rFonts w:eastAsia="Aptos"/>
                <w:sz w:val="20"/>
                <w:lang w:val="en-GB"/>
              </w:rPr>
              <w:t>698</w:t>
            </w:r>
          </w:p>
        </w:tc>
      </w:tr>
      <w:tr w:rsidR="00873F7C" w:rsidRPr="00C06EE5" w14:paraId="2510C39A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790518D3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Si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53964E76" w14:textId="59611DF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</w:t>
            </w:r>
            <w:r w:rsidRPr="00C06EE5">
              <w:rPr>
                <w:rFonts w:eastAsia="Aptos"/>
                <w:sz w:val="20"/>
                <w:lang w:val="en-GB"/>
              </w:rPr>
              <w:t>0.</w:t>
            </w:r>
            <w:r>
              <w:rPr>
                <w:rFonts w:eastAsia="Aptos"/>
                <w:sz w:val="20"/>
                <w:lang w:val="en-GB"/>
              </w:rPr>
              <w:t>166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84CEFCA" w14:textId="2697716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>
              <w:rPr>
                <w:rFonts w:eastAsia="Aptos"/>
                <w:sz w:val="20"/>
                <w:lang w:val="en-GB"/>
              </w:rPr>
              <w:t>248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4A97F9F0" w14:textId="161D8AD3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0</w:t>
            </w:r>
            <w:r w:rsidRPr="00C06EE5">
              <w:rPr>
                <w:rFonts w:eastAsia="Aptos"/>
                <w:sz w:val="20"/>
                <w:lang w:val="en-GB"/>
              </w:rPr>
              <w:t>.</w:t>
            </w:r>
            <w:r>
              <w:rPr>
                <w:rFonts w:eastAsia="Aptos"/>
                <w:sz w:val="20"/>
                <w:lang w:val="en-GB"/>
              </w:rPr>
              <w:t>670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435C590F" w14:textId="17695F0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>
              <w:rPr>
                <w:rFonts w:eastAsia="Aptos"/>
                <w:sz w:val="20"/>
                <w:lang w:val="en-GB"/>
              </w:rPr>
              <w:t>0</w:t>
            </w:r>
            <w:r w:rsidRPr="00C06EE5">
              <w:rPr>
                <w:rFonts w:eastAsia="Aptos"/>
                <w:sz w:val="20"/>
                <w:lang w:val="en-GB"/>
              </w:rPr>
              <w:t>.</w:t>
            </w:r>
            <w:r>
              <w:rPr>
                <w:rFonts w:eastAsia="Aptos"/>
                <w:sz w:val="20"/>
                <w:lang w:val="en-GB"/>
              </w:rPr>
              <w:t>972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48D16B5E" w14:textId="36A274E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>
              <w:rPr>
                <w:rFonts w:eastAsia="Aptos"/>
                <w:sz w:val="20"/>
                <w:lang w:val="en-GB"/>
              </w:rPr>
              <w:t>627</w:t>
            </w:r>
          </w:p>
        </w:tc>
      </w:tr>
      <w:tr w:rsidR="00873F7C" w:rsidRPr="00C06EE5" w14:paraId="06628EED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0F2CA53E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enstruation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3ECBFB23" w14:textId="5A78F13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</w:t>
            </w:r>
            <w:r w:rsidRPr="00C06EE5">
              <w:rPr>
                <w:rFonts w:eastAsia="Aptos"/>
                <w:sz w:val="20"/>
                <w:lang w:val="en-GB"/>
              </w:rPr>
              <w:t>0.</w:t>
            </w:r>
            <w:r>
              <w:rPr>
                <w:rFonts w:eastAsia="Aptos"/>
                <w:sz w:val="20"/>
                <w:lang w:val="en-GB"/>
              </w:rPr>
              <w:t>255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26E4FB9" w14:textId="29D3C9B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>
              <w:rPr>
                <w:rFonts w:eastAsia="Aptos"/>
                <w:sz w:val="20"/>
                <w:lang w:val="en-GB"/>
              </w:rPr>
              <w:t>368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4CF53629" w14:textId="70B6DDB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</w:t>
            </w:r>
            <w:r w:rsidRPr="00C06EE5">
              <w:rPr>
                <w:rFonts w:eastAsia="Aptos"/>
                <w:sz w:val="20"/>
                <w:lang w:val="en-GB"/>
              </w:rPr>
              <w:t>0.</w:t>
            </w:r>
            <w:r>
              <w:rPr>
                <w:rFonts w:eastAsia="Aptos"/>
                <w:sz w:val="20"/>
                <w:lang w:val="en-GB"/>
              </w:rPr>
              <w:t>691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762BA772" w14:textId="2FB9CC2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>
              <w:rPr>
                <w:rFonts w:eastAsia="Aptos"/>
                <w:sz w:val="20"/>
                <w:lang w:val="en-GB"/>
              </w:rPr>
              <w:t>167</w:t>
            </w:r>
            <w:r w:rsidRPr="00C06EE5">
              <w:rPr>
                <w:rFonts w:eastAsia="Aptos"/>
                <w:sz w:val="20"/>
                <w:lang w:val="en-GB"/>
              </w:rPr>
              <w:t>.</w:t>
            </w:r>
            <w:r>
              <w:rPr>
                <w:rFonts w:eastAsia="Aptos"/>
                <w:sz w:val="20"/>
                <w:lang w:val="en-GB"/>
              </w:rPr>
              <w:t>399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03C3B77B" w14:textId="1AE13BA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>
              <w:rPr>
                <w:rFonts w:eastAsia="Aptos"/>
                <w:sz w:val="20"/>
                <w:lang w:val="en-GB"/>
              </w:rPr>
              <w:t>491</w:t>
            </w:r>
          </w:p>
        </w:tc>
      </w:tr>
      <w:tr w:rsidR="00873F7C" w:rsidRPr="00C06EE5" w14:paraId="41D6D9AD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0E11D824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Heaviness of Bleeding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5D9D9FD6" w14:textId="616D9B9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>
              <w:rPr>
                <w:rFonts w:eastAsia="Aptos"/>
                <w:sz w:val="20"/>
                <w:lang w:val="en-GB"/>
              </w:rPr>
              <w:t>3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309CEE1" w14:textId="20F540E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>
              <w:rPr>
                <w:rFonts w:eastAsia="Aptos"/>
                <w:sz w:val="20"/>
                <w:lang w:val="en-GB"/>
              </w:rPr>
              <w:t>122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2A524410" w14:textId="0E56AFE3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>
              <w:rPr>
                <w:rFonts w:eastAsia="Aptos"/>
                <w:sz w:val="20"/>
                <w:lang w:val="en-GB"/>
              </w:rPr>
              <w:t>265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109E7BE" w14:textId="32B385F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>
              <w:rPr>
                <w:rFonts w:eastAsia="Aptos"/>
                <w:sz w:val="20"/>
                <w:lang w:val="en-GB"/>
              </w:rPr>
              <w:t>167</w:t>
            </w:r>
            <w:r w:rsidRPr="00C06EE5">
              <w:rPr>
                <w:rFonts w:eastAsia="Aptos"/>
                <w:sz w:val="20"/>
                <w:lang w:val="en-GB"/>
              </w:rPr>
              <w:t>.</w:t>
            </w:r>
            <w:r>
              <w:rPr>
                <w:rFonts w:eastAsia="Aptos"/>
                <w:sz w:val="20"/>
                <w:lang w:val="en-GB"/>
              </w:rPr>
              <w:t>275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640C2AE7" w14:textId="0C40C74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>
              <w:rPr>
                <w:rFonts w:eastAsia="Aptos"/>
                <w:sz w:val="20"/>
                <w:lang w:val="en-GB"/>
              </w:rPr>
              <w:t>791</w:t>
            </w:r>
          </w:p>
        </w:tc>
      </w:tr>
      <w:tr w:rsidR="00873F7C" w:rsidRPr="00C06EE5" w14:paraId="658EAA0A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6A69A20E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Number of Symptoms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17AD59D" w14:textId="28286E8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0</w:t>
            </w:r>
            <w:r>
              <w:rPr>
                <w:rFonts w:eastAsia="Aptos"/>
                <w:sz w:val="20"/>
                <w:lang w:val="en-GB"/>
              </w:rPr>
              <w:t>23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061E2C5" w14:textId="2093B08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>
              <w:rPr>
                <w:rFonts w:eastAsia="Aptos"/>
                <w:sz w:val="20"/>
                <w:lang w:val="en-GB"/>
              </w:rPr>
              <w:t>48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1645676D" w14:textId="6A30746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</w:t>
            </w:r>
            <w:r>
              <w:rPr>
                <w:rFonts w:eastAsia="Aptos"/>
                <w:sz w:val="20"/>
                <w:lang w:val="en-GB"/>
              </w:rPr>
              <w:t>0</w:t>
            </w:r>
            <w:r w:rsidRPr="00C06EE5">
              <w:rPr>
                <w:rFonts w:eastAsia="Aptos"/>
                <w:sz w:val="20"/>
                <w:lang w:val="en-GB"/>
              </w:rPr>
              <w:t>.</w:t>
            </w:r>
            <w:r>
              <w:rPr>
                <w:rFonts w:eastAsia="Aptos"/>
                <w:sz w:val="20"/>
                <w:lang w:val="en-GB"/>
              </w:rPr>
              <w:t>481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7F9D7B7D" w14:textId="48F604D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>
              <w:rPr>
                <w:rFonts w:eastAsia="Aptos"/>
                <w:sz w:val="20"/>
                <w:lang w:val="en-GB"/>
              </w:rPr>
              <w:t>167</w:t>
            </w:r>
            <w:r w:rsidRPr="00C06EE5">
              <w:rPr>
                <w:rFonts w:eastAsia="Aptos"/>
                <w:sz w:val="20"/>
                <w:lang w:val="en-GB"/>
              </w:rPr>
              <w:t>.</w:t>
            </w:r>
            <w:r>
              <w:rPr>
                <w:rFonts w:eastAsia="Aptos"/>
                <w:sz w:val="20"/>
                <w:lang w:val="en-GB"/>
              </w:rPr>
              <w:t>002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579761C5" w14:textId="1940FB5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>
              <w:rPr>
                <w:rFonts w:eastAsia="Aptos"/>
                <w:sz w:val="20"/>
                <w:lang w:val="en-GB"/>
              </w:rPr>
              <w:t>631</w:t>
            </w:r>
          </w:p>
        </w:tc>
      </w:tr>
      <w:tr w:rsidR="00873F7C" w:rsidRPr="00C06EE5" w14:paraId="70A4AA58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2D1E3BEB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sRP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BED6AA1" w14:textId="39BEB54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>
              <w:rPr>
                <w:rFonts w:eastAsia="Aptos"/>
                <w:sz w:val="20"/>
                <w:lang w:val="en-GB"/>
              </w:rPr>
              <w:t>39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E208E89" w14:textId="644D4CE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>
              <w:rPr>
                <w:rFonts w:eastAsia="Aptos"/>
                <w:sz w:val="20"/>
                <w:lang w:val="en-GB"/>
              </w:rPr>
              <w:t>20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2208F4EA" w14:textId="2E36F7E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</w:t>
            </w:r>
            <w:r w:rsidRPr="00C06EE5">
              <w:rPr>
                <w:rFonts w:eastAsia="Aptos"/>
                <w:sz w:val="20"/>
                <w:lang w:val="en-GB"/>
              </w:rPr>
              <w:t>.</w:t>
            </w:r>
            <w:r>
              <w:rPr>
                <w:rFonts w:eastAsia="Aptos"/>
                <w:sz w:val="20"/>
                <w:lang w:val="en-GB"/>
              </w:rPr>
              <w:t>992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4CA87200" w14:textId="552DE76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>
              <w:rPr>
                <w:rFonts w:eastAsia="Aptos"/>
                <w:sz w:val="20"/>
                <w:lang w:val="en-GB"/>
              </w:rPr>
              <w:t>167</w:t>
            </w:r>
            <w:r w:rsidRPr="00C06EE5">
              <w:rPr>
                <w:rFonts w:eastAsia="Aptos"/>
                <w:sz w:val="20"/>
                <w:lang w:val="en-GB"/>
              </w:rPr>
              <w:t>.</w:t>
            </w:r>
            <w:r>
              <w:rPr>
                <w:rFonts w:eastAsia="Aptos"/>
                <w:sz w:val="20"/>
                <w:lang w:val="en-GB"/>
              </w:rPr>
              <w:t>169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752A3E4B" w14:textId="2B8F163E" w:rsidR="00873F7C" w:rsidRPr="003D1FBB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3D1FBB">
              <w:rPr>
                <w:rFonts w:eastAsia="Aptos"/>
                <w:b/>
                <w:bCs/>
                <w:sz w:val="20"/>
                <w:lang w:val="en-GB"/>
              </w:rPr>
              <w:t>.048</w:t>
            </w:r>
          </w:p>
        </w:tc>
      </w:tr>
      <w:tr w:rsidR="00873F7C" w:rsidRPr="00C06EE5" w14:paraId="2F2657DF" w14:textId="77777777" w:rsidTr="00214372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827EFC5" w14:textId="77777777" w:rsidR="00873F7C" w:rsidRPr="00C06EE5" w:rsidRDefault="00873F7C" w:rsidP="00873F7C">
            <w:pPr>
              <w:spacing w:before="0" w:after="0"/>
              <w:rPr>
                <w:rFonts w:eastAsia="Aptos"/>
                <w:b/>
                <w:bCs/>
                <w:sz w:val="20"/>
                <w:lang w:val="en-GB"/>
              </w:rPr>
            </w:pPr>
            <w:r w:rsidRPr="00C06EE5">
              <w:rPr>
                <w:rFonts w:eastAsia="Aptos"/>
                <w:b/>
                <w:bCs/>
                <w:sz w:val="20"/>
                <w:lang w:val="en-GB"/>
              </w:rPr>
              <w:t>Lack of Activation</w:t>
            </w:r>
          </w:p>
        </w:tc>
      </w:tr>
      <w:tr w:rsidR="00873F7C" w:rsidRPr="00C06EE5" w14:paraId="00949463" w14:textId="77777777" w:rsidTr="00873F7C">
        <w:tc>
          <w:tcPr>
            <w:tcW w:w="1124" w:type="pct"/>
            <w:gridSpan w:val="2"/>
            <w:tcBorders>
              <w:top w:val="single" w:sz="4" w:space="0" w:color="auto"/>
              <w:bottom w:val="nil"/>
            </w:tcBorders>
          </w:tcPr>
          <w:p w14:paraId="6D05D0DD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Intercept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14:paraId="132A99BC" w14:textId="21297734" w:rsidR="00873F7C" w:rsidRPr="00C06EE5" w:rsidRDefault="00E90741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896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14:paraId="6458870E" w14:textId="1AB11CD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</w:t>
            </w: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E90741">
              <w:rPr>
                <w:rFonts w:eastAsia="Aptos"/>
                <w:sz w:val="20"/>
                <w:lang w:val="en-GB"/>
              </w:rPr>
              <w:t>094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3342020C" w14:textId="3534E214" w:rsidR="00873F7C" w:rsidRPr="00C06EE5" w:rsidRDefault="003D1FBB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8.186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</w:tcPr>
          <w:p w14:paraId="065557A9" w14:textId="66247BE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3D1FBB">
              <w:rPr>
                <w:rFonts w:eastAsia="Aptos"/>
                <w:sz w:val="20"/>
                <w:lang w:val="en-GB"/>
              </w:rPr>
              <w:t>4.181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1310A4F2" w14:textId="7B355E6A" w:rsidR="00873F7C" w:rsidRPr="003D1FBB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C06EE5">
              <w:rPr>
                <w:rFonts w:eastAsia="Aptos"/>
                <w:b/>
                <w:bCs/>
                <w:sz w:val="20"/>
                <w:lang w:val="en-GB"/>
              </w:rPr>
              <w:t xml:space="preserve"> </w:t>
            </w:r>
            <w:r w:rsidRPr="003D1FBB">
              <w:rPr>
                <w:rFonts w:eastAsia="Aptos"/>
                <w:b/>
                <w:bCs/>
                <w:sz w:val="20"/>
                <w:lang w:val="en-GB"/>
              </w:rPr>
              <w:t>.</w:t>
            </w:r>
            <w:r w:rsidR="003D1FBB" w:rsidRPr="003D1FBB">
              <w:rPr>
                <w:rFonts w:eastAsia="Aptos"/>
                <w:b/>
                <w:bCs/>
                <w:sz w:val="20"/>
                <w:lang w:val="en-GB"/>
              </w:rPr>
              <w:t>001</w:t>
            </w:r>
          </w:p>
        </w:tc>
      </w:tr>
      <w:tr w:rsidR="00873F7C" w:rsidRPr="00C06EE5" w14:paraId="18A01EC9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5F0D3D7B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g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19FC7546" w14:textId="71099E10" w:rsidR="00873F7C" w:rsidRPr="00C06EE5" w:rsidRDefault="00E90741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01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52BB85A" w14:textId="7255B23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E90741">
              <w:rPr>
                <w:rFonts w:eastAsia="Aptos"/>
                <w:sz w:val="20"/>
                <w:lang w:val="en-GB"/>
              </w:rPr>
              <w:t>025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794C17D4" w14:textId="03871B10" w:rsidR="00873F7C" w:rsidRPr="00C06EE5" w:rsidRDefault="003D1FBB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488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773B16A0" w14:textId="0F6BA98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3D1FBB">
              <w:rPr>
                <w:rFonts w:eastAsia="Aptos"/>
                <w:sz w:val="20"/>
                <w:lang w:val="en-GB"/>
              </w:rPr>
              <w:t>4.200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30DFE6A5" w14:textId="36BCCD4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3D1FBB">
              <w:rPr>
                <w:rFonts w:eastAsia="Aptos"/>
                <w:sz w:val="20"/>
                <w:lang w:val="en-GB"/>
              </w:rPr>
              <w:t>64</w:t>
            </w:r>
            <w:r w:rsidR="005D7FD7">
              <w:rPr>
                <w:rFonts w:eastAsia="Aptos"/>
                <w:sz w:val="20"/>
                <w:lang w:val="en-GB"/>
              </w:rPr>
              <w:t>5</w:t>
            </w:r>
          </w:p>
        </w:tc>
      </w:tr>
      <w:tr w:rsidR="00873F7C" w:rsidRPr="00C06EE5" w14:paraId="7B1265A0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51C9CC80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SBQ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45B72F47" w14:textId="64F36183" w:rsidR="00873F7C" w:rsidRPr="00C06EE5" w:rsidRDefault="00E90741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03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F9D9C66" w14:textId="10330D3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E90741">
              <w:rPr>
                <w:rFonts w:eastAsia="Aptos"/>
                <w:sz w:val="20"/>
                <w:lang w:val="en-GB"/>
              </w:rPr>
              <w:t>020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7C85B437" w14:textId="134EBE6B" w:rsidR="00873F7C" w:rsidRPr="00C06EE5" w:rsidRDefault="003D1FBB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.693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05FA6E8" w14:textId="6673E31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3D1FBB">
              <w:rPr>
                <w:rFonts w:eastAsia="Aptos"/>
                <w:sz w:val="20"/>
                <w:lang w:val="en-GB"/>
              </w:rPr>
              <w:t>4.001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6092CEBF" w14:textId="756E834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5D7FD7">
              <w:rPr>
                <w:rFonts w:eastAsia="Aptos"/>
                <w:sz w:val="20"/>
                <w:lang w:val="en-GB"/>
              </w:rPr>
              <w:t>166</w:t>
            </w:r>
          </w:p>
        </w:tc>
      </w:tr>
      <w:tr w:rsidR="00873F7C" w:rsidRPr="00C06EE5" w14:paraId="7398CE13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0BD1AF14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Si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063640CD" w14:textId="38075FD2" w:rsidR="00873F7C" w:rsidRPr="00C06EE5" w:rsidRDefault="00E90741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013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A60A43B" w14:textId="19866C3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E90741">
              <w:rPr>
                <w:rFonts w:eastAsia="Aptos"/>
                <w:sz w:val="20"/>
                <w:lang w:val="en-GB"/>
              </w:rPr>
              <w:t>011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18894846" w14:textId="558BE61B" w:rsidR="00873F7C" w:rsidRPr="00C06EE5" w:rsidRDefault="003D1FBB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.254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65A65AED" w14:textId="3BE0FE5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3D1FBB">
              <w:rPr>
                <w:rFonts w:eastAsia="Aptos"/>
                <w:sz w:val="20"/>
                <w:lang w:val="en-GB"/>
              </w:rPr>
              <w:t>4.076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39FB2A76" w14:textId="34D6E95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5D7FD7">
              <w:rPr>
                <w:rFonts w:eastAsia="Aptos"/>
                <w:sz w:val="20"/>
                <w:lang w:val="en-GB"/>
              </w:rPr>
              <w:t>277</w:t>
            </w:r>
          </w:p>
        </w:tc>
      </w:tr>
      <w:tr w:rsidR="00873F7C" w:rsidRPr="00C06EE5" w14:paraId="4DAE51B3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4826AD9B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enstruation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0EDEF325" w14:textId="6549123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E90741">
              <w:rPr>
                <w:rFonts w:eastAsia="Aptos"/>
                <w:sz w:val="20"/>
                <w:lang w:val="en-GB"/>
              </w:rPr>
              <w:t>045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A229222" w14:textId="00277AD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E90741">
              <w:rPr>
                <w:rFonts w:eastAsia="Aptos"/>
                <w:sz w:val="20"/>
                <w:lang w:val="en-GB"/>
              </w:rPr>
              <w:t>085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3B4CE4F7" w14:textId="69927B9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</w:t>
            </w:r>
            <w:r w:rsidR="003D1FBB">
              <w:rPr>
                <w:rFonts w:eastAsia="Aptos"/>
                <w:sz w:val="20"/>
                <w:lang w:val="en-GB"/>
              </w:rPr>
              <w:t>.523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0FF89D91" w14:textId="51C9657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3D1FBB">
              <w:rPr>
                <w:rFonts w:eastAsia="Aptos"/>
                <w:sz w:val="20"/>
                <w:lang w:val="en-GB"/>
              </w:rPr>
              <w:t>336.119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4FC1823E" w14:textId="18532BF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5D7FD7">
              <w:rPr>
                <w:rFonts w:eastAsia="Aptos"/>
                <w:sz w:val="20"/>
                <w:lang w:val="en-GB"/>
              </w:rPr>
              <w:t>601</w:t>
            </w:r>
          </w:p>
        </w:tc>
      </w:tr>
      <w:tr w:rsidR="00873F7C" w:rsidRPr="00C06EE5" w14:paraId="11CFC63C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33811D50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Heaviness of Bleeding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B4E655E" w14:textId="227C7EC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E90741">
              <w:rPr>
                <w:rFonts w:eastAsia="Aptos"/>
                <w:sz w:val="20"/>
                <w:lang w:val="en-GB"/>
              </w:rPr>
              <w:t>19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993C927" w14:textId="421D0FA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E90741">
              <w:rPr>
                <w:rFonts w:eastAsia="Aptos"/>
                <w:sz w:val="20"/>
                <w:lang w:val="en-GB"/>
              </w:rPr>
              <w:t>30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05989658" w14:textId="38414CD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6</w:t>
            </w:r>
            <w:r w:rsidR="003D1FBB">
              <w:rPr>
                <w:rFonts w:eastAsia="Aptos"/>
                <w:sz w:val="20"/>
                <w:lang w:val="en-GB"/>
              </w:rPr>
              <w:t>32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49CC51C9" w14:textId="1452FA9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3D1FBB">
              <w:rPr>
                <w:rFonts w:eastAsia="Aptos"/>
                <w:sz w:val="20"/>
                <w:lang w:val="en-GB"/>
              </w:rPr>
              <w:t>335.940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3E6A5F1E" w14:textId="4BDFB52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5D7FD7">
              <w:rPr>
                <w:rFonts w:eastAsia="Aptos"/>
                <w:sz w:val="20"/>
                <w:lang w:val="en-GB"/>
              </w:rPr>
              <w:t>528</w:t>
            </w:r>
          </w:p>
        </w:tc>
      </w:tr>
      <w:tr w:rsidR="00873F7C" w:rsidRPr="00C06EE5" w14:paraId="7EFE3896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6AF4B872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Number of Symptoms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4954E6A6" w14:textId="2232C813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E90741">
              <w:rPr>
                <w:rFonts w:eastAsia="Aptos"/>
                <w:sz w:val="20"/>
                <w:lang w:val="en-GB"/>
              </w:rPr>
              <w:t>020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921443F" w14:textId="3337340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E90741">
              <w:rPr>
                <w:rFonts w:eastAsia="Aptos"/>
                <w:sz w:val="20"/>
                <w:lang w:val="en-GB"/>
              </w:rPr>
              <w:t>12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6C440BD6" w14:textId="2DA678E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1.</w:t>
            </w:r>
            <w:r w:rsidR="003D1FBB">
              <w:rPr>
                <w:rFonts w:eastAsia="Aptos"/>
                <w:sz w:val="20"/>
                <w:lang w:val="en-GB"/>
              </w:rPr>
              <w:t>671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0987009D" w14:textId="43DAC5A3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3D1FBB">
              <w:rPr>
                <w:rFonts w:eastAsia="Aptos"/>
                <w:sz w:val="20"/>
                <w:lang w:val="en-GB"/>
              </w:rPr>
              <w:t>335.033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1B2F41DB" w14:textId="5FA2DB0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5D7FD7">
              <w:rPr>
                <w:rFonts w:eastAsia="Aptos"/>
                <w:sz w:val="20"/>
                <w:lang w:val="en-GB"/>
              </w:rPr>
              <w:t>096</w:t>
            </w:r>
          </w:p>
        </w:tc>
      </w:tr>
      <w:tr w:rsidR="00873F7C" w:rsidRPr="00C06EE5" w14:paraId="373F2B46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79CDBE03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sRP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4FF6C1A" w14:textId="6C7854F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E90741">
              <w:rPr>
                <w:rFonts w:eastAsia="Aptos"/>
                <w:sz w:val="20"/>
                <w:lang w:val="en-GB"/>
              </w:rPr>
              <w:t>0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5E31AC1" w14:textId="76B8AB6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0</w:t>
            </w:r>
            <w:r w:rsidR="003D1FBB">
              <w:rPr>
                <w:rFonts w:eastAsia="Aptos"/>
                <w:sz w:val="20"/>
                <w:lang w:val="en-GB"/>
              </w:rPr>
              <w:t>4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64863ADF" w14:textId="353A58EB" w:rsidR="00873F7C" w:rsidRPr="00C06EE5" w:rsidRDefault="003D1FBB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988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0C8D7846" w14:textId="52F9B06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3D1FBB">
              <w:rPr>
                <w:rFonts w:eastAsia="Aptos"/>
                <w:sz w:val="20"/>
                <w:lang w:val="en-GB"/>
              </w:rPr>
              <w:t>335.429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2A4BC131" w14:textId="1C2487A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5D7FD7">
              <w:rPr>
                <w:rFonts w:eastAsia="Aptos"/>
                <w:sz w:val="20"/>
                <w:lang w:val="en-GB"/>
              </w:rPr>
              <w:t>324</w:t>
            </w:r>
          </w:p>
        </w:tc>
      </w:tr>
      <w:tr w:rsidR="00873F7C" w:rsidRPr="00C06EE5" w14:paraId="02212340" w14:textId="77777777" w:rsidTr="00214372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D6BF84C" w14:textId="77777777" w:rsidR="00873F7C" w:rsidRPr="00C06EE5" w:rsidRDefault="00873F7C" w:rsidP="00873F7C">
            <w:pPr>
              <w:spacing w:before="0" w:after="0"/>
              <w:rPr>
                <w:rFonts w:eastAsia="Aptos"/>
                <w:b/>
                <w:bCs/>
                <w:sz w:val="20"/>
                <w:lang w:val="en-GB"/>
              </w:rPr>
            </w:pPr>
            <w:r w:rsidRPr="00C06EE5">
              <w:rPr>
                <w:rFonts w:eastAsia="Aptos"/>
                <w:b/>
                <w:bCs/>
                <w:sz w:val="20"/>
                <w:lang w:val="en-GB"/>
              </w:rPr>
              <w:t>Negative Emotional State</w:t>
            </w:r>
          </w:p>
        </w:tc>
      </w:tr>
      <w:tr w:rsidR="00873F7C" w:rsidRPr="00C06EE5" w14:paraId="139EDED3" w14:textId="77777777" w:rsidTr="00873F7C">
        <w:tc>
          <w:tcPr>
            <w:tcW w:w="1124" w:type="pct"/>
            <w:gridSpan w:val="2"/>
            <w:tcBorders>
              <w:top w:val="single" w:sz="4" w:space="0" w:color="auto"/>
              <w:bottom w:val="nil"/>
            </w:tcBorders>
          </w:tcPr>
          <w:p w14:paraId="4C520519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Intercept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14:paraId="019A686E" w14:textId="0670124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2.</w:t>
            </w:r>
            <w:r w:rsidR="00315766">
              <w:rPr>
                <w:rFonts w:eastAsia="Aptos"/>
                <w:sz w:val="20"/>
                <w:lang w:val="en-GB"/>
              </w:rPr>
              <w:t>038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14:paraId="1BA4EE00" w14:textId="6C91EBD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0962FB">
              <w:rPr>
                <w:rFonts w:eastAsia="Aptos"/>
                <w:sz w:val="20"/>
                <w:lang w:val="en-GB"/>
              </w:rPr>
              <w:t>133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214B25A8" w14:textId="6E0AFE72" w:rsidR="00873F7C" w:rsidRPr="00C06EE5" w:rsidRDefault="00CB395F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5.245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</w:tcPr>
          <w:p w14:paraId="5AF07117" w14:textId="2727F98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CB395F">
              <w:rPr>
                <w:rFonts w:eastAsia="Aptos"/>
                <w:sz w:val="20"/>
                <w:lang w:val="en-GB"/>
              </w:rPr>
              <w:t>4.842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552F5363" w14:textId="766F813A" w:rsidR="00873F7C" w:rsidRPr="00B5694A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b/>
                <w:bCs/>
                <w:sz w:val="20"/>
                <w:lang w:val="en-GB"/>
              </w:rPr>
              <w:t xml:space="preserve"> </w:t>
            </w:r>
            <w:r w:rsidR="00CB395F">
              <w:rPr>
                <w:rFonts w:eastAsia="Aptos"/>
                <w:b/>
                <w:bCs/>
                <w:sz w:val="20"/>
                <w:lang w:val="en-GB"/>
              </w:rPr>
              <w:t>&lt; .001</w:t>
            </w:r>
          </w:p>
        </w:tc>
      </w:tr>
      <w:tr w:rsidR="00873F7C" w:rsidRPr="00C06EE5" w14:paraId="3ECEA514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50D700AB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g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3418CEA" w14:textId="63A46242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0</w:t>
            </w:r>
            <w:r w:rsidR="00315766">
              <w:rPr>
                <w:rFonts w:eastAsia="Aptos"/>
                <w:sz w:val="20"/>
                <w:lang w:val="en-GB"/>
              </w:rPr>
              <w:t>06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4C7E351" w14:textId="6ADA63B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0962FB">
              <w:rPr>
                <w:rFonts w:eastAsia="Aptos"/>
                <w:sz w:val="20"/>
                <w:lang w:val="en-GB"/>
              </w:rPr>
              <w:t>31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6368935C" w14:textId="1FE8703E" w:rsidR="00873F7C" w:rsidRPr="00C06EE5" w:rsidRDefault="00CB395F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0.193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DEA10B5" w14:textId="5790955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CB395F">
              <w:rPr>
                <w:rFonts w:eastAsia="Aptos"/>
                <w:sz w:val="20"/>
                <w:lang w:val="en-GB"/>
              </w:rPr>
              <w:t>4.968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578FB2E3" w14:textId="5F913CC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CB395F">
              <w:rPr>
                <w:rFonts w:eastAsia="Aptos"/>
                <w:sz w:val="20"/>
                <w:lang w:val="en-GB"/>
              </w:rPr>
              <w:t>854</w:t>
            </w:r>
          </w:p>
        </w:tc>
      </w:tr>
      <w:tr w:rsidR="00873F7C" w:rsidRPr="00C06EE5" w14:paraId="797A9004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189FB859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SBQ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426FFE21" w14:textId="1608EA97" w:rsidR="00873F7C" w:rsidRPr="00C06EE5" w:rsidRDefault="00315766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09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D7522FC" w14:textId="6D17DCF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0962FB">
              <w:rPr>
                <w:rFonts w:eastAsia="Aptos"/>
                <w:sz w:val="20"/>
                <w:lang w:val="en-GB"/>
              </w:rPr>
              <w:t>023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71CC0612" w14:textId="79D782C4" w:rsidR="00873F7C" w:rsidRPr="00C06EE5" w:rsidRDefault="00CB395F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4.024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B11C94A" w14:textId="5BDED2EF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CB395F">
              <w:rPr>
                <w:rFonts w:eastAsia="Aptos"/>
                <w:sz w:val="20"/>
                <w:lang w:val="en-GB"/>
              </w:rPr>
              <w:t>3.751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3463F353" w14:textId="64292C3C" w:rsidR="00873F7C" w:rsidRPr="006F3880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6F3880">
              <w:rPr>
                <w:rFonts w:eastAsia="Aptos"/>
                <w:b/>
                <w:bCs/>
                <w:sz w:val="20"/>
                <w:lang w:val="en-GB"/>
              </w:rPr>
              <w:t>.</w:t>
            </w:r>
            <w:r w:rsidR="00CB395F" w:rsidRPr="006F3880">
              <w:rPr>
                <w:rFonts w:eastAsia="Aptos"/>
                <w:b/>
                <w:bCs/>
                <w:sz w:val="20"/>
                <w:lang w:val="en-GB"/>
              </w:rPr>
              <w:t>018</w:t>
            </w:r>
          </w:p>
        </w:tc>
      </w:tr>
      <w:tr w:rsidR="00873F7C" w:rsidRPr="00C06EE5" w14:paraId="4FF7C684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6DF3D3A0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Si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3E0A89CD" w14:textId="0B873C28" w:rsidR="00873F7C" w:rsidRPr="00C06EE5" w:rsidRDefault="00315766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04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5554DDF" w14:textId="3EEF132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385923">
              <w:rPr>
                <w:rFonts w:eastAsia="Aptos"/>
                <w:sz w:val="20"/>
                <w:lang w:val="en-GB"/>
              </w:rPr>
              <w:t>013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24993A08" w14:textId="3CFE4D80" w:rsidR="00873F7C" w:rsidRPr="00C06EE5" w:rsidRDefault="00CB395F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3.320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25540C77" w14:textId="1055271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CB395F">
              <w:rPr>
                <w:rFonts w:eastAsia="Aptos"/>
                <w:sz w:val="20"/>
                <w:lang w:val="en-GB"/>
              </w:rPr>
              <w:t>4.239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246EF69E" w14:textId="487A5498" w:rsidR="00873F7C" w:rsidRPr="006F3880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6F3880">
              <w:rPr>
                <w:rFonts w:eastAsia="Aptos"/>
                <w:b/>
                <w:bCs/>
                <w:sz w:val="20"/>
                <w:lang w:val="en-GB"/>
              </w:rPr>
              <w:t>.</w:t>
            </w:r>
            <w:r w:rsidR="006F3880" w:rsidRPr="006F3880">
              <w:rPr>
                <w:rFonts w:eastAsia="Aptos"/>
                <w:b/>
                <w:bCs/>
                <w:sz w:val="20"/>
                <w:lang w:val="en-GB"/>
              </w:rPr>
              <w:t>027</w:t>
            </w:r>
          </w:p>
        </w:tc>
      </w:tr>
      <w:tr w:rsidR="00873F7C" w:rsidRPr="00C06EE5" w14:paraId="1C09B34F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6F879BDA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enstruation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4072FB99" w14:textId="3C1EF98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177834">
              <w:rPr>
                <w:rFonts w:eastAsia="Aptos"/>
                <w:sz w:val="20"/>
                <w:lang w:val="en-GB"/>
              </w:rPr>
              <w:t>149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62AEABC" w14:textId="6ADFB01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385923">
              <w:rPr>
                <w:rFonts w:eastAsia="Aptos"/>
                <w:sz w:val="20"/>
                <w:lang w:val="en-GB"/>
              </w:rPr>
              <w:t>240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077BF316" w14:textId="7F1F010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6</w:t>
            </w:r>
            <w:r w:rsidR="00CB395F">
              <w:rPr>
                <w:rFonts w:eastAsia="Aptos"/>
                <w:sz w:val="20"/>
                <w:lang w:val="en-GB"/>
              </w:rPr>
              <w:t>21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9293CBA" w14:textId="7CBED67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CB395F">
              <w:rPr>
                <w:rFonts w:eastAsia="Aptos"/>
                <w:sz w:val="20"/>
                <w:lang w:val="en-GB"/>
              </w:rPr>
              <w:t>338.985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7E0B8C13" w14:textId="16AB7DE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5</w:t>
            </w:r>
            <w:r w:rsidR="006F3880">
              <w:rPr>
                <w:rFonts w:eastAsia="Aptos"/>
                <w:sz w:val="20"/>
                <w:lang w:val="en-GB"/>
              </w:rPr>
              <w:t>35</w:t>
            </w:r>
          </w:p>
        </w:tc>
      </w:tr>
      <w:tr w:rsidR="00873F7C" w:rsidRPr="00C06EE5" w14:paraId="77BBE79E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3B30A1A9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Heaviness of Bleeding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53B6A091" w14:textId="1599025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177834">
              <w:rPr>
                <w:rFonts w:eastAsia="Aptos"/>
                <w:sz w:val="20"/>
                <w:lang w:val="en-GB"/>
              </w:rPr>
              <w:t>14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03AC227" w14:textId="33818D8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385923">
              <w:rPr>
                <w:rFonts w:eastAsia="Aptos"/>
                <w:sz w:val="20"/>
                <w:lang w:val="en-GB"/>
              </w:rPr>
              <w:t>085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09372617" w14:textId="33C811D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1.</w:t>
            </w:r>
            <w:r w:rsidR="00CB395F">
              <w:rPr>
                <w:rFonts w:eastAsia="Aptos"/>
                <w:sz w:val="20"/>
                <w:lang w:val="en-GB"/>
              </w:rPr>
              <w:t>701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23BD049E" w14:textId="040A029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CB395F">
              <w:rPr>
                <w:rFonts w:eastAsia="Aptos"/>
                <w:sz w:val="20"/>
                <w:lang w:val="en-GB"/>
              </w:rPr>
              <w:t>338.743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2566E715" w14:textId="3FA37FC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0</w:t>
            </w:r>
            <w:r w:rsidR="00DD6919">
              <w:rPr>
                <w:rFonts w:eastAsia="Aptos"/>
                <w:sz w:val="20"/>
                <w:lang w:val="en-GB"/>
              </w:rPr>
              <w:t>90</w:t>
            </w:r>
          </w:p>
        </w:tc>
      </w:tr>
      <w:tr w:rsidR="00873F7C" w:rsidRPr="00C06EE5" w14:paraId="034EEDBF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7EB1942D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Number of Symptoms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D8E853E" w14:textId="2283237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>
              <w:rPr>
                <w:rFonts w:eastAsia="Aptos"/>
                <w:sz w:val="20"/>
                <w:lang w:val="en-GB"/>
              </w:rPr>
              <w:t>1</w:t>
            </w:r>
            <w:r w:rsidR="00177834">
              <w:rPr>
                <w:rFonts w:eastAsia="Aptos"/>
                <w:sz w:val="20"/>
                <w:lang w:val="en-GB"/>
              </w:rPr>
              <w:t>26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F9AA850" w14:textId="04113AB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385923">
              <w:rPr>
                <w:rFonts w:eastAsia="Aptos"/>
                <w:sz w:val="20"/>
                <w:lang w:val="en-GB"/>
              </w:rPr>
              <w:t>35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4B37EA97" w14:textId="488FA9D9" w:rsidR="00873F7C" w:rsidRPr="00C06EE5" w:rsidRDefault="00CB395F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3.646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B2F816A" w14:textId="52306E6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CB395F">
              <w:rPr>
                <w:rFonts w:eastAsia="Aptos"/>
                <w:sz w:val="20"/>
                <w:lang w:val="en-GB"/>
              </w:rPr>
              <w:t>334.968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2884A231" w14:textId="319CB474" w:rsidR="00873F7C" w:rsidRPr="00DD6919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 </w:t>
            </w:r>
            <w:r w:rsidR="00DD6919" w:rsidRPr="00DD6919">
              <w:rPr>
                <w:rFonts w:eastAsia="Aptos"/>
                <w:b/>
                <w:bCs/>
                <w:sz w:val="20"/>
                <w:lang w:val="en-GB"/>
              </w:rPr>
              <w:t>&lt; .001</w:t>
            </w:r>
          </w:p>
        </w:tc>
      </w:tr>
      <w:tr w:rsidR="00873F7C" w:rsidRPr="00C06EE5" w14:paraId="3D6C8691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060377DB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sRP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4E19BA44" w14:textId="3082ABF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177834">
              <w:rPr>
                <w:rFonts w:eastAsia="Aptos"/>
                <w:sz w:val="20"/>
                <w:lang w:val="en-GB"/>
              </w:rPr>
              <w:t>1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C0BABE5" w14:textId="37AB01F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385923">
              <w:rPr>
                <w:rFonts w:eastAsia="Aptos"/>
                <w:sz w:val="20"/>
                <w:lang w:val="en-GB"/>
              </w:rPr>
              <w:t>12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76CE3BA4" w14:textId="0A36B38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1.</w:t>
            </w:r>
            <w:r w:rsidR="00CB395F">
              <w:rPr>
                <w:rFonts w:eastAsia="Aptos"/>
                <w:sz w:val="20"/>
                <w:lang w:val="en-GB"/>
              </w:rPr>
              <w:t>207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60D2FF68" w14:textId="73A61CC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(1,</w:t>
            </w:r>
            <w:r>
              <w:rPr>
                <w:rFonts w:eastAsia="Aptos"/>
                <w:sz w:val="20"/>
                <w:lang w:val="en-GB"/>
              </w:rPr>
              <w:t xml:space="preserve"> </w:t>
            </w:r>
            <w:r w:rsidR="00CB395F">
              <w:rPr>
                <w:rFonts w:eastAsia="Aptos"/>
                <w:sz w:val="20"/>
                <w:lang w:val="en-GB"/>
              </w:rPr>
              <w:t>336.929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199D2A4D" w14:textId="09D70D89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DD6919">
              <w:rPr>
                <w:rFonts w:eastAsia="Aptos"/>
                <w:sz w:val="20"/>
                <w:lang w:val="en-GB"/>
              </w:rPr>
              <w:t>228</w:t>
            </w:r>
          </w:p>
        </w:tc>
      </w:tr>
      <w:tr w:rsidR="00873F7C" w:rsidRPr="00C06EE5" w14:paraId="6C0AD0C7" w14:textId="77777777" w:rsidTr="00214372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773442B" w14:textId="77777777" w:rsidR="00873F7C" w:rsidRPr="00C06EE5" w:rsidRDefault="00873F7C" w:rsidP="00873F7C">
            <w:pPr>
              <w:spacing w:before="0" w:after="0"/>
              <w:rPr>
                <w:rFonts w:eastAsia="Aptos"/>
                <w:b/>
                <w:bCs/>
                <w:sz w:val="20"/>
                <w:lang w:val="en-GB"/>
              </w:rPr>
            </w:pPr>
            <w:r w:rsidRPr="00C06EE5">
              <w:rPr>
                <w:rFonts w:eastAsia="Aptos"/>
                <w:b/>
                <w:bCs/>
                <w:sz w:val="20"/>
                <w:lang w:val="en-GB"/>
              </w:rPr>
              <w:t>Overall Stress</w:t>
            </w:r>
          </w:p>
        </w:tc>
      </w:tr>
      <w:tr w:rsidR="00873F7C" w:rsidRPr="00C06EE5" w14:paraId="608DD344" w14:textId="77777777" w:rsidTr="00873F7C">
        <w:tc>
          <w:tcPr>
            <w:tcW w:w="1124" w:type="pct"/>
            <w:gridSpan w:val="2"/>
            <w:tcBorders>
              <w:top w:val="single" w:sz="4" w:space="0" w:color="auto"/>
              <w:bottom w:val="nil"/>
            </w:tcBorders>
          </w:tcPr>
          <w:p w14:paraId="75F8541B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Intercept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14:paraId="52BF8CB7" w14:textId="36BE065B" w:rsidR="00873F7C" w:rsidRPr="00C06EE5" w:rsidRDefault="00022358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2.268</w:t>
            </w: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14:paraId="19861A88" w14:textId="5DFDE04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0F2B1B">
              <w:rPr>
                <w:rFonts w:eastAsia="Aptos"/>
                <w:sz w:val="20"/>
                <w:lang w:val="en-GB"/>
              </w:rPr>
              <w:t>142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48B482E9" w14:textId="78659401" w:rsidR="00873F7C" w:rsidRPr="00C06EE5" w:rsidRDefault="00780A35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15.942</w:t>
            </w:r>
          </w:p>
        </w:tc>
        <w:tc>
          <w:tcPr>
            <w:tcW w:w="935" w:type="pct"/>
            <w:tcBorders>
              <w:top w:val="single" w:sz="4" w:space="0" w:color="auto"/>
              <w:bottom w:val="nil"/>
            </w:tcBorders>
          </w:tcPr>
          <w:p w14:paraId="500F04A1" w14:textId="65A5374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780A35">
              <w:rPr>
                <w:rFonts w:eastAsia="Aptos"/>
                <w:sz w:val="20"/>
                <w:lang w:val="en-GB"/>
              </w:rPr>
              <w:t>5.369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6B31621D" w14:textId="7777777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C06EE5">
              <w:rPr>
                <w:rFonts w:eastAsia="Aptos"/>
                <w:b/>
                <w:bCs/>
                <w:sz w:val="20"/>
                <w:lang w:val="en-GB"/>
              </w:rPr>
              <w:t xml:space="preserve"> &lt; .001</w:t>
            </w:r>
          </w:p>
        </w:tc>
      </w:tr>
      <w:tr w:rsidR="00873F7C" w:rsidRPr="00C06EE5" w14:paraId="0C5A765D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3BEEC4B9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ge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51FDD20F" w14:textId="3DC8D1C2" w:rsidR="00873F7C" w:rsidRPr="00C06EE5" w:rsidRDefault="00022358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023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1707606" w14:textId="4AC1ABB3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780A35">
              <w:rPr>
                <w:rFonts w:eastAsia="Aptos"/>
                <w:sz w:val="20"/>
                <w:lang w:val="en-GB"/>
              </w:rPr>
              <w:t>33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226C7F3A" w14:textId="67905D62" w:rsidR="00873F7C" w:rsidRPr="00C06EE5" w:rsidRDefault="00780A35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710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7598CA4" w14:textId="359285A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780A35">
              <w:rPr>
                <w:rFonts w:eastAsia="Aptos"/>
                <w:sz w:val="20"/>
                <w:lang w:val="en-GB"/>
              </w:rPr>
              <w:t>5.498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01754EBE" w14:textId="789AD2C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552B9B">
              <w:rPr>
                <w:rFonts w:eastAsia="Aptos"/>
                <w:sz w:val="20"/>
                <w:lang w:val="en-GB"/>
              </w:rPr>
              <w:t>507</w:t>
            </w:r>
          </w:p>
        </w:tc>
      </w:tr>
      <w:tr w:rsidR="00873F7C" w:rsidRPr="00C06EE5" w14:paraId="36AE3A9B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057B8F21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ASBQ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02E8C96" w14:textId="50F8B0A6" w:rsidR="00873F7C" w:rsidRPr="00C06EE5" w:rsidRDefault="00022358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056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4D44367" w14:textId="7E2286F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780A35">
              <w:rPr>
                <w:rFonts w:eastAsia="Aptos"/>
                <w:sz w:val="20"/>
                <w:lang w:val="en-GB"/>
              </w:rPr>
              <w:t>025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1E2A8DAD" w14:textId="688793F4" w:rsidR="00873F7C" w:rsidRPr="00C06EE5" w:rsidRDefault="00780A35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2.244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6189F5B8" w14:textId="0EDA30A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780A35">
              <w:rPr>
                <w:rFonts w:eastAsia="Aptos"/>
                <w:sz w:val="20"/>
                <w:lang w:val="en-GB"/>
              </w:rPr>
              <w:t>4.24</w:t>
            </w:r>
            <w:r w:rsidR="00552B9B">
              <w:rPr>
                <w:rFonts w:eastAsia="Aptos"/>
                <w:sz w:val="20"/>
                <w:lang w:val="en-GB"/>
              </w:rPr>
              <w:t>3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04A485D0" w14:textId="7CD3D594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0</w:t>
            </w:r>
            <w:r w:rsidR="00552B9B">
              <w:rPr>
                <w:rFonts w:eastAsia="Aptos"/>
                <w:sz w:val="20"/>
                <w:lang w:val="en-GB"/>
              </w:rPr>
              <w:t>84</w:t>
            </w:r>
          </w:p>
        </w:tc>
      </w:tr>
      <w:tr w:rsidR="00873F7C" w:rsidRPr="00C06EE5" w14:paraId="0DB25255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550B0F12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Si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244DF950" w14:textId="1811857D" w:rsidR="00873F7C" w:rsidRPr="00C06EE5" w:rsidRDefault="00022358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0.0</w:t>
            </w:r>
            <w:r w:rsidR="000F2B1B">
              <w:rPr>
                <w:rFonts w:eastAsia="Aptos"/>
                <w:sz w:val="20"/>
                <w:lang w:val="en-GB"/>
              </w:rPr>
              <w:t>40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E622862" w14:textId="7CC0A5A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780A35">
              <w:rPr>
                <w:rFonts w:eastAsia="Aptos"/>
                <w:sz w:val="20"/>
                <w:lang w:val="en-GB"/>
              </w:rPr>
              <w:t>13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76B42BE3" w14:textId="28044A34" w:rsidR="00873F7C" w:rsidRPr="00C06EE5" w:rsidRDefault="00780A35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2.945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7904A011" w14:textId="46EDD8F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552B9B">
              <w:rPr>
                <w:rFonts w:eastAsia="Aptos"/>
                <w:sz w:val="20"/>
                <w:lang w:val="en-GB"/>
              </w:rPr>
              <w:t>4.743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417DAF13" w14:textId="499961C5" w:rsidR="00873F7C" w:rsidRPr="003E68C5" w:rsidRDefault="00873F7C" w:rsidP="00873F7C">
            <w:pPr>
              <w:spacing w:before="0" w:after="0"/>
              <w:jc w:val="right"/>
              <w:rPr>
                <w:rFonts w:eastAsia="Aptos"/>
                <w:b/>
                <w:bCs/>
                <w:sz w:val="20"/>
                <w:lang w:val="en-GB"/>
              </w:rPr>
            </w:pPr>
            <w:r w:rsidRPr="003E68C5">
              <w:rPr>
                <w:rFonts w:eastAsia="Aptos"/>
                <w:b/>
                <w:bCs/>
                <w:sz w:val="20"/>
                <w:lang w:val="en-GB"/>
              </w:rPr>
              <w:t>.0</w:t>
            </w:r>
            <w:r w:rsidR="003E68C5" w:rsidRPr="003E68C5">
              <w:rPr>
                <w:rFonts w:eastAsia="Aptos"/>
                <w:b/>
                <w:bCs/>
                <w:sz w:val="20"/>
                <w:lang w:val="en-GB"/>
              </w:rPr>
              <w:t>34</w:t>
            </w:r>
          </w:p>
        </w:tc>
      </w:tr>
      <w:tr w:rsidR="00873F7C" w:rsidRPr="00C06EE5" w14:paraId="7AA56CF6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0D0D45F9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Menstruation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514212AF" w14:textId="6A6AAE62" w:rsidR="00873F7C" w:rsidRPr="00C06EE5" w:rsidRDefault="000F2B1B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>
              <w:rPr>
                <w:rFonts w:eastAsia="Aptos"/>
                <w:sz w:val="20"/>
                <w:lang w:val="en-GB"/>
              </w:rPr>
              <w:t>-0.01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ED3AA60" w14:textId="3A3CCE6C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780A35">
              <w:rPr>
                <w:rFonts w:eastAsia="Aptos"/>
                <w:sz w:val="20"/>
                <w:lang w:val="en-GB"/>
              </w:rPr>
              <w:t>247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493C06CE" w14:textId="0055C9C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780A35">
              <w:rPr>
                <w:rFonts w:eastAsia="Aptos"/>
                <w:sz w:val="20"/>
                <w:lang w:val="en-GB"/>
              </w:rPr>
              <w:t>059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1EDDF643" w14:textId="4AA25AF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552B9B">
              <w:rPr>
                <w:rFonts w:eastAsia="Aptos"/>
                <w:sz w:val="20"/>
                <w:lang w:val="en-GB"/>
              </w:rPr>
              <w:t>338.930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443D319F" w14:textId="5CE34115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3E68C5">
              <w:rPr>
                <w:rFonts w:eastAsia="Aptos"/>
                <w:sz w:val="20"/>
                <w:lang w:val="en-GB"/>
              </w:rPr>
              <w:t>953</w:t>
            </w:r>
          </w:p>
        </w:tc>
      </w:tr>
      <w:tr w:rsidR="00873F7C" w:rsidRPr="00C06EE5" w14:paraId="027A3BEE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37520F28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Heaviness of Bleeding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621C39AF" w14:textId="60FD943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0F2B1B">
              <w:rPr>
                <w:rFonts w:eastAsia="Aptos"/>
                <w:sz w:val="20"/>
                <w:lang w:val="en-GB"/>
              </w:rPr>
              <w:t>039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FDDEBB4" w14:textId="2CCBE4E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780A35">
              <w:rPr>
                <w:rFonts w:eastAsia="Aptos"/>
                <w:sz w:val="20"/>
                <w:lang w:val="en-GB"/>
              </w:rPr>
              <w:t>087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2FA83F45" w14:textId="3A3AF66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-0.</w:t>
            </w:r>
            <w:r w:rsidR="00780A35">
              <w:rPr>
                <w:rFonts w:eastAsia="Aptos"/>
                <w:sz w:val="20"/>
                <w:lang w:val="en-GB"/>
              </w:rPr>
              <w:t>443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648FFCAD" w14:textId="58D167D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552B9B">
              <w:rPr>
                <w:rFonts w:eastAsia="Aptos"/>
                <w:sz w:val="20"/>
                <w:lang w:val="en-GB"/>
              </w:rPr>
              <w:t>338.649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02DD650C" w14:textId="57299EB8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3E68C5">
              <w:rPr>
                <w:rFonts w:eastAsia="Aptos"/>
                <w:sz w:val="20"/>
                <w:lang w:val="en-GB"/>
              </w:rPr>
              <w:t>658</w:t>
            </w:r>
          </w:p>
        </w:tc>
      </w:tr>
      <w:tr w:rsidR="00873F7C" w:rsidRPr="00C06EE5" w14:paraId="45F8C12A" w14:textId="77777777" w:rsidTr="00873F7C">
        <w:tc>
          <w:tcPr>
            <w:tcW w:w="1124" w:type="pct"/>
            <w:gridSpan w:val="2"/>
            <w:tcBorders>
              <w:top w:val="nil"/>
              <w:bottom w:val="nil"/>
            </w:tcBorders>
          </w:tcPr>
          <w:p w14:paraId="2659C047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Number of Symptoms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5C3231B6" w14:textId="7ECA1F9E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0F2B1B">
              <w:rPr>
                <w:rFonts w:eastAsia="Aptos"/>
                <w:sz w:val="20"/>
                <w:lang w:val="en-GB"/>
              </w:rPr>
              <w:t>01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CAA0815" w14:textId="003929CA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780A35">
              <w:rPr>
                <w:rFonts w:eastAsia="Aptos"/>
                <w:sz w:val="20"/>
                <w:lang w:val="en-GB"/>
              </w:rPr>
              <w:t>36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7204D5DB" w14:textId="75233536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780A35">
              <w:rPr>
                <w:rFonts w:eastAsia="Aptos"/>
                <w:sz w:val="20"/>
                <w:lang w:val="en-GB"/>
              </w:rPr>
              <w:t>329</w:t>
            </w:r>
          </w:p>
        </w:tc>
        <w:tc>
          <w:tcPr>
            <w:tcW w:w="935" w:type="pct"/>
            <w:tcBorders>
              <w:top w:val="nil"/>
              <w:bottom w:val="nil"/>
            </w:tcBorders>
          </w:tcPr>
          <w:p w14:paraId="3E8D36A8" w14:textId="10A6C96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552B9B">
              <w:rPr>
                <w:rFonts w:eastAsia="Aptos"/>
                <w:sz w:val="20"/>
                <w:lang w:val="en-GB"/>
              </w:rPr>
              <w:t>335.417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4A76ADDD" w14:textId="30D67671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7</w:t>
            </w:r>
            <w:r w:rsidR="003E68C5">
              <w:rPr>
                <w:rFonts w:eastAsia="Aptos"/>
                <w:sz w:val="20"/>
                <w:lang w:val="en-GB"/>
              </w:rPr>
              <w:t>42</w:t>
            </w:r>
          </w:p>
        </w:tc>
      </w:tr>
      <w:tr w:rsidR="00873F7C" w:rsidRPr="00C06EE5" w14:paraId="1BD7546A" w14:textId="77777777" w:rsidTr="00873F7C">
        <w:tc>
          <w:tcPr>
            <w:tcW w:w="1124" w:type="pct"/>
            <w:gridSpan w:val="2"/>
            <w:tcBorders>
              <w:top w:val="nil"/>
              <w:bottom w:val="single" w:sz="4" w:space="0" w:color="auto"/>
            </w:tcBorders>
          </w:tcPr>
          <w:p w14:paraId="731745D7" w14:textId="77777777" w:rsidR="00873F7C" w:rsidRPr="00C06EE5" w:rsidRDefault="00873F7C" w:rsidP="00873F7C">
            <w:pPr>
              <w:spacing w:before="0" w:after="0"/>
              <w:jc w:val="both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sRPE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14:paraId="5EDF4449" w14:textId="2FE733DB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0F2B1B">
              <w:rPr>
                <w:rFonts w:eastAsia="Aptos"/>
                <w:sz w:val="20"/>
                <w:lang w:val="en-GB"/>
              </w:rPr>
              <w:t>06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</w:tcPr>
          <w:p w14:paraId="364B9609" w14:textId="09CDE5D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0</w:t>
            </w:r>
            <w:r w:rsidR="00780A35">
              <w:rPr>
                <w:rFonts w:eastAsia="Aptos"/>
                <w:sz w:val="20"/>
                <w:lang w:val="en-GB"/>
              </w:rPr>
              <w:t>12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</w:tcPr>
          <w:p w14:paraId="0CC7B83B" w14:textId="3372F050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0.</w:t>
            </w:r>
            <w:r w:rsidR="00780A35">
              <w:rPr>
                <w:rFonts w:eastAsia="Aptos"/>
                <w:sz w:val="20"/>
                <w:lang w:val="en-GB"/>
              </w:rPr>
              <w:t>472</w:t>
            </w:r>
          </w:p>
        </w:tc>
        <w:tc>
          <w:tcPr>
            <w:tcW w:w="935" w:type="pct"/>
            <w:tcBorders>
              <w:top w:val="nil"/>
              <w:bottom w:val="single" w:sz="4" w:space="0" w:color="auto"/>
            </w:tcBorders>
          </w:tcPr>
          <w:p w14:paraId="64F3648E" w14:textId="11643ADD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 xml:space="preserve">(1, </w:t>
            </w:r>
            <w:r w:rsidR="00552B9B">
              <w:rPr>
                <w:rFonts w:eastAsia="Aptos"/>
                <w:sz w:val="20"/>
                <w:lang w:val="en-GB"/>
              </w:rPr>
              <w:t>337.055</w:t>
            </w:r>
            <w:r w:rsidRPr="00C06EE5">
              <w:rPr>
                <w:rFonts w:eastAsia="Aptos"/>
                <w:sz w:val="20"/>
                <w:lang w:val="en-GB"/>
              </w:rPr>
              <w:t>)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68659378" w14:textId="153BBD47" w:rsidR="00873F7C" w:rsidRPr="00C06EE5" w:rsidRDefault="00873F7C" w:rsidP="00873F7C">
            <w:pPr>
              <w:spacing w:before="0" w:after="0"/>
              <w:jc w:val="right"/>
              <w:rPr>
                <w:rFonts w:eastAsia="Aptos"/>
                <w:sz w:val="20"/>
                <w:lang w:val="en-GB"/>
              </w:rPr>
            </w:pPr>
            <w:r w:rsidRPr="00C06EE5">
              <w:rPr>
                <w:rFonts w:eastAsia="Aptos"/>
                <w:sz w:val="20"/>
                <w:lang w:val="en-GB"/>
              </w:rPr>
              <w:t>.</w:t>
            </w:r>
            <w:r w:rsidR="003E68C5">
              <w:rPr>
                <w:rFonts w:eastAsia="Aptos"/>
                <w:sz w:val="20"/>
                <w:lang w:val="en-GB"/>
              </w:rPr>
              <w:t>637</w:t>
            </w:r>
          </w:p>
        </w:tc>
      </w:tr>
    </w:tbl>
    <w:p w14:paraId="58F1AED1" w14:textId="23D1B54A" w:rsidR="00C06EE5" w:rsidRDefault="00C06EE5" w:rsidP="00C06EE5">
      <w:pPr>
        <w:spacing w:before="0" w:after="0"/>
        <w:rPr>
          <w:lang w:val="en-GB"/>
        </w:rPr>
      </w:pPr>
      <w:r w:rsidRPr="00C06EE5">
        <w:rPr>
          <w:i/>
          <w:iCs/>
          <w:sz w:val="20"/>
          <w:szCs w:val="18"/>
          <w:lang w:val="en-GB"/>
        </w:rPr>
        <w:t>Notes: ASBQ = Athlete Sleep Behavior Questionnaire; MSi = Menstrual Symptom index; Menstruation (binary; 0 = no, 1 = yes); sRPE = Session Rating of Perceived Exertion.</w:t>
      </w:r>
    </w:p>
    <w:p w14:paraId="39EC88BD" w14:textId="77777777" w:rsidR="00C06EE5" w:rsidRDefault="00C06EE5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64202566" w14:textId="77777777" w:rsidR="00C06EE5" w:rsidRPr="00B415BF" w:rsidRDefault="00C06EE5" w:rsidP="00C06EE5">
      <w:pPr>
        <w:pStyle w:val="Beschriftung"/>
        <w:rPr>
          <w:b w:val="0"/>
          <w:bCs w:val="0"/>
          <w:i/>
          <w:iCs/>
          <w:sz w:val="22"/>
          <w:szCs w:val="22"/>
        </w:rPr>
      </w:pPr>
      <w:r w:rsidRPr="007065AF">
        <w:rPr>
          <w:sz w:val="22"/>
          <w:szCs w:val="22"/>
        </w:rPr>
        <w:lastRenderedPageBreak/>
        <w:t>Supplementary Material</w:t>
      </w:r>
      <w:r>
        <w:rPr>
          <w:sz w:val="22"/>
          <w:szCs w:val="22"/>
        </w:rPr>
        <w:t xml:space="preserve"> B</w:t>
      </w:r>
    </w:p>
    <w:p w14:paraId="4047ABCC" w14:textId="77777777" w:rsidR="00C06EE5" w:rsidRDefault="00C06EE5" w:rsidP="00C06EE5">
      <w:pPr>
        <w:rPr>
          <w:rFonts w:cs="Times New Roman"/>
          <w:lang w:val="en-GB"/>
        </w:rPr>
      </w:pPr>
      <w:r w:rsidRPr="00B415BF">
        <w:rPr>
          <w:rFonts w:cs="Times New Roman"/>
          <w:lang w:val="en-GB"/>
        </w:rPr>
        <w:t xml:space="preserve">Parameter set for the multilevel </w:t>
      </w:r>
      <w:r>
        <w:rPr>
          <w:rFonts w:cs="Times New Roman"/>
          <w:lang w:val="en-GB"/>
        </w:rPr>
        <w:t>models with Ava-based classification.</w:t>
      </w:r>
    </w:p>
    <w:tbl>
      <w:tblPr>
        <w:tblStyle w:val="Tabellenraster2"/>
        <w:tblW w:w="8844" w:type="pct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1070"/>
        <w:gridCol w:w="1380"/>
        <w:gridCol w:w="1508"/>
        <w:gridCol w:w="1850"/>
        <w:gridCol w:w="1833"/>
        <w:gridCol w:w="1850"/>
        <w:gridCol w:w="1850"/>
        <w:gridCol w:w="1850"/>
        <w:gridCol w:w="1847"/>
      </w:tblGrid>
      <w:tr w:rsidR="00CC774B" w:rsidRPr="00C06EE5" w14:paraId="386FFEC0" w14:textId="77777777" w:rsidTr="00214372">
        <w:trPr>
          <w:gridAfter w:val="4"/>
          <w:wAfter w:w="2139" w:type="pct"/>
        </w:trPr>
        <w:tc>
          <w:tcPr>
            <w:tcW w:w="286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Tabellenraster1"/>
              <w:tblW w:w="506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114"/>
              <w:gridCol w:w="1070"/>
              <w:gridCol w:w="1381"/>
              <w:gridCol w:w="1511"/>
              <w:gridCol w:w="1854"/>
              <w:gridCol w:w="1867"/>
            </w:tblGrid>
            <w:tr w:rsidR="00CC774B" w:rsidRPr="00C06EE5" w14:paraId="1314B23A" w14:textId="77777777" w:rsidTr="00F102F9">
              <w:trPr>
                <w:tblHeader/>
              </w:trPr>
              <w:tc>
                <w:tcPr>
                  <w:tcW w:w="1067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AA6A705" w14:textId="77777777" w:rsidR="00CC774B" w:rsidRPr="00C06EE5" w:rsidRDefault="00CC774B" w:rsidP="00CC774B">
                  <w:pPr>
                    <w:spacing w:before="0" w:after="0"/>
                    <w:jc w:val="both"/>
                    <w:rPr>
                      <w:rFonts w:eastAsia="Aptos"/>
                      <w:b/>
                      <w:bCs/>
                      <w:sz w:val="22"/>
                      <w:lang w:val="en-GB"/>
                    </w:rPr>
                  </w:pPr>
                  <w:r w:rsidRPr="00C06EE5">
                    <w:rPr>
                      <w:rFonts w:eastAsia="Aptos"/>
                      <w:b/>
                      <w:bCs/>
                      <w:sz w:val="22"/>
                      <w:lang w:val="en-GB"/>
                    </w:rPr>
                    <w:t>Outcome</w:t>
                  </w:r>
                </w:p>
              </w:tc>
              <w:tc>
                <w:tcPr>
                  <w:tcW w:w="540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6624092" w14:textId="77777777" w:rsidR="00CC774B" w:rsidRPr="00C06EE5" w:rsidRDefault="00CC774B" w:rsidP="00CC774B">
                  <w:pPr>
                    <w:spacing w:before="0" w:after="0"/>
                    <w:jc w:val="right"/>
                    <w:rPr>
                      <w:rFonts w:eastAsia="Aptos"/>
                      <w:b/>
                      <w:bCs/>
                      <w:i/>
                      <w:iCs/>
                      <w:sz w:val="22"/>
                      <w:lang w:val="en-GB"/>
                    </w:rPr>
                  </w:pPr>
                  <w:r w:rsidRPr="00C06EE5">
                    <w:rPr>
                      <w:rFonts w:eastAsia="Aptos"/>
                      <w:b/>
                      <w:bCs/>
                      <w:i/>
                      <w:iCs/>
                      <w:sz w:val="22"/>
                      <w:lang w:val="en-GB"/>
                    </w:rPr>
                    <w:t>B</w:t>
                  </w:r>
                </w:p>
              </w:tc>
              <w:tc>
                <w:tcPr>
                  <w:tcW w:w="697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25409CA" w14:textId="77777777" w:rsidR="00CC774B" w:rsidRPr="00C06EE5" w:rsidRDefault="00CC774B" w:rsidP="00CC774B">
                  <w:pPr>
                    <w:spacing w:before="0" w:after="0"/>
                    <w:jc w:val="right"/>
                    <w:rPr>
                      <w:rFonts w:eastAsia="Aptos"/>
                      <w:b/>
                      <w:bCs/>
                      <w:i/>
                      <w:iCs/>
                      <w:sz w:val="22"/>
                      <w:lang w:val="en-GB"/>
                    </w:rPr>
                  </w:pPr>
                  <w:r w:rsidRPr="00C06EE5">
                    <w:rPr>
                      <w:rFonts w:eastAsia="Aptos"/>
                      <w:b/>
                      <w:bCs/>
                      <w:i/>
                      <w:iCs/>
                      <w:sz w:val="22"/>
                      <w:lang w:val="en-GB"/>
                    </w:rPr>
                    <w:t>SE</w:t>
                  </w:r>
                </w:p>
              </w:tc>
              <w:tc>
                <w:tcPr>
                  <w:tcW w:w="762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D0861D3" w14:textId="77777777" w:rsidR="00CC774B" w:rsidRPr="00C06EE5" w:rsidRDefault="00CC774B" w:rsidP="00CC774B">
                  <w:pPr>
                    <w:spacing w:before="0" w:after="0"/>
                    <w:jc w:val="right"/>
                    <w:rPr>
                      <w:rFonts w:eastAsia="Aptos"/>
                      <w:b/>
                      <w:bCs/>
                      <w:i/>
                      <w:iCs/>
                      <w:sz w:val="20"/>
                      <w:lang w:val="en-GB"/>
                    </w:rPr>
                  </w:pPr>
                  <w:r w:rsidRPr="00C06EE5">
                    <w:rPr>
                      <w:rFonts w:eastAsia="Aptos"/>
                      <w:b/>
                      <w:bCs/>
                      <w:i/>
                      <w:iCs/>
                      <w:sz w:val="20"/>
                      <w:lang w:val="en-GB"/>
                    </w:rPr>
                    <w:t>t</w:t>
                  </w:r>
                </w:p>
              </w:tc>
              <w:tc>
                <w:tcPr>
                  <w:tcW w:w="935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59DB485" w14:textId="77777777" w:rsidR="00CC774B" w:rsidRPr="00C06EE5" w:rsidRDefault="00CC774B" w:rsidP="00CC774B">
                  <w:pPr>
                    <w:spacing w:before="0" w:after="0"/>
                    <w:jc w:val="right"/>
                    <w:rPr>
                      <w:rFonts w:eastAsia="Aptos"/>
                      <w:b/>
                      <w:bCs/>
                      <w:sz w:val="22"/>
                      <w:lang w:val="en-GB"/>
                    </w:rPr>
                  </w:pPr>
                  <w:r w:rsidRPr="00C06EE5">
                    <w:rPr>
                      <w:rFonts w:eastAsia="Aptos"/>
                      <w:b/>
                      <w:bCs/>
                      <w:sz w:val="22"/>
                      <w:lang w:val="en-GB"/>
                    </w:rPr>
                    <w:t>(df)</w:t>
                  </w:r>
                </w:p>
              </w:tc>
              <w:tc>
                <w:tcPr>
                  <w:tcW w:w="942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E231621" w14:textId="77777777" w:rsidR="00CC774B" w:rsidRPr="00C06EE5" w:rsidRDefault="00CC774B" w:rsidP="00CC774B">
                  <w:pPr>
                    <w:spacing w:before="0" w:after="0"/>
                    <w:jc w:val="right"/>
                    <w:rPr>
                      <w:rFonts w:eastAsia="Aptos"/>
                      <w:b/>
                      <w:bCs/>
                      <w:i/>
                      <w:iCs/>
                      <w:sz w:val="22"/>
                      <w:lang w:val="en-GB"/>
                    </w:rPr>
                  </w:pPr>
                  <w:r w:rsidRPr="00C06EE5">
                    <w:rPr>
                      <w:rFonts w:eastAsia="Aptos"/>
                      <w:b/>
                      <w:bCs/>
                      <w:i/>
                      <w:iCs/>
                      <w:sz w:val="22"/>
                      <w:lang w:val="en-GB"/>
                    </w:rPr>
                    <w:t>p</w:t>
                  </w:r>
                </w:p>
              </w:tc>
            </w:tr>
          </w:tbl>
          <w:p w14:paraId="41FD95FE" w14:textId="389E207C" w:rsidR="00CC774B" w:rsidRPr="00C06EE5" w:rsidRDefault="00CC774B" w:rsidP="00C06EE5">
            <w:pPr>
              <w:spacing w:before="0" w:after="0"/>
              <w:rPr>
                <w:rFonts w:eastAsia="Aptos"/>
                <w:b/>
                <w:bCs/>
                <w:sz w:val="20"/>
              </w:rPr>
            </w:pPr>
          </w:p>
        </w:tc>
      </w:tr>
      <w:tr w:rsidR="00C06EE5" w:rsidRPr="00C06EE5" w14:paraId="63B82DBA" w14:textId="77777777" w:rsidTr="00214372">
        <w:trPr>
          <w:gridAfter w:val="4"/>
          <w:wAfter w:w="2139" w:type="pct"/>
        </w:trPr>
        <w:tc>
          <w:tcPr>
            <w:tcW w:w="286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C682DF7" w14:textId="77777777" w:rsidR="00C06EE5" w:rsidRPr="00C06EE5" w:rsidRDefault="00C06EE5" w:rsidP="00C06EE5">
            <w:pPr>
              <w:spacing w:before="0" w:after="0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 xml:space="preserve">Sleep Quality </w:t>
            </w:r>
          </w:p>
        </w:tc>
      </w:tr>
      <w:tr w:rsidR="00C06EE5" w:rsidRPr="00C06EE5" w14:paraId="7461CCAB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14:paraId="2BBF1FF9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Intercept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</w:tcPr>
          <w:p w14:paraId="5E3A606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3.315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0091648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425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</w:tcPr>
          <w:p w14:paraId="64CA545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8.042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4112DB3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14:paraId="0B7075B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&lt; .001</w:t>
            </w:r>
          </w:p>
        </w:tc>
      </w:tr>
      <w:tr w:rsidR="00C06EE5" w:rsidRPr="00C06EE5" w14:paraId="5B5C2623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66F5A35F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g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7889590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53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4829B33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33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02CC41A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590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0FEADB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55BBC8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114</w:t>
            </w:r>
          </w:p>
        </w:tc>
      </w:tr>
      <w:tr w:rsidR="00C06EE5" w:rsidRPr="00C06EE5" w14:paraId="25BEB920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792FF53D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SBQ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3FE00DE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83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11827B1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89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5B8D3D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928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2EA462B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36C888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355</w:t>
            </w:r>
          </w:p>
        </w:tc>
      </w:tr>
      <w:tr w:rsidR="00C06EE5" w:rsidRPr="00C06EE5" w14:paraId="166A0047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20D0D3DF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MSi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65CE44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43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34AE88E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63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6C7E61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678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5DD2826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6FE0996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498</w:t>
            </w:r>
          </w:p>
        </w:tc>
      </w:tr>
      <w:tr w:rsidR="00C06EE5" w:rsidRPr="00C06EE5" w14:paraId="28173211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7B996102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ate follicular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462B72E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289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0BE4C8D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309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2F9924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935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1B6EAF0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003C65B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351</w:t>
            </w:r>
          </w:p>
        </w:tc>
      </w:tr>
      <w:tr w:rsidR="00C06EE5" w:rsidRPr="00C06EE5" w14:paraId="31D886F5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1CE87113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uteal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1C469EE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238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C4BA65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312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D3932F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761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664317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CCBCF3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448</w:t>
            </w:r>
          </w:p>
        </w:tc>
      </w:tr>
      <w:tr w:rsidR="00C06EE5" w:rsidRPr="00C06EE5" w14:paraId="12DF29CC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5ABE3E18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Heaviness of Bleeding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4F60F76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35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601398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02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080A13C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328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05A61B5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507425E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186</w:t>
            </w:r>
          </w:p>
        </w:tc>
      </w:tr>
      <w:tr w:rsidR="00C06EE5" w:rsidRPr="00C06EE5" w14:paraId="1279DE9E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16533BE5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Number of Symptoms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122D904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116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7905476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49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A909F5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2.380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93EC37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7DDC921" w14:textId="77777777" w:rsidR="00C06EE5" w:rsidRPr="00EB521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EB5215">
              <w:rPr>
                <w:rFonts w:eastAsia="Aptos"/>
                <w:b/>
                <w:bCs/>
                <w:sz w:val="20"/>
              </w:rPr>
              <w:t>.018</w:t>
            </w:r>
          </w:p>
        </w:tc>
      </w:tr>
      <w:tr w:rsidR="00C06EE5" w:rsidRPr="00C06EE5" w14:paraId="45051501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685E0EF7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sRP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7B71031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12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398FFEF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20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43433F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615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41B9C74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0F1F762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540</w:t>
            </w:r>
          </w:p>
        </w:tc>
      </w:tr>
      <w:tr w:rsidR="00C06EE5" w:rsidRPr="00C06EE5" w14:paraId="7A714C5E" w14:textId="77777777" w:rsidTr="00214372">
        <w:trPr>
          <w:gridAfter w:val="4"/>
          <w:wAfter w:w="2139" w:type="pct"/>
        </w:trPr>
        <w:tc>
          <w:tcPr>
            <w:tcW w:w="286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F03A8D8" w14:textId="77777777" w:rsidR="00C06EE5" w:rsidRPr="00C06EE5" w:rsidRDefault="00C06EE5" w:rsidP="00C06EE5">
            <w:pPr>
              <w:spacing w:before="0" w:after="0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 xml:space="preserve">Restful Sleep </w:t>
            </w:r>
          </w:p>
        </w:tc>
      </w:tr>
      <w:tr w:rsidR="00C06EE5" w:rsidRPr="00C06EE5" w14:paraId="18B3E2B6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14:paraId="678BB38C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Intercept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</w:tcPr>
          <w:p w14:paraId="7573F65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3.980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7CBF85A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753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</w:tcPr>
          <w:p w14:paraId="5A7774A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5.287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33C2A61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.020)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14:paraId="4D6AE3D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sz w:val="20"/>
              </w:rPr>
              <w:t>.116</w:t>
            </w:r>
          </w:p>
        </w:tc>
      </w:tr>
      <w:tr w:rsidR="00C06EE5" w:rsidRPr="00C06EE5" w14:paraId="46485123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480D22A7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g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3AF745E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19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3B414B3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53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2F0565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356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692C8EF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.176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6D7540E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sz w:val="20"/>
              </w:rPr>
              <w:t>.775</w:t>
            </w:r>
          </w:p>
        </w:tc>
      </w:tr>
      <w:tr w:rsidR="00C06EE5" w:rsidRPr="00C06EE5" w14:paraId="5B0B3417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5F5D7691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SBQ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1F9A842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177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05CB853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73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BC31ED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024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78237D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0.925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19A49C4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sz w:val="20"/>
              </w:rPr>
              <w:t>.503</w:t>
            </w:r>
          </w:p>
        </w:tc>
      </w:tr>
      <w:tr w:rsidR="00C06EE5" w:rsidRPr="00C06EE5" w14:paraId="016C58E4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57DA4553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MSi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6BA25B5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146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4E97F34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24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65D95D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176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F49E37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0.908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10A768C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463</w:t>
            </w:r>
          </w:p>
        </w:tc>
      </w:tr>
      <w:tr w:rsidR="00C06EE5" w:rsidRPr="00C06EE5" w14:paraId="7E1CC883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349AE331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ate follicular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350AA9C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06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751F96C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267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7E97A2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23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2FFD81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808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1C121E3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982</w:t>
            </w:r>
          </w:p>
        </w:tc>
      </w:tr>
      <w:tr w:rsidR="00C06EE5" w:rsidRPr="00C06EE5" w14:paraId="32C1F0E0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314548D2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uteal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4A07644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209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189DBB6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273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62C05B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766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11E3EB0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875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6FBCA2E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sz w:val="20"/>
              </w:rPr>
              <w:t>.445</w:t>
            </w:r>
          </w:p>
        </w:tc>
      </w:tr>
      <w:tr w:rsidR="00C06EE5" w:rsidRPr="00C06EE5" w14:paraId="49652B42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55429884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Heaviness of Bleeding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76E1E34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26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2DA21F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88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1556F47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296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43ECBE3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745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6C490C2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768</w:t>
            </w:r>
          </w:p>
        </w:tc>
      </w:tr>
      <w:tr w:rsidR="00C06EE5" w:rsidRPr="00C06EE5" w14:paraId="46BE0022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49396834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Number of Symptoms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3A5F7BF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102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7C22995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42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661F28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2.427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06A10C6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001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6B661845" w14:textId="77777777" w:rsidR="00C06EE5" w:rsidRPr="00A65C00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A65C00">
              <w:rPr>
                <w:rFonts w:eastAsia="Aptos"/>
                <w:b/>
                <w:bCs/>
                <w:sz w:val="20"/>
              </w:rPr>
              <w:t>.016</w:t>
            </w:r>
          </w:p>
        </w:tc>
      </w:tr>
      <w:tr w:rsidR="00C06EE5" w:rsidRPr="00C06EE5" w14:paraId="32F83501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0217F5F1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sRP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6C42CD0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15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9BF90E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17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525FFB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864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DCF487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747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541B361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389</w:t>
            </w:r>
          </w:p>
        </w:tc>
      </w:tr>
      <w:tr w:rsidR="00C06EE5" w:rsidRPr="00C06EE5" w14:paraId="2A438B69" w14:textId="77777777" w:rsidTr="00214372">
        <w:trPr>
          <w:gridAfter w:val="4"/>
          <w:wAfter w:w="2139" w:type="pct"/>
        </w:trPr>
        <w:tc>
          <w:tcPr>
            <w:tcW w:w="286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71636DC" w14:textId="77777777" w:rsidR="00C06EE5" w:rsidRPr="00C06EE5" w:rsidRDefault="00C06EE5" w:rsidP="00C06EE5">
            <w:pPr>
              <w:spacing w:before="0" w:after="0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Total Sleep Time</w:t>
            </w:r>
          </w:p>
        </w:tc>
      </w:tr>
      <w:tr w:rsidR="00C06EE5" w:rsidRPr="00C06EE5" w14:paraId="7FA184B5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14:paraId="7C480DC9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Intercept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</w:tcPr>
          <w:p w14:paraId="7345E5A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322.634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5B875D6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57.019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</w:tcPr>
          <w:p w14:paraId="731630D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5.658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355DC4A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.014)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14:paraId="694E65B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sz w:val="20"/>
              </w:rPr>
              <w:t>.109</w:t>
            </w:r>
          </w:p>
        </w:tc>
      </w:tr>
      <w:tr w:rsidR="00C06EE5" w:rsidRPr="00C06EE5" w14:paraId="6109814D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726D026C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g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5B02CE0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390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15A62EC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4.115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35D01B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95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42170A7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.28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08F95A4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sz w:val="20"/>
              </w:rPr>
              <w:t>.937</w:t>
            </w:r>
          </w:p>
        </w:tc>
      </w:tr>
      <w:tr w:rsidR="00C06EE5" w:rsidRPr="00C06EE5" w14:paraId="012259E2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44B25E8F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SBQ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9E269E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22.905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4E0536C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2.840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913602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784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75CE60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0.859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01F0776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355</w:t>
            </w:r>
          </w:p>
        </w:tc>
      </w:tr>
      <w:tr w:rsidR="00C06EE5" w:rsidRPr="00C06EE5" w14:paraId="285C8838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1DDED8F2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MSi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9357BF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2.785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3E1D1C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9.175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939274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393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50A4B37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0.83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5986EDC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429</w:t>
            </w:r>
          </w:p>
        </w:tc>
      </w:tr>
      <w:tr w:rsidR="00C06EE5" w:rsidRPr="00C06EE5" w14:paraId="26DD33C6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00E2842B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ate follicular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CF5257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39.467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33AAF06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26.882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FD601F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468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10162EB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0.61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3E0A293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144</w:t>
            </w:r>
          </w:p>
        </w:tc>
      </w:tr>
      <w:tr w:rsidR="00C06EE5" w:rsidRPr="00C06EE5" w14:paraId="481E0E84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0F17FD43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uteal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265BAE0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20.574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262F652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27.236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0349897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755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72BD92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55.59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83659C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sz w:val="20"/>
              </w:rPr>
              <w:t>.451</w:t>
            </w:r>
          </w:p>
        </w:tc>
      </w:tr>
      <w:tr w:rsidR="00C06EE5" w:rsidRPr="00C06EE5" w14:paraId="708F8E2F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441FA9C8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Heaviness of Bleeding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DC1309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2.419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477260B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8.690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09F4D4A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278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108EB66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1.842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4DF9506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781</w:t>
            </w:r>
          </w:p>
        </w:tc>
      </w:tr>
      <w:tr w:rsidR="00C06EE5" w:rsidRPr="00C06EE5" w14:paraId="640AE26C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4E4E9570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Number of Symptoms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37C7C6F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3.630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06291DC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4.058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267C3D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895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11D0EE9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1.02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175CF40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372</w:t>
            </w:r>
          </w:p>
        </w:tc>
      </w:tr>
      <w:tr w:rsidR="00C06EE5" w:rsidRPr="00C06EE5" w14:paraId="3AC0C65F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109D2B52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sRP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7893935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788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0889DC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678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419395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470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6BA00A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1.995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58B88B3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639</w:t>
            </w:r>
          </w:p>
        </w:tc>
      </w:tr>
      <w:tr w:rsidR="00C06EE5" w:rsidRPr="00C06EE5" w14:paraId="23A845EF" w14:textId="77777777" w:rsidTr="00214372">
        <w:trPr>
          <w:gridAfter w:val="4"/>
          <w:wAfter w:w="2139" w:type="pct"/>
        </w:trPr>
        <w:tc>
          <w:tcPr>
            <w:tcW w:w="286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086EFC0" w14:textId="383068EC" w:rsidR="00C06EE5" w:rsidRPr="00C06EE5" w:rsidRDefault="00C06EE5" w:rsidP="00C06EE5">
            <w:pPr>
              <w:spacing w:before="0" w:after="0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T</w:t>
            </w:r>
            <w:r w:rsidR="001E3D77">
              <w:rPr>
                <w:rFonts w:eastAsia="Aptos"/>
                <w:b/>
                <w:bCs/>
                <w:sz w:val="20"/>
              </w:rPr>
              <w:t>ime</w:t>
            </w:r>
            <w:r w:rsidRPr="00C06EE5">
              <w:rPr>
                <w:rFonts w:eastAsia="Aptos"/>
                <w:b/>
                <w:bCs/>
                <w:sz w:val="20"/>
              </w:rPr>
              <w:t xml:space="preserve"> in Bed </w:t>
            </w:r>
          </w:p>
        </w:tc>
      </w:tr>
      <w:tr w:rsidR="00C06EE5" w:rsidRPr="00C06EE5" w14:paraId="6A660083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14:paraId="098FA99C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Intercept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</w:tcPr>
          <w:p w14:paraId="676A799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436.805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7AC7B7B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69.620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</w:tcPr>
          <w:p w14:paraId="5ADF350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6.274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40032AA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.015)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14:paraId="54876CC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098</w:t>
            </w:r>
          </w:p>
        </w:tc>
      </w:tr>
      <w:tr w:rsidR="00C06EE5" w:rsidRPr="00C06EE5" w14:paraId="69FB5C72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662E8E16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g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230DBC6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8.207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102AB0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4.931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E67973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664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2721D06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.182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5744158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315</w:t>
            </w:r>
          </w:p>
        </w:tc>
      </w:tr>
      <w:tr w:rsidR="00C06EE5" w:rsidRPr="00C06EE5" w14:paraId="365022A8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6B167148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SBQ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5704B84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8.331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B1DCBC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4.909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11EE77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152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49A34C6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0.908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18B6C27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470</w:t>
            </w:r>
          </w:p>
        </w:tc>
      </w:tr>
      <w:tr w:rsidR="00C06EE5" w:rsidRPr="00C06EE5" w14:paraId="541220BD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3B4E5A6D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MSi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47EFE7C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8.403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99CAC5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1.404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A8D668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737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4DA2C40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0.887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846ED7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608</w:t>
            </w:r>
          </w:p>
        </w:tc>
      </w:tr>
      <w:tr w:rsidR="00C06EE5" w:rsidRPr="00C06EE5" w14:paraId="14CE1B51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567ED963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ate follicular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5B6685E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24.079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072CC29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26.754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B311CF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900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063176A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1.813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32A23B6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370</w:t>
            </w:r>
          </w:p>
        </w:tc>
      </w:tr>
      <w:tr w:rsidR="00C06EE5" w:rsidRPr="00C06EE5" w14:paraId="4AE8EEEC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41FAA2AE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uteal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473FC62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903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74A190F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27.146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542786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70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1211848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0.214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4514D2D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944</w:t>
            </w:r>
          </w:p>
        </w:tc>
      </w:tr>
      <w:tr w:rsidR="00C06EE5" w:rsidRPr="00C06EE5" w14:paraId="75B8464D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6522C0C1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Heaviness of Bleeding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14990F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686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7E4B404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8.642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7EEAB6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95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0A3192B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1.993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AD62E3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846</w:t>
            </w:r>
          </w:p>
        </w:tc>
      </w:tr>
      <w:tr w:rsidR="00C06EE5" w:rsidRPr="00C06EE5" w14:paraId="3F110527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396DF301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Number of Symptoms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4A10511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2.565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F03D67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4.029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0148724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636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53549A7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1.013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6FB648B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525</w:t>
            </w:r>
          </w:p>
        </w:tc>
      </w:tr>
      <w:tr w:rsidR="00C06EE5" w:rsidRPr="00C06EE5" w14:paraId="1D9A2636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0AFF6D22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sRP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40A5B2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2.286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1C581B5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668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B1EDF6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371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6A6E699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1.913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8D5654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172</w:t>
            </w:r>
          </w:p>
        </w:tc>
      </w:tr>
      <w:tr w:rsidR="00C06EE5" w:rsidRPr="00C06EE5" w14:paraId="724E0BEB" w14:textId="77777777" w:rsidTr="00214372">
        <w:trPr>
          <w:gridAfter w:val="4"/>
          <w:wAfter w:w="2139" w:type="pct"/>
        </w:trPr>
        <w:tc>
          <w:tcPr>
            <w:tcW w:w="286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DB8B6EA" w14:textId="77777777" w:rsidR="00C06EE5" w:rsidRPr="00C06EE5" w:rsidRDefault="00C06EE5" w:rsidP="00C06EE5">
            <w:pPr>
              <w:spacing w:before="0" w:after="0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Sleep Onset Latency</w:t>
            </w:r>
          </w:p>
        </w:tc>
      </w:tr>
      <w:tr w:rsidR="00C06EE5" w:rsidRPr="00C06EE5" w14:paraId="4A7AD2F6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14:paraId="372C1934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Intercept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</w:tcPr>
          <w:p w14:paraId="31CFA9D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4.696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06B3A80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376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</w:tcPr>
          <w:p w14:paraId="3541BEE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2.491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36448944" w14:textId="1E07BCE3" w:rsidR="00C06EE5" w:rsidRPr="00C06EE5" w:rsidRDefault="001654E3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4.000)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14:paraId="7E52D32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&lt; .001</w:t>
            </w:r>
          </w:p>
        </w:tc>
      </w:tr>
      <w:tr w:rsidR="00C06EE5" w:rsidRPr="00C06EE5" w14:paraId="43242973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64FBFAE9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g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31D5AAC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48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D05E1A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29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15AF589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629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02E6F2FA" w14:textId="6861DEA3" w:rsidR="00C06EE5" w:rsidRPr="00C06EE5" w:rsidRDefault="000A0583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4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1040AE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105</w:t>
            </w:r>
          </w:p>
        </w:tc>
      </w:tr>
      <w:tr w:rsidR="00C06EE5" w:rsidRPr="00C06EE5" w14:paraId="6CFA3330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5D56FB37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SBQ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6CF0500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367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A3B480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79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F48126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4.627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AF61682" w14:textId="0DA7088E" w:rsidR="00C06EE5" w:rsidRPr="00C06EE5" w:rsidRDefault="000A0583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4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4DCA826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&lt; .001</w:t>
            </w:r>
          </w:p>
        </w:tc>
      </w:tr>
      <w:tr w:rsidR="00C06EE5" w:rsidRPr="00C06EE5" w14:paraId="6FC246F8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558A9CFE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MSI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41B58D1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284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CF3B7B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56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CDC2FC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5.073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062139EA" w14:textId="5BFFF44B" w:rsidR="00C06EE5" w:rsidRPr="00C06EE5" w:rsidRDefault="000A0583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4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43B772F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&lt; .001</w:t>
            </w:r>
          </w:p>
        </w:tc>
      </w:tr>
      <w:tr w:rsidR="00C06EE5" w:rsidRPr="000A0583" w14:paraId="5C4538E2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0B297EC0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ate follicular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51F0398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585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07DBEF9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278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1B8293B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2.101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B69F852" w14:textId="054BD0BE" w:rsidR="00C06EE5" w:rsidRPr="00C06EE5" w:rsidRDefault="000A0583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4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B685302" w14:textId="77777777" w:rsidR="00C06EE5" w:rsidRPr="000A0583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0A0583">
              <w:rPr>
                <w:rFonts w:eastAsia="Aptos"/>
                <w:b/>
                <w:bCs/>
                <w:sz w:val="20"/>
              </w:rPr>
              <w:t>.037</w:t>
            </w:r>
          </w:p>
        </w:tc>
      </w:tr>
      <w:tr w:rsidR="00C06EE5" w:rsidRPr="00C06EE5" w14:paraId="516F446A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66A4290A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uteal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42C756E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599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745D8F7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281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4455C73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2.131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29C91E24" w14:textId="4893C74A" w:rsidR="00C06EE5" w:rsidRPr="00C06EE5" w:rsidRDefault="000A0583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4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39620A6" w14:textId="77777777" w:rsidR="00C06EE5" w:rsidRPr="00121EC2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121EC2">
              <w:rPr>
                <w:rFonts w:eastAsia="Aptos"/>
                <w:b/>
                <w:bCs/>
                <w:sz w:val="20"/>
              </w:rPr>
              <w:t>.035</w:t>
            </w:r>
          </w:p>
        </w:tc>
      </w:tr>
      <w:tr w:rsidR="00C06EE5" w:rsidRPr="00C06EE5" w14:paraId="5CA219BD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34A0749E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Heaviness of Bleeding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AA6B0A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97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37D30B8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91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66DD0E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071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2DF3CA64" w14:textId="6851398C" w:rsidR="00C06EE5" w:rsidRPr="00C06EE5" w:rsidRDefault="000A0583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4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CA8391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286</w:t>
            </w:r>
          </w:p>
        </w:tc>
      </w:tr>
      <w:tr w:rsidR="00C06EE5" w:rsidRPr="00C06EE5" w14:paraId="19B1A55A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51C25C79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Number of Symptoms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28626E9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24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33A630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43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1F54C1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553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4A752509" w14:textId="0F199DA2" w:rsidR="00C06EE5" w:rsidRPr="00C06EE5" w:rsidRDefault="000A0583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4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0B1AAED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581</w:t>
            </w:r>
          </w:p>
        </w:tc>
      </w:tr>
      <w:tr w:rsidR="00C06EE5" w:rsidRPr="00C06EE5" w14:paraId="71E3F71F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4F213939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sRP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489D1D2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11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4E73DB5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17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4DB1D28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633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9E72511" w14:textId="64C1074C" w:rsidR="00C06EE5" w:rsidRPr="00C06EE5" w:rsidRDefault="000A0583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4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385DFB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527</w:t>
            </w:r>
          </w:p>
        </w:tc>
      </w:tr>
      <w:tr w:rsidR="00873F7C" w:rsidRPr="00C06EE5" w14:paraId="52B1BD27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6168613D" w14:textId="77777777" w:rsidR="00873F7C" w:rsidRDefault="00873F7C" w:rsidP="00C06EE5">
            <w:pPr>
              <w:spacing w:before="0" w:after="0"/>
              <w:rPr>
                <w:rFonts w:eastAsia="Aptos"/>
                <w:sz w:val="20"/>
              </w:rPr>
            </w:pPr>
          </w:p>
          <w:p w14:paraId="56B7C053" w14:textId="77777777" w:rsidR="00873F7C" w:rsidRPr="00C06EE5" w:rsidRDefault="00873F7C" w:rsidP="00C06EE5">
            <w:pPr>
              <w:spacing w:before="0" w:after="0"/>
              <w:rPr>
                <w:rFonts w:eastAsia="Aptos"/>
                <w:sz w:val="20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625A09FD" w14:textId="77777777" w:rsidR="00873F7C" w:rsidRPr="00C06EE5" w:rsidRDefault="00873F7C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333E26F2" w14:textId="77777777" w:rsidR="00873F7C" w:rsidRPr="00C06EE5" w:rsidRDefault="00873F7C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268EB4D" w14:textId="77777777" w:rsidR="00873F7C" w:rsidRPr="00C06EE5" w:rsidRDefault="00873F7C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E17DD90" w14:textId="77777777" w:rsidR="00873F7C" w:rsidRPr="00C06EE5" w:rsidRDefault="00873F7C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349BA911" w14:textId="77777777" w:rsidR="00873F7C" w:rsidRPr="00C06EE5" w:rsidRDefault="00873F7C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</w:p>
        </w:tc>
      </w:tr>
      <w:tr w:rsidR="00CC774B" w:rsidRPr="00C06EE5" w14:paraId="574FEBCA" w14:textId="77777777" w:rsidTr="00214372">
        <w:trPr>
          <w:gridAfter w:val="4"/>
          <w:wAfter w:w="2139" w:type="pct"/>
        </w:trPr>
        <w:tc>
          <w:tcPr>
            <w:tcW w:w="286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Tabellenraster1"/>
              <w:tblW w:w="506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114"/>
              <w:gridCol w:w="1070"/>
              <w:gridCol w:w="1381"/>
              <w:gridCol w:w="1511"/>
              <w:gridCol w:w="1854"/>
              <w:gridCol w:w="1867"/>
            </w:tblGrid>
            <w:tr w:rsidR="00CC774B" w:rsidRPr="00C06EE5" w14:paraId="5C968CB0" w14:textId="77777777" w:rsidTr="00F102F9">
              <w:trPr>
                <w:tblHeader/>
              </w:trPr>
              <w:tc>
                <w:tcPr>
                  <w:tcW w:w="1067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9D739F2" w14:textId="77777777" w:rsidR="00CC774B" w:rsidRPr="00C06EE5" w:rsidRDefault="00CC774B" w:rsidP="00CC774B">
                  <w:pPr>
                    <w:spacing w:before="0" w:after="0"/>
                    <w:jc w:val="both"/>
                    <w:rPr>
                      <w:rFonts w:eastAsia="Aptos"/>
                      <w:b/>
                      <w:bCs/>
                      <w:sz w:val="22"/>
                      <w:lang w:val="en-GB"/>
                    </w:rPr>
                  </w:pPr>
                  <w:r w:rsidRPr="00C06EE5">
                    <w:rPr>
                      <w:rFonts w:eastAsia="Aptos"/>
                      <w:b/>
                      <w:bCs/>
                      <w:sz w:val="22"/>
                      <w:lang w:val="en-GB"/>
                    </w:rPr>
                    <w:t>Outcome</w:t>
                  </w:r>
                </w:p>
              </w:tc>
              <w:tc>
                <w:tcPr>
                  <w:tcW w:w="540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0D6EEC7" w14:textId="77777777" w:rsidR="00CC774B" w:rsidRPr="00C06EE5" w:rsidRDefault="00CC774B" w:rsidP="00CC774B">
                  <w:pPr>
                    <w:spacing w:before="0" w:after="0"/>
                    <w:jc w:val="right"/>
                    <w:rPr>
                      <w:rFonts w:eastAsia="Aptos"/>
                      <w:b/>
                      <w:bCs/>
                      <w:i/>
                      <w:iCs/>
                      <w:sz w:val="22"/>
                      <w:lang w:val="en-GB"/>
                    </w:rPr>
                  </w:pPr>
                  <w:r w:rsidRPr="00C06EE5">
                    <w:rPr>
                      <w:rFonts w:eastAsia="Aptos"/>
                      <w:b/>
                      <w:bCs/>
                      <w:i/>
                      <w:iCs/>
                      <w:sz w:val="22"/>
                      <w:lang w:val="en-GB"/>
                    </w:rPr>
                    <w:t>B</w:t>
                  </w:r>
                </w:p>
              </w:tc>
              <w:tc>
                <w:tcPr>
                  <w:tcW w:w="697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093176B" w14:textId="77777777" w:rsidR="00CC774B" w:rsidRPr="00C06EE5" w:rsidRDefault="00CC774B" w:rsidP="00CC774B">
                  <w:pPr>
                    <w:spacing w:before="0" w:after="0"/>
                    <w:jc w:val="right"/>
                    <w:rPr>
                      <w:rFonts w:eastAsia="Aptos"/>
                      <w:b/>
                      <w:bCs/>
                      <w:i/>
                      <w:iCs/>
                      <w:sz w:val="22"/>
                      <w:lang w:val="en-GB"/>
                    </w:rPr>
                  </w:pPr>
                  <w:r w:rsidRPr="00C06EE5">
                    <w:rPr>
                      <w:rFonts w:eastAsia="Aptos"/>
                      <w:b/>
                      <w:bCs/>
                      <w:i/>
                      <w:iCs/>
                      <w:sz w:val="22"/>
                      <w:lang w:val="en-GB"/>
                    </w:rPr>
                    <w:t>SE</w:t>
                  </w:r>
                </w:p>
              </w:tc>
              <w:tc>
                <w:tcPr>
                  <w:tcW w:w="762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5F63684" w14:textId="77777777" w:rsidR="00CC774B" w:rsidRPr="00C06EE5" w:rsidRDefault="00CC774B" w:rsidP="00CC774B">
                  <w:pPr>
                    <w:spacing w:before="0" w:after="0"/>
                    <w:jc w:val="right"/>
                    <w:rPr>
                      <w:rFonts w:eastAsia="Aptos"/>
                      <w:b/>
                      <w:bCs/>
                      <w:i/>
                      <w:iCs/>
                      <w:sz w:val="20"/>
                      <w:lang w:val="en-GB"/>
                    </w:rPr>
                  </w:pPr>
                  <w:r w:rsidRPr="00C06EE5">
                    <w:rPr>
                      <w:rFonts w:eastAsia="Aptos"/>
                      <w:b/>
                      <w:bCs/>
                      <w:i/>
                      <w:iCs/>
                      <w:sz w:val="20"/>
                      <w:lang w:val="en-GB"/>
                    </w:rPr>
                    <w:t>t</w:t>
                  </w:r>
                </w:p>
              </w:tc>
              <w:tc>
                <w:tcPr>
                  <w:tcW w:w="935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1964D35" w14:textId="77777777" w:rsidR="00CC774B" w:rsidRPr="00C06EE5" w:rsidRDefault="00CC774B" w:rsidP="00CC774B">
                  <w:pPr>
                    <w:spacing w:before="0" w:after="0"/>
                    <w:jc w:val="right"/>
                    <w:rPr>
                      <w:rFonts w:eastAsia="Aptos"/>
                      <w:b/>
                      <w:bCs/>
                      <w:sz w:val="22"/>
                      <w:lang w:val="en-GB"/>
                    </w:rPr>
                  </w:pPr>
                  <w:r w:rsidRPr="00C06EE5">
                    <w:rPr>
                      <w:rFonts w:eastAsia="Aptos"/>
                      <w:b/>
                      <w:bCs/>
                      <w:sz w:val="22"/>
                      <w:lang w:val="en-GB"/>
                    </w:rPr>
                    <w:t>(df)</w:t>
                  </w:r>
                </w:p>
              </w:tc>
              <w:tc>
                <w:tcPr>
                  <w:tcW w:w="942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E1CA944" w14:textId="77777777" w:rsidR="00CC774B" w:rsidRPr="00C06EE5" w:rsidRDefault="00CC774B" w:rsidP="00CC774B">
                  <w:pPr>
                    <w:spacing w:before="0" w:after="0"/>
                    <w:jc w:val="right"/>
                    <w:rPr>
                      <w:rFonts w:eastAsia="Aptos"/>
                      <w:b/>
                      <w:bCs/>
                      <w:i/>
                      <w:iCs/>
                      <w:sz w:val="22"/>
                      <w:lang w:val="en-GB"/>
                    </w:rPr>
                  </w:pPr>
                  <w:r w:rsidRPr="00C06EE5">
                    <w:rPr>
                      <w:rFonts w:eastAsia="Aptos"/>
                      <w:b/>
                      <w:bCs/>
                      <w:i/>
                      <w:iCs/>
                      <w:sz w:val="22"/>
                      <w:lang w:val="en-GB"/>
                    </w:rPr>
                    <w:t>p</w:t>
                  </w:r>
                </w:p>
              </w:tc>
            </w:tr>
          </w:tbl>
          <w:p w14:paraId="6456217F" w14:textId="77777777" w:rsidR="00CC774B" w:rsidRPr="00C06EE5" w:rsidRDefault="00CC774B" w:rsidP="00C06EE5">
            <w:pPr>
              <w:spacing w:before="0" w:after="0"/>
              <w:rPr>
                <w:rFonts w:eastAsia="Aptos"/>
                <w:b/>
                <w:bCs/>
                <w:sz w:val="20"/>
              </w:rPr>
            </w:pPr>
          </w:p>
        </w:tc>
      </w:tr>
      <w:tr w:rsidR="00C06EE5" w:rsidRPr="00C06EE5" w14:paraId="0EABA605" w14:textId="77777777" w:rsidTr="00214372">
        <w:trPr>
          <w:gridAfter w:val="4"/>
          <w:wAfter w:w="2139" w:type="pct"/>
        </w:trPr>
        <w:tc>
          <w:tcPr>
            <w:tcW w:w="286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18C4E7B" w14:textId="57FA0C03" w:rsidR="00C06EE5" w:rsidRPr="00C06EE5" w:rsidRDefault="00C06EE5" w:rsidP="00C06EE5">
            <w:pPr>
              <w:spacing w:before="0" w:after="0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W</w:t>
            </w:r>
            <w:r>
              <w:rPr>
                <w:rFonts w:eastAsia="Aptos"/>
                <w:b/>
                <w:bCs/>
                <w:sz w:val="20"/>
              </w:rPr>
              <w:t>ake After Sleep Onset</w:t>
            </w:r>
          </w:p>
        </w:tc>
      </w:tr>
      <w:tr w:rsidR="00C06EE5" w:rsidRPr="00C06EE5" w14:paraId="7D557E98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14:paraId="6A0CBF6B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Intercept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</w:tcPr>
          <w:p w14:paraId="06184F2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378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6DA1587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600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</w:tcPr>
          <w:p w14:paraId="61CCC4F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2.299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07AE41C8" w14:textId="1A352621" w:rsidR="00C06EE5" w:rsidRPr="00C06EE5" w:rsidRDefault="00121EC2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4.000)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14:paraId="431E52A6" w14:textId="77777777" w:rsidR="00C06EE5" w:rsidRPr="00E73694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E73694">
              <w:rPr>
                <w:rFonts w:eastAsia="Aptos"/>
                <w:b/>
                <w:bCs/>
                <w:sz w:val="20"/>
              </w:rPr>
              <w:t>.023</w:t>
            </w:r>
          </w:p>
        </w:tc>
      </w:tr>
      <w:tr w:rsidR="00C06EE5" w:rsidRPr="00C06EE5" w14:paraId="52B37335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53E69AAF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g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50C9030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08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4A85895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47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FF1D29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76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B29202E" w14:textId="53701A1C" w:rsidR="00C06EE5" w:rsidRPr="00C06EE5" w:rsidRDefault="00393C73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4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3C4746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sz w:val="20"/>
              </w:rPr>
              <w:t>.861</w:t>
            </w:r>
          </w:p>
        </w:tc>
      </w:tr>
      <w:tr w:rsidR="00C06EE5" w:rsidRPr="00C06EE5" w14:paraId="6E739D03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49578A9A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SBQ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3E6D015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128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76D89CA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26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EFE81C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017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4C61B65" w14:textId="21892C8C" w:rsidR="00C06EE5" w:rsidRPr="00C06EE5" w:rsidRDefault="00393C73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4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F15B2A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311</w:t>
            </w:r>
          </w:p>
        </w:tc>
      </w:tr>
      <w:tr w:rsidR="00C06EE5" w:rsidRPr="00C06EE5" w14:paraId="58AEC30E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645B6EF4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MSi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22BC720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87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326EC21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89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E18E6D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977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C5D8572" w14:textId="39DAD42B" w:rsidR="00C06EE5" w:rsidRPr="00C06EE5" w:rsidRDefault="00393C73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4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AD56C7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330</w:t>
            </w:r>
          </w:p>
        </w:tc>
      </w:tr>
      <w:tr w:rsidR="00C06EE5" w:rsidRPr="00C06EE5" w14:paraId="6167B8D6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437DE845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ate follicular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5044866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382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FE496A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444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F75375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861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ED93CB4" w14:textId="1B0A37DC" w:rsidR="00C06EE5" w:rsidRPr="00C06EE5" w:rsidRDefault="00393C73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4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EFAAA6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391</w:t>
            </w:r>
          </w:p>
        </w:tc>
      </w:tr>
      <w:tr w:rsidR="00C06EE5" w:rsidRPr="00C06EE5" w14:paraId="1E977069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632AC2E8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uteal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7A841DF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202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397E64D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448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40EFA3B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450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44675C05" w14:textId="720DBC46" w:rsidR="00C06EE5" w:rsidRPr="00C06EE5" w:rsidRDefault="00393C73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4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4C4217C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653</w:t>
            </w:r>
          </w:p>
        </w:tc>
      </w:tr>
      <w:tr w:rsidR="00C06EE5" w:rsidRPr="00C06EE5" w14:paraId="6F8F4E4D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32C01F52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Heaviness of Bleeding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F7E68F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21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7F8D1C2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44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37DD0E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147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6CC3BB07" w14:textId="13FCC2F7" w:rsidR="00C06EE5" w:rsidRPr="00C06EE5" w:rsidRDefault="00393C73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4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BEAF39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884</w:t>
            </w:r>
          </w:p>
        </w:tc>
      </w:tr>
      <w:tr w:rsidR="00C06EE5" w:rsidRPr="00C06EE5" w14:paraId="2D47B122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67BBE27F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Number of Symptoms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2DED0C2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71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79F85B8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68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47DD4E8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2.514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101B235C" w14:textId="62D0492E" w:rsidR="00C06EE5" w:rsidRPr="00C06EE5" w:rsidRDefault="00393C73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4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C28335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</w:t>
            </w:r>
            <w:r w:rsidRPr="00121EC2">
              <w:rPr>
                <w:rFonts w:eastAsia="Aptos"/>
                <w:b/>
                <w:bCs/>
                <w:sz w:val="20"/>
              </w:rPr>
              <w:t>013</w:t>
            </w:r>
          </w:p>
        </w:tc>
      </w:tr>
      <w:tr w:rsidR="00C06EE5" w:rsidRPr="00C06EE5" w14:paraId="249DEFA5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3263354D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sRP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23009D8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31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9A8BDC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28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098564C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132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5D788FFE" w14:textId="6B94668A" w:rsidR="00C06EE5" w:rsidRPr="00C06EE5" w:rsidRDefault="00393C73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4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538F1B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260</w:t>
            </w:r>
          </w:p>
        </w:tc>
      </w:tr>
      <w:tr w:rsidR="00C06EE5" w:rsidRPr="00C06EE5" w14:paraId="32EC3CCD" w14:textId="77777777" w:rsidTr="00214372">
        <w:trPr>
          <w:gridAfter w:val="4"/>
          <w:wAfter w:w="2139" w:type="pct"/>
        </w:trPr>
        <w:tc>
          <w:tcPr>
            <w:tcW w:w="286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9FF51A6" w14:textId="77777777" w:rsidR="00C06EE5" w:rsidRPr="00C06EE5" w:rsidRDefault="00C06EE5" w:rsidP="00C06EE5">
            <w:pPr>
              <w:spacing w:before="0" w:after="0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Sleep Efficiency</w:t>
            </w:r>
          </w:p>
        </w:tc>
      </w:tr>
      <w:tr w:rsidR="00C06EE5" w:rsidRPr="00C06EE5" w14:paraId="23960538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14:paraId="2BE542BD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Intercept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</w:tcPr>
          <w:p w14:paraId="153E245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75.999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0C0471E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3.579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</w:tcPr>
          <w:p w14:paraId="2193488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21.233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2A52E639" w14:textId="251CF53A" w:rsidR="00C06EE5" w:rsidRPr="00C06EE5" w:rsidRDefault="00E73694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2.000)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14:paraId="4956D77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&lt; .001</w:t>
            </w:r>
          </w:p>
        </w:tc>
      </w:tr>
      <w:tr w:rsidR="00C06EE5" w:rsidRPr="00C06EE5" w14:paraId="560B6187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4D530644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g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5243F2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079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A96F2C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280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BECF76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3.854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CDB8028" w14:textId="0EB5CED9" w:rsidR="00C06EE5" w:rsidRPr="00C06EE5" w:rsidRDefault="00E73694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2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0BD06DA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&lt; .001</w:t>
            </w:r>
          </w:p>
        </w:tc>
      </w:tr>
      <w:tr w:rsidR="00C06EE5" w:rsidRPr="00C06EE5" w14:paraId="32C81BAE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0DA96B49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SBQ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378590E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521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1A15EA4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756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5C899C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2.013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0BBF484C" w14:textId="6FCD0CCE" w:rsidR="00C06EE5" w:rsidRPr="00C06EE5" w:rsidRDefault="00E73694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2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4445548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</w:t>
            </w:r>
            <w:r w:rsidRPr="00E73694">
              <w:rPr>
                <w:rFonts w:eastAsia="Aptos"/>
                <w:b/>
                <w:bCs/>
                <w:sz w:val="20"/>
              </w:rPr>
              <w:t>046</w:t>
            </w:r>
          </w:p>
        </w:tc>
      </w:tr>
      <w:tr w:rsidR="00C06EE5" w:rsidRPr="00C06EE5" w14:paraId="1E8D0BA5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41DA9FE1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MSi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7B34410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308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1EAF453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533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44FE43B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2.454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69779D70" w14:textId="287140F6" w:rsidR="00C06EE5" w:rsidRPr="00C06EE5" w:rsidRDefault="00E73694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2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CDFBE1C" w14:textId="77777777" w:rsidR="00C06EE5" w:rsidRPr="00E73694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E73694">
              <w:rPr>
                <w:rFonts w:eastAsia="Aptos"/>
                <w:b/>
                <w:bCs/>
                <w:sz w:val="20"/>
              </w:rPr>
              <w:t>.015</w:t>
            </w:r>
          </w:p>
        </w:tc>
      </w:tr>
      <w:tr w:rsidR="00C06EE5" w:rsidRPr="00C06EE5" w14:paraId="745D2A2F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240479C2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ate follicular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5ABFBF8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2.650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09234C6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2.631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A37B5C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007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6459EBC" w14:textId="1BD5D63E" w:rsidR="00C06EE5" w:rsidRPr="00C06EE5" w:rsidRDefault="00E73694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2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7E76D6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sz w:val="20"/>
              </w:rPr>
              <w:t>.315</w:t>
            </w:r>
          </w:p>
        </w:tc>
      </w:tr>
      <w:tr w:rsidR="00C06EE5" w:rsidRPr="00C06EE5" w14:paraId="4DF616D0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3528537F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uteal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671803E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3.822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1F59B94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2.648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0260A9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443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5E716AB1" w14:textId="7588B6D4" w:rsidR="00C06EE5" w:rsidRPr="00C06EE5" w:rsidRDefault="00E73694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2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401703B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151</w:t>
            </w:r>
          </w:p>
        </w:tc>
      </w:tr>
      <w:tr w:rsidR="00C06EE5" w:rsidRPr="00C06EE5" w14:paraId="04E05647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74D5FE27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Heaviness of Bleeding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5084212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25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77F84F6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854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0C0AD66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29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16D0A31C" w14:textId="18DAC699" w:rsidR="00C06EE5" w:rsidRPr="00C06EE5" w:rsidRDefault="00E73694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2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5D0E33A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977</w:t>
            </w:r>
          </w:p>
        </w:tc>
      </w:tr>
      <w:tr w:rsidR="00C06EE5" w:rsidRPr="00C06EE5" w14:paraId="23346CD5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2D5A95A5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Number of Symptoms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72BA91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248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3102C28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401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1EC9EF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619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D9B23DF" w14:textId="1C019E7F" w:rsidR="00C06EE5" w:rsidRPr="00C06EE5" w:rsidRDefault="00E73694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2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43BC206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537</w:t>
            </w:r>
          </w:p>
        </w:tc>
      </w:tr>
      <w:tr w:rsidR="00C06EE5" w:rsidRPr="00C06EE5" w14:paraId="54B3D2DD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2D3FF78E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sRP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A08C3B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229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0D487DF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65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114978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386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E064ED0" w14:textId="052A297C" w:rsidR="00C06EE5" w:rsidRPr="00C06EE5" w:rsidRDefault="00E73694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2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530A7EE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168</w:t>
            </w:r>
          </w:p>
        </w:tc>
      </w:tr>
      <w:tr w:rsidR="00C06EE5" w:rsidRPr="00C06EE5" w14:paraId="4041669D" w14:textId="77777777" w:rsidTr="00214372">
        <w:trPr>
          <w:gridAfter w:val="4"/>
          <w:wAfter w:w="2139" w:type="pct"/>
        </w:trPr>
        <w:tc>
          <w:tcPr>
            <w:tcW w:w="286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1AD4BCB" w14:textId="2C13E39F" w:rsidR="00C06EE5" w:rsidRPr="00C06EE5" w:rsidRDefault="00C06EE5" w:rsidP="00C06EE5">
            <w:pPr>
              <w:spacing w:before="0" w:after="0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 xml:space="preserve">Physical Performance </w:t>
            </w:r>
            <w:r w:rsidRPr="00C06EE5">
              <w:rPr>
                <w:rFonts w:eastAsia="Aptos"/>
                <w:b/>
                <w:bCs/>
                <w:sz w:val="20"/>
                <w:lang w:val="en-GB"/>
              </w:rPr>
              <w:t>Capa</w:t>
            </w:r>
            <w:r>
              <w:rPr>
                <w:rFonts w:eastAsia="Aptos"/>
                <w:b/>
                <w:bCs/>
                <w:sz w:val="20"/>
                <w:lang w:val="en-GB"/>
              </w:rPr>
              <w:t>bility</w:t>
            </w:r>
          </w:p>
        </w:tc>
      </w:tr>
      <w:tr w:rsidR="00C06EE5" w:rsidRPr="00C06EE5" w14:paraId="4E02905C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14:paraId="280A73E5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Intercept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</w:tcPr>
          <w:p w14:paraId="340CF06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3.919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6F6EB16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372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</w:tcPr>
          <w:p w14:paraId="0499639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0.541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0B8D5160" w14:textId="25B5D450" w:rsidR="00C06EE5" w:rsidRPr="00C06EE5" w:rsidRDefault="009A5109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14:paraId="47777CF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&lt; .001</w:t>
            </w:r>
          </w:p>
        </w:tc>
      </w:tr>
      <w:tr w:rsidR="00C06EE5" w:rsidRPr="00C06EE5" w14:paraId="3712A39E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5368F7D5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g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7CF87B1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57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3983EC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29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2AE706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940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591BEEA5" w14:textId="1A12A514" w:rsidR="00C06EE5" w:rsidRPr="00C06EE5" w:rsidRDefault="00CA18A9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1F9F231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054</w:t>
            </w:r>
          </w:p>
        </w:tc>
      </w:tr>
      <w:tr w:rsidR="00C06EE5" w:rsidRPr="00C06EE5" w14:paraId="4DCC6326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611BB1F3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SBQ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7E86910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278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0B771DB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78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3BB399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3.550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09E10DA" w14:textId="5853A53D" w:rsidR="00C06EE5" w:rsidRPr="00C06EE5" w:rsidRDefault="00CA18A9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AF96CB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&lt; .001</w:t>
            </w:r>
          </w:p>
        </w:tc>
      </w:tr>
      <w:tr w:rsidR="00C06EE5" w:rsidRPr="00C06EE5" w14:paraId="2489EC47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35048B56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MSi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A62369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226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74D5ECB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55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4DE8085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4.083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5994F135" w14:textId="1BF6FF1C" w:rsidR="00C06EE5" w:rsidRPr="00C06EE5" w:rsidRDefault="00CA18A9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41F664E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&lt; .001</w:t>
            </w:r>
          </w:p>
        </w:tc>
      </w:tr>
      <w:tr w:rsidR="00C06EE5" w:rsidRPr="00C06EE5" w14:paraId="12B1EAF3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5A3A2B05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ate follicular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49146B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315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453BE6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270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BBBD43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165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5FC97D00" w14:textId="6DA5A8DD" w:rsidR="00C06EE5" w:rsidRPr="00C06EE5" w:rsidRDefault="00CA18A9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4FCD513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246</w:t>
            </w:r>
          </w:p>
        </w:tc>
      </w:tr>
      <w:tr w:rsidR="00C06EE5" w:rsidRPr="00C06EE5" w14:paraId="59F28ED2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4E8F2DB0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uteal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65D8A8B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376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43CDE81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273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4D4CE81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375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1A705CE6" w14:textId="074C225F" w:rsidR="00C06EE5" w:rsidRPr="00C06EE5" w:rsidRDefault="00CA18A9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63A8B34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171</w:t>
            </w:r>
          </w:p>
        </w:tc>
      </w:tr>
      <w:tr w:rsidR="00C06EE5" w:rsidRPr="00C06EE5" w14:paraId="3516EA50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495DFAEF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Heaviness of Bleeding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35708B3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65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3998FE5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89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D622F2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734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AB74241" w14:textId="0ECF4233" w:rsidR="00C06EE5" w:rsidRPr="00C06EE5" w:rsidRDefault="00CA18A9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6375B11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464</w:t>
            </w:r>
          </w:p>
        </w:tc>
      </w:tr>
      <w:tr w:rsidR="00C06EE5" w:rsidRPr="00C06EE5" w14:paraId="3F3B99FC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4B27D2AF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Number of Symptoms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51CA525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71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9C5105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43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80FEF4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673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165B80AA" w14:textId="402B4E08" w:rsidR="00C06EE5" w:rsidRPr="00C06EE5" w:rsidRDefault="00CA18A9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4F63B5A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096</w:t>
            </w:r>
          </w:p>
        </w:tc>
      </w:tr>
      <w:tr w:rsidR="00C06EE5" w:rsidRPr="00C06EE5" w14:paraId="1C65E085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6C8F30BC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sRP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4C4D947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05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7461A0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17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760AB1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263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128FC468" w14:textId="585D68E3" w:rsidR="00C06EE5" w:rsidRPr="00C06EE5" w:rsidRDefault="00CA18A9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306E8EB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793</w:t>
            </w:r>
          </w:p>
        </w:tc>
      </w:tr>
      <w:tr w:rsidR="00C06EE5" w:rsidRPr="00C06EE5" w14:paraId="700C3D22" w14:textId="77777777" w:rsidTr="00214372">
        <w:trPr>
          <w:gridAfter w:val="4"/>
          <w:wAfter w:w="2139" w:type="pct"/>
        </w:trPr>
        <w:tc>
          <w:tcPr>
            <w:tcW w:w="286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B630039" w14:textId="0D81BA57" w:rsidR="00C06EE5" w:rsidRPr="00C06EE5" w:rsidRDefault="00C06EE5" w:rsidP="00C06EE5">
            <w:pPr>
              <w:spacing w:before="0" w:after="0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 xml:space="preserve">Mental Performance </w:t>
            </w:r>
            <w:r w:rsidRPr="00C06EE5">
              <w:rPr>
                <w:rFonts w:eastAsia="Aptos"/>
                <w:b/>
                <w:bCs/>
                <w:sz w:val="20"/>
                <w:lang w:val="en-GB"/>
              </w:rPr>
              <w:t>Capa</w:t>
            </w:r>
            <w:r>
              <w:rPr>
                <w:rFonts w:eastAsia="Aptos"/>
                <w:b/>
                <w:bCs/>
                <w:sz w:val="20"/>
                <w:lang w:val="en-GB"/>
              </w:rPr>
              <w:t>bility</w:t>
            </w:r>
          </w:p>
        </w:tc>
      </w:tr>
      <w:tr w:rsidR="00C06EE5" w:rsidRPr="00C06EE5" w14:paraId="55C65356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14:paraId="2092248F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Intercept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</w:tcPr>
          <w:p w14:paraId="2191484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481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5D8FC7A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234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</w:tcPr>
          <w:p w14:paraId="6FEC34E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6.321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53B661D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.013)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14:paraId="16D3C8A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098</w:t>
            </w:r>
          </w:p>
        </w:tc>
      </w:tr>
      <w:tr w:rsidR="00C06EE5" w:rsidRPr="00C06EE5" w14:paraId="2552551E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3477F6D0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g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79446AF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21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0C88B0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16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88A6AC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299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12F28F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.1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94348F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403</w:t>
            </w:r>
          </w:p>
        </w:tc>
      </w:tr>
      <w:tr w:rsidR="00C06EE5" w:rsidRPr="00C06EE5" w14:paraId="35903EAE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62981446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SBQ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7F4E99F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44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057699F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54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1FC5EF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811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9D4B85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0.957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30B1F1A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571</w:t>
            </w:r>
          </w:p>
        </w:tc>
      </w:tr>
      <w:tr w:rsidR="00C06EE5" w:rsidRPr="00C06EE5" w14:paraId="224F1A22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79C156B9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MSi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928FC4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35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0463206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39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9DF363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887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32F75D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0.947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3EC8396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544</w:t>
            </w:r>
          </w:p>
        </w:tc>
      </w:tr>
      <w:tr w:rsidR="00C06EE5" w:rsidRPr="00C06EE5" w14:paraId="50A8AE37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4FAA4B8A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ate follicular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5320C80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76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2BA64E5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63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61765D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197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6AAB094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541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3E90B62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233</w:t>
            </w:r>
          </w:p>
        </w:tc>
      </w:tr>
      <w:tr w:rsidR="00C06EE5" w:rsidRPr="00C06EE5" w14:paraId="339DE5FD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723048B9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uteal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4162CBC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17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062F905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65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9C142A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813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626F3D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95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0F65133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071</w:t>
            </w:r>
          </w:p>
        </w:tc>
      </w:tr>
      <w:tr w:rsidR="00C06EE5" w:rsidRPr="00C06EE5" w14:paraId="401E2EEB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4B8CF4AD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Heaviness of Bleeding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79935B8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38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252C0DB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21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617B32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816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640881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4889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4B147D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071</w:t>
            </w:r>
          </w:p>
        </w:tc>
      </w:tr>
      <w:tr w:rsidR="00C06EE5" w:rsidRPr="00C06EE5" w14:paraId="41D55F06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60FAB41A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Number of Symptoms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CDC354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15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76F45A2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10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17336BF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490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2AC124C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4EAC44B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138</w:t>
            </w:r>
          </w:p>
        </w:tc>
      </w:tr>
      <w:tr w:rsidR="00C06EE5" w:rsidRPr="00C06EE5" w14:paraId="453D268B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31AB3FA6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sRP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11B58E5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02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7D213FB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04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F96599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428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45F72D4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49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368FC9C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669</w:t>
            </w:r>
          </w:p>
        </w:tc>
      </w:tr>
      <w:tr w:rsidR="00C06EE5" w:rsidRPr="00C06EE5" w14:paraId="54A1E53D" w14:textId="77777777" w:rsidTr="00214372">
        <w:trPr>
          <w:gridAfter w:val="4"/>
          <w:wAfter w:w="2139" w:type="pct"/>
        </w:trPr>
        <w:tc>
          <w:tcPr>
            <w:tcW w:w="286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5FC8C5E" w14:textId="77777777" w:rsidR="00C06EE5" w:rsidRPr="00C06EE5" w:rsidRDefault="00C06EE5" w:rsidP="00C06EE5">
            <w:pPr>
              <w:spacing w:before="0" w:after="0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Emotional Balance</w:t>
            </w:r>
          </w:p>
        </w:tc>
      </w:tr>
      <w:tr w:rsidR="00C06EE5" w:rsidRPr="00C06EE5" w14:paraId="0C4B9F40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14:paraId="61E42EFF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Intercept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</w:tcPr>
          <w:p w14:paraId="09EBE4A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3.868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39B073E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531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</w:tcPr>
          <w:p w14:paraId="415A269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7.290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3A87ADB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.029)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14:paraId="021F780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082</w:t>
            </w:r>
          </w:p>
        </w:tc>
      </w:tr>
      <w:tr w:rsidR="00C06EE5" w:rsidRPr="00C06EE5" w14:paraId="34F657BF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4C290868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g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5D346A6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68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3EE363F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40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47EAD1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719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AC2DAD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.484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053412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269</w:t>
            </w:r>
          </w:p>
        </w:tc>
      </w:tr>
      <w:tr w:rsidR="00C06EE5" w:rsidRPr="00C06EE5" w14:paraId="408FF025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6990FC2C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SBQ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7A27104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213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47A7798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17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EED5FA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822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37B1A9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0.798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54B861E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364</w:t>
            </w:r>
          </w:p>
        </w:tc>
      </w:tr>
      <w:tr w:rsidR="00C06EE5" w:rsidRPr="00C06EE5" w14:paraId="668B4077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6CFC9B7F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MSi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31E6521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164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BE83F6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83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47D546B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964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5C0663F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0.765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C370A1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354</w:t>
            </w:r>
          </w:p>
        </w:tc>
      </w:tr>
      <w:tr w:rsidR="00C06EE5" w:rsidRPr="00C06EE5" w14:paraId="2A27933B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0734F7EA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ate Follicular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161787F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232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1FC75B1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301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DFEEEE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770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81EFFE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777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584D57A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442</w:t>
            </w:r>
          </w:p>
        </w:tc>
      </w:tr>
      <w:tr w:rsidR="00C06EE5" w:rsidRPr="00C06EE5" w14:paraId="6E932F30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4B480CCF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uteal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26203AE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45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3D80009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306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2A275F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474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5D93926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0.644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0163D94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636</w:t>
            </w:r>
          </w:p>
        </w:tc>
      </w:tr>
      <w:tr w:rsidR="00C06EE5" w:rsidRPr="00C06EE5" w14:paraId="5212950C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1F863FB3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Heaviness of Bleeding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7C466D6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39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34DFC4D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99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078E22A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391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2D31D6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912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81BEAF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696</w:t>
            </w:r>
          </w:p>
        </w:tc>
      </w:tr>
      <w:tr w:rsidR="00C06EE5" w:rsidRPr="00C06EE5" w14:paraId="7151F65C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2DECBC7C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Number of Symptoms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6E07B3B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75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3885748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47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2D52AB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585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6D5E64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002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06F1478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115</w:t>
            </w:r>
          </w:p>
        </w:tc>
      </w:tr>
      <w:tr w:rsidR="00C06EE5" w:rsidRPr="00C06EE5" w14:paraId="1FFE826F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70650BF9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sRP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6F8946A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06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0068E7A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19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38C1AA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294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40E6835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909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66492AD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769</w:t>
            </w:r>
          </w:p>
        </w:tc>
      </w:tr>
      <w:tr w:rsidR="00873F7C" w:rsidRPr="00C06EE5" w14:paraId="6EA2B5D6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320D2FF5" w14:textId="77777777" w:rsidR="00873F7C" w:rsidRDefault="00873F7C" w:rsidP="00C06EE5">
            <w:pPr>
              <w:spacing w:before="0" w:after="0"/>
              <w:rPr>
                <w:rFonts w:eastAsia="Aptos"/>
                <w:sz w:val="20"/>
              </w:rPr>
            </w:pPr>
          </w:p>
          <w:p w14:paraId="6EEC3A89" w14:textId="77777777" w:rsidR="00873F7C" w:rsidRDefault="00873F7C" w:rsidP="00C06EE5">
            <w:pPr>
              <w:spacing w:before="0" w:after="0"/>
              <w:rPr>
                <w:rFonts w:eastAsia="Aptos"/>
                <w:sz w:val="20"/>
              </w:rPr>
            </w:pPr>
          </w:p>
          <w:p w14:paraId="354B307B" w14:textId="77777777" w:rsidR="00873F7C" w:rsidRDefault="00873F7C" w:rsidP="00C06EE5">
            <w:pPr>
              <w:spacing w:before="0" w:after="0"/>
              <w:rPr>
                <w:rFonts w:eastAsia="Aptos"/>
                <w:sz w:val="20"/>
              </w:rPr>
            </w:pPr>
          </w:p>
          <w:p w14:paraId="424559C5" w14:textId="77777777" w:rsidR="00873F7C" w:rsidRDefault="00873F7C" w:rsidP="00C06EE5">
            <w:pPr>
              <w:spacing w:before="0" w:after="0"/>
              <w:rPr>
                <w:rFonts w:eastAsia="Aptos"/>
                <w:sz w:val="20"/>
              </w:rPr>
            </w:pPr>
          </w:p>
          <w:p w14:paraId="64641B3B" w14:textId="77777777" w:rsidR="00873F7C" w:rsidRDefault="00873F7C" w:rsidP="00C06EE5">
            <w:pPr>
              <w:spacing w:before="0" w:after="0"/>
              <w:rPr>
                <w:rFonts w:eastAsia="Aptos"/>
                <w:sz w:val="20"/>
              </w:rPr>
            </w:pPr>
          </w:p>
          <w:p w14:paraId="0A50C8E6" w14:textId="77777777" w:rsidR="00873F7C" w:rsidRDefault="00873F7C" w:rsidP="00C06EE5">
            <w:pPr>
              <w:spacing w:before="0" w:after="0"/>
              <w:rPr>
                <w:rFonts w:eastAsia="Aptos"/>
                <w:sz w:val="20"/>
              </w:rPr>
            </w:pPr>
          </w:p>
          <w:p w14:paraId="2312A04A" w14:textId="77777777" w:rsidR="00873F7C" w:rsidRPr="00C06EE5" w:rsidRDefault="00873F7C" w:rsidP="00C06EE5">
            <w:pPr>
              <w:spacing w:before="0" w:after="0"/>
              <w:rPr>
                <w:rFonts w:eastAsia="Aptos"/>
                <w:sz w:val="20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1C9BF90C" w14:textId="77777777" w:rsidR="00873F7C" w:rsidRPr="00C06EE5" w:rsidRDefault="00873F7C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26AE03BF" w14:textId="77777777" w:rsidR="00873F7C" w:rsidRPr="00C06EE5" w:rsidRDefault="00873F7C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CD28DAD" w14:textId="77777777" w:rsidR="00873F7C" w:rsidRPr="00C06EE5" w:rsidRDefault="00873F7C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4921724" w14:textId="77777777" w:rsidR="00873F7C" w:rsidRPr="00C06EE5" w:rsidRDefault="00873F7C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638E8C21" w14:textId="77777777" w:rsidR="00873F7C" w:rsidRPr="00C06EE5" w:rsidRDefault="00873F7C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</w:p>
        </w:tc>
      </w:tr>
      <w:tr w:rsidR="00CC774B" w:rsidRPr="00C06EE5" w14:paraId="6CBD1C67" w14:textId="77777777" w:rsidTr="00214372">
        <w:trPr>
          <w:gridAfter w:val="4"/>
          <w:wAfter w:w="2139" w:type="pct"/>
        </w:trPr>
        <w:tc>
          <w:tcPr>
            <w:tcW w:w="286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Style w:val="Tabellenraster1"/>
              <w:tblW w:w="506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114"/>
              <w:gridCol w:w="1070"/>
              <w:gridCol w:w="1381"/>
              <w:gridCol w:w="1511"/>
              <w:gridCol w:w="1854"/>
              <w:gridCol w:w="1867"/>
            </w:tblGrid>
            <w:tr w:rsidR="00CC774B" w:rsidRPr="00C06EE5" w14:paraId="38C8432B" w14:textId="77777777" w:rsidTr="00F102F9">
              <w:trPr>
                <w:tblHeader/>
              </w:trPr>
              <w:tc>
                <w:tcPr>
                  <w:tcW w:w="1067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DF79C4C" w14:textId="77777777" w:rsidR="00CC774B" w:rsidRPr="00C06EE5" w:rsidRDefault="00CC774B" w:rsidP="00CC774B">
                  <w:pPr>
                    <w:spacing w:before="0" w:after="0"/>
                    <w:jc w:val="both"/>
                    <w:rPr>
                      <w:rFonts w:eastAsia="Aptos"/>
                      <w:b/>
                      <w:bCs/>
                      <w:sz w:val="22"/>
                      <w:lang w:val="en-GB"/>
                    </w:rPr>
                  </w:pPr>
                  <w:r w:rsidRPr="00C06EE5">
                    <w:rPr>
                      <w:rFonts w:eastAsia="Aptos"/>
                      <w:b/>
                      <w:bCs/>
                      <w:sz w:val="22"/>
                      <w:lang w:val="en-GB"/>
                    </w:rPr>
                    <w:t>Outcome</w:t>
                  </w:r>
                </w:p>
              </w:tc>
              <w:tc>
                <w:tcPr>
                  <w:tcW w:w="540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F33D346" w14:textId="77777777" w:rsidR="00CC774B" w:rsidRPr="00C06EE5" w:rsidRDefault="00CC774B" w:rsidP="00CC774B">
                  <w:pPr>
                    <w:spacing w:before="0" w:after="0"/>
                    <w:jc w:val="right"/>
                    <w:rPr>
                      <w:rFonts w:eastAsia="Aptos"/>
                      <w:b/>
                      <w:bCs/>
                      <w:i/>
                      <w:iCs/>
                      <w:sz w:val="22"/>
                      <w:lang w:val="en-GB"/>
                    </w:rPr>
                  </w:pPr>
                  <w:r w:rsidRPr="00C06EE5">
                    <w:rPr>
                      <w:rFonts w:eastAsia="Aptos"/>
                      <w:b/>
                      <w:bCs/>
                      <w:i/>
                      <w:iCs/>
                      <w:sz w:val="22"/>
                      <w:lang w:val="en-GB"/>
                    </w:rPr>
                    <w:t>B</w:t>
                  </w:r>
                </w:p>
              </w:tc>
              <w:tc>
                <w:tcPr>
                  <w:tcW w:w="697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23CD8BB" w14:textId="77777777" w:rsidR="00CC774B" w:rsidRPr="00C06EE5" w:rsidRDefault="00CC774B" w:rsidP="00CC774B">
                  <w:pPr>
                    <w:spacing w:before="0" w:after="0"/>
                    <w:jc w:val="right"/>
                    <w:rPr>
                      <w:rFonts w:eastAsia="Aptos"/>
                      <w:b/>
                      <w:bCs/>
                      <w:i/>
                      <w:iCs/>
                      <w:sz w:val="22"/>
                      <w:lang w:val="en-GB"/>
                    </w:rPr>
                  </w:pPr>
                  <w:r w:rsidRPr="00C06EE5">
                    <w:rPr>
                      <w:rFonts w:eastAsia="Aptos"/>
                      <w:b/>
                      <w:bCs/>
                      <w:i/>
                      <w:iCs/>
                      <w:sz w:val="22"/>
                      <w:lang w:val="en-GB"/>
                    </w:rPr>
                    <w:t>SE</w:t>
                  </w:r>
                </w:p>
              </w:tc>
              <w:tc>
                <w:tcPr>
                  <w:tcW w:w="762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3534F89" w14:textId="77777777" w:rsidR="00CC774B" w:rsidRPr="00C06EE5" w:rsidRDefault="00CC774B" w:rsidP="00CC774B">
                  <w:pPr>
                    <w:spacing w:before="0" w:after="0"/>
                    <w:jc w:val="right"/>
                    <w:rPr>
                      <w:rFonts w:eastAsia="Aptos"/>
                      <w:b/>
                      <w:bCs/>
                      <w:i/>
                      <w:iCs/>
                      <w:sz w:val="20"/>
                      <w:lang w:val="en-GB"/>
                    </w:rPr>
                  </w:pPr>
                  <w:r w:rsidRPr="00C06EE5">
                    <w:rPr>
                      <w:rFonts w:eastAsia="Aptos"/>
                      <w:b/>
                      <w:bCs/>
                      <w:i/>
                      <w:iCs/>
                      <w:sz w:val="20"/>
                      <w:lang w:val="en-GB"/>
                    </w:rPr>
                    <w:t>t</w:t>
                  </w:r>
                </w:p>
              </w:tc>
              <w:tc>
                <w:tcPr>
                  <w:tcW w:w="935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E1EE6D4" w14:textId="77777777" w:rsidR="00CC774B" w:rsidRPr="00C06EE5" w:rsidRDefault="00CC774B" w:rsidP="00CC774B">
                  <w:pPr>
                    <w:spacing w:before="0" w:after="0"/>
                    <w:jc w:val="right"/>
                    <w:rPr>
                      <w:rFonts w:eastAsia="Aptos"/>
                      <w:b/>
                      <w:bCs/>
                      <w:sz w:val="22"/>
                      <w:lang w:val="en-GB"/>
                    </w:rPr>
                  </w:pPr>
                  <w:r w:rsidRPr="00C06EE5">
                    <w:rPr>
                      <w:rFonts w:eastAsia="Aptos"/>
                      <w:b/>
                      <w:bCs/>
                      <w:sz w:val="22"/>
                      <w:lang w:val="en-GB"/>
                    </w:rPr>
                    <w:t>(df)</w:t>
                  </w:r>
                </w:p>
              </w:tc>
              <w:tc>
                <w:tcPr>
                  <w:tcW w:w="942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28A255D" w14:textId="77777777" w:rsidR="00CC774B" w:rsidRPr="00C06EE5" w:rsidRDefault="00CC774B" w:rsidP="00CC774B">
                  <w:pPr>
                    <w:spacing w:before="0" w:after="0"/>
                    <w:jc w:val="right"/>
                    <w:rPr>
                      <w:rFonts w:eastAsia="Aptos"/>
                      <w:b/>
                      <w:bCs/>
                      <w:i/>
                      <w:iCs/>
                      <w:sz w:val="22"/>
                      <w:lang w:val="en-GB"/>
                    </w:rPr>
                  </w:pPr>
                  <w:r w:rsidRPr="00C06EE5">
                    <w:rPr>
                      <w:rFonts w:eastAsia="Aptos"/>
                      <w:b/>
                      <w:bCs/>
                      <w:i/>
                      <w:iCs/>
                      <w:sz w:val="22"/>
                      <w:lang w:val="en-GB"/>
                    </w:rPr>
                    <w:t>p</w:t>
                  </w:r>
                </w:p>
              </w:tc>
            </w:tr>
          </w:tbl>
          <w:p w14:paraId="10ECEFED" w14:textId="77777777" w:rsidR="00CC774B" w:rsidRPr="00C06EE5" w:rsidRDefault="00CC774B" w:rsidP="00C06EE5">
            <w:pPr>
              <w:spacing w:before="0" w:after="0"/>
              <w:rPr>
                <w:rFonts w:eastAsia="Aptos"/>
                <w:b/>
                <w:bCs/>
                <w:sz w:val="20"/>
              </w:rPr>
            </w:pPr>
          </w:p>
        </w:tc>
      </w:tr>
      <w:tr w:rsidR="00C06EE5" w:rsidRPr="00C06EE5" w14:paraId="52A6F87D" w14:textId="77777777" w:rsidTr="00214372">
        <w:trPr>
          <w:gridAfter w:val="4"/>
          <w:wAfter w:w="2139" w:type="pct"/>
        </w:trPr>
        <w:tc>
          <w:tcPr>
            <w:tcW w:w="286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1DE9280" w14:textId="77777777" w:rsidR="00C06EE5" w:rsidRPr="00C06EE5" w:rsidRDefault="00C06EE5" w:rsidP="00C06EE5">
            <w:pPr>
              <w:spacing w:before="0" w:after="0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Overall Recovery</w:t>
            </w:r>
          </w:p>
        </w:tc>
      </w:tr>
      <w:tr w:rsidR="00C06EE5" w:rsidRPr="00C06EE5" w14:paraId="754FB959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14:paraId="6A97B1E5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Intercept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</w:tcPr>
          <w:p w14:paraId="589090E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3.297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3D13F1A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383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</w:tcPr>
          <w:p w14:paraId="412A06D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8.606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0455D714" w14:textId="268F025B" w:rsidR="00C06EE5" w:rsidRPr="00C06EE5" w:rsidRDefault="007C4860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14:paraId="6C28D3B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&lt; .001</w:t>
            </w:r>
          </w:p>
        </w:tc>
      </w:tr>
      <w:tr w:rsidR="00C06EE5" w:rsidRPr="00C06EE5" w14:paraId="45F20BF5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0E867476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g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572E805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32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2DFEB9F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30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031E8B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056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5B98B19" w14:textId="575A176D" w:rsidR="00C06EE5" w:rsidRPr="00C06EE5" w:rsidRDefault="007C4860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A1A170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293</w:t>
            </w:r>
          </w:p>
        </w:tc>
      </w:tr>
      <w:tr w:rsidR="00C06EE5" w:rsidRPr="00C06EE5" w14:paraId="2D542A46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71C19A7B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SBQ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2B5050C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139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4337B1F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81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4AB2479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717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4721C71" w14:textId="36419D8B" w:rsidR="00C06EE5" w:rsidRPr="00C06EE5" w:rsidRDefault="007C4860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18B9DCB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088</w:t>
            </w:r>
          </w:p>
        </w:tc>
      </w:tr>
      <w:tr w:rsidR="00C06EE5" w:rsidRPr="00C06EE5" w14:paraId="63AC371D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10E68D35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MSi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77C3F28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104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333D3CA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57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4F4CB14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833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4C3AC09F" w14:textId="0E45BB62" w:rsidR="00C06EE5" w:rsidRPr="00C06EE5" w:rsidRDefault="007C4860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04FC71F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069</w:t>
            </w:r>
          </w:p>
        </w:tc>
      </w:tr>
      <w:tr w:rsidR="00C06EE5" w:rsidRPr="00C06EE5" w14:paraId="562802C0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60CB4A72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ate follicular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71F3DB5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91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33338AD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279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B61AD3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685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4D3F451D" w14:textId="243268EF" w:rsidR="00C06EE5" w:rsidRPr="00C06EE5" w:rsidRDefault="007C4860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0F4B487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494</w:t>
            </w:r>
          </w:p>
        </w:tc>
      </w:tr>
      <w:tr w:rsidR="00C06EE5" w:rsidRPr="00C06EE5" w14:paraId="12462E0F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57FE73D0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uteal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57ADDA4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03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439B252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282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1ED9A8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365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034DA721" w14:textId="3CF0537E" w:rsidR="00C06EE5" w:rsidRPr="00C06EE5" w:rsidRDefault="007C4860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5511430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715</w:t>
            </w:r>
          </w:p>
        </w:tc>
      </w:tr>
      <w:tr w:rsidR="00C06EE5" w:rsidRPr="00C06EE5" w14:paraId="7D1F88DE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2961A1E2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Heaviness of Bleeding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218C29E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98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1931463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92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12603D2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2.150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11177E81" w14:textId="6ABFEB3A" w:rsidR="00C06EE5" w:rsidRPr="00C06EE5" w:rsidRDefault="007C4860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4D5CD335" w14:textId="77777777" w:rsidR="00C06EE5" w:rsidRPr="004A68DE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4A68DE">
              <w:rPr>
                <w:rFonts w:eastAsia="Aptos"/>
                <w:b/>
                <w:bCs/>
                <w:sz w:val="20"/>
              </w:rPr>
              <w:t>.033</w:t>
            </w:r>
          </w:p>
        </w:tc>
      </w:tr>
      <w:tr w:rsidR="00C06EE5" w:rsidRPr="00C06EE5" w14:paraId="576A39B3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3DD2AD13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Number of Symptoms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564698A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137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D5A337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44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874B04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3.122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6F9A4942" w14:textId="5FB003D5" w:rsidR="00C06EE5" w:rsidRPr="00C06EE5" w:rsidRDefault="007C4860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0CF96A2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.002</w:t>
            </w:r>
          </w:p>
        </w:tc>
      </w:tr>
      <w:tr w:rsidR="00C06EE5" w:rsidRPr="00C06EE5" w14:paraId="55A0CF9E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21347892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sRP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75024C2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23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742F9F0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18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1F5825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265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22976FD3" w14:textId="7E8FF491" w:rsidR="00C06EE5" w:rsidRPr="00C06EE5" w:rsidRDefault="007C4860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6A9A80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207</w:t>
            </w:r>
          </w:p>
        </w:tc>
      </w:tr>
      <w:tr w:rsidR="00C06EE5" w:rsidRPr="00C06EE5" w14:paraId="47527527" w14:textId="77777777" w:rsidTr="00214372">
        <w:trPr>
          <w:gridAfter w:val="4"/>
          <w:wAfter w:w="2139" w:type="pct"/>
        </w:trPr>
        <w:tc>
          <w:tcPr>
            <w:tcW w:w="286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549B286" w14:textId="77777777" w:rsidR="00C06EE5" w:rsidRPr="00C06EE5" w:rsidRDefault="00C06EE5" w:rsidP="00C06EE5">
            <w:pPr>
              <w:spacing w:before="0" w:after="0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Muscular Stress</w:t>
            </w:r>
          </w:p>
        </w:tc>
      </w:tr>
      <w:tr w:rsidR="00C06EE5" w:rsidRPr="00C06EE5" w14:paraId="5B60E7AF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14:paraId="41653508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Intercept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</w:tcPr>
          <w:p w14:paraId="62B041E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3.024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1EDD3E7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612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</w:tcPr>
          <w:p w14:paraId="28B3401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876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7FAF784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.007)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14:paraId="09A6B45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311</w:t>
            </w:r>
          </w:p>
        </w:tc>
      </w:tr>
      <w:tr w:rsidR="00C06EE5" w:rsidRPr="00C06EE5" w14:paraId="274E9483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2FA5175E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g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6B7E2F1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44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2E24DB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11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1ECB575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395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9E28ED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.047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038F30C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758</w:t>
            </w:r>
          </w:p>
        </w:tc>
      </w:tr>
      <w:tr w:rsidR="00C06EE5" w:rsidRPr="00C06EE5" w14:paraId="4B475B61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0CA4401B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SBQ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143C0F7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184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F2A494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377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4493A9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488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858EBD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0.98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465BD00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712</w:t>
            </w:r>
          </w:p>
        </w:tc>
      </w:tr>
      <w:tr w:rsidR="00C06EE5" w:rsidRPr="00C06EE5" w14:paraId="30B0AAD1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0B8967BE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MSi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315D8CC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172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CEECDA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271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054DA0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633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23C644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0.975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11DEF02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643</w:t>
            </w:r>
          </w:p>
        </w:tc>
      </w:tr>
      <w:tr w:rsidR="00C06EE5" w:rsidRPr="00C06EE5" w14:paraId="3E3C5F3B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0495DDCF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ate follicular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46B056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461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18BBD50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302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8E9453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526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2812161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283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58E7588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129</w:t>
            </w:r>
          </w:p>
        </w:tc>
      </w:tr>
      <w:tr w:rsidR="00C06EE5" w:rsidRPr="00C06EE5" w14:paraId="5F6EA4A3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2D1E1DA5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uteal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77641A2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654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64C5AD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308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4A4653C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2.124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0709F44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601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3ED3DF5" w14:textId="77777777" w:rsidR="00C06EE5" w:rsidRPr="00EC69F0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EC69F0">
              <w:rPr>
                <w:rFonts w:eastAsia="Aptos"/>
                <w:b/>
                <w:bCs/>
                <w:sz w:val="20"/>
              </w:rPr>
              <w:t>.035</w:t>
            </w:r>
          </w:p>
        </w:tc>
      </w:tr>
      <w:tr w:rsidR="00C06EE5" w:rsidRPr="00C06EE5" w14:paraId="66573B16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32AEE9BE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Heaviness of Bleeding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7B49E06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91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C32F36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99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9B1DAB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918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271F8B5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252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0030AC8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360</w:t>
            </w:r>
          </w:p>
        </w:tc>
      </w:tr>
      <w:tr w:rsidR="00C06EE5" w:rsidRPr="00C06EE5" w14:paraId="7EDD0766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3B82B3DB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Number of Symptoms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203A99E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12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032ECF0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47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5C8AAB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246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6E49F54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653FB5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806</w:t>
            </w:r>
          </w:p>
        </w:tc>
      </w:tr>
      <w:tr w:rsidR="00C06EE5" w:rsidRPr="00C06EE5" w14:paraId="3715B097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0071BE02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sRP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2693003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34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707BD4E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19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9A3C3F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767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AA126A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253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1354CBA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079</w:t>
            </w:r>
          </w:p>
        </w:tc>
      </w:tr>
      <w:tr w:rsidR="00C06EE5" w:rsidRPr="00C06EE5" w14:paraId="4F461304" w14:textId="77777777" w:rsidTr="00214372">
        <w:trPr>
          <w:gridAfter w:val="4"/>
          <w:wAfter w:w="2139" w:type="pct"/>
        </w:trPr>
        <w:tc>
          <w:tcPr>
            <w:tcW w:w="286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6247269" w14:textId="77777777" w:rsidR="00C06EE5" w:rsidRPr="00C06EE5" w:rsidRDefault="00C06EE5" w:rsidP="00C06EE5">
            <w:pPr>
              <w:spacing w:before="0" w:after="0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Lack of Activation</w:t>
            </w:r>
          </w:p>
        </w:tc>
      </w:tr>
      <w:tr w:rsidR="00C06EE5" w:rsidRPr="00C06EE5" w14:paraId="483A839F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14:paraId="4E54575F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Intercept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</w:tcPr>
          <w:p w14:paraId="14A8A5F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3.190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24F3AF0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942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</w:tcPr>
          <w:p w14:paraId="338E5F2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643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77E5638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.005)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14:paraId="36286F1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347</w:t>
            </w:r>
          </w:p>
        </w:tc>
      </w:tr>
      <w:tr w:rsidR="00C06EE5" w:rsidRPr="00C06EE5" w14:paraId="125716CF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07D8426E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g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E793D5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67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C341CF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34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647CCB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500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1B85E0B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.037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A0AFB4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702</w:t>
            </w:r>
          </w:p>
        </w:tc>
      </w:tr>
      <w:tr w:rsidR="00C06EE5" w:rsidRPr="00C06EE5" w14:paraId="57167CBB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3212BD45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SBQ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13F3D12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295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0BAB1A1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454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E1486D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650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485156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0.984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0931EE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635</w:t>
            </w:r>
          </w:p>
        </w:tc>
      </w:tr>
      <w:tr w:rsidR="00C06EE5" w:rsidRPr="00C06EE5" w14:paraId="013993F7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14BBFDE9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MSi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B087D4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212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FBBF2E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327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4861578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647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59680CA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0.98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07B9E2A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636</w:t>
            </w:r>
          </w:p>
        </w:tc>
      </w:tr>
      <w:tr w:rsidR="00C06EE5" w:rsidRPr="00C06EE5" w14:paraId="31FBDBF2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18EE160B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ate follicular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0D0570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123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3A75AE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322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65750A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383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6EBF217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226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3573AE8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702</w:t>
            </w:r>
          </w:p>
        </w:tc>
      </w:tr>
      <w:tr w:rsidR="00C06EE5" w:rsidRPr="00C06EE5" w14:paraId="4934CB26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26319767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uteal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5789FEA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40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3FACA9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328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73A199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426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AF43B1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493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068C235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671</w:t>
            </w:r>
          </w:p>
        </w:tc>
      </w:tr>
      <w:tr w:rsidR="00C06EE5" w:rsidRPr="00C06EE5" w14:paraId="27B716C7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09624507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Heaviness of Bleeding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19FED75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40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096F3A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06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1A0D199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376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039C89B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2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75CA1C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707</w:t>
            </w:r>
          </w:p>
        </w:tc>
      </w:tr>
      <w:tr w:rsidR="00C06EE5" w:rsidRPr="00C06EE5" w14:paraId="4EA78D09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35F18EB6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Number of Symptoms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EFC9B5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89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0BE0D79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50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4BBB740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763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15FF96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09EFC6B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080</w:t>
            </w:r>
          </w:p>
        </w:tc>
      </w:tr>
      <w:tr w:rsidR="00C06EE5" w:rsidRPr="00C06EE5" w14:paraId="5A4C8B16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0CDA6658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sRP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3194E9C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20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38DA414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21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807188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981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3450E2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201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B3C7B2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328</w:t>
            </w:r>
          </w:p>
        </w:tc>
      </w:tr>
      <w:tr w:rsidR="00C06EE5" w:rsidRPr="00C06EE5" w14:paraId="2418925C" w14:textId="77777777" w:rsidTr="00214372">
        <w:tc>
          <w:tcPr>
            <w:tcW w:w="286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580ACA0" w14:textId="77777777" w:rsidR="00C06EE5" w:rsidRPr="00C06EE5" w:rsidRDefault="00C06EE5" w:rsidP="00C06EE5">
            <w:pPr>
              <w:spacing w:before="0" w:after="0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Negative Emotional State</w:t>
            </w:r>
          </w:p>
        </w:tc>
        <w:tc>
          <w:tcPr>
            <w:tcW w:w="535" w:type="pct"/>
          </w:tcPr>
          <w:p w14:paraId="746B4399" w14:textId="77777777" w:rsidR="00C06EE5" w:rsidRPr="00C06EE5" w:rsidRDefault="00C06EE5" w:rsidP="00C06EE5">
            <w:pPr>
              <w:spacing w:before="0" w:after="0" w:line="259" w:lineRule="auto"/>
              <w:rPr>
                <w:rFonts w:eastAsia="Aptos"/>
                <w:b/>
                <w:bCs/>
                <w:sz w:val="20"/>
              </w:rPr>
            </w:pPr>
          </w:p>
        </w:tc>
        <w:tc>
          <w:tcPr>
            <w:tcW w:w="535" w:type="pct"/>
          </w:tcPr>
          <w:p w14:paraId="520D3DBE" w14:textId="77777777" w:rsidR="00C06EE5" w:rsidRPr="00C06EE5" w:rsidRDefault="00C06EE5" w:rsidP="00C06EE5">
            <w:pPr>
              <w:spacing w:before="0" w:after="0" w:line="259" w:lineRule="auto"/>
              <w:rPr>
                <w:rFonts w:eastAsia="Aptos"/>
                <w:b/>
                <w:bCs/>
                <w:sz w:val="20"/>
              </w:rPr>
            </w:pPr>
          </w:p>
        </w:tc>
        <w:tc>
          <w:tcPr>
            <w:tcW w:w="535" w:type="pct"/>
          </w:tcPr>
          <w:p w14:paraId="610670EC" w14:textId="77777777" w:rsidR="00C06EE5" w:rsidRPr="00C06EE5" w:rsidRDefault="00C06EE5" w:rsidP="00C06EE5">
            <w:pPr>
              <w:spacing w:before="0" w:after="0" w:line="259" w:lineRule="auto"/>
              <w:rPr>
                <w:rFonts w:eastAsia="Aptos"/>
                <w:b/>
                <w:bCs/>
                <w:sz w:val="20"/>
              </w:rPr>
            </w:pPr>
          </w:p>
        </w:tc>
        <w:tc>
          <w:tcPr>
            <w:tcW w:w="534" w:type="pct"/>
          </w:tcPr>
          <w:p w14:paraId="4F26F1D7" w14:textId="77777777" w:rsidR="00C06EE5" w:rsidRPr="00C06EE5" w:rsidRDefault="00C06EE5" w:rsidP="00C06EE5">
            <w:pPr>
              <w:spacing w:before="0" w:after="0" w:line="259" w:lineRule="auto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sz w:val="20"/>
              </w:rPr>
              <w:t>(1, 166.253)</w:t>
            </w:r>
          </w:p>
        </w:tc>
      </w:tr>
      <w:tr w:rsidR="00C06EE5" w:rsidRPr="00C06EE5" w14:paraId="4FFED411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14:paraId="5DB39150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Intercept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</w:tcPr>
          <w:p w14:paraId="4CDA854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3.427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7636C44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649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</w:tcPr>
          <w:p w14:paraId="2E141A4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5.280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5440EAD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.029)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14:paraId="597DF3C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114</w:t>
            </w:r>
          </w:p>
        </w:tc>
      </w:tr>
      <w:tr w:rsidR="00C06EE5" w:rsidRPr="00C06EE5" w14:paraId="63CEF35F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7E1A6CC9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g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56CC485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58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76000C0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47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ADAE50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222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A9202A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.339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0E7CC64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395</w:t>
            </w:r>
          </w:p>
        </w:tc>
      </w:tr>
      <w:tr w:rsidR="00C06EE5" w:rsidRPr="00C06EE5" w14:paraId="27797428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155B6718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SBQ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6E8EC68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156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76641052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46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7D318C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073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86AF91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0.857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3AE2BD0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500</w:t>
            </w:r>
          </w:p>
        </w:tc>
      </w:tr>
      <w:tr w:rsidR="00C06EE5" w:rsidRPr="00C06EE5" w14:paraId="70FB6E93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7969DD1F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MSi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6D54F01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125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E8C5A2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04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196A9CDA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202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2A100A3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0.83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4464FAE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471</w:t>
            </w:r>
          </w:p>
        </w:tc>
      </w:tr>
      <w:tr w:rsidR="00C06EE5" w:rsidRPr="00C06EE5" w14:paraId="40F43CFD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78CDEFBD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ate follicular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0F732D0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562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094549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314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57F05C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792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550D1E4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997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34F36B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075</w:t>
            </w:r>
          </w:p>
        </w:tc>
      </w:tr>
      <w:tr w:rsidR="00C06EE5" w:rsidRPr="00C06EE5" w14:paraId="3753DB4D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74D49CA2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uteal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1B89F42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497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16694FF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319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12DACF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557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305171B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4.633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3F839E1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121</w:t>
            </w:r>
          </w:p>
        </w:tc>
      </w:tr>
      <w:tr w:rsidR="00C06EE5" w:rsidRPr="00C06EE5" w14:paraId="3642F21F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2710ECBF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Heaviness of Bleeding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4F5711B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289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A4F410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04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D7F193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2.800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FF8159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995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6B625425" w14:textId="77777777" w:rsidR="00C06EE5" w:rsidRPr="00857AD8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857AD8">
              <w:rPr>
                <w:rFonts w:eastAsia="Aptos"/>
                <w:b/>
                <w:bCs/>
                <w:sz w:val="20"/>
              </w:rPr>
              <w:t>.006</w:t>
            </w:r>
          </w:p>
        </w:tc>
      </w:tr>
      <w:tr w:rsidR="00C06EE5" w:rsidRPr="00C06EE5" w14:paraId="33BBDD57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414F71A5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Number of Symptoms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1FC78D6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24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45876BD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49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740503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2.517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9527AFD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001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6C45257B" w14:textId="77777777" w:rsidR="00C06EE5" w:rsidRPr="00857AD8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857AD8">
              <w:rPr>
                <w:rFonts w:eastAsia="Aptos"/>
                <w:b/>
                <w:bCs/>
                <w:sz w:val="20"/>
              </w:rPr>
              <w:t>.013</w:t>
            </w:r>
          </w:p>
        </w:tc>
      </w:tr>
      <w:tr w:rsidR="00C06EE5" w:rsidRPr="00C06EE5" w14:paraId="653CB112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49271D9C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sRP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7CA7BCB0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26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49FEB60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20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4B9A21C1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1.306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30DC29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(1, 166.995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1EE7CF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193</w:t>
            </w:r>
          </w:p>
        </w:tc>
      </w:tr>
      <w:tr w:rsidR="00C06EE5" w:rsidRPr="00C06EE5" w14:paraId="1DA5B8D2" w14:textId="77777777" w:rsidTr="00214372">
        <w:trPr>
          <w:gridAfter w:val="4"/>
          <w:wAfter w:w="2139" w:type="pct"/>
        </w:trPr>
        <w:tc>
          <w:tcPr>
            <w:tcW w:w="286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461F94C" w14:textId="77777777" w:rsidR="00C06EE5" w:rsidRPr="00C06EE5" w:rsidRDefault="00C06EE5" w:rsidP="00C06EE5">
            <w:pPr>
              <w:spacing w:before="0" w:after="0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Overall Stress</w:t>
            </w:r>
          </w:p>
        </w:tc>
      </w:tr>
      <w:tr w:rsidR="00C06EE5" w:rsidRPr="00C06EE5" w14:paraId="7A223822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single" w:sz="4" w:space="0" w:color="auto"/>
              <w:bottom w:val="nil"/>
            </w:tcBorders>
          </w:tcPr>
          <w:p w14:paraId="79B00C74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Intercept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</w:tcPr>
          <w:p w14:paraId="71DAB8D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3.662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</w:tcPr>
          <w:p w14:paraId="6EF3313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444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</w:tcPr>
          <w:p w14:paraId="02B485C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8.247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627C883E" w14:textId="30955877" w:rsidR="00C06EE5" w:rsidRPr="00C06EE5" w:rsidRDefault="00A65C00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single" w:sz="4" w:space="0" w:color="auto"/>
              <w:bottom w:val="nil"/>
            </w:tcBorders>
          </w:tcPr>
          <w:p w14:paraId="5E839CC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C06EE5">
              <w:rPr>
                <w:rFonts w:eastAsia="Aptos"/>
                <w:b/>
                <w:bCs/>
                <w:sz w:val="20"/>
              </w:rPr>
              <w:t>&lt; .001</w:t>
            </w:r>
          </w:p>
        </w:tc>
      </w:tr>
      <w:tr w:rsidR="00C06EE5" w:rsidRPr="00C06EE5" w14:paraId="1034BB04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0DD07940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g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11C83A5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035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49729D8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35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4D131FC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017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1B73BA2" w14:textId="6C6F91A3" w:rsidR="00C06EE5" w:rsidRPr="00C06EE5" w:rsidRDefault="00A65C00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1D7798F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311</w:t>
            </w:r>
          </w:p>
        </w:tc>
      </w:tr>
      <w:tr w:rsidR="00C06EE5" w:rsidRPr="00C06EE5" w14:paraId="53117698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51F73629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ASBQ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13E5951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217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6995772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93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60937A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2.325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4AA83697" w14:textId="0F331434" w:rsidR="00C06EE5" w:rsidRPr="00C06EE5" w:rsidRDefault="00A65C00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3243188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</w:t>
            </w:r>
            <w:r w:rsidRPr="00857AD8">
              <w:rPr>
                <w:rFonts w:eastAsia="Aptos"/>
                <w:b/>
                <w:bCs/>
                <w:sz w:val="20"/>
              </w:rPr>
              <w:t>021</w:t>
            </w:r>
          </w:p>
        </w:tc>
      </w:tr>
      <w:tr w:rsidR="00C06EE5" w:rsidRPr="00C06EE5" w14:paraId="1A3BB0C7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5FFF86D9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MSi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68E526A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140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3A09674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66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15CC03F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2.119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4EC19152" w14:textId="359AB747" w:rsidR="00C06EE5" w:rsidRPr="00C06EE5" w:rsidRDefault="00A65C00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72F0C829" w14:textId="77777777" w:rsidR="00C06EE5" w:rsidRPr="00A65C00" w:rsidRDefault="00C06EE5" w:rsidP="00C06EE5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A65C00">
              <w:rPr>
                <w:rFonts w:eastAsia="Aptos"/>
                <w:b/>
                <w:bCs/>
                <w:sz w:val="20"/>
              </w:rPr>
              <w:t>.036</w:t>
            </w:r>
          </w:p>
        </w:tc>
      </w:tr>
      <w:tr w:rsidR="00C06EE5" w:rsidRPr="00C06EE5" w14:paraId="289222AE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7EF97AB6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ate follicular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43E58FB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232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58C6C25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323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C1A1DD4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718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0F73DE2" w14:textId="0B75F4F7" w:rsidR="00C06EE5" w:rsidRPr="00C06EE5" w:rsidRDefault="00A65C00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580DE835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474</w:t>
            </w:r>
          </w:p>
        </w:tc>
      </w:tr>
      <w:tr w:rsidR="00C06EE5" w:rsidRPr="00C06EE5" w14:paraId="228CA662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0949367F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Luteal phase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58BC4BF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297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4ABB853E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327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16F38A0C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910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18039EC4" w14:textId="474356DC" w:rsidR="00C06EE5" w:rsidRPr="00C06EE5" w:rsidRDefault="00A65C00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5DEE85B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364</w:t>
            </w:r>
          </w:p>
        </w:tc>
      </w:tr>
      <w:tr w:rsidR="00C06EE5" w:rsidRPr="00C06EE5" w14:paraId="4E3176E4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08D7BC78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Heaviness of Bleeding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57660A4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0.117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00A538F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107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D86EFCF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-1.110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1CAACC1E" w14:textId="7D68196C" w:rsidR="00C06EE5" w:rsidRPr="00C06EE5" w:rsidRDefault="00A65C00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5F6559C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273</w:t>
            </w:r>
          </w:p>
        </w:tc>
      </w:tr>
      <w:tr w:rsidR="00C06EE5" w:rsidRPr="00C06EE5" w14:paraId="3D6A8012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nil"/>
            </w:tcBorders>
          </w:tcPr>
          <w:p w14:paraId="5AAAD5A1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Number of Symptoms</w:t>
            </w:r>
          </w:p>
        </w:tc>
        <w:tc>
          <w:tcPr>
            <w:tcW w:w="309" w:type="pct"/>
            <w:tcBorders>
              <w:top w:val="nil"/>
              <w:bottom w:val="nil"/>
            </w:tcBorders>
          </w:tcPr>
          <w:p w14:paraId="66D2624B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&lt; 0.001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14:paraId="3011CB2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51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35ABBDA9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03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1897C71A" w14:textId="1DA44CD5" w:rsidR="00C06EE5" w:rsidRPr="00C06EE5" w:rsidRDefault="00A65C00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11BDE798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998</w:t>
            </w:r>
          </w:p>
        </w:tc>
      </w:tr>
      <w:tr w:rsidR="00C06EE5" w:rsidRPr="00C06EE5" w14:paraId="499FF7AE" w14:textId="77777777" w:rsidTr="00214372">
        <w:trPr>
          <w:gridAfter w:val="4"/>
          <w:wAfter w:w="2139" w:type="pct"/>
        </w:trPr>
        <w:tc>
          <w:tcPr>
            <w:tcW w:w="652" w:type="pct"/>
            <w:tcBorders>
              <w:top w:val="nil"/>
              <w:bottom w:val="single" w:sz="4" w:space="0" w:color="auto"/>
            </w:tcBorders>
          </w:tcPr>
          <w:p w14:paraId="39C001D0" w14:textId="77777777" w:rsidR="00C06EE5" w:rsidRPr="00C06EE5" w:rsidRDefault="00C06EE5" w:rsidP="00C06EE5">
            <w:pPr>
              <w:spacing w:before="0" w:after="0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sRPE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</w:tcPr>
          <w:p w14:paraId="16126926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13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14:paraId="5B588F73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021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</w:tcPr>
          <w:p w14:paraId="6F8414E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0.628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3922D1DD" w14:textId="43243FF3" w:rsidR="00C06EE5" w:rsidRPr="00C06EE5" w:rsidRDefault="00A65C00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(1, 167.000)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</w:tcPr>
          <w:p w14:paraId="07D9CD27" w14:textId="77777777" w:rsidR="00C06EE5" w:rsidRPr="00C06EE5" w:rsidRDefault="00C06EE5" w:rsidP="00C06EE5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C06EE5">
              <w:rPr>
                <w:rFonts w:eastAsia="Aptos"/>
                <w:sz w:val="20"/>
              </w:rPr>
              <w:t>.531</w:t>
            </w:r>
          </w:p>
        </w:tc>
      </w:tr>
    </w:tbl>
    <w:p w14:paraId="7BF2E655" w14:textId="77777777" w:rsidR="00C06EE5" w:rsidRDefault="00C06EE5" w:rsidP="00C06EE5">
      <w:pPr>
        <w:spacing w:before="0" w:after="0"/>
        <w:rPr>
          <w:i/>
          <w:iCs/>
          <w:sz w:val="20"/>
          <w:szCs w:val="18"/>
          <w:lang w:val="en-GB"/>
        </w:rPr>
      </w:pPr>
      <w:r w:rsidRPr="00C06EE5">
        <w:rPr>
          <w:i/>
          <w:iCs/>
          <w:sz w:val="20"/>
          <w:szCs w:val="18"/>
          <w:lang w:val="en-GB"/>
        </w:rPr>
        <w:t>Notes: ASBQ = Athlete Sleep Behavior Questionnaire; MSi = Menstrual Symptom index; sRPE = Session Rating of Perceived Exertion.</w:t>
      </w:r>
    </w:p>
    <w:p w14:paraId="0264342E" w14:textId="77777777" w:rsidR="00C06EE5" w:rsidRDefault="00C06EE5">
      <w:pPr>
        <w:spacing w:before="0" w:after="200" w:line="276" w:lineRule="auto"/>
        <w:rPr>
          <w:i/>
          <w:iCs/>
          <w:sz w:val="20"/>
          <w:szCs w:val="18"/>
          <w:lang w:val="en-GB"/>
        </w:rPr>
      </w:pPr>
      <w:r>
        <w:rPr>
          <w:i/>
          <w:iCs/>
          <w:sz w:val="20"/>
          <w:szCs w:val="18"/>
          <w:lang w:val="en-GB"/>
        </w:rPr>
        <w:br w:type="page"/>
      </w:r>
    </w:p>
    <w:p w14:paraId="462154C4" w14:textId="77777777" w:rsidR="00C06EE5" w:rsidRPr="00B415BF" w:rsidRDefault="00C06EE5" w:rsidP="00C06EE5">
      <w:pPr>
        <w:pStyle w:val="Beschriftung"/>
        <w:rPr>
          <w:b w:val="0"/>
          <w:bCs w:val="0"/>
          <w:i/>
          <w:iCs/>
          <w:sz w:val="22"/>
          <w:szCs w:val="22"/>
        </w:rPr>
      </w:pPr>
      <w:r w:rsidRPr="007065AF">
        <w:rPr>
          <w:sz w:val="22"/>
          <w:szCs w:val="22"/>
        </w:rPr>
        <w:lastRenderedPageBreak/>
        <w:t>Supplementary Material</w:t>
      </w:r>
      <w:r>
        <w:rPr>
          <w:sz w:val="22"/>
          <w:szCs w:val="22"/>
        </w:rPr>
        <w:t xml:space="preserve"> C</w:t>
      </w:r>
    </w:p>
    <w:p w14:paraId="07BDB28E" w14:textId="77777777" w:rsidR="00C06EE5" w:rsidRDefault="00C06EE5" w:rsidP="00C06EE5">
      <w:pPr>
        <w:rPr>
          <w:rFonts w:cs="Times New Roman"/>
          <w:lang w:val="en-GB"/>
        </w:rPr>
      </w:pPr>
      <w:r>
        <w:rPr>
          <w:rFonts w:cs="Times New Roman"/>
          <w:lang w:val="en-GB"/>
        </w:rPr>
        <w:t>Post-hoc tests of significant effects of cycle phase.</w:t>
      </w:r>
    </w:p>
    <w:tbl>
      <w:tblPr>
        <w:tblStyle w:val="Tabellenraster3"/>
        <w:tblW w:w="5060" w:type="pct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1080"/>
        <w:gridCol w:w="1395"/>
        <w:gridCol w:w="1526"/>
        <w:gridCol w:w="1872"/>
        <w:gridCol w:w="1856"/>
      </w:tblGrid>
      <w:tr w:rsidR="00C06EE5" w:rsidRPr="00710396" w14:paraId="45C48313" w14:textId="77777777" w:rsidTr="00214372">
        <w:trPr>
          <w:tblHeader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</w:tcPr>
          <w:p w14:paraId="1377B2C7" w14:textId="77777777" w:rsidR="00C06EE5" w:rsidRPr="00710396" w:rsidRDefault="00C06EE5" w:rsidP="00214372">
            <w:pPr>
              <w:spacing w:before="0" w:after="0"/>
              <w:rPr>
                <w:rFonts w:eastAsia="Aptos"/>
                <w:b/>
                <w:bCs/>
                <w:sz w:val="22"/>
              </w:rPr>
            </w:pPr>
            <w:r w:rsidRPr="00710396">
              <w:rPr>
                <w:rFonts w:eastAsia="Aptos"/>
                <w:b/>
                <w:bCs/>
                <w:sz w:val="22"/>
              </w:rPr>
              <w:t>Variable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721230D1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b/>
                <w:bCs/>
                <w:i/>
                <w:iCs/>
                <w:sz w:val="22"/>
              </w:rPr>
            </w:pPr>
            <w:r w:rsidRPr="00710396">
              <w:rPr>
                <w:rFonts w:eastAsia="Aptos"/>
                <w:b/>
                <w:bCs/>
                <w:i/>
                <w:iCs/>
                <w:sz w:val="22"/>
              </w:rPr>
              <w:t>B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14:paraId="3EE7A86E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b/>
                <w:bCs/>
                <w:i/>
                <w:iCs/>
                <w:sz w:val="22"/>
              </w:rPr>
            </w:pPr>
            <w:r w:rsidRPr="00710396">
              <w:rPr>
                <w:rFonts w:eastAsia="Aptos"/>
                <w:b/>
                <w:bCs/>
                <w:i/>
                <w:iCs/>
                <w:sz w:val="22"/>
              </w:rPr>
              <w:t>SE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58354A05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b/>
                <w:bCs/>
                <w:sz w:val="20"/>
              </w:rPr>
            </w:pPr>
            <w:r w:rsidRPr="00710396">
              <w:rPr>
                <w:rFonts w:eastAsia="Aptos"/>
                <w:b/>
                <w:bCs/>
                <w:i/>
                <w:iCs/>
                <w:sz w:val="20"/>
              </w:rPr>
              <w:t xml:space="preserve">t </w:t>
            </w:r>
            <w:r w:rsidRPr="00710396">
              <w:rPr>
                <w:rFonts w:eastAsia="Aptos"/>
                <w:b/>
                <w:bCs/>
                <w:sz w:val="20"/>
              </w:rPr>
              <w:t>ratio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14:paraId="0F65754A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b/>
                <w:bCs/>
                <w:sz w:val="22"/>
              </w:rPr>
            </w:pPr>
            <w:r w:rsidRPr="00710396">
              <w:rPr>
                <w:rFonts w:eastAsia="Aptos"/>
                <w:b/>
                <w:bCs/>
                <w:sz w:val="22"/>
              </w:rPr>
              <w:t>(df)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425158B2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b/>
                <w:bCs/>
                <w:i/>
                <w:iCs/>
                <w:sz w:val="22"/>
              </w:rPr>
            </w:pPr>
            <w:r w:rsidRPr="00710396">
              <w:rPr>
                <w:rFonts w:eastAsia="Aptos"/>
                <w:b/>
                <w:bCs/>
                <w:i/>
                <w:iCs/>
                <w:sz w:val="22"/>
              </w:rPr>
              <w:t>p</w:t>
            </w:r>
          </w:p>
        </w:tc>
      </w:tr>
      <w:tr w:rsidR="00C06EE5" w:rsidRPr="00710396" w14:paraId="5C87587D" w14:textId="77777777" w:rsidTr="00214372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1EE544A6" w14:textId="77777777" w:rsidR="00C06EE5" w:rsidRPr="00710396" w:rsidRDefault="00C06EE5" w:rsidP="00214372">
            <w:pPr>
              <w:spacing w:before="0" w:after="0"/>
              <w:rPr>
                <w:rFonts w:eastAsia="Aptos"/>
                <w:b/>
                <w:bCs/>
                <w:sz w:val="20"/>
              </w:rPr>
            </w:pPr>
            <w:bookmarkStart w:id="1" w:name="_Hlk185426061"/>
            <w:r w:rsidRPr="00710396">
              <w:rPr>
                <w:rFonts w:eastAsia="Aptos"/>
                <w:b/>
                <w:bCs/>
                <w:sz w:val="20"/>
              </w:rPr>
              <w:t>Sleep Onset Latency</w:t>
            </w:r>
          </w:p>
        </w:tc>
      </w:tr>
      <w:tr w:rsidR="00C06EE5" w:rsidRPr="00710396" w14:paraId="7EDA4A89" w14:textId="77777777" w:rsidTr="00214372">
        <w:tc>
          <w:tcPr>
            <w:tcW w:w="1094" w:type="pct"/>
            <w:tcBorders>
              <w:top w:val="single" w:sz="4" w:space="0" w:color="auto"/>
              <w:bottom w:val="nil"/>
            </w:tcBorders>
          </w:tcPr>
          <w:p w14:paraId="4F5A987D" w14:textId="77777777" w:rsidR="00C06EE5" w:rsidRPr="00710396" w:rsidRDefault="00C06EE5" w:rsidP="00214372">
            <w:pPr>
              <w:spacing w:before="0" w:after="0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EF</w:t>
            </w:r>
            <w:r w:rsidRPr="00710396">
              <w:rPr>
                <w:rFonts w:eastAsia="Aptos"/>
                <w:sz w:val="20"/>
              </w:rPr>
              <w:t xml:space="preserve"> – </w:t>
            </w:r>
            <w:r>
              <w:rPr>
                <w:rFonts w:eastAsia="Aptos"/>
                <w:sz w:val="20"/>
              </w:rPr>
              <w:t>LF</w:t>
            </w:r>
          </w:p>
        </w:tc>
        <w:tc>
          <w:tcPr>
            <w:tcW w:w="546" w:type="pct"/>
            <w:tcBorders>
              <w:top w:val="single" w:sz="4" w:space="0" w:color="auto"/>
              <w:bottom w:val="nil"/>
            </w:tcBorders>
          </w:tcPr>
          <w:p w14:paraId="6198CE85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0.585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</w:tcPr>
          <w:p w14:paraId="3E37BFB9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0.278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</w:tcPr>
          <w:p w14:paraId="7BC2FC43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2.101</w:t>
            </w:r>
          </w:p>
        </w:tc>
        <w:tc>
          <w:tcPr>
            <w:tcW w:w="946" w:type="pct"/>
            <w:tcBorders>
              <w:top w:val="single" w:sz="4" w:space="0" w:color="auto"/>
              <w:bottom w:val="nil"/>
            </w:tcBorders>
          </w:tcPr>
          <w:p w14:paraId="0254914D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(1, 164)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</w:tcPr>
          <w:p w14:paraId="0156ED4D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 xml:space="preserve"> .104</w:t>
            </w:r>
          </w:p>
        </w:tc>
      </w:tr>
      <w:tr w:rsidR="00C06EE5" w:rsidRPr="00710396" w14:paraId="20309827" w14:textId="77777777" w:rsidTr="00214372">
        <w:tc>
          <w:tcPr>
            <w:tcW w:w="1094" w:type="pct"/>
            <w:tcBorders>
              <w:top w:val="nil"/>
              <w:bottom w:val="nil"/>
            </w:tcBorders>
          </w:tcPr>
          <w:p w14:paraId="176A5703" w14:textId="77777777" w:rsidR="00C06EE5" w:rsidRPr="00710396" w:rsidRDefault="00C06EE5" w:rsidP="00214372">
            <w:pPr>
              <w:spacing w:before="0" w:after="0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EF – LT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6598CE74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0.599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3235131B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0.281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392AB9EB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2.131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372B2E4F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(1, 164)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0E9C608C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.104</w:t>
            </w:r>
          </w:p>
        </w:tc>
      </w:tr>
      <w:tr w:rsidR="00C06EE5" w:rsidRPr="00710396" w14:paraId="36A87987" w14:textId="77777777" w:rsidTr="00214372">
        <w:tc>
          <w:tcPr>
            <w:tcW w:w="1094" w:type="pct"/>
            <w:tcBorders>
              <w:top w:val="nil"/>
              <w:bottom w:val="nil"/>
            </w:tcBorders>
          </w:tcPr>
          <w:p w14:paraId="0349D9FA" w14:textId="77777777" w:rsidR="00C06EE5" w:rsidRPr="00710396" w:rsidRDefault="00C06EE5" w:rsidP="00214372">
            <w:pPr>
              <w:spacing w:before="0" w:after="0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LF – LT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433BFC13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0.014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6F423DD8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0.157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5B4B6940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0.088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771197BC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(1, 164)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78F6FF2E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.930</w:t>
            </w:r>
          </w:p>
        </w:tc>
      </w:tr>
      <w:bookmarkEnd w:id="1"/>
      <w:tr w:rsidR="00C06EE5" w:rsidRPr="00710396" w14:paraId="71487A76" w14:textId="77777777" w:rsidTr="00214372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784B0695" w14:textId="77777777" w:rsidR="00C06EE5" w:rsidRPr="00710396" w:rsidRDefault="00C06EE5" w:rsidP="00214372">
            <w:pPr>
              <w:spacing w:before="0" w:after="0"/>
              <w:rPr>
                <w:rFonts w:eastAsia="Aptos"/>
                <w:b/>
                <w:bCs/>
                <w:sz w:val="20"/>
              </w:rPr>
            </w:pPr>
            <w:r w:rsidRPr="00710396">
              <w:rPr>
                <w:rFonts w:eastAsia="Aptos"/>
                <w:b/>
                <w:bCs/>
                <w:sz w:val="20"/>
              </w:rPr>
              <w:t>Muscular Stress</w:t>
            </w:r>
          </w:p>
        </w:tc>
      </w:tr>
      <w:tr w:rsidR="00C06EE5" w:rsidRPr="00710396" w14:paraId="485B4FD1" w14:textId="77777777" w:rsidTr="00214372">
        <w:tc>
          <w:tcPr>
            <w:tcW w:w="1094" w:type="pct"/>
            <w:tcBorders>
              <w:top w:val="single" w:sz="4" w:space="0" w:color="auto"/>
              <w:bottom w:val="nil"/>
            </w:tcBorders>
          </w:tcPr>
          <w:p w14:paraId="048EF649" w14:textId="77777777" w:rsidR="00C06EE5" w:rsidRPr="00710396" w:rsidRDefault="00C06EE5" w:rsidP="00214372">
            <w:pPr>
              <w:spacing w:before="0" w:after="0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EF</w:t>
            </w:r>
            <w:r w:rsidRPr="00710396">
              <w:rPr>
                <w:rFonts w:eastAsia="Aptos"/>
                <w:sz w:val="20"/>
              </w:rPr>
              <w:t xml:space="preserve"> – </w:t>
            </w:r>
            <w:r>
              <w:rPr>
                <w:rFonts w:eastAsia="Aptos"/>
                <w:sz w:val="20"/>
              </w:rPr>
              <w:t>LF</w:t>
            </w:r>
          </w:p>
        </w:tc>
        <w:tc>
          <w:tcPr>
            <w:tcW w:w="546" w:type="pct"/>
            <w:tcBorders>
              <w:top w:val="single" w:sz="4" w:space="0" w:color="auto"/>
              <w:bottom w:val="nil"/>
            </w:tcBorders>
          </w:tcPr>
          <w:p w14:paraId="7B8AF3E8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-0.461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</w:tcPr>
          <w:p w14:paraId="1CBBFDA0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0.302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</w:tcPr>
          <w:p w14:paraId="72FD9DCB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-1.524</w:t>
            </w:r>
          </w:p>
        </w:tc>
        <w:tc>
          <w:tcPr>
            <w:tcW w:w="946" w:type="pct"/>
            <w:tcBorders>
              <w:top w:val="single" w:sz="4" w:space="0" w:color="auto"/>
              <w:bottom w:val="nil"/>
            </w:tcBorders>
          </w:tcPr>
          <w:p w14:paraId="069B5735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(1, 166)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</w:tcPr>
          <w:p w14:paraId="106D3372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 xml:space="preserve"> .259</w:t>
            </w:r>
          </w:p>
        </w:tc>
      </w:tr>
      <w:tr w:rsidR="00C06EE5" w:rsidRPr="00710396" w14:paraId="22056A30" w14:textId="77777777" w:rsidTr="00214372">
        <w:tc>
          <w:tcPr>
            <w:tcW w:w="1094" w:type="pct"/>
            <w:tcBorders>
              <w:top w:val="nil"/>
              <w:bottom w:val="nil"/>
            </w:tcBorders>
          </w:tcPr>
          <w:p w14:paraId="7211CFA0" w14:textId="77777777" w:rsidR="00C06EE5" w:rsidRPr="00710396" w:rsidRDefault="00C06EE5" w:rsidP="00214372">
            <w:pPr>
              <w:spacing w:before="0" w:after="0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EF – LT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30573100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-0.654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1BFF9ADA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0.309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37E46C78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-2.115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5122182D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(1, 167)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2406555C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.108</w:t>
            </w:r>
          </w:p>
        </w:tc>
      </w:tr>
      <w:tr w:rsidR="00C06EE5" w:rsidRPr="00710396" w14:paraId="19AC0C8E" w14:textId="77777777" w:rsidTr="00214372">
        <w:tc>
          <w:tcPr>
            <w:tcW w:w="1094" w:type="pct"/>
            <w:tcBorders>
              <w:top w:val="nil"/>
              <w:bottom w:val="nil"/>
            </w:tcBorders>
          </w:tcPr>
          <w:p w14:paraId="44C77D04" w14:textId="77777777" w:rsidR="00C06EE5" w:rsidRPr="00710396" w:rsidRDefault="00C06EE5" w:rsidP="00214372">
            <w:pPr>
              <w:spacing w:before="0" w:after="0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LF – LT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3413EA88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-0.194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7B192258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0.175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0E4779FD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-1.105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671FA7AA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(1, 166)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44700CE8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.271</w:t>
            </w:r>
          </w:p>
        </w:tc>
      </w:tr>
      <w:tr w:rsidR="00C06EE5" w:rsidRPr="00710396" w14:paraId="254F9352" w14:textId="77777777" w:rsidTr="00214372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786A691E" w14:textId="77777777" w:rsidR="00C06EE5" w:rsidRPr="00710396" w:rsidRDefault="00C06EE5" w:rsidP="00214372">
            <w:pPr>
              <w:spacing w:before="0" w:after="0"/>
              <w:rPr>
                <w:rFonts w:eastAsia="Aptos"/>
                <w:b/>
                <w:bCs/>
                <w:sz w:val="20"/>
              </w:rPr>
            </w:pPr>
            <w:r w:rsidRPr="00710396">
              <w:rPr>
                <w:rFonts w:eastAsia="Aptos"/>
                <w:b/>
                <w:bCs/>
                <w:sz w:val="20"/>
              </w:rPr>
              <w:t>Negative Emotional State</w:t>
            </w:r>
          </w:p>
        </w:tc>
      </w:tr>
      <w:tr w:rsidR="00C06EE5" w:rsidRPr="00710396" w14:paraId="0EBBC9A9" w14:textId="77777777" w:rsidTr="00214372">
        <w:tc>
          <w:tcPr>
            <w:tcW w:w="1094" w:type="pct"/>
            <w:tcBorders>
              <w:top w:val="single" w:sz="4" w:space="0" w:color="auto"/>
              <w:bottom w:val="nil"/>
            </w:tcBorders>
          </w:tcPr>
          <w:p w14:paraId="78D36828" w14:textId="77777777" w:rsidR="00C06EE5" w:rsidRPr="00710396" w:rsidRDefault="00C06EE5" w:rsidP="00214372">
            <w:pPr>
              <w:spacing w:before="0" w:after="0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EF</w:t>
            </w:r>
            <w:r w:rsidRPr="00710396">
              <w:rPr>
                <w:rFonts w:eastAsia="Aptos"/>
                <w:sz w:val="20"/>
              </w:rPr>
              <w:t xml:space="preserve"> – </w:t>
            </w:r>
            <w:r>
              <w:rPr>
                <w:rFonts w:eastAsia="Aptos"/>
                <w:sz w:val="20"/>
              </w:rPr>
              <w:t>LF</w:t>
            </w:r>
          </w:p>
        </w:tc>
        <w:tc>
          <w:tcPr>
            <w:tcW w:w="546" w:type="pct"/>
            <w:tcBorders>
              <w:top w:val="single" w:sz="4" w:space="0" w:color="auto"/>
              <w:bottom w:val="nil"/>
            </w:tcBorders>
          </w:tcPr>
          <w:p w14:paraId="614FCFA6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0.562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</w:tcPr>
          <w:p w14:paraId="4DDDFCBA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0.318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</w:tcPr>
          <w:p w14:paraId="58355B36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1.770</w:t>
            </w:r>
          </w:p>
        </w:tc>
        <w:tc>
          <w:tcPr>
            <w:tcW w:w="946" w:type="pct"/>
            <w:tcBorders>
              <w:top w:val="single" w:sz="4" w:space="0" w:color="auto"/>
              <w:bottom w:val="nil"/>
            </w:tcBorders>
          </w:tcPr>
          <w:p w14:paraId="11F91930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(1, 167)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</w:tcPr>
          <w:p w14:paraId="1C47EF80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 xml:space="preserve"> .236</w:t>
            </w:r>
          </w:p>
        </w:tc>
      </w:tr>
      <w:tr w:rsidR="00C06EE5" w:rsidRPr="00710396" w14:paraId="70159AB0" w14:textId="77777777" w:rsidTr="00214372">
        <w:tc>
          <w:tcPr>
            <w:tcW w:w="1094" w:type="pct"/>
            <w:tcBorders>
              <w:top w:val="nil"/>
              <w:bottom w:val="nil"/>
            </w:tcBorders>
          </w:tcPr>
          <w:p w14:paraId="553408CC" w14:textId="77777777" w:rsidR="00C06EE5" w:rsidRPr="00710396" w:rsidRDefault="00C06EE5" w:rsidP="00214372">
            <w:pPr>
              <w:spacing w:before="0" w:after="0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EF – LT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484260FC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0.496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358F8C73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0.329</w:t>
            </w:r>
          </w:p>
        </w:tc>
        <w:tc>
          <w:tcPr>
            <w:tcW w:w="771" w:type="pct"/>
            <w:tcBorders>
              <w:top w:val="nil"/>
              <w:bottom w:val="nil"/>
            </w:tcBorders>
          </w:tcPr>
          <w:p w14:paraId="5F0BD6A4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1.511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14:paraId="64363AA0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(1, 165)</w:t>
            </w:r>
          </w:p>
        </w:tc>
        <w:tc>
          <w:tcPr>
            <w:tcW w:w="938" w:type="pct"/>
            <w:tcBorders>
              <w:top w:val="nil"/>
              <w:bottom w:val="nil"/>
            </w:tcBorders>
          </w:tcPr>
          <w:p w14:paraId="0F73FF4B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.265</w:t>
            </w:r>
          </w:p>
        </w:tc>
      </w:tr>
      <w:tr w:rsidR="00C06EE5" w:rsidRPr="00710396" w14:paraId="4255EFA2" w14:textId="77777777" w:rsidTr="00214372">
        <w:tc>
          <w:tcPr>
            <w:tcW w:w="1094" w:type="pct"/>
            <w:tcBorders>
              <w:top w:val="nil"/>
              <w:bottom w:val="single" w:sz="4" w:space="0" w:color="auto"/>
            </w:tcBorders>
          </w:tcPr>
          <w:p w14:paraId="07DC45DB" w14:textId="77777777" w:rsidR="00C06EE5" w:rsidRPr="00710396" w:rsidRDefault="00C06EE5" w:rsidP="00214372">
            <w:pPr>
              <w:spacing w:before="0" w:after="0"/>
              <w:rPr>
                <w:rFonts w:eastAsia="Aptos"/>
                <w:sz w:val="20"/>
              </w:rPr>
            </w:pPr>
            <w:r>
              <w:rPr>
                <w:rFonts w:eastAsia="Aptos"/>
                <w:sz w:val="20"/>
              </w:rPr>
              <w:t>LF – LT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</w:tcPr>
          <w:p w14:paraId="28709609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-0.066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</w:tcPr>
          <w:p w14:paraId="0238A8F2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0.184</w:t>
            </w: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</w:tcPr>
          <w:p w14:paraId="52B5FEF0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-0.356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14:paraId="2B0231C8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(1, 167)</w:t>
            </w: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</w:tcPr>
          <w:p w14:paraId="0E3C820D" w14:textId="77777777" w:rsidR="00C06EE5" w:rsidRPr="00710396" w:rsidRDefault="00C06EE5" w:rsidP="00214372">
            <w:pPr>
              <w:spacing w:before="0" w:after="0"/>
              <w:jc w:val="right"/>
              <w:rPr>
                <w:rFonts w:eastAsia="Aptos"/>
                <w:sz w:val="20"/>
              </w:rPr>
            </w:pPr>
            <w:r w:rsidRPr="00710396">
              <w:rPr>
                <w:rFonts w:eastAsia="Aptos"/>
                <w:sz w:val="20"/>
              </w:rPr>
              <w:t>.722</w:t>
            </w:r>
          </w:p>
        </w:tc>
      </w:tr>
    </w:tbl>
    <w:p w14:paraId="00F81994" w14:textId="73AD22FF" w:rsidR="00DE23E8" w:rsidRPr="00C06EE5" w:rsidRDefault="00C06EE5" w:rsidP="00C06EE5">
      <w:pPr>
        <w:spacing w:before="0" w:after="0"/>
        <w:rPr>
          <w:rFonts w:cs="Times New Roman"/>
          <w:lang w:val="en-GB"/>
        </w:rPr>
      </w:pPr>
      <w:r w:rsidRPr="00C61471">
        <w:rPr>
          <w:i/>
          <w:iCs/>
          <w:sz w:val="20"/>
          <w:szCs w:val="18"/>
          <w:lang w:val="en-GB"/>
        </w:rPr>
        <w:t>Notes:</w:t>
      </w:r>
      <w:r>
        <w:rPr>
          <w:i/>
          <w:iCs/>
          <w:sz w:val="20"/>
          <w:szCs w:val="18"/>
          <w:lang w:val="en-GB"/>
        </w:rPr>
        <w:t xml:space="preserve"> EF = early follicular phase; LF = late follicular phase; LT = luteal phase.</w:t>
      </w:r>
    </w:p>
    <w:sectPr w:rsidR="00DE23E8" w:rsidRPr="00C06EE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23B4D" w14:textId="77777777" w:rsidR="0015591C" w:rsidRDefault="0015591C" w:rsidP="00117666">
      <w:pPr>
        <w:spacing w:after="0"/>
      </w:pPr>
      <w:r>
        <w:separator/>
      </w:r>
    </w:p>
  </w:endnote>
  <w:endnote w:type="continuationSeparator" w:id="0">
    <w:p w14:paraId="0863D85E" w14:textId="77777777" w:rsidR="0015591C" w:rsidRDefault="001559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B701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B70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B70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B701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B70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B70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40B347" w14:textId="77777777" w:rsidR="0015591C" w:rsidRDefault="0015591C" w:rsidP="00117666">
      <w:pPr>
        <w:spacing w:after="0"/>
      </w:pPr>
      <w:r>
        <w:separator/>
      </w:r>
    </w:p>
  </w:footnote>
  <w:footnote w:type="continuationSeparator" w:id="0">
    <w:p w14:paraId="7D313E5A" w14:textId="77777777" w:rsidR="0015591C" w:rsidRDefault="001559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B701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B701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D82"/>
    <w:rsid w:val="00022358"/>
    <w:rsid w:val="00034304"/>
    <w:rsid w:val="00035434"/>
    <w:rsid w:val="0003710D"/>
    <w:rsid w:val="00037377"/>
    <w:rsid w:val="00052A14"/>
    <w:rsid w:val="000603A8"/>
    <w:rsid w:val="000738BE"/>
    <w:rsid w:val="00077D53"/>
    <w:rsid w:val="00082F94"/>
    <w:rsid w:val="000862E1"/>
    <w:rsid w:val="000962FB"/>
    <w:rsid w:val="000A0583"/>
    <w:rsid w:val="000E019F"/>
    <w:rsid w:val="000E29FA"/>
    <w:rsid w:val="000F050E"/>
    <w:rsid w:val="000F2B1B"/>
    <w:rsid w:val="00105532"/>
    <w:rsid w:val="00105FD9"/>
    <w:rsid w:val="00117666"/>
    <w:rsid w:val="00121EC2"/>
    <w:rsid w:val="00123E80"/>
    <w:rsid w:val="00140D07"/>
    <w:rsid w:val="001549D3"/>
    <w:rsid w:val="0015591C"/>
    <w:rsid w:val="00160065"/>
    <w:rsid w:val="001654E3"/>
    <w:rsid w:val="0017288F"/>
    <w:rsid w:val="00173E45"/>
    <w:rsid w:val="00177834"/>
    <w:rsid w:val="00177D84"/>
    <w:rsid w:val="00186774"/>
    <w:rsid w:val="00192386"/>
    <w:rsid w:val="001B4E4F"/>
    <w:rsid w:val="001D47BC"/>
    <w:rsid w:val="001E2689"/>
    <w:rsid w:val="001E3D77"/>
    <w:rsid w:val="0021333C"/>
    <w:rsid w:val="00267D18"/>
    <w:rsid w:val="002868E2"/>
    <w:rsid w:val="002869C3"/>
    <w:rsid w:val="002936E4"/>
    <w:rsid w:val="002B4A57"/>
    <w:rsid w:val="002B5FA5"/>
    <w:rsid w:val="002C74CA"/>
    <w:rsid w:val="002D5819"/>
    <w:rsid w:val="002F5DCF"/>
    <w:rsid w:val="003077D0"/>
    <w:rsid w:val="00315766"/>
    <w:rsid w:val="00320B42"/>
    <w:rsid w:val="00324A0B"/>
    <w:rsid w:val="003544FB"/>
    <w:rsid w:val="0035578C"/>
    <w:rsid w:val="00373016"/>
    <w:rsid w:val="0037333C"/>
    <w:rsid w:val="00381C2F"/>
    <w:rsid w:val="00385923"/>
    <w:rsid w:val="00393C73"/>
    <w:rsid w:val="003D1FBB"/>
    <w:rsid w:val="003D2D47"/>
    <w:rsid w:val="003D2F2D"/>
    <w:rsid w:val="003E5854"/>
    <w:rsid w:val="003E5C30"/>
    <w:rsid w:val="003E68C5"/>
    <w:rsid w:val="00401590"/>
    <w:rsid w:val="00447801"/>
    <w:rsid w:val="00452E9C"/>
    <w:rsid w:val="00453AED"/>
    <w:rsid w:val="004735C8"/>
    <w:rsid w:val="004961FF"/>
    <w:rsid w:val="004A68DE"/>
    <w:rsid w:val="004A7B0E"/>
    <w:rsid w:val="004C5C76"/>
    <w:rsid w:val="004C68B3"/>
    <w:rsid w:val="004D380D"/>
    <w:rsid w:val="004D69B0"/>
    <w:rsid w:val="004E0808"/>
    <w:rsid w:val="004E110F"/>
    <w:rsid w:val="004F2FD0"/>
    <w:rsid w:val="0050107D"/>
    <w:rsid w:val="00517A89"/>
    <w:rsid w:val="005250F2"/>
    <w:rsid w:val="00552B9B"/>
    <w:rsid w:val="00560C39"/>
    <w:rsid w:val="00580A24"/>
    <w:rsid w:val="00580E49"/>
    <w:rsid w:val="00582CCC"/>
    <w:rsid w:val="00593EEA"/>
    <w:rsid w:val="005A5EEE"/>
    <w:rsid w:val="005D7FD7"/>
    <w:rsid w:val="005E6282"/>
    <w:rsid w:val="005F1058"/>
    <w:rsid w:val="00617C6D"/>
    <w:rsid w:val="00623128"/>
    <w:rsid w:val="00636B97"/>
    <w:rsid w:val="006375C7"/>
    <w:rsid w:val="00647649"/>
    <w:rsid w:val="00654E8E"/>
    <w:rsid w:val="00654E8F"/>
    <w:rsid w:val="00660D05"/>
    <w:rsid w:val="006820B1"/>
    <w:rsid w:val="00697422"/>
    <w:rsid w:val="006B7D14"/>
    <w:rsid w:val="006F3880"/>
    <w:rsid w:val="00701727"/>
    <w:rsid w:val="0070566C"/>
    <w:rsid w:val="00714C50"/>
    <w:rsid w:val="00725A7D"/>
    <w:rsid w:val="007409E9"/>
    <w:rsid w:val="0074188C"/>
    <w:rsid w:val="007501BE"/>
    <w:rsid w:val="007727AC"/>
    <w:rsid w:val="00780A35"/>
    <w:rsid w:val="00790BB3"/>
    <w:rsid w:val="007B6227"/>
    <w:rsid w:val="007C206C"/>
    <w:rsid w:val="007C235D"/>
    <w:rsid w:val="007C4860"/>
    <w:rsid w:val="007D5EB0"/>
    <w:rsid w:val="007D7970"/>
    <w:rsid w:val="007E35DC"/>
    <w:rsid w:val="007F0E2E"/>
    <w:rsid w:val="00803D24"/>
    <w:rsid w:val="008161D8"/>
    <w:rsid w:val="00817DD6"/>
    <w:rsid w:val="0082238A"/>
    <w:rsid w:val="0082365C"/>
    <w:rsid w:val="00825304"/>
    <w:rsid w:val="00857AD8"/>
    <w:rsid w:val="0086016B"/>
    <w:rsid w:val="00865ADA"/>
    <w:rsid w:val="00873F7C"/>
    <w:rsid w:val="00885156"/>
    <w:rsid w:val="008B2DA2"/>
    <w:rsid w:val="008B4DAA"/>
    <w:rsid w:val="008C3249"/>
    <w:rsid w:val="008F0CA6"/>
    <w:rsid w:val="00913E53"/>
    <w:rsid w:val="009151AA"/>
    <w:rsid w:val="0093429D"/>
    <w:rsid w:val="0093507D"/>
    <w:rsid w:val="00943573"/>
    <w:rsid w:val="00970F7D"/>
    <w:rsid w:val="009722E5"/>
    <w:rsid w:val="00985B12"/>
    <w:rsid w:val="00994A3D"/>
    <w:rsid w:val="009A3961"/>
    <w:rsid w:val="009A5109"/>
    <w:rsid w:val="009C1ACF"/>
    <w:rsid w:val="009C2B12"/>
    <w:rsid w:val="009C70F3"/>
    <w:rsid w:val="00A174D9"/>
    <w:rsid w:val="00A569CD"/>
    <w:rsid w:val="00A65C00"/>
    <w:rsid w:val="00AB5EE2"/>
    <w:rsid w:val="00AB6715"/>
    <w:rsid w:val="00AF0446"/>
    <w:rsid w:val="00B043FD"/>
    <w:rsid w:val="00B07157"/>
    <w:rsid w:val="00B11D8B"/>
    <w:rsid w:val="00B1671E"/>
    <w:rsid w:val="00B24B19"/>
    <w:rsid w:val="00B25EB8"/>
    <w:rsid w:val="00B354E1"/>
    <w:rsid w:val="00B369A8"/>
    <w:rsid w:val="00B37F4D"/>
    <w:rsid w:val="00B5694A"/>
    <w:rsid w:val="00B76965"/>
    <w:rsid w:val="00B9716B"/>
    <w:rsid w:val="00BB76D9"/>
    <w:rsid w:val="00BC6707"/>
    <w:rsid w:val="00C06EE5"/>
    <w:rsid w:val="00C200F6"/>
    <w:rsid w:val="00C52A7B"/>
    <w:rsid w:val="00C52FF4"/>
    <w:rsid w:val="00C56BAF"/>
    <w:rsid w:val="00C60296"/>
    <w:rsid w:val="00C679AA"/>
    <w:rsid w:val="00C75972"/>
    <w:rsid w:val="00CA18A9"/>
    <w:rsid w:val="00CA5571"/>
    <w:rsid w:val="00CB395F"/>
    <w:rsid w:val="00CB7014"/>
    <w:rsid w:val="00CC0A3A"/>
    <w:rsid w:val="00CC3090"/>
    <w:rsid w:val="00CC3299"/>
    <w:rsid w:val="00CC774B"/>
    <w:rsid w:val="00CD066B"/>
    <w:rsid w:val="00CD25FE"/>
    <w:rsid w:val="00CE4FEE"/>
    <w:rsid w:val="00CF613A"/>
    <w:rsid w:val="00D10AC6"/>
    <w:rsid w:val="00D23E94"/>
    <w:rsid w:val="00D32F9C"/>
    <w:rsid w:val="00D34850"/>
    <w:rsid w:val="00DB59C3"/>
    <w:rsid w:val="00DC259A"/>
    <w:rsid w:val="00DD21D0"/>
    <w:rsid w:val="00DD6919"/>
    <w:rsid w:val="00DE23E8"/>
    <w:rsid w:val="00E046C8"/>
    <w:rsid w:val="00E2691A"/>
    <w:rsid w:val="00E52377"/>
    <w:rsid w:val="00E64114"/>
    <w:rsid w:val="00E64E17"/>
    <w:rsid w:val="00E73694"/>
    <w:rsid w:val="00E83DA9"/>
    <w:rsid w:val="00E866C9"/>
    <w:rsid w:val="00E90741"/>
    <w:rsid w:val="00EA3D3C"/>
    <w:rsid w:val="00EB0A59"/>
    <w:rsid w:val="00EB5215"/>
    <w:rsid w:val="00EC69F0"/>
    <w:rsid w:val="00F36A96"/>
    <w:rsid w:val="00F46900"/>
    <w:rsid w:val="00F61D89"/>
    <w:rsid w:val="00F64948"/>
    <w:rsid w:val="00F9371F"/>
    <w:rsid w:val="00FC2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C774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06EE5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  <w:sz w:val="22"/>
      <w:lang w:val="en-GB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06EE5"/>
    <w:pPr>
      <w:keepNext/>
      <w:keepLines/>
      <w:spacing w:before="40" w:after="0"/>
      <w:outlineLvl w:val="6"/>
    </w:pPr>
    <w:rPr>
      <w:rFonts w:eastAsia="Times New Roman" w:cs="Times New Roman"/>
      <w:color w:val="595959"/>
      <w:sz w:val="22"/>
      <w:lang w:val="en-GB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06EE5"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  <w:sz w:val="22"/>
      <w:lang w:val="en-GB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06EE5"/>
    <w:pPr>
      <w:keepNext/>
      <w:keepLines/>
      <w:spacing w:before="40" w:after="0"/>
      <w:outlineLvl w:val="8"/>
    </w:pPr>
    <w:rPr>
      <w:rFonts w:eastAsia="Times New Roman" w:cs="Times New Roman"/>
      <w:color w:val="272727"/>
      <w:sz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06EE5"/>
    <w:rPr>
      <w:rFonts w:ascii="Times New Roman" w:eastAsia="Times New Roman" w:hAnsi="Times New Roman" w:cs="Times New Roman"/>
      <w:i/>
      <w:iCs/>
      <w:color w:val="595959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06EE5"/>
    <w:rPr>
      <w:rFonts w:ascii="Times New Roman" w:eastAsia="Times New Roman" w:hAnsi="Times New Roman" w:cs="Times New Roman"/>
      <w:color w:val="595959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06EE5"/>
    <w:rPr>
      <w:rFonts w:ascii="Times New Roman" w:eastAsia="Times New Roman" w:hAnsi="Times New Roman" w:cs="Times New Roman"/>
      <w:i/>
      <w:iCs/>
      <w:color w:val="272727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06EE5"/>
    <w:rPr>
      <w:rFonts w:ascii="Times New Roman" w:eastAsia="Times New Roman" w:hAnsi="Times New Roman" w:cs="Times New Roman"/>
      <w:color w:val="272727"/>
      <w:lang w:val="en-GB"/>
    </w:rPr>
  </w:style>
  <w:style w:type="numbering" w:customStyle="1" w:styleId="Headings1">
    <w:name w:val="Headings1"/>
    <w:uiPriority w:val="99"/>
    <w:rsid w:val="00C06EE5"/>
  </w:style>
  <w:style w:type="paragraph" w:customStyle="1" w:styleId="berschrift61">
    <w:name w:val="Überschrift 61"/>
    <w:basedOn w:val="Standard"/>
    <w:next w:val="Standard"/>
    <w:uiPriority w:val="9"/>
    <w:semiHidden/>
    <w:unhideWhenUsed/>
    <w:qFormat/>
    <w:rsid w:val="00C06EE5"/>
    <w:pPr>
      <w:keepNext/>
      <w:keepLines/>
      <w:spacing w:before="40" w:after="0" w:line="480" w:lineRule="auto"/>
      <w:jc w:val="both"/>
      <w:outlineLvl w:val="5"/>
    </w:pPr>
    <w:rPr>
      <w:rFonts w:eastAsia="Times New Roman" w:cs="Times New Roman"/>
      <w:i/>
      <w:iCs/>
      <w:color w:val="595959"/>
      <w:kern w:val="2"/>
      <w:sz w:val="22"/>
      <w:lang w:val="en-GB"/>
      <w14:ligatures w14:val="standardContextual"/>
    </w:rPr>
  </w:style>
  <w:style w:type="paragraph" w:customStyle="1" w:styleId="berschrift71">
    <w:name w:val="Überschrift 71"/>
    <w:basedOn w:val="Standard"/>
    <w:next w:val="Standard"/>
    <w:uiPriority w:val="9"/>
    <w:semiHidden/>
    <w:unhideWhenUsed/>
    <w:qFormat/>
    <w:rsid w:val="00C06EE5"/>
    <w:pPr>
      <w:keepNext/>
      <w:keepLines/>
      <w:spacing w:before="40" w:after="0" w:line="480" w:lineRule="auto"/>
      <w:jc w:val="both"/>
      <w:outlineLvl w:val="6"/>
    </w:pPr>
    <w:rPr>
      <w:rFonts w:eastAsia="Times New Roman" w:cs="Times New Roman"/>
      <w:color w:val="595959"/>
      <w:kern w:val="2"/>
      <w:sz w:val="22"/>
      <w:lang w:val="en-GB"/>
      <w14:ligatures w14:val="standardContextual"/>
    </w:rPr>
  </w:style>
  <w:style w:type="paragraph" w:customStyle="1" w:styleId="berschrift81">
    <w:name w:val="Überschrift 81"/>
    <w:basedOn w:val="Standard"/>
    <w:next w:val="Standard"/>
    <w:uiPriority w:val="9"/>
    <w:semiHidden/>
    <w:unhideWhenUsed/>
    <w:qFormat/>
    <w:rsid w:val="00C06EE5"/>
    <w:pPr>
      <w:keepNext/>
      <w:keepLines/>
      <w:spacing w:before="0" w:after="0" w:line="480" w:lineRule="auto"/>
      <w:jc w:val="both"/>
      <w:outlineLvl w:val="7"/>
    </w:pPr>
    <w:rPr>
      <w:rFonts w:eastAsia="Times New Roman" w:cs="Times New Roman"/>
      <w:i/>
      <w:iCs/>
      <w:color w:val="272727"/>
      <w:kern w:val="2"/>
      <w:sz w:val="22"/>
      <w:lang w:val="en-GB"/>
      <w14:ligatures w14:val="standardContextual"/>
    </w:rPr>
  </w:style>
  <w:style w:type="paragraph" w:customStyle="1" w:styleId="berschrift91">
    <w:name w:val="Überschrift 91"/>
    <w:basedOn w:val="Standard"/>
    <w:next w:val="Standard"/>
    <w:uiPriority w:val="9"/>
    <w:semiHidden/>
    <w:unhideWhenUsed/>
    <w:qFormat/>
    <w:rsid w:val="00C06EE5"/>
    <w:pPr>
      <w:keepNext/>
      <w:keepLines/>
      <w:spacing w:before="0" w:after="0" w:line="480" w:lineRule="auto"/>
      <w:jc w:val="both"/>
      <w:outlineLvl w:val="8"/>
    </w:pPr>
    <w:rPr>
      <w:rFonts w:eastAsia="Times New Roman" w:cs="Times New Roman"/>
      <w:color w:val="272727"/>
      <w:kern w:val="2"/>
      <w:sz w:val="22"/>
      <w:lang w:val="en-GB"/>
      <w14:ligatures w14:val="standardContextual"/>
    </w:rPr>
  </w:style>
  <w:style w:type="numbering" w:customStyle="1" w:styleId="KeineListe1">
    <w:name w:val="Keine Liste1"/>
    <w:next w:val="KeineListe"/>
    <w:uiPriority w:val="99"/>
    <w:semiHidden/>
    <w:unhideWhenUsed/>
    <w:rsid w:val="00C06EE5"/>
  </w:style>
  <w:style w:type="paragraph" w:customStyle="1" w:styleId="IntensivesZitat1">
    <w:name w:val="Intensives Zitat1"/>
    <w:basedOn w:val="Standard"/>
    <w:next w:val="Standard"/>
    <w:uiPriority w:val="30"/>
    <w:qFormat/>
    <w:rsid w:val="00C06EE5"/>
    <w:pPr>
      <w:pBdr>
        <w:top w:val="single" w:sz="4" w:space="10" w:color="0F4761"/>
        <w:bottom w:val="single" w:sz="4" w:space="10" w:color="0F4761"/>
      </w:pBdr>
      <w:spacing w:before="360" w:after="360" w:line="480" w:lineRule="auto"/>
      <w:ind w:left="864" w:right="864"/>
      <w:jc w:val="center"/>
    </w:pPr>
    <w:rPr>
      <w:i/>
      <w:iCs/>
      <w:color w:val="0F4761"/>
      <w:kern w:val="2"/>
      <w:sz w:val="22"/>
      <w:lang w:val="en-GB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06EE5"/>
    <w:rPr>
      <w:rFonts w:ascii="Times New Roman" w:hAnsi="Times New Roman"/>
      <w:i/>
      <w:iCs/>
      <w:color w:val="0F4761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C06EE5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06EE5"/>
    <w:pPr>
      <w:tabs>
        <w:tab w:val="left" w:pos="720"/>
      </w:tabs>
      <w:spacing w:before="0" w:after="0" w:line="480" w:lineRule="auto"/>
      <w:ind w:left="720" w:hanging="720"/>
      <w:jc w:val="both"/>
    </w:pPr>
    <w:rPr>
      <w:kern w:val="2"/>
      <w:sz w:val="22"/>
      <w:lang w:val="en-GB"/>
      <w14:ligatures w14:val="standardContextual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C06EE5"/>
    <w:rPr>
      <w:rFonts w:ascii="Times New Roman" w:hAnsi="Times New Roman"/>
      <w:kern w:val="2"/>
      <w:lang w:val="en-GB"/>
      <w14:ligatures w14:val="standardContextual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C06EE5"/>
    <w:pPr>
      <w:keepNext/>
      <w:keepLines/>
      <w:numPr>
        <w:numId w:val="0"/>
      </w:numPr>
      <w:spacing w:before="360" w:after="80" w:line="480" w:lineRule="auto"/>
      <w:jc w:val="both"/>
    </w:pPr>
    <w:rPr>
      <w:rFonts w:ascii="Times" w:eastAsia="Times New Roman" w:hAnsi="Times"/>
      <w:color w:val="000000"/>
      <w:kern w:val="2"/>
      <w:sz w:val="22"/>
      <w:szCs w:val="40"/>
      <w:lang w:val="en-GB"/>
      <w14:ligatures w14:val="standardContextual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C06EE5"/>
    <w:rPr>
      <w:rFonts w:ascii="Times" w:eastAsia="Times New Roman" w:hAnsi="Times" w:cs="Times New Roman"/>
      <w:b/>
      <w:color w:val="000000"/>
      <w:kern w:val="2"/>
      <w:szCs w:val="40"/>
      <w:lang w:val="en-GB"/>
      <w14:ligatures w14:val="standardContextual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C06EE5"/>
    <w:pPr>
      <w:keepNext/>
      <w:keepLines/>
      <w:numPr>
        <w:ilvl w:val="0"/>
        <w:numId w:val="0"/>
      </w:numPr>
      <w:spacing w:before="160" w:after="80" w:line="480" w:lineRule="auto"/>
      <w:jc w:val="both"/>
    </w:pPr>
    <w:rPr>
      <w:rFonts w:ascii="Aptos Display" w:eastAsia="Times New Roman" w:hAnsi="Aptos Display"/>
      <w:b w:val="0"/>
      <w:color w:val="0F4761"/>
      <w:kern w:val="2"/>
      <w:sz w:val="32"/>
      <w:szCs w:val="32"/>
      <w:lang w:val="en-GB"/>
      <w14:ligatures w14:val="standardContextual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C06EE5"/>
    <w:rPr>
      <w:rFonts w:ascii="Aptos Display" w:eastAsia="Times New Roman" w:hAnsi="Aptos Display" w:cs="Times New Roman"/>
      <w:color w:val="0F4761"/>
      <w:kern w:val="2"/>
      <w:sz w:val="32"/>
      <w:szCs w:val="32"/>
      <w:lang w:val="en-GB"/>
      <w14:ligatures w14:val="standardContextual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C06EE5"/>
    <w:pPr>
      <w:keepNext/>
      <w:keepLines/>
      <w:numPr>
        <w:ilvl w:val="0"/>
        <w:numId w:val="0"/>
      </w:numPr>
      <w:spacing w:before="160" w:after="80" w:line="480" w:lineRule="auto"/>
      <w:jc w:val="both"/>
      <w:outlineLvl w:val="9"/>
    </w:pPr>
    <w:rPr>
      <w:rFonts w:eastAsia="Times New Roman"/>
      <w:b w:val="0"/>
      <w:color w:val="0F4761"/>
      <w:kern w:val="2"/>
      <w:sz w:val="32"/>
      <w:szCs w:val="32"/>
      <w14:ligatures w14:val="standardContextual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C06EE5"/>
    <w:rPr>
      <w:rFonts w:ascii="Times New Roman" w:eastAsia="Times New Roman" w:hAnsi="Times New Roman" w:cs="Times New Roman"/>
      <w:color w:val="0F4761"/>
      <w:kern w:val="2"/>
      <w:sz w:val="32"/>
      <w:szCs w:val="32"/>
      <w14:ligatures w14:val="standardContextual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C06EE5"/>
    <w:pPr>
      <w:numPr>
        <w:ilvl w:val="0"/>
        <w:numId w:val="0"/>
      </w:numPr>
      <w:spacing w:before="160" w:after="80" w:line="480" w:lineRule="auto"/>
      <w:jc w:val="both"/>
      <w:outlineLvl w:val="9"/>
    </w:pPr>
    <w:rPr>
      <w:rFonts w:cs="Times New Roman"/>
      <w:b w:val="0"/>
      <w:color w:val="0F4761"/>
      <w:kern w:val="2"/>
      <w:sz w:val="28"/>
      <w:szCs w:val="28"/>
      <w14:ligatures w14:val="standardContextual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C06EE5"/>
    <w:rPr>
      <w:rFonts w:ascii="Times New Roman" w:eastAsiaTheme="majorEastAsia" w:hAnsi="Times New Roman" w:cs="Times New Roman"/>
      <w:color w:val="0F4761"/>
      <w:kern w:val="2"/>
      <w:sz w:val="28"/>
      <w:szCs w:val="28"/>
      <w14:ligatures w14:val="standardContextual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C06EE5"/>
    <w:pPr>
      <w:numPr>
        <w:ilvl w:val="0"/>
        <w:numId w:val="0"/>
      </w:numPr>
      <w:spacing w:before="80" w:after="40" w:line="480" w:lineRule="auto"/>
      <w:jc w:val="both"/>
      <w:outlineLvl w:val="9"/>
    </w:pPr>
    <w:rPr>
      <w:rFonts w:cs="Times New Roman"/>
      <w:b w:val="0"/>
      <w:i/>
      <w:color w:val="0F4761"/>
      <w:kern w:val="2"/>
      <w:sz w:val="22"/>
      <w:szCs w:val="22"/>
      <w14:ligatures w14:val="standardContextual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C06EE5"/>
    <w:rPr>
      <w:rFonts w:ascii="Times New Roman" w:eastAsiaTheme="majorEastAsia" w:hAnsi="Times New Roman" w:cs="Times New Roman"/>
      <w:i/>
      <w:iCs/>
      <w:color w:val="0F4761"/>
      <w:kern w:val="2"/>
      <w14:ligatures w14:val="standardContextual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C06EE5"/>
    <w:pPr>
      <w:numPr>
        <w:ilvl w:val="0"/>
        <w:numId w:val="0"/>
      </w:numPr>
      <w:spacing w:before="80" w:after="40" w:line="480" w:lineRule="auto"/>
      <w:jc w:val="both"/>
      <w:outlineLvl w:val="9"/>
    </w:pPr>
    <w:rPr>
      <w:rFonts w:cs="Times New Roman"/>
      <w:b w:val="0"/>
      <w:iCs w:val="0"/>
      <w:color w:val="0F4761"/>
      <w:kern w:val="2"/>
      <w:sz w:val="22"/>
      <w:szCs w:val="22"/>
      <w14:ligatures w14:val="standardContextual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C06EE5"/>
    <w:rPr>
      <w:rFonts w:ascii="Times New Roman" w:eastAsiaTheme="majorEastAsia" w:hAnsi="Times New Roman" w:cs="Times New Roman"/>
      <w:color w:val="0F4761"/>
      <w:kern w:val="2"/>
      <w14:ligatures w14:val="standardContextual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C06EE5"/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C06EE5"/>
    <w:rPr>
      <w:rFonts w:ascii="Times New Roman" w:eastAsia="Times New Roman" w:hAnsi="Times New Roman" w:cs="Times New Roman"/>
      <w:i/>
      <w:iCs/>
      <w:color w:val="595959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C06EE5"/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C06EE5"/>
    <w:rPr>
      <w:rFonts w:ascii="Times New Roman" w:eastAsia="Times New Roman" w:hAnsi="Times New Roman" w:cs="Times New Roman"/>
      <w:color w:val="595959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C06EE5"/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C06EE5"/>
    <w:rPr>
      <w:rFonts w:ascii="Times New Roman" w:eastAsia="Times New Roman" w:hAnsi="Times New Roman" w:cs="Times New Roman"/>
      <w:i/>
      <w:iCs/>
      <w:color w:val="272727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C06EE5"/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C06EE5"/>
    <w:rPr>
      <w:rFonts w:ascii="Times New Roman" w:eastAsia="Times New Roman" w:hAnsi="Times New Roman" w:cs="Times New Roman"/>
      <w:color w:val="272727"/>
      <w:lang w:val="en-GB"/>
    </w:rPr>
  </w:style>
  <w:style w:type="table" w:customStyle="1" w:styleId="Tabellenraster1">
    <w:name w:val="Tabellenraster1"/>
    <w:basedOn w:val="NormaleTabelle"/>
    <w:next w:val="Tabellenraster"/>
    <w:uiPriority w:val="39"/>
    <w:rsid w:val="00C06EE5"/>
    <w:pPr>
      <w:spacing w:after="0" w:line="240" w:lineRule="auto"/>
    </w:pPr>
    <w:rPr>
      <w:rFonts w:ascii="Calibri" w:hAnsi="Calibri" w:cs="Times New Roman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C06EE5"/>
    <w:rPr>
      <w:color w:val="605E5C"/>
      <w:shd w:val="clear" w:color="auto" w:fill="E1DFDD"/>
    </w:rPr>
  </w:style>
  <w:style w:type="character" w:customStyle="1" w:styleId="berschrift6Zchn1">
    <w:name w:val="Überschrift 6 Zchn1"/>
    <w:basedOn w:val="Absatz-Standardschriftart"/>
    <w:uiPriority w:val="9"/>
    <w:semiHidden/>
    <w:rsid w:val="00C06EE5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berschrift7Zchn1">
    <w:name w:val="Überschrift 7 Zchn1"/>
    <w:basedOn w:val="Absatz-Standardschriftart"/>
    <w:uiPriority w:val="9"/>
    <w:semiHidden/>
    <w:rsid w:val="00C06EE5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8Zchn1">
    <w:name w:val="Überschrift 8 Zchn1"/>
    <w:basedOn w:val="Absatz-Standardschriftart"/>
    <w:uiPriority w:val="9"/>
    <w:semiHidden/>
    <w:rsid w:val="00C06EE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1">
    <w:name w:val="Überschrift 9 Zchn1"/>
    <w:basedOn w:val="Absatz-Standardschriftart"/>
    <w:uiPriority w:val="9"/>
    <w:semiHidden/>
    <w:rsid w:val="00C06EE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06EE5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0F4761"/>
      <w:sz w:val="22"/>
      <w:lang w:val="en-GB"/>
    </w:rPr>
  </w:style>
  <w:style w:type="character" w:customStyle="1" w:styleId="IntensivesZitatZchn1">
    <w:name w:val="Intensives Zitat Zchn1"/>
    <w:basedOn w:val="Absatz-Standardschriftart"/>
    <w:uiPriority w:val="30"/>
    <w:rsid w:val="00C06EE5"/>
    <w:rPr>
      <w:rFonts w:ascii="Times New Roman" w:hAnsi="Times New Roman"/>
      <w:i/>
      <w:iCs/>
      <w:color w:val="4F81BD" w:themeColor="accent1"/>
      <w:sz w:val="24"/>
    </w:rPr>
  </w:style>
  <w:style w:type="numbering" w:customStyle="1" w:styleId="KeineListe2">
    <w:name w:val="Keine Liste2"/>
    <w:next w:val="KeineListe"/>
    <w:uiPriority w:val="99"/>
    <w:semiHidden/>
    <w:unhideWhenUsed/>
    <w:rsid w:val="00C06EE5"/>
  </w:style>
  <w:style w:type="table" w:customStyle="1" w:styleId="Tabellenraster2">
    <w:name w:val="Tabellenraster2"/>
    <w:basedOn w:val="NormaleTabelle"/>
    <w:next w:val="Tabellenraster"/>
    <w:uiPriority w:val="39"/>
    <w:rsid w:val="00C06EE5"/>
    <w:pPr>
      <w:spacing w:after="0" w:line="240" w:lineRule="auto"/>
    </w:pPr>
    <w:rPr>
      <w:rFonts w:ascii="Calibri" w:hAnsi="Calibri" w:cs="Times New Roman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C06EE5"/>
    <w:pPr>
      <w:spacing w:after="0" w:line="240" w:lineRule="auto"/>
    </w:pPr>
    <w:rPr>
      <w:rFonts w:ascii="Calibri" w:hAnsi="Calibri" w:cs="Times New Roman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2327</Words>
  <Characters>11961</Characters>
  <Application>Microsoft Office Word</Application>
  <DocSecurity>0</DocSecurity>
  <Lines>1993</Lines>
  <Paragraphs>178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ullik, Lisa</cp:lastModifiedBy>
  <cp:revision>134</cp:revision>
  <cp:lastPrinted>2013-10-03T12:51:00Z</cp:lastPrinted>
  <dcterms:created xsi:type="dcterms:W3CDTF">2025-07-10T07:25:00Z</dcterms:created>
  <dcterms:modified xsi:type="dcterms:W3CDTF">2025-09-08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d188f9e-f36b-48f5-9851-d44b1751e496</vt:lpwstr>
  </property>
</Properties>
</file>